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90CCE" w14:textId="2818F835" w:rsidR="00535D29" w:rsidRPr="00E75DA7" w:rsidRDefault="00535D29" w:rsidP="00535D2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75D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new, widespread venomous mammal species: </w:t>
      </w:r>
      <w:r w:rsidR="00D37D5A">
        <w:rPr>
          <w:rFonts w:ascii="Times New Roman" w:hAnsi="Times New Roman" w:cs="Times New Roman"/>
          <w:b/>
          <w:sz w:val="28"/>
          <w:szCs w:val="28"/>
          <w:lang w:val="en-US"/>
        </w:rPr>
        <w:t>h</w:t>
      </w:r>
      <w:r w:rsidRPr="00E75D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emolytic activity of </w:t>
      </w:r>
      <w:r w:rsidR="00632CFD" w:rsidRPr="00632CFD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Sorex </w:t>
      </w:r>
      <w:proofErr w:type="spellStart"/>
      <w:r w:rsidR="00632CFD" w:rsidRPr="00632CFD">
        <w:rPr>
          <w:rFonts w:ascii="Times New Roman" w:hAnsi="Times New Roman" w:cs="Times New Roman"/>
          <w:b/>
          <w:i/>
          <w:iCs/>
          <w:sz w:val="28"/>
          <w:szCs w:val="28"/>
        </w:rPr>
        <w:t>araneus</w:t>
      </w:r>
      <w:proofErr w:type="spellEnd"/>
      <w:r w:rsidR="00632CFD" w:rsidRPr="00632CFD">
        <w:rPr>
          <w:rFonts w:ascii="Times New Roman" w:hAnsi="Times New Roman" w:cs="Times New Roman"/>
          <w:b/>
          <w:sz w:val="28"/>
          <w:szCs w:val="28"/>
        </w:rPr>
        <w:t xml:space="preserve"> venom is similar to that of </w:t>
      </w:r>
      <w:r w:rsidR="00632CFD" w:rsidRPr="00632CFD">
        <w:rPr>
          <w:rFonts w:ascii="Times New Roman" w:hAnsi="Times New Roman" w:cs="Times New Roman"/>
          <w:b/>
          <w:i/>
          <w:iCs/>
          <w:sz w:val="28"/>
          <w:szCs w:val="28"/>
        </w:rPr>
        <w:t>Neomys fodiens</w:t>
      </w:r>
      <w:r w:rsidR="00632CFD" w:rsidRPr="00632CFD">
        <w:rPr>
          <w:rFonts w:ascii="Times New Roman" w:hAnsi="Times New Roman" w:cs="Times New Roman"/>
          <w:b/>
          <w:sz w:val="28"/>
          <w:szCs w:val="28"/>
        </w:rPr>
        <w:t xml:space="preserve"> venom</w:t>
      </w:r>
    </w:p>
    <w:p w14:paraId="2C3CF9DA" w14:textId="31F156CC" w:rsidR="00535D29" w:rsidRPr="005C0458" w:rsidRDefault="00535D29" w:rsidP="00535D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5C0458">
        <w:rPr>
          <w:rFonts w:ascii="Times New Roman" w:hAnsi="Times New Roman" w:cs="Times New Roman"/>
          <w:sz w:val="24"/>
          <w:szCs w:val="24"/>
          <w:lang w:val="pl-PL"/>
        </w:rPr>
        <w:t>Krzysztof Kowalski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*</w:t>
      </w:r>
      <w:r>
        <w:rPr>
          <w:rFonts w:ascii="Times New Roman" w:hAnsi="Times New Roman" w:cs="Times New Roman"/>
          <w:sz w:val="24"/>
          <w:szCs w:val="24"/>
          <w:lang w:val="pl-PL"/>
        </w:rPr>
        <w:t>,</w:t>
      </w:r>
      <w:r w:rsidRPr="005C0458">
        <w:rPr>
          <w:rFonts w:ascii="Times New Roman" w:hAnsi="Times New Roman" w:cs="Times New Roman"/>
          <w:sz w:val="24"/>
          <w:szCs w:val="24"/>
          <w:lang w:val="pl-PL"/>
        </w:rPr>
        <w:t xml:space="preserve"> Paweł Marciniak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C621D2">
        <w:rPr>
          <w:rFonts w:ascii="Times New Roman" w:hAnsi="Times New Roman" w:cs="Times New Roman"/>
          <w:sz w:val="24"/>
          <w:szCs w:val="24"/>
          <w:lang w:val="pl-PL"/>
        </w:rPr>
        <w:t>and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 w:rsidRPr="005C0458">
        <w:rPr>
          <w:rFonts w:ascii="Times New Roman" w:hAnsi="Times New Roman" w:cs="Times New Roman"/>
          <w:sz w:val="24"/>
          <w:szCs w:val="24"/>
          <w:lang w:val="pl-PL"/>
        </w:rPr>
        <w:t>Leszek Rychlik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</w:p>
    <w:p w14:paraId="3A49F0D2" w14:textId="77777777" w:rsidR="00535D29" w:rsidRPr="002007F1" w:rsidRDefault="00535D29" w:rsidP="00535D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Department of Vertebrate Zoology and Ec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ical and Veterinary Sciences, Nicolaus Copernicus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Lwowska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1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Toru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, 87-100, Poland, e-mail: k.kowalski@umk.pl,: tel. +48 56 611 4910 </w:t>
      </w:r>
    </w:p>
    <w:p w14:paraId="41A86CD9" w14:textId="6C4196E0" w:rsidR="00535D29" w:rsidRPr="002007F1" w:rsidRDefault="00535D29" w:rsidP="00535D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>Department of Animal Physiology and Development</w:t>
      </w:r>
      <w:r w:rsidR="00D4011A">
        <w:rPr>
          <w:rFonts w:ascii="Times New Roman" w:hAnsi="Times New Roman" w:cs="Times New Roman"/>
          <w:sz w:val="24"/>
          <w:szCs w:val="24"/>
          <w:lang w:val="en-US"/>
        </w:rPr>
        <w:t>al Biology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Experimental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Adam Mickiewicz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Uniwersytetu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skiego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6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>, 61-614, Poland, e-mail: pmarcin@amu.edu.pl, tel.: +48 61 829 5926</w:t>
      </w:r>
    </w:p>
    <w:p w14:paraId="7564A263" w14:textId="77777777" w:rsidR="00535D29" w:rsidRPr="002007F1" w:rsidRDefault="00535D29" w:rsidP="00535D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Department of Systematic Zo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Environmental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Adam Mickiewicz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Uniwersytetu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skiego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6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>, 61-614, Poland, e-mail: l</w:t>
      </w:r>
      <w:r>
        <w:rPr>
          <w:rFonts w:ascii="Times New Roman" w:hAnsi="Times New Roman" w:cs="Times New Roman"/>
          <w:sz w:val="24"/>
          <w:szCs w:val="24"/>
          <w:lang w:val="en-US"/>
        </w:rPr>
        <w:t>eszek.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>rychlik@amu.edu.pl, tel.: +48 61 829 5751</w:t>
      </w:r>
    </w:p>
    <w:p w14:paraId="30B69CD6" w14:textId="77777777" w:rsidR="00535D29" w:rsidRDefault="00535D29" w:rsidP="00535D29">
      <w:pPr>
        <w:rPr>
          <w:rFonts w:ascii="Times New Roman" w:hAnsi="Times New Roman" w:cs="Times New Roman"/>
          <w:b/>
        </w:rPr>
      </w:pPr>
      <w:r w:rsidRPr="002007F1">
        <w:rPr>
          <w:rFonts w:ascii="Times New Roman" w:hAnsi="Times New Roman" w:cs="Times New Roman"/>
          <w:sz w:val="24"/>
          <w:szCs w:val="24"/>
          <w:lang w:val="en-US"/>
        </w:rPr>
        <w:t>*Corresp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ce: </w:t>
      </w:r>
      <w:r w:rsidRPr="008B1B62">
        <w:rPr>
          <w:rFonts w:ascii="Times New Roman" w:hAnsi="Times New Roman" w:cs="Times New Roman"/>
          <w:sz w:val="24"/>
          <w:szCs w:val="24"/>
          <w:lang w:val="en-US"/>
        </w:rPr>
        <w:t>k.kowalski@umk.p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K.K.)</w:t>
      </w:r>
    </w:p>
    <w:p w14:paraId="68AB94BB" w14:textId="77777777" w:rsidR="00535D29" w:rsidRDefault="00535D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75C5B8" w14:textId="77777777" w:rsidR="00535D29" w:rsidRDefault="00535D29">
      <w:pPr>
        <w:rPr>
          <w:rFonts w:ascii="Times New Roman" w:hAnsi="Times New Roman" w:cs="Times New Roman"/>
          <w:b/>
        </w:rPr>
        <w:sectPr w:rsidR="00535D29" w:rsidSect="00535D29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2EDA04" w14:textId="3297D4D0" w:rsidR="00621839" w:rsidRDefault="00535D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21D2">
        <w:rPr>
          <w:rFonts w:ascii="Times New Roman" w:hAnsi="Times New Roman" w:cs="Times New Roman"/>
          <w:b/>
        </w:rPr>
        <w:t>A</w:t>
      </w:r>
      <w:r w:rsidR="00621839" w:rsidRPr="0097556D">
        <w:rPr>
          <w:rFonts w:ascii="Times New Roman" w:hAnsi="Times New Roman" w:cs="Times New Roman"/>
          <w:b/>
        </w:rPr>
        <w:t>1</w:t>
      </w:r>
      <w:r w:rsidR="00621839">
        <w:rPr>
          <w:rFonts w:ascii="Times New Roman" w:hAnsi="Times New Roman" w:cs="Times New Roman"/>
        </w:rPr>
        <w:t xml:space="preserve"> Protein identification in </w:t>
      </w:r>
      <w:r w:rsidR="00472425">
        <w:rPr>
          <w:rFonts w:ascii="Times New Roman" w:hAnsi="Times New Roman" w:cs="Times New Roman"/>
        </w:rPr>
        <w:t xml:space="preserve">the </w:t>
      </w:r>
      <w:r w:rsidR="00621839">
        <w:rPr>
          <w:rFonts w:ascii="Times New Roman" w:hAnsi="Times New Roman" w:cs="Times New Roman"/>
        </w:rPr>
        <w:t>extr</w:t>
      </w:r>
      <w:r w:rsidR="007F5B63">
        <w:rPr>
          <w:rFonts w:ascii="Times New Roman" w:hAnsi="Times New Roman" w:cs="Times New Roman"/>
        </w:rPr>
        <w:t xml:space="preserve">act from </w:t>
      </w:r>
      <w:r w:rsidR="00893293">
        <w:rPr>
          <w:rFonts w:ascii="Times New Roman" w:hAnsi="Times New Roman" w:cs="Times New Roman"/>
        </w:rPr>
        <w:t>venom</w:t>
      </w:r>
      <w:r w:rsidR="007F5B63">
        <w:rPr>
          <w:rFonts w:ascii="Times New Roman" w:hAnsi="Times New Roman" w:cs="Times New Roman"/>
        </w:rPr>
        <w:t xml:space="preserve"> gland</w:t>
      </w:r>
      <w:r w:rsidR="00472425">
        <w:rPr>
          <w:rFonts w:ascii="Times New Roman" w:hAnsi="Times New Roman" w:cs="Times New Roman"/>
        </w:rPr>
        <w:t>s</w:t>
      </w:r>
      <w:r w:rsidR="007F5B63">
        <w:rPr>
          <w:rFonts w:ascii="Times New Roman" w:hAnsi="Times New Roman" w:cs="Times New Roman"/>
        </w:rPr>
        <w:t xml:space="preserve"> </w:t>
      </w:r>
      <w:r w:rsidR="00621839">
        <w:rPr>
          <w:rFonts w:ascii="Times New Roman" w:hAnsi="Times New Roman" w:cs="Times New Roman"/>
        </w:rPr>
        <w:t xml:space="preserve">of the </w:t>
      </w:r>
      <w:r w:rsidR="00893293">
        <w:rPr>
          <w:rFonts w:ascii="Times New Roman" w:hAnsi="Times New Roman" w:cs="Times New Roman"/>
        </w:rPr>
        <w:t xml:space="preserve">Eurasian </w:t>
      </w:r>
      <w:r w:rsidR="00621839">
        <w:rPr>
          <w:rFonts w:ascii="Times New Roman" w:hAnsi="Times New Roman" w:cs="Times New Roman"/>
        </w:rPr>
        <w:t xml:space="preserve">water shrew </w:t>
      </w:r>
      <w:r w:rsidR="00621839" w:rsidRPr="0097556D">
        <w:rPr>
          <w:rFonts w:ascii="Times New Roman" w:hAnsi="Times New Roman" w:cs="Times New Roman"/>
          <w:i/>
        </w:rPr>
        <w:t>Neomys fodiens</w:t>
      </w:r>
      <w:r w:rsidR="00621839">
        <w:rPr>
          <w:rFonts w:ascii="Times New Roman" w:hAnsi="Times New Roman" w:cs="Times New Roman"/>
        </w:rPr>
        <w:t xml:space="preserve"> based on tandem mass spectrometry analysis</w:t>
      </w:r>
      <w:r w:rsidR="005467F5">
        <w:rPr>
          <w:rFonts w:ascii="Times New Roman" w:hAnsi="Times New Roman" w:cs="Times New Roman"/>
        </w:rPr>
        <w:t>. Toxins are shown in bol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850"/>
        <w:gridCol w:w="709"/>
        <w:gridCol w:w="3827"/>
        <w:gridCol w:w="3119"/>
        <w:gridCol w:w="1490"/>
      </w:tblGrid>
      <w:tr w:rsidR="000C4C7F" w:rsidRPr="00AF5E8D" w14:paraId="1DC4E8D5" w14:textId="77777777" w:rsidTr="00F502A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E6EB1CE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A80A52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Matched peptid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A0C780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Protein sequence coverage [%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125FEE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Ion 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F6EC8C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9DDB4D1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Identified peptid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6E765D" w14:textId="77777777" w:rsidR="000C4C7F" w:rsidRPr="004D3D3C" w:rsidRDefault="000C4C7F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3C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DBFAFB7" w14:textId="77777777" w:rsidR="000C4C7F" w:rsidRPr="004D3D3C" w:rsidRDefault="00535D29" w:rsidP="004D3D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 w:rsidR="000C4C7F" w:rsidRPr="00AF5E8D" w14:paraId="72F2579F" w14:textId="77777777" w:rsidTr="00F502A6">
        <w:tc>
          <w:tcPr>
            <w:tcW w:w="13364" w:type="dxa"/>
            <w:gridSpan w:val="8"/>
            <w:tcBorders>
              <w:top w:val="single" w:sz="4" w:space="0" w:color="auto"/>
            </w:tcBorders>
          </w:tcPr>
          <w:p w14:paraId="2624F5B1" w14:textId="77777777" w:rsidR="000C4C7F" w:rsidRPr="00AF5E8D" w:rsidRDefault="006D6D48" w:rsidP="000C4C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ole </w:t>
            </w:r>
            <w:r w:rsidR="000C4C7F"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extract</w:t>
            </w:r>
          </w:p>
        </w:tc>
      </w:tr>
      <w:tr w:rsidR="000C4C7F" w:rsidRPr="00AF5E8D" w14:paraId="15E02EC8" w14:textId="77777777" w:rsidTr="00F502A6">
        <w:tc>
          <w:tcPr>
            <w:tcW w:w="1384" w:type="dxa"/>
          </w:tcPr>
          <w:p w14:paraId="5618642C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D6P8</w:t>
            </w:r>
          </w:p>
        </w:tc>
        <w:tc>
          <w:tcPr>
            <w:tcW w:w="992" w:type="dxa"/>
          </w:tcPr>
          <w:p w14:paraId="00C7DE1B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0EA0576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3846AB1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0A1F7DEC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52E849F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2C95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4411DE2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43AB5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77CD28F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4A9654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419EE44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  <w:p w14:paraId="07A94ED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086</w:t>
            </w:r>
          </w:p>
          <w:p w14:paraId="0541708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6EB9F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02</w:t>
            </w:r>
          </w:p>
          <w:p w14:paraId="650A00E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1D5CB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  <w:p w14:paraId="4C039CD8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  <w:p w14:paraId="41A4EAF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3827" w:type="dxa"/>
          </w:tcPr>
          <w:p w14:paraId="6ED750DC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AFSLFDK.D</w:t>
            </w:r>
          </w:p>
          <w:p w14:paraId="5545F22B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SLGQNPTEAELQGMVNEIDKDGNGTVDFPEFLTMMSR.K</w:t>
            </w:r>
            <w:r w:rsidR="009539E7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77684B5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SLGQNPTEAELQGMVNEIDKDGNGTVDFPEFLTMMSR.K</w:t>
            </w:r>
            <w:r w:rsidR="009539E7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2 Oxidation (M)</w:t>
            </w:r>
          </w:p>
          <w:p w14:paraId="771F1BC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MKDTDSEEEIR.E</w:t>
            </w:r>
          </w:p>
          <w:p w14:paraId="7F796CB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MKDTDSEEEIR.E</w:t>
            </w:r>
            <w:r w:rsidR="009539E7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704DB1E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TDSEEEIR.E</w:t>
            </w:r>
          </w:p>
        </w:tc>
        <w:tc>
          <w:tcPr>
            <w:tcW w:w="3119" w:type="dxa"/>
          </w:tcPr>
          <w:p w14:paraId="6FAFC981" w14:textId="77777777" w:rsidR="000C4C7F" w:rsidRPr="00AF5E8D" w:rsidRDefault="000C4C7F" w:rsidP="00057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lmodulin-like</w:t>
            </w:r>
          </w:p>
          <w:p w14:paraId="45D2562B" w14:textId="77777777" w:rsidR="000C4C7F" w:rsidRPr="00AF5E8D" w:rsidRDefault="00241FE0" w:rsidP="00057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protein 3 </w:t>
            </w:r>
          </w:p>
        </w:tc>
        <w:tc>
          <w:tcPr>
            <w:tcW w:w="1490" w:type="dxa"/>
          </w:tcPr>
          <w:p w14:paraId="314096A6" w14:textId="77777777" w:rsidR="000C4C7F" w:rsidRPr="000B40E9" w:rsidRDefault="000C4C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0C4C7F" w:rsidRPr="00AF5E8D" w14:paraId="7DE1BF45" w14:textId="77777777" w:rsidTr="00F502A6">
        <w:tc>
          <w:tcPr>
            <w:tcW w:w="1384" w:type="dxa"/>
          </w:tcPr>
          <w:p w14:paraId="546F6547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140</w:t>
            </w:r>
          </w:p>
        </w:tc>
        <w:tc>
          <w:tcPr>
            <w:tcW w:w="992" w:type="dxa"/>
          </w:tcPr>
          <w:p w14:paraId="508D3E97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55A712F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14:paraId="058FDEC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7B626FF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A6DC08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2F80C40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79EE16F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  <w:p w14:paraId="3DF3DF5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39</w:t>
            </w:r>
          </w:p>
          <w:p w14:paraId="4FCAFB5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55</w:t>
            </w:r>
          </w:p>
          <w:p w14:paraId="39184AE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3827" w:type="dxa"/>
          </w:tcPr>
          <w:p w14:paraId="73FEA97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VQGIIVVNTEGIPIK.S</w:t>
            </w:r>
          </w:p>
          <w:p w14:paraId="0BB8AF8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TMDNPTTTQYANLMHNFILK.A</w:t>
            </w:r>
          </w:p>
          <w:p w14:paraId="47335C0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TMDNPTTTQYANLMHNFILK.A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185DA3E0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IDPQNDLTFLR.I</w:t>
            </w:r>
          </w:p>
        </w:tc>
        <w:tc>
          <w:tcPr>
            <w:tcW w:w="3119" w:type="dxa"/>
          </w:tcPr>
          <w:p w14:paraId="5B64987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ynein</w:t>
            </w:r>
            <w:r w:rsidR="00241FE0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light chain roadblock-type 1 </w:t>
            </w:r>
          </w:p>
        </w:tc>
        <w:tc>
          <w:tcPr>
            <w:tcW w:w="1490" w:type="dxa"/>
          </w:tcPr>
          <w:p w14:paraId="3D3A3A77" w14:textId="77777777" w:rsidR="000C4C7F" w:rsidRPr="000B40E9" w:rsidRDefault="000C4C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1C74E1BE" w14:textId="77777777" w:rsidTr="00F502A6">
        <w:tc>
          <w:tcPr>
            <w:tcW w:w="1384" w:type="dxa"/>
          </w:tcPr>
          <w:p w14:paraId="5873A450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P7Q4</w:t>
            </w:r>
          </w:p>
        </w:tc>
        <w:tc>
          <w:tcPr>
            <w:tcW w:w="992" w:type="dxa"/>
          </w:tcPr>
          <w:p w14:paraId="677380C7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14:paraId="55204BD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5309CF5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A63455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D672E0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4A5DE18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0EA255E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04C678E8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4D1904AB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9" w:type="dxa"/>
          </w:tcPr>
          <w:p w14:paraId="53D4EA4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  <w:p w14:paraId="2A2CEE6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  <w:p w14:paraId="18C1BC6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5B64B778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41DF557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  <w:p w14:paraId="2FDE1B55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14:paraId="76CB5DB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88</w:t>
            </w:r>
          </w:p>
        </w:tc>
        <w:tc>
          <w:tcPr>
            <w:tcW w:w="3827" w:type="dxa"/>
          </w:tcPr>
          <w:p w14:paraId="72D6835A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FLLQQTMLR.I</w:t>
            </w:r>
          </w:p>
          <w:p w14:paraId="2A7A001E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FLLQQTMLR.I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2563527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SLDFYTR.V</w:t>
            </w:r>
          </w:p>
          <w:p w14:paraId="6E5EA73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LDFYTR.V</w:t>
            </w:r>
          </w:p>
          <w:p w14:paraId="4041037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SLYFLAYEDKNDIPK.D</w:t>
            </w:r>
          </w:p>
          <w:p w14:paraId="192E4E56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RFEELGVK.F</w:t>
            </w:r>
          </w:p>
          <w:p w14:paraId="208000E0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LAFVQDPDGYWIEILNPNK.M</w:t>
            </w:r>
          </w:p>
        </w:tc>
        <w:tc>
          <w:tcPr>
            <w:tcW w:w="3119" w:type="dxa"/>
          </w:tcPr>
          <w:p w14:paraId="69AE5DBA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ctoylglutathion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lyase </w:t>
            </w:r>
          </w:p>
        </w:tc>
        <w:tc>
          <w:tcPr>
            <w:tcW w:w="1490" w:type="dxa"/>
          </w:tcPr>
          <w:p w14:paraId="614E85EE" w14:textId="77777777" w:rsidR="000C4C7F" w:rsidRPr="000B40E9" w:rsidRDefault="000C4C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0C4C7F" w:rsidRPr="00AF5E8D" w14:paraId="5DA3D4E0" w14:textId="77777777" w:rsidTr="00F502A6">
        <w:tc>
          <w:tcPr>
            <w:tcW w:w="1384" w:type="dxa"/>
          </w:tcPr>
          <w:p w14:paraId="4B04E72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KJG2</w:t>
            </w:r>
          </w:p>
        </w:tc>
        <w:tc>
          <w:tcPr>
            <w:tcW w:w="992" w:type="dxa"/>
          </w:tcPr>
          <w:p w14:paraId="1625892F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390C8FC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31F414D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BCF5BC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5D000667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5029108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2E82C42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9" w:type="dxa"/>
          </w:tcPr>
          <w:p w14:paraId="69AC341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  <w:p w14:paraId="0E56E5A5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  <w:p w14:paraId="36B4A08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  <w:p w14:paraId="4A7EBCEC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575</w:t>
            </w:r>
          </w:p>
          <w:p w14:paraId="7B2282D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3827" w:type="dxa"/>
          </w:tcPr>
          <w:p w14:paraId="7601B15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TLTSDPR.L</w:t>
            </w:r>
          </w:p>
          <w:p w14:paraId="39FE3F6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LSVPESTPFTAVLK.F</w:t>
            </w:r>
          </w:p>
          <w:p w14:paraId="69D2838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AAEEFK.V</w:t>
            </w:r>
          </w:p>
          <w:p w14:paraId="4C0C54E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AAEEFKVPAATSAIITNDGIGINPAQTAGNVFLK.H</w:t>
            </w:r>
          </w:p>
          <w:p w14:paraId="102184E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PAATSAIITNDGIGINPAQTAGNVFLK.H</w:t>
            </w:r>
          </w:p>
        </w:tc>
        <w:tc>
          <w:tcPr>
            <w:tcW w:w="3119" w:type="dxa"/>
          </w:tcPr>
          <w:p w14:paraId="70F52042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Ubiquitin-fold modifier 1 </w:t>
            </w:r>
          </w:p>
        </w:tc>
        <w:tc>
          <w:tcPr>
            <w:tcW w:w="1490" w:type="dxa"/>
          </w:tcPr>
          <w:p w14:paraId="06E36B9B" w14:textId="77777777" w:rsidR="000C4C7F" w:rsidRPr="000B40E9" w:rsidRDefault="000C4C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5CCAF696" w14:textId="77777777" w:rsidTr="00F502A6">
        <w:tc>
          <w:tcPr>
            <w:tcW w:w="1384" w:type="dxa"/>
          </w:tcPr>
          <w:p w14:paraId="712A7EB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31044</w:t>
            </w:r>
          </w:p>
        </w:tc>
        <w:tc>
          <w:tcPr>
            <w:tcW w:w="992" w:type="dxa"/>
          </w:tcPr>
          <w:p w14:paraId="064C67E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3C3A1980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BF11985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0B6CCAE0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7AFB8C2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5B4FCBF5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</w:t>
            </w:r>
          </w:p>
        </w:tc>
        <w:tc>
          <w:tcPr>
            <w:tcW w:w="709" w:type="dxa"/>
          </w:tcPr>
          <w:p w14:paraId="1F505BE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42</w:t>
            </w:r>
          </w:p>
          <w:p w14:paraId="68E2AE51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58</w:t>
            </w:r>
          </w:p>
          <w:p w14:paraId="5B464DDD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  <w:p w14:paraId="3325FB77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55</w:t>
            </w:r>
          </w:p>
        </w:tc>
        <w:tc>
          <w:tcPr>
            <w:tcW w:w="3827" w:type="dxa"/>
          </w:tcPr>
          <w:p w14:paraId="532CD873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FREWHHFLVVNMK.G</w:t>
            </w:r>
          </w:p>
          <w:p w14:paraId="7A7893E8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REWHHFLVVNMK.G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E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7ECF2D3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EWHHFLVVNMK.G</w:t>
            </w:r>
          </w:p>
          <w:p w14:paraId="6D0622E4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WHHFLVVNMK.G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E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</w:tc>
        <w:tc>
          <w:tcPr>
            <w:tcW w:w="3119" w:type="dxa"/>
          </w:tcPr>
          <w:p w14:paraId="1F758089" w14:textId="77777777" w:rsidR="000C4C7F" w:rsidRPr="00AF5E8D" w:rsidRDefault="000C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osphatidyle</w:t>
            </w:r>
            <w:r w:rsidR="00241FE0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thanolamine-binding protein 1 </w:t>
            </w:r>
          </w:p>
        </w:tc>
        <w:tc>
          <w:tcPr>
            <w:tcW w:w="1490" w:type="dxa"/>
          </w:tcPr>
          <w:p w14:paraId="79D0DD69" w14:textId="77777777" w:rsidR="000C4C7F" w:rsidRPr="000B40E9" w:rsidRDefault="000C4C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0C4C7F" w:rsidRPr="00AF5E8D" w14:paraId="2FC1A50C" w14:textId="77777777" w:rsidTr="00F502A6">
        <w:tc>
          <w:tcPr>
            <w:tcW w:w="1384" w:type="dxa"/>
          </w:tcPr>
          <w:p w14:paraId="7162B2A1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4Z6H1</w:t>
            </w:r>
          </w:p>
        </w:tc>
        <w:tc>
          <w:tcPr>
            <w:tcW w:w="992" w:type="dxa"/>
          </w:tcPr>
          <w:p w14:paraId="726BB808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297FFA54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2DB31FE4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14:paraId="4BDB2A38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14:paraId="31EF8F9F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4E65821B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273D1A41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</w:tcPr>
          <w:p w14:paraId="6E24FE49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  <w:p w14:paraId="1C3C2C16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86</w:t>
            </w:r>
          </w:p>
          <w:p w14:paraId="4B73FB51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  <w:p w14:paraId="3B7D3C86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  <w:p w14:paraId="4E87C250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3827" w:type="dxa"/>
          </w:tcPr>
          <w:p w14:paraId="4936448A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AHIVFDFHQAADGIQEQQR.Q</w:t>
            </w:r>
          </w:p>
          <w:p w14:paraId="41F034EE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VGIGAFPTEQDNEIGELLQTR.G</w:t>
            </w:r>
          </w:p>
          <w:p w14:paraId="372B5D49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TLPGWNTDISNAR.T</w:t>
            </w:r>
          </w:p>
          <w:p w14:paraId="15A696A9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LPVNAQNYVR.F</w:t>
            </w:r>
          </w:p>
          <w:p w14:paraId="32EE7C68" w14:textId="77777777" w:rsidR="0019658C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IEDELQIPVK.W</w:t>
            </w:r>
          </w:p>
        </w:tc>
        <w:tc>
          <w:tcPr>
            <w:tcW w:w="3119" w:type="dxa"/>
          </w:tcPr>
          <w:p w14:paraId="02275F4D" w14:textId="77777777" w:rsidR="000C4C7F" w:rsidRPr="00AF5E8D" w:rsidRDefault="00196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denylos</w:t>
            </w:r>
            <w:r w:rsidR="00241FE0" w:rsidRPr="00AF5E8D">
              <w:rPr>
                <w:rFonts w:ascii="Times New Roman" w:hAnsi="Times New Roman" w:cs="Times New Roman"/>
                <w:sz w:val="20"/>
                <w:szCs w:val="20"/>
              </w:rPr>
              <w:t>uccinate</w:t>
            </w:r>
            <w:proofErr w:type="spellEnd"/>
            <w:r w:rsidR="00241FE0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ynthetase isozyme 2 </w:t>
            </w:r>
          </w:p>
        </w:tc>
        <w:tc>
          <w:tcPr>
            <w:tcW w:w="1490" w:type="dxa"/>
          </w:tcPr>
          <w:p w14:paraId="3B7FC552" w14:textId="77777777" w:rsidR="000C4C7F" w:rsidRPr="000B40E9" w:rsidRDefault="001965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0C4C7F" w:rsidRPr="00AF5E8D" w14:paraId="249DD89D" w14:textId="77777777" w:rsidTr="00F502A6">
        <w:tc>
          <w:tcPr>
            <w:tcW w:w="1384" w:type="dxa"/>
          </w:tcPr>
          <w:p w14:paraId="32E58810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SZ62</w:t>
            </w:r>
          </w:p>
        </w:tc>
        <w:tc>
          <w:tcPr>
            <w:tcW w:w="992" w:type="dxa"/>
          </w:tcPr>
          <w:p w14:paraId="2AA1AB53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17365D01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1B9ABEA4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1A9053CD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2DEB981F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42379D07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6A8FDF1F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2C6F9057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4F01188B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  <w:p w14:paraId="78177C83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  <w:p w14:paraId="38109CA2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  <w:p w14:paraId="7055D42E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  <w:p w14:paraId="27B9E70B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14</w:t>
            </w:r>
          </w:p>
          <w:p w14:paraId="21E14E11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42</w:t>
            </w:r>
          </w:p>
        </w:tc>
        <w:tc>
          <w:tcPr>
            <w:tcW w:w="3827" w:type="dxa"/>
          </w:tcPr>
          <w:p w14:paraId="5B7C9713" w14:textId="77777777" w:rsidR="000C4C7F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YGGLTGLNK.A</w:t>
            </w:r>
          </w:p>
          <w:p w14:paraId="55BC96E2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ALPFWNEEIVPQIK.E</w:t>
            </w:r>
          </w:p>
          <w:p w14:paraId="3EF533EB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RVLIAAHGNSLR.G</w:t>
            </w:r>
          </w:p>
          <w:p w14:paraId="5FD593B6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VLIAAHGNSLR.G</w:t>
            </w:r>
          </w:p>
          <w:p w14:paraId="1F90A90D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LKPIKPMQFLGDEETVR.K</w:t>
            </w:r>
          </w:p>
          <w:p w14:paraId="0BB21BD6" w14:textId="77777777" w:rsidR="00B25A8E" w:rsidRPr="00AF5E8D" w:rsidRDefault="00B2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LKPIKPMQFLGDEETVRK.A</w:t>
            </w:r>
          </w:p>
        </w:tc>
        <w:tc>
          <w:tcPr>
            <w:tcW w:w="3119" w:type="dxa"/>
          </w:tcPr>
          <w:p w14:paraId="4AE2987D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Phosphoglycerate mutase 1 </w:t>
            </w:r>
          </w:p>
        </w:tc>
        <w:tc>
          <w:tcPr>
            <w:tcW w:w="1490" w:type="dxa"/>
          </w:tcPr>
          <w:p w14:paraId="7200D2A4" w14:textId="77777777" w:rsidR="000C4C7F" w:rsidRPr="000B40E9" w:rsidRDefault="00B2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36F61997" w14:textId="77777777" w:rsidTr="00F502A6">
        <w:tc>
          <w:tcPr>
            <w:tcW w:w="1384" w:type="dxa"/>
          </w:tcPr>
          <w:p w14:paraId="568BBC66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35586</w:t>
            </w:r>
          </w:p>
        </w:tc>
        <w:tc>
          <w:tcPr>
            <w:tcW w:w="992" w:type="dxa"/>
          </w:tcPr>
          <w:p w14:paraId="49C78C31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075A064D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3B06AED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09" w:type="dxa"/>
          </w:tcPr>
          <w:p w14:paraId="4202CD5B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33</w:t>
            </w:r>
          </w:p>
        </w:tc>
        <w:tc>
          <w:tcPr>
            <w:tcW w:w="3827" w:type="dxa"/>
          </w:tcPr>
          <w:p w14:paraId="008CEBF0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QSDGIWGEHEIDYILFLK.K</w:t>
            </w:r>
          </w:p>
        </w:tc>
        <w:tc>
          <w:tcPr>
            <w:tcW w:w="3119" w:type="dxa"/>
          </w:tcPr>
          <w:p w14:paraId="3943FB6D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sopentenyl-diphosphate Delta-isomerase 1</w:t>
            </w:r>
          </w:p>
        </w:tc>
        <w:tc>
          <w:tcPr>
            <w:tcW w:w="1490" w:type="dxa"/>
          </w:tcPr>
          <w:p w14:paraId="00116902" w14:textId="77777777" w:rsidR="000C4C7F" w:rsidRPr="000B40E9" w:rsidRDefault="00241F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esocricetus</w:t>
            </w:r>
            <w:proofErr w:type="spellEnd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tus</w:t>
            </w:r>
          </w:p>
        </w:tc>
      </w:tr>
      <w:tr w:rsidR="000C4C7F" w:rsidRPr="00AF5E8D" w14:paraId="57C02426" w14:textId="77777777" w:rsidTr="00F502A6">
        <w:tc>
          <w:tcPr>
            <w:tcW w:w="1384" w:type="dxa"/>
          </w:tcPr>
          <w:p w14:paraId="1A40819D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1ZZU7</w:t>
            </w:r>
          </w:p>
        </w:tc>
        <w:tc>
          <w:tcPr>
            <w:tcW w:w="992" w:type="dxa"/>
          </w:tcPr>
          <w:p w14:paraId="37B91749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52BF2EA6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0B6D7C10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14:paraId="023D188E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7CE3AF89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45D22491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73</w:t>
            </w:r>
          </w:p>
          <w:p w14:paraId="29D19A94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  <w:p w14:paraId="6923F9AD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3827" w:type="dxa"/>
          </w:tcPr>
          <w:p w14:paraId="242E60DA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.PMFVVNTNVPR.A</w:t>
            </w:r>
          </w:p>
          <w:p w14:paraId="22466077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.PMFVVNTNVPR.A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00EF83D6" w14:textId="77777777" w:rsidR="00241FE0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GGAQNR.S</w:t>
            </w:r>
          </w:p>
        </w:tc>
        <w:tc>
          <w:tcPr>
            <w:tcW w:w="3119" w:type="dxa"/>
          </w:tcPr>
          <w:p w14:paraId="7FA14A9B" w14:textId="77777777" w:rsidR="000C4C7F" w:rsidRPr="00AF5E8D" w:rsidRDefault="00241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crophage migration inhibitory factor</w:t>
            </w:r>
          </w:p>
        </w:tc>
        <w:tc>
          <w:tcPr>
            <w:tcW w:w="1490" w:type="dxa"/>
          </w:tcPr>
          <w:p w14:paraId="69B82068" w14:textId="77777777" w:rsidR="000C4C7F" w:rsidRPr="000B40E9" w:rsidRDefault="00241F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vis </w:t>
            </w: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aries</w:t>
            </w:r>
            <w:proofErr w:type="spellEnd"/>
          </w:p>
        </w:tc>
      </w:tr>
      <w:tr w:rsidR="000C4C7F" w:rsidRPr="00AF5E8D" w14:paraId="0E02E46E" w14:textId="77777777" w:rsidTr="00F502A6">
        <w:tc>
          <w:tcPr>
            <w:tcW w:w="1384" w:type="dxa"/>
          </w:tcPr>
          <w:p w14:paraId="0137B501" w14:textId="77777777" w:rsidR="000C4C7F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45FY6</w:t>
            </w:r>
          </w:p>
        </w:tc>
        <w:tc>
          <w:tcPr>
            <w:tcW w:w="992" w:type="dxa"/>
          </w:tcPr>
          <w:p w14:paraId="512789C1" w14:textId="77777777" w:rsidR="000C4C7F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74DC9943" w14:textId="77777777" w:rsidR="000C4C7F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4DF09713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1E097EF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031721B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43F35E2F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6A710BE3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0DE1E300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  <w:p w14:paraId="2DCE412E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3</w:t>
            </w:r>
          </w:p>
          <w:p w14:paraId="5CA754CE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  <w:p w14:paraId="1A6D4D89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  <w:p w14:paraId="6E444D6B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3827" w:type="dxa"/>
          </w:tcPr>
          <w:p w14:paraId="4D5AFB1B" w14:textId="77777777" w:rsidR="000C4C7F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FIPHGLIMDR.T</w:t>
            </w:r>
          </w:p>
          <w:p w14:paraId="366010C1" w14:textId="77777777" w:rsidR="0097209B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FIPHGLIMDR.T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1E6F7CB4" w14:textId="77777777" w:rsidR="0097209B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SIPMTVDFIR.L</w:t>
            </w:r>
          </w:p>
          <w:p w14:paraId="360FCEE5" w14:textId="77777777" w:rsidR="0097209B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VLIVEDIIDTGK.T</w:t>
            </w:r>
          </w:p>
          <w:p w14:paraId="1781084D" w14:textId="77777777" w:rsidR="0097209B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SVGYRPDFVGFEIPDK.F</w:t>
            </w:r>
          </w:p>
        </w:tc>
        <w:tc>
          <w:tcPr>
            <w:tcW w:w="3119" w:type="dxa"/>
          </w:tcPr>
          <w:p w14:paraId="4C283508" w14:textId="77777777" w:rsidR="000C4C7F" w:rsidRPr="00AF5E8D" w:rsidRDefault="00972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Hypoxanthine-guanine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490" w:type="dxa"/>
          </w:tcPr>
          <w:p w14:paraId="3D87638D" w14:textId="77777777" w:rsidR="000C4C7F" w:rsidRPr="000B40E9" w:rsidRDefault="009720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0C4C7F" w:rsidRPr="00AF5E8D" w14:paraId="10EBFAF8" w14:textId="77777777" w:rsidTr="00F502A6">
        <w:tc>
          <w:tcPr>
            <w:tcW w:w="1384" w:type="dxa"/>
          </w:tcPr>
          <w:p w14:paraId="2001F906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89106</w:t>
            </w:r>
          </w:p>
        </w:tc>
        <w:tc>
          <w:tcPr>
            <w:tcW w:w="992" w:type="dxa"/>
          </w:tcPr>
          <w:p w14:paraId="06BB2357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54477102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53C7409A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E063CD9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0590FB2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14:paraId="23BC08B7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7216E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49BA67B4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12</w:t>
            </w:r>
          </w:p>
          <w:p w14:paraId="0F295037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  <w:p w14:paraId="3EF71011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81</w:t>
            </w:r>
          </w:p>
          <w:p w14:paraId="27303DF6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5BB6C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3827" w:type="dxa"/>
          </w:tcPr>
          <w:p w14:paraId="3CB3C26D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GQHLIKPSVVFLK.T</w:t>
            </w:r>
          </w:p>
          <w:p w14:paraId="57369F2C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FQGTSITFSMQDGPEAGQTVK.H</w:t>
            </w:r>
          </w:p>
          <w:p w14:paraId="65853C8A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FQGTSITFSMQDGPEAGQTVK.H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43706701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VHVHVLPR.K</w:t>
            </w:r>
          </w:p>
        </w:tc>
        <w:tc>
          <w:tcPr>
            <w:tcW w:w="3119" w:type="dxa"/>
          </w:tcPr>
          <w:p w14:paraId="4A2C6848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is(5</w:t>
            </w:r>
            <w:r w:rsidR="006D6D48" w:rsidRPr="00AF5E8D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-adenosyl)-triphosphatase</w:t>
            </w:r>
          </w:p>
        </w:tc>
        <w:tc>
          <w:tcPr>
            <w:tcW w:w="1490" w:type="dxa"/>
          </w:tcPr>
          <w:p w14:paraId="24A9609C" w14:textId="77777777" w:rsidR="000C4C7F" w:rsidRPr="000B40E9" w:rsidRDefault="002463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0C4C7F" w:rsidRPr="00AF5E8D" w14:paraId="1BBCC4A6" w14:textId="77777777" w:rsidTr="00F502A6">
        <w:tc>
          <w:tcPr>
            <w:tcW w:w="1384" w:type="dxa"/>
          </w:tcPr>
          <w:p w14:paraId="4807BBB5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0F4</w:t>
            </w:r>
          </w:p>
        </w:tc>
        <w:tc>
          <w:tcPr>
            <w:tcW w:w="992" w:type="dxa"/>
          </w:tcPr>
          <w:p w14:paraId="6BB8F0C2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30F932CC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31E7A5F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  <w:p w14:paraId="23498C8B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09" w:type="dxa"/>
          </w:tcPr>
          <w:p w14:paraId="57A177E7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  <w:p w14:paraId="6881B6BA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3827" w:type="dxa"/>
          </w:tcPr>
          <w:p w14:paraId="534BE74B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AEAGAGSATEFQFR.G</w:t>
            </w:r>
          </w:p>
          <w:p w14:paraId="21F50D67" w14:textId="77777777" w:rsidR="002463B8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EAGAGSATEFQFR.G</w:t>
            </w:r>
          </w:p>
        </w:tc>
        <w:tc>
          <w:tcPr>
            <w:tcW w:w="3119" w:type="dxa"/>
          </w:tcPr>
          <w:p w14:paraId="510FE423" w14:textId="77777777" w:rsidR="000C4C7F" w:rsidRPr="00AF5E8D" w:rsidRDefault="00246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0S ribosomal protein S10</w:t>
            </w:r>
          </w:p>
        </w:tc>
        <w:tc>
          <w:tcPr>
            <w:tcW w:w="1490" w:type="dxa"/>
          </w:tcPr>
          <w:p w14:paraId="69AFE3A3" w14:textId="77777777" w:rsidR="000C4C7F" w:rsidRPr="000B40E9" w:rsidRDefault="002463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6F0D5B32" w14:textId="77777777" w:rsidTr="00F502A6">
        <w:tc>
          <w:tcPr>
            <w:tcW w:w="1384" w:type="dxa"/>
          </w:tcPr>
          <w:p w14:paraId="33D0E561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7107</w:t>
            </w:r>
          </w:p>
        </w:tc>
        <w:tc>
          <w:tcPr>
            <w:tcW w:w="992" w:type="dxa"/>
          </w:tcPr>
          <w:p w14:paraId="6FFC823E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14:paraId="451D73B8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15ED229A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5552FBB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0150534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717587C9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  <w:p w14:paraId="44E71970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  <w:p w14:paraId="70C7BB6C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827" w:type="dxa"/>
          </w:tcPr>
          <w:p w14:paraId="396E00FE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.AKWDAWNELK.G</w:t>
            </w:r>
          </w:p>
          <w:p w14:paraId="4C28D355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.WDAWNELK.G</w:t>
            </w:r>
          </w:p>
          <w:p w14:paraId="55405385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YIDKVEELK.K</w:t>
            </w:r>
          </w:p>
        </w:tc>
        <w:tc>
          <w:tcPr>
            <w:tcW w:w="3119" w:type="dxa"/>
          </w:tcPr>
          <w:p w14:paraId="1FD107E2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cyl-CoA-binding protein</w:t>
            </w:r>
          </w:p>
        </w:tc>
        <w:tc>
          <w:tcPr>
            <w:tcW w:w="1490" w:type="dxa"/>
          </w:tcPr>
          <w:p w14:paraId="31283887" w14:textId="77777777" w:rsidR="000C4C7F" w:rsidRPr="000B40E9" w:rsidRDefault="009B793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192B9037" w14:textId="77777777" w:rsidTr="00F502A6">
        <w:tc>
          <w:tcPr>
            <w:tcW w:w="1384" w:type="dxa"/>
          </w:tcPr>
          <w:p w14:paraId="6E708A4B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WNN6</w:t>
            </w:r>
          </w:p>
        </w:tc>
        <w:tc>
          <w:tcPr>
            <w:tcW w:w="992" w:type="dxa"/>
          </w:tcPr>
          <w:p w14:paraId="6E764645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4A72BBFA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2EA249DA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14:paraId="22F7F67B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DB78EB3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25EA1D7B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2179B0DB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  <w:p w14:paraId="54828BBD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  <w:p w14:paraId="2F37A4C2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14:paraId="04B86AD1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3827" w:type="dxa"/>
          </w:tcPr>
          <w:p w14:paraId="31E67A37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VGDLGNVTAGK.D</w:t>
            </w:r>
          </w:p>
          <w:p w14:paraId="71EB62D9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TMVVHEK.R</w:t>
            </w:r>
          </w:p>
          <w:p w14:paraId="6E3C1AFC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TMVVHEK.R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1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12E43501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ACGVIGIAQ.-</w:t>
            </w:r>
          </w:p>
        </w:tc>
        <w:tc>
          <w:tcPr>
            <w:tcW w:w="3119" w:type="dxa"/>
          </w:tcPr>
          <w:p w14:paraId="57D219CA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uperoxide dismutase [Cu-Zn]</w:t>
            </w:r>
          </w:p>
        </w:tc>
        <w:tc>
          <w:tcPr>
            <w:tcW w:w="1490" w:type="dxa"/>
          </w:tcPr>
          <w:p w14:paraId="32343D97" w14:textId="77777777" w:rsidR="000C4C7F" w:rsidRPr="000B40E9" w:rsidRDefault="009B793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0C4C7F" w:rsidRPr="00AF5E8D" w14:paraId="76B5BB95" w14:textId="77777777" w:rsidTr="00F502A6">
        <w:tc>
          <w:tcPr>
            <w:tcW w:w="1384" w:type="dxa"/>
          </w:tcPr>
          <w:p w14:paraId="374856F6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97680</w:t>
            </w:r>
          </w:p>
        </w:tc>
        <w:tc>
          <w:tcPr>
            <w:tcW w:w="992" w:type="dxa"/>
          </w:tcPr>
          <w:p w14:paraId="6D3CF20F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561F095B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7FB6D513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2419451F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787D7C9E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  <w:p w14:paraId="0122A8BF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29B057DE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63</w:t>
            </w:r>
          </w:p>
          <w:p w14:paraId="6D27A721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79</w:t>
            </w:r>
          </w:p>
          <w:p w14:paraId="25438D45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93</w:t>
            </w:r>
          </w:p>
          <w:p w14:paraId="2B8F5E11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3827" w:type="dxa"/>
          </w:tcPr>
          <w:p w14:paraId="36188F63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MIKPFFHSLSEK.Y</w:t>
            </w:r>
          </w:p>
          <w:p w14:paraId="6741A14E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MIKPFFHSLSEK.Y</w:t>
            </w:r>
            <w:r w:rsidR="00B62C1C"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5BD60D18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CMPTFQFFK.K</w:t>
            </w:r>
          </w:p>
          <w:p w14:paraId="3DC130CE" w14:textId="77777777" w:rsidR="009B7934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GEFSGANK.E</w:t>
            </w:r>
          </w:p>
        </w:tc>
        <w:tc>
          <w:tcPr>
            <w:tcW w:w="3119" w:type="dxa"/>
          </w:tcPr>
          <w:p w14:paraId="377A1592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oredoxin</w:t>
            </w:r>
          </w:p>
        </w:tc>
        <w:tc>
          <w:tcPr>
            <w:tcW w:w="1490" w:type="dxa"/>
          </w:tcPr>
          <w:p w14:paraId="619A477F" w14:textId="77777777" w:rsidR="000C4C7F" w:rsidRPr="000B40E9" w:rsidRDefault="009B793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44D11841" w14:textId="77777777" w:rsidTr="00F502A6">
        <w:tc>
          <w:tcPr>
            <w:tcW w:w="1384" w:type="dxa"/>
          </w:tcPr>
          <w:p w14:paraId="34EA4B46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K0C9</w:t>
            </w:r>
          </w:p>
        </w:tc>
        <w:tc>
          <w:tcPr>
            <w:tcW w:w="992" w:type="dxa"/>
          </w:tcPr>
          <w:p w14:paraId="1B5697EB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640EE3E4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A4993A5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3B1F768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3D6D4226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238F7ED4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53014862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7342A85F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  <w:p w14:paraId="5F423D5F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  <w:p w14:paraId="0B393EE8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3827" w:type="dxa"/>
          </w:tcPr>
          <w:p w14:paraId="2E2EF225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YEVHGIVR.R</w:t>
            </w:r>
          </w:p>
          <w:p w14:paraId="5A0C4131" w14:textId="77777777" w:rsidR="009B7934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YQASTSELYGK.V</w:t>
            </w:r>
          </w:p>
          <w:p w14:paraId="232DE725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HVTVDLK.Y</w:t>
            </w:r>
          </w:p>
          <w:p w14:paraId="330930F6" w14:textId="77777777" w:rsidR="000B7EB2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VAFDELVR.E</w:t>
            </w:r>
          </w:p>
        </w:tc>
        <w:tc>
          <w:tcPr>
            <w:tcW w:w="3119" w:type="dxa"/>
          </w:tcPr>
          <w:p w14:paraId="02A821E4" w14:textId="77777777" w:rsidR="000C4C7F" w:rsidRPr="00AF5E8D" w:rsidRDefault="009B7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DP-mannose 4,6 dehydratase</w:t>
            </w:r>
          </w:p>
        </w:tc>
        <w:tc>
          <w:tcPr>
            <w:tcW w:w="1490" w:type="dxa"/>
          </w:tcPr>
          <w:p w14:paraId="0728D71D" w14:textId="77777777" w:rsidR="000C4C7F" w:rsidRPr="000B40E9" w:rsidRDefault="009B793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0C4C7F" w:rsidRPr="00AF5E8D" w14:paraId="09F02F1F" w14:textId="77777777" w:rsidTr="00F502A6">
        <w:tc>
          <w:tcPr>
            <w:tcW w:w="1384" w:type="dxa"/>
          </w:tcPr>
          <w:p w14:paraId="249C403C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0462</w:t>
            </w:r>
          </w:p>
        </w:tc>
        <w:tc>
          <w:tcPr>
            <w:tcW w:w="992" w:type="dxa"/>
          </w:tcPr>
          <w:p w14:paraId="1959050E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723B9F7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00A1DDF9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9" w:type="dxa"/>
          </w:tcPr>
          <w:p w14:paraId="5CCD577F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  <w:tc>
          <w:tcPr>
            <w:tcW w:w="3827" w:type="dxa"/>
          </w:tcPr>
          <w:p w14:paraId="4CA28C43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LPSFVGEKVDEEGLK.K</w:t>
            </w:r>
          </w:p>
        </w:tc>
        <w:tc>
          <w:tcPr>
            <w:tcW w:w="3119" w:type="dxa"/>
          </w:tcPr>
          <w:p w14:paraId="12EBC594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in S100-A2</w:t>
            </w:r>
          </w:p>
        </w:tc>
        <w:tc>
          <w:tcPr>
            <w:tcW w:w="1490" w:type="dxa"/>
          </w:tcPr>
          <w:p w14:paraId="7A076D11" w14:textId="77777777" w:rsidR="000C4C7F" w:rsidRPr="000B40E9" w:rsidRDefault="000B7E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0C4C7F" w:rsidRPr="00AF5E8D" w14:paraId="2977E8A4" w14:textId="77777777" w:rsidTr="00F502A6">
        <w:tc>
          <w:tcPr>
            <w:tcW w:w="1384" w:type="dxa"/>
          </w:tcPr>
          <w:p w14:paraId="5E4C7B2C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CR86</w:t>
            </w:r>
          </w:p>
        </w:tc>
        <w:tc>
          <w:tcPr>
            <w:tcW w:w="992" w:type="dxa"/>
          </w:tcPr>
          <w:p w14:paraId="371E28B1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B0BE2BF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2068810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09" w:type="dxa"/>
          </w:tcPr>
          <w:p w14:paraId="3F9E9D03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75</w:t>
            </w:r>
          </w:p>
        </w:tc>
        <w:tc>
          <w:tcPr>
            <w:tcW w:w="3827" w:type="dxa"/>
          </w:tcPr>
          <w:p w14:paraId="42FA55B4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QAVEVVITHLAPGTK.H</w:t>
            </w:r>
          </w:p>
        </w:tc>
        <w:tc>
          <w:tcPr>
            <w:tcW w:w="3119" w:type="dxa"/>
          </w:tcPr>
          <w:p w14:paraId="18B6BD86" w14:textId="77777777" w:rsidR="000C4C7F" w:rsidRPr="00AF5E8D" w:rsidRDefault="000B7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lcium-regulated heat stable protein 1</w:t>
            </w:r>
          </w:p>
        </w:tc>
        <w:tc>
          <w:tcPr>
            <w:tcW w:w="1490" w:type="dxa"/>
          </w:tcPr>
          <w:p w14:paraId="35917D12" w14:textId="77777777" w:rsidR="000C4C7F" w:rsidRPr="000B40E9" w:rsidRDefault="000B7E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0C4C7F" w:rsidRPr="00AF5E8D" w14:paraId="3E9CC53A" w14:textId="77777777" w:rsidTr="00F502A6">
        <w:tc>
          <w:tcPr>
            <w:tcW w:w="1384" w:type="dxa"/>
          </w:tcPr>
          <w:p w14:paraId="7824B1E4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3EWE1</w:t>
            </w:r>
          </w:p>
        </w:tc>
        <w:tc>
          <w:tcPr>
            <w:tcW w:w="992" w:type="dxa"/>
          </w:tcPr>
          <w:p w14:paraId="32C9819F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777E8C19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4CD18508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1CE957C1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</w:tcPr>
          <w:p w14:paraId="3ED84468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93</w:t>
            </w:r>
          </w:p>
          <w:p w14:paraId="09C51397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86</w:t>
            </w:r>
          </w:p>
        </w:tc>
        <w:tc>
          <w:tcPr>
            <w:tcW w:w="3827" w:type="dxa"/>
          </w:tcPr>
          <w:p w14:paraId="688D381B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TYFPHFDLSPGSAQVK.G</w:t>
            </w:r>
          </w:p>
          <w:p w14:paraId="0CAE631D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VGSLDDLPGALSALSDLHAHK.L</w:t>
            </w:r>
          </w:p>
        </w:tc>
        <w:tc>
          <w:tcPr>
            <w:tcW w:w="3119" w:type="dxa"/>
          </w:tcPr>
          <w:p w14:paraId="191D1A51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490" w:type="dxa"/>
          </w:tcPr>
          <w:p w14:paraId="0C87538B" w14:textId="77777777" w:rsidR="000C4C7F" w:rsidRPr="000B40E9" w:rsidRDefault="00517A6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larina </w:t>
            </w: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revicauda</w:t>
            </w:r>
            <w:proofErr w:type="spellEnd"/>
          </w:p>
        </w:tc>
      </w:tr>
      <w:tr w:rsidR="000C4C7F" w:rsidRPr="00AF5E8D" w14:paraId="6873C2A2" w14:textId="77777777" w:rsidTr="00F502A6">
        <w:tc>
          <w:tcPr>
            <w:tcW w:w="1384" w:type="dxa"/>
          </w:tcPr>
          <w:p w14:paraId="1F4711B9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7213</w:t>
            </w:r>
          </w:p>
        </w:tc>
        <w:tc>
          <w:tcPr>
            <w:tcW w:w="992" w:type="dxa"/>
          </w:tcPr>
          <w:p w14:paraId="047F9CE9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2EB33AB0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2CDF3394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09CA6CBE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35BA5C70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4978FCFE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  <w:p w14:paraId="418E80FA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56</w:t>
            </w:r>
          </w:p>
          <w:p w14:paraId="12F6D575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42</w:t>
            </w:r>
          </w:p>
        </w:tc>
        <w:tc>
          <w:tcPr>
            <w:tcW w:w="3827" w:type="dxa"/>
          </w:tcPr>
          <w:p w14:paraId="2267ACCB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VSFSASHR.L</w:t>
            </w:r>
          </w:p>
          <w:p w14:paraId="7E5C9F90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YETDNNIVVYK.G</w:t>
            </w:r>
          </w:p>
          <w:p w14:paraId="426263E1" w14:textId="77777777" w:rsidR="00517A60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YETDNNIVVYKGE.-</w:t>
            </w:r>
          </w:p>
        </w:tc>
        <w:tc>
          <w:tcPr>
            <w:tcW w:w="3119" w:type="dxa"/>
          </w:tcPr>
          <w:p w14:paraId="539E7F49" w14:textId="77777777" w:rsidR="000C4C7F" w:rsidRPr="00AF5E8D" w:rsidRDefault="00517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-pyruvoyl tetrahydrobiopterin synthase</w:t>
            </w:r>
          </w:p>
        </w:tc>
        <w:tc>
          <w:tcPr>
            <w:tcW w:w="1490" w:type="dxa"/>
          </w:tcPr>
          <w:p w14:paraId="0285F77A" w14:textId="77777777" w:rsidR="000C4C7F" w:rsidRPr="000B40E9" w:rsidRDefault="00517A6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0C4C7F" w:rsidRPr="00AF5E8D" w14:paraId="686048CA" w14:textId="77777777" w:rsidTr="00F502A6">
        <w:tc>
          <w:tcPr>
            <w:tcW w:w="1384" w:type="dxa"/>
          </w:tcPr>
          <w:p w14:paraId="3BFEAD5A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KIV2</w:t>
            </w:r>
          </w:p>
        </w:tc>
        <w:tc>
          <w:tcPr>
            <w:tcW w:w="992" w:type="dxa"/>
          </w:tcPr>
          <w:p w14:paraId="344D20C6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DEF25EC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2A8E87FB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9" w:type="dxa"/>
          </w:tcPr>
          <w:p w14:paraId="39037955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</w:tc>
        <w:tc>
          <w:tcPr>
            <w:tcW w:w="3827" w:type="dxa"/>
          </w:tcPr>
          <w:p w14:paraId="555280DA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QEYHIQQNEALAAK.A</w:t>
            </w:r>
          </w:p>
        </w:tc>
        <w:tc>
          <w:tcPr>
            <w:tcW w:w="3119" w:type="dxa"/>
          </w:tcPr>
          <w:p w14:paraId="59261644" w14:textId="77777777" w:rsidR="000C4C7F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9</w:t>
            </w:r>
          </w:p>
        </w:tc>
        <w:tc>
          <w:tcPr>
            <w:tcW w:w="1490" w:type="dxa"/>
          </w:tcPr>
          <w:p w14:paraId="25311E33" w14:textId="77777777" w:rsidR="000C4C7F" w:rsidRPr="000B40E9" w:rsidRDefault="0098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1409E7" w:rsidRPr="00AF5E8D" w14:paraId="595B37B2" w14:textId="77777777" w:rsidTr="00F502A6">
        <w:tc>
          <w:tcPr>
            <w:tcW w:w="1384" w:type="dxa"/>
          </w:tcPr>
          <w:p w14:paraId="50D56B69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S3G4</w:t>
            </w:r>
          </w:p>
        </w:tc>
        <w:tc>
          <w:tcPr>
            <w:tcW w:w="992" w:type="dxa"/>
          </w:tcPr>
          <w:p w14:paraId="268688EB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23F56D2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2F279A7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4B31BA75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3827" w:type="dxa"/>
          </w:tcPr>
          <w:p w14:paraId="4DCAFC96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KGLDPYNILAPK.A</w:t>
            </w:r>
          </w:p>
        </w:tc>
        <w:tc>
          <w:tcPr>
            <w:tcW w:w="3119" w:type="dxa"/>
          </w:tcPr>
          <w:p w14:paraId="7F48D769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1490" w:type="dxa"/>
          </w:tcPr>
          <w:p w14:paraId="287CDDF1" w14:textId="77777777" w:rsidR="001409E7" w:rsidRPr="000B40E9" w:rsidRDefault="0098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1409E7" w:rsidRPr="00AF5E8D" w14:paraId="30976415" w14:textId="77777777" w:rsidTr="00F502A6">
        <w:tc>
          <w:tcPr>
            <w:tcW w:w="1384" w:type="dxa"/>
          </w:tcPr>
          <w:p w14:paraId="1B749D01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0550</w:t>
            </w:r>
          </w:p>
        </w:tc>
        <w:tc>
          <w:tcPr>
            <w:tcW w:w="992" w:type="dxa"/>
          </w:tcPr>
          <w:p w14:paraId="63B7F412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31B4609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85A8588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73C1B06F" w14:textId="77777777" w:rsidR="009862ED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9" w:type="dxa"/>
          </w:tcPr>
          <w:p w14:paraId="689A8018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  <w:p w14:paraId="0A30F69C" w14:textId="77777777" w:rsidR="009862ED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18</w:t>
            </w:r>
          </w:p>
        </w:tc>
        <w:tc>
          <w:tcPr>
            <w:tcW w:w="3827" w:type="dxa"/>
          </w:tcPr>
          <w:p w14:paraId="137162A4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.PPYTIVYFPVR.G</w:t>
            </w:r>
          </w:p>
          <w:p w14:paraId="7FE1E83E" w14:textId="77777777" w:rsidR="009862ED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AALVDMANDGVEDLR.C</w:t>
            </w:r>
          </w:p>
        </w:tc>
        <w:tc>
          <w:tcPr>
            <w:tcW w:w="3119" w:type="dxa"/>
          </w:tcPr>
          <w:p w14:paraId="18979B58" w14:textId="77777777" w:rsidR="001409E7" w:rsidRPr="00AF5E8D" w:rsidRDefault="009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utathione S-transferase P</w:t>
            </w:r>
          </w:p>
        </w:tc>
        <w:tc>
          <w:tcPr>
            <w:tcW w:w="1490" w:type="dxa"/>
          </w:tcPr>
          <w:p w14:paraId="0B2F4C86" w14:textId="77777777" w:rsidR="001409E7" w:rsidRPr="000B40E9" w:rsidRDefault="0098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esocricetus</w:t>
            </w:r>
            <w:proofErr w:type="spellEnd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tus</w:t>
            </w:r>
          </w:p>
        </w:tc>
      </w:tr>
      <w:tr w:rsidR="001409E7" w:rsidRPr="00AF5E8D" w14:paraId="726B8156" w14:textId="77777777" w:rsidTr="00F502A6">
        <w:tc>
          <w:tcPr>
            <w:tcW w:w="1384" w:type="dxa"/>
          </w:tcPr>
          <w:p w14:paraId="3AE74455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2815</w:t>
            </w:r>
          </w:p>
        </w:tc>
        <w:tc>
          <w:tcPr>
            <w:tcW w:w="992" w:type="dxa"/>
          </w:tcPr>
          <w:p w14:paraId="55354E63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90D202D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79853FD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79DACB47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59B54FBD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  <w:p w14:paraId="1BC0E3B3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3827" w:type="dxa"/>
          </w:tcPr>
          <w:p w14:paraId="51EBFBEE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GVNFSEFTGVWK.Y</w:t>
            </w:r>
          </w:p>
          <w:p w14:paraId="652CB240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SDQFHDILIR.K</w:t>
            </w:r>
          </w:p>
        </w:tc>
        <w:tc>
          <w:tcPr>
            <w:tcW w:w="3119" w:type="dxa"/>
          </w:tcPr>
          <w:p w14:paraId="7EBF2474" w14:textId="77777777" w:rsidR="001409E7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grammed cell death protein 6</w:t>
            </w:r>
          </w:p>
        </w:tc>
        <w:tc>
          <w:tcPr>
            <w:tcW w:w="1490" w:type="dxa"/>
          </w:tcPr>
          <w:p w14:paraId="05E662DE" w14:textId="77777777" w:rsidR="001409E7" w:rsidRPr="000B40E9" w:rsidRDefault="007E17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E1726" w:rsidRPr="00AF5E8D" w14:paraId="51B25830" w14:textId="77777777" w:rsidTr="00F502A6">
        <w:tc>
          <w:tcPr>
            <w:tcW w:w="1384" w:type="dxa"/>
          </w:tcPr>
          <w:p w14:paraId="214DC445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054</w:t>
            </w:r>
          </w:p>
        </w:tc>
        <w:tc>
          <w:tcPr>
            <w:tcW w:w="992" w:type="dxa"/>
          </w:tcPr>
          <w:p w14:paraId="3F6F40A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2A0FA88C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35C1DBF3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91FD1FE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04C7D98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1F04113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8FD182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  <w:p w14:paraId="20941DA9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93</w:t>
            </w:r>
          </w:p>
          <w:p w14:paraId="6D429B42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  <w:p w14:paraId="2F4B1C07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84</w:t>
            </w:r>
          </w:p>
        </w:tc>
        <w:tc>
          <w:tcPr>
            <w:tcW w:w="3827" w:type="dxa"/>
          </w:tcPr>
          <w:p w14:paraId="6F7F057E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LTGEFEK.K</w:t>
            </w:r>
          </w:p>
          <w:p w14:paraId="7702A18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NVWDTAGQEK.F</w:t>
            </w:r>
          </w:p>
          <w:p w14:paraId="3AFB30C7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LQYYDISAK.S</w:t>
            </w:r>
          </w:p>
          <w:p w14:paraId="518B047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NYNFEKPFLWLAR.K</w:t>
            </w:r>
          </w:p>
        </w:tc>
        <w:tc>
          <w:tcPr>
            <w:tcW w:w="3119" w:type="dxa"/>
          </w:tcPr>
          <w:p w14:paraId="5D36BEE4" w14:textId="77777777" w:rsidR="007E1726" w:rsidRPr="00AF5E8D" w:rsidRDefault="007E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TP-binding nuclear protein Ran</w:t>
            </w:r>
          </w:p>
        </w:tc>
        <w:tc>
          <w:tcPr>
            <w:tcW w:w="1490" w:type="dxa"/>
          </w:tcPr>
          <w:p w14:paraId="1846081F" w14:textId="77777777" w:rsidR="007E1726" w:rsidRPr="000B40E9" w:rsidRDefault="007E17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7E1726" w:rsidRPr="00AF5E8D" w14:paraId="5E2B51AD" w14:textId="77777777" w:rsidTr="00F502A6">
        <w:tc>
          <w:tcPr>
            <w:tcW w:w="1384" w:type="dxa"/>
          </w:tcPr>
          <w:p w14:paraId="41EE1BDA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EN75</w:t>
            </w:r>
          </w:p>
        </w:tc>
        <w:tc>
          <w:tcPr>
            <w:tcW w:w="992" w:type="dxa"/>
          </w:tcPr>
          <w:p w14:paraId="66AF620B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15136C1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53AE867E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696A7DB1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3564DB0C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  <w:p w14:paraId="79343CD7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3827" w:type="dxa"/>
          </w:tcPr>
          <w:p w14:paraId="640EEA02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LTIGAK.L</w:t>
            </w:r>
          </w:p>
          <w:p w14:paraId="2B3429C4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MDDLDR.N</w:t>
            </w:r>
          </w:p>
        </w:tc>
        <w:tc>
          <w:tcPr>
            <w:tcW w:w="3119" w:type="dxa"/>
          </w:tcPr>
          <w:p w14:paraId="0B331248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in S100-A6</w:t>
            </w:r>
          </w:p>
        </w:tc>
        <w:tc>
          <w:tcPr>
            <w:tcW w:w="1490" w:type="dxa"/>
          </w:tcPr>
          <w:p w14:paraId="415111F9" w14:textId="77777777" w:rsidR="007E1726" w:rsidRPr="000B40E9" w:rsidRDefault="007C78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7E1726" w:rsidRPr="00AF5E8D" w14:paraId="73D4B405" w14:textId="77777777" w:rsidTr="00F502A6">
        <w:tc>
          <w:tcPr>
            <w:tcW w:w="1384" w:type="dxa"/>
          </w:tcPr>
          <w:p w14:paraId="3EE939FB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7563</w:t>
            </w:r>
          </w:p>
        </w:tc>
        <w:tc>
          <w:tcPr>
            <w:tcW w:w="992" w:type="dxa"/>
          </w:tcPr>
          <w:p w14:paraId="14622DC0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581D0E1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0370F12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4B49FC61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70640315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7D72168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23297876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  <w:p w14:paraId="08FF0D01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  <w:p w14:paraId="3BA29370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  <w:p w14:paraId="66FF12BE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46</w:t>
            </w:r>
          </w:p>
        </w:tc>
        <w:tc>
          <w:tcPr>
            <w:tcW w:w="3827" w:type="dxa"/>
          </w:tcPr>
          <w:p w14:paraId="627EE1CE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NTGTEAPDYLATVDVDPK.S</w:t>
            </w:r>
          </w:p>
          <w:p w14:paraId="38A9936C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QFYPDLIR.E</w:t>
            </w:r>
          </w:p>
          <w:p w14:paraId="5C896C2D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NPNFLVDFGK.E</w:t>
            </w:r>
          </w:p>
          <w:p w14:paraId="1F07E14D" w14:textId="77777777" w:rsidR="007C7801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NPNFLVDFGKEPLGPALAHELR.Y</w:t>
            </w:r>
          </w:p>
        </w:tc>
        <w:tc>
          <w:tcPr>
            <w:tcW w:w="3119" w:type="dxa"/>
          </w:tcPr>
          <w:p w14:paraId="0C5B107B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elenium-binding protein 1</w:t>
            </w:r>
          </w:p>
        </w:tc>
        <w:tc>
          <w:tcPr>
            <w:tcW w:w="1490" w:type="dxa"/>
          </w:tcPr>
          <w:p w14:paraId="1C93F96E" w14:textId="77777777" w:rsidR="007E1726" w:rsidRPr="000B40E9" w:rsidRDefault="007C78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E1726" w:rsidRPr="00AF5E8D" w14:paraId="665F04B5" w14:textId="77777777" w:rsidTr="00F502A6">
        <w:tc>
          <w:tcPr>
            <w:tcW w:w="1384" w:type="dxa"/>
            <w:shd w:val="clear" w:color="auto" w:fill="auto"/>
          </w:tcPr>
          <w:p w14:paraId="420B1376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P01139</w:t>
            </w:r>
          </w:p>
        </w:tc>
        <w:tc>
          <w:tcPr>
            <w:tcW w:w="992" w:type="dxa"/>
          </w:tcPr>
          <w:p w14:paraId="3DF66238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3022DBB5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4536EAB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FC96DA3" w14:textId="77777777" w:rsidR="007C7801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7D7FE60B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  <w:p w14:paraId="2EA9406A" w14:textId="77777777" w:rsidR="007C7801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3827" w:type="dxa"/>
          </w:tcPr>
          <w:p w14:paraId="2E18E545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K.LQHSLDTALR.R</w:t>
            </w:r>
          </w:p>
          <w:p w14:paraId="0C205BD7" w14:textId="77777777" w:rsidR="007C7801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R.RLHSPR.V</w:t>
            </w:r>
          </w:p>
        </w:tc>
        <w:tc>
          <w:tcPr>
            <w:tcW w:w="3119" w:type="dxa"/>
          </w:tcPr>
          <w:p w14:paraId="506FFD6E" w14:textId="77777777" w:rsidR="007E1726" w:rsidRPr="007F5B63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sz w:val="20"/>
                <w:szCs w:val="20"/>
              </w:rPr>
              <w:t>Beta-nerve growth factor</w:t>
            </w:r>
          </w:p>
        </w:tc>
        <w:tc>
          <w:tcPr>
            <w:tcW w:w="1490" w:type="dxa"/>
          </w:tcPr>
          <w:p w14:paraId="735A32E2" w14:textId="77777777" w:rsidR="007E1726" w:rsidRPr="007F5B63" w:rsidRDefault="007C78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5B63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E1726" w:rsidRPr="00AF5E8D" w14:paraId="6A7441BD" w14:textId="77777777" w:rsidTr="00F502A6">
        <w:tc>
          <w:tcPr>
            <w:tcW w:w="1384" w:type="dxa"/>
          </w:tcPr>
          <w:p w14:paraId="6644704A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EB">
              <w:rPr>
                <w:rFonts w:ascii="Times New Roman" w:hAnsi="Times New Roman" w:cs="Times New Roman"/>
                <w:sz w:val="20"/>
                <w:szCs w:val="20"/>
              </w:rPr>
              <w:t>Q9D0J8</w:t>
            </w:r>
          </w:p>
        </w:tc>
        <w:tc>
          <w:tcPr>
            <w:tcW w:w="992" w:type="dxa"/>
          </w:tcPr>
          <w:p w14:paraId="6A94AD3C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4C6B548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62566DF" w14:textId="77777777" w:rsidR="007E1726" w:rsidRPr="00AF5E8D" w:rsidRDefault="00B86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53E83913" w14:textId="77777777" w:rsidR="007E1726" w:rsidRPr="00AF5E8D" w:rsidRDefault="00B86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3827" w:type="dxa"/>
          </w:tcPr>
          <w:p w14:paraId="0EE2735C" w14:textId="77777777" w:rsidR="007E1726" w:rsidRPr="00AF5E8D" w:rsidRDefault="00B86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VEAAAELSAK.D</w:t>
            </w:r>
          </w:p>
        </w:tc>
        <w:tc>
          <w:tcPr>
            <w:tcW w:w="3119" w:type="dxa"/>
          </w:tcPr>
          <w:p w14:paraId="207041A7" w14:textId="77777777" w:rsidR="007E1726" w:rsidRPr="00AF5E8D" w:rsidRDefault="007C7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arathymosin</w:t>
            </w:r>
            <w:proofErr w:type="spellEnd"/>
          </w:p>
        </w:tc>
        <w:tc>
          <w:tcPr>
            <w:tcW w:w="1490" w:type="dxa"/>
          </w:tcPr>
          <w:p w14:paraId="0D93641C" w14:textId="77777777" w:rsidR="007E1726" w:rsidRPr="000B40E9" w:rsidRDefault="007C78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E1726" w:rsidRPr="00AF5E8D" w14:paraId="7116D4EB" w14:textId="77777777" w:rsidTr="00F502A6">
        <w:tc>
          <w:tcPr>
            <w:tcW w:w="1384" w:type="dxa"/>
          </w:tcPr>
          <w:p w14:paraId="090AD903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2049</w:t>
            </w:r>
          </w:p>
        </w:tc>
        <w:tc>
          <w:tcPr>
            <w:tcW w:w="992" w:type="dxa"/>
          </w:tcPr>
          <w:p w14:paraId="00340A68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77FE1BD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0040513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14:paraId="254383F8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3827" w:type="dxa"/>
          </w:tcPr>
          <w:p w14:paraId="2A2A814F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NVDDVGGEALGR.L</w:t>
            </w:r>
          </w:p>
        </w:tc>
        <w:tc>
          <w:tcPr>
            <w:tcW w:w="3119" w:type="dxa"/>
          </w:tcPr>
          <w:p w14:paraId="3BAF80BA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490" w:type="dxa"/>
          </w:tcPr>
          <w:p w14:paraId="56EA2EEB" w14:textId="77777777" w:rsidR="007E1726" w:rsidRPr="000B40E9" w:rsidRDefault="00FC2E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Nycticebus</w:t>
            </w:r>
            <w:proofErr w:type="spellEnd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coucang</w:t>
            </w:r>
            <w:proofErr w:type="spellEnd"/>
          </w:p>
        </w:tc>
      </w:tr>
      <w:tr w:rsidR="007E1726" w:rsidRPr="00AF5E8D" w14:paraId="2E328ADC" w14:textId="77777777" w:rsidTr="00F502A6">
        <w:tc>
          <w:tcPr>
            <w:tcW w:w="1384" w:type="dxa"/>
          </w:tcPr>
          <w:p w14:paraId="13F33CA0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0VYY2</w:t>
            </w:r>
          </w:p>
        </w:tc>
        <w:tc>
          <w:tcPr>
            <w:tcW w:w="992" w:type="dxa"/>
          </w:tcPr>
          <w:p w14:paraId="75698656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C5384A1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5B140A33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2AD82E28" w14:textId="77777777" w:rsidR="00FC2EBE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709" w:type="dxa"/>
          </w:tcPr>
          <w:p w14:paraId="426F7006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2</w:t>
            </w:r>
          </w:p>
          <w:p w14:paraId="4829788F" w14:textId="77777777" w:rsidR="00FC2EBE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28</w:t>
            </w:r>
          </w:p>
        </w:tc>
        <w:tc>
          <w:tcPr>
            <w:tcW w:w="3827" w:type="dxa"/>
          </w:tcPr>
          <w:p w14:paraId="7A02F2BE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GMNTLVGYDLVPEPK.I</w:t>
            </w:r>
          </w:p>
          <w:p w14:paraId="5E275955" w14:textId="77777777" w:rsidR="00FC2EBE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EIYPYVIQELRPTLNELGISTPEELGLDKV.-</w:t>
            </w:r>
          </w:p>
        </w:tc>
        <w:tc>
          <w:tcPr>
            <w:tcW w:w="3119" w:type="dxa"/>
          </w:tcPr>
          <w:p w14:paraId="269B0AE4" w14:textId="77777777" w:rsidR="007E1726" w:rsidRPr="00AF5E8D" w:rsidRDefault="00FC2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ytochrome c oxidase subunit 5A,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tochondrial</w:t>
            </w:r>
          </w:p>
        </w:tc>
        <w:tc>
          <w:tcPr>
            <w:tcW w:w="1490" w:type="dxa"/>
          </w:tcPr>
          <w:p w14:paraId="24FD8DB8" w14:textId="77777777" w:rsidR="007E1726" w:rsidRPr="000B40E9" w:rsidRDefault="00FC2E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Nycticebus</w:t>
            </w:r>
            <w:proofErr w:type="spellEnd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ucang</w:t>
            </w:r>
            <w:proofErr w:type="spellEnd"/>
          </w:p>
        </w:tc>
      </w:tr>
      <w:tr w:rsidR="007E1726" w:rsidRPr="00AF5E8D" w14:paraId="093F084D" w14:textId="77777777" w:rsidTr="00F502A6">
        <w:tc>
          <w:tcPr>
            <w:tcW w:w="1384" w:type="dxa"/>
          </w:tcPr>
          <w:p w14:paraId="6405EA8B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63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1867</w:t>
            </w:r>
          </w:p>
        </w:tc>
        <w:tc>
          <w:tcPr>
            <w:tcW w:w="992" w:type="dxa"/>
          </w:tcPr>
          <w:p w14:paraId="5203C16B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7520076D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68C9CD77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20DC4B96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012</w:t>
            </w:r>
          </w:p>
        </w:tc>
        <w:tc>
          <w:tcPr>
            <w:tcW w:w="3827" w:type="dxa"/>
          </w:tcPr>
          <w:p w14:paraId="3E4C8EE9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TCVVVDVSEDDPDVQISWFVNNVEVHTAQTQTHR.E</w:t>
            </w:r>
          </w:p>
        </w:tc>
        <w:tc>
          <w:tcPr>
            <w:tcW w:w="3119" w:type="dxa"/>
          </w:tcPr>
          <w:p w14:paraId="1A135D2F" w14:textId="77777777" w:rsidR="007E1726" w:rsidRPr="00AF5E8D" w:rsidRDefault="00397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g gamma-2B chain C region</w:t>
            </w:r>
          </w:p>
        </w:tc>
        <w:tc>
          <w:tcPr>
            <w:tcW w:w="1490" w:type="dxa"/>
          </w:tcPr>
          <w:p w14:paraId="73EA940F" w14:textId="77777777" w:rsidR="007E1726" w:rsidRPr="000B40E9" w:rsidRDefault="00397A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8E1060" w:rsidRPr="00AF5E8D" w14:paraId="7813B07D" w14:textId="77777777" w:rsidTr="00F502A6">
        <w:tc>
          <w:tcPr>
            <w:tcW w:w="1384" w:type="dxa"/>
          </w:tcPr>
          <w:p w14:paraId="522E2765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1F30">
              <w:rPr>
                <w:rFonts w:ascii="Times New Roman" w:hAnsi="Times New Roman" w:cs="Times New Roman"/>
                <w:sz w:val="20"/>
                <w:szCs w:val="20"/>
              </w:rPr>
              <w:t>P01289</w:t>
            </w:r>
          </w:p>
        </w:tc>
        <w:tc>
          <w:tcPr>
            <w:tcW w:w="992" w:type="dxa"/>
          </w:tcPr>
          <w:p w14:paraId="4FAA3B16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0A99C53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5DEF41F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2548062E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3827" w:type="dxa"/>
          </w:tcPr>
          <w:p w14:paraId="5721E009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LYGHGQLSHK.R</w:t>
            </w:r>
          </w:p>
        </w:tc>
        <w:tc>
          <w:tcPr>
            <w:tcW w:w="3119" w:type="dxa"/>
          </w:tcPr>
          <w:p w14:paraId="499CA47E" w14:textId="77777777" w:rsidR="008E1060" w:rsidRPr="00AF5E8D" w:rsidRDefault="00CE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achykinin-1</w:t>
            </w:r>
          </w:p>
        </w:tc>
        <w:tc>
          <w:tcPr>
            <w:tcW w:w="1490" w:type="dxa"/>
          </w:tcPr>
          <w:p w14:paraId="195F4CD8" w14:textId="77777777" w:rsidR="008E1060" w:rsidRPr="000B40E9" w:rsidRDefault="00CE6C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8E1060" w:rsidRPr="00AF5E8D" w14:paraId="05422A1F" w14:textId="77777777" w:rsidTr="00F502A6">
        <w:tc>
          <w:tcPr>
            <w:tcW w:w="1384" w:type="dxa"/>
          </w:tcPr>
          <w:p w14:paraId="2666AA31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01211</w:t>
            </w:r>
          </w:p>
        </w:tc>
        <w:tc>
          <w:tcPr>
            <w:tcW w:w="992" w:type="dxa"/>
          </w:tcPr>
          <w:p w14:paraId="4B9BDA2A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50D5839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BFE49D0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  <w:p w14:paraId="456298DD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  <w:p w14:paraId="728F2A21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  <w:p w14:paraId="795017A4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10A7DEE6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351</w:t>
            </w:r>
          </w:p>
          <w:p w14:paraId="131EDBD3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29</w:t>
            </w:r>
          </w:p>
          <w:p w14:paraId="21E3DEF5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701</w:t>
            </w:r>
          </w:p>
          <w:p w14:paraId="3DED2469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39</w:t>
            </w:r>
          </w:p>
        </w:tc>
        <w:tc>
          <w:tcPr>
            <w:tcW w:w="3827" w:type="dxa"/>
          </w:tcPr>
          <w:p w14:paraId="4D9AADF4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K.LPSLKTWETCK.E</w:t>
            </w:r>
          </w:p>
          <w:p w14:paraId="4210535D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K.KYGGFMK.R</w:t>
            </w:r>
          </w:p>
          <w:p w14:paraId="075AFBF1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K.YGGFMK.R</w:t>
            </w:r>
          </w:p>
          <w:p w14:paraId="48800845" w14:textId="77777777" w:rsidR="00030621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K.RYGGFLK.R</w:t>
            </w:r>
          </w:p>
        </w:tc>
        <w:tc>
          <w:tcPr>
            <w:tcW w:w="3119" w:type="dxa"/>
          </w:tcPr>
          <w:p w14:paraId="72CA0FFC" w14:textId="77777777" w:rsidR="008E1060" w:rsidRPr="00AF5E8D" w:rsidRDefault="000306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roenkephalin-A</w:t>
            </w:r>
          </w:p>
        </w:tc>
        <w:tc>
          <w:tcPr>
            <w:tcW w:w="1490" w:type="dxa"/>
          </w:tcPr>
          <w:p w14:paraId="4CD43D58" w14:textId="77777777" w:rsidR="008E1060" w:rsidRPr="000B40E9" w:rsidRDefault="0003062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s taurus</w:t>
            </w:r>
          </w:p>
        </w:tc>
      </w:tr>
      <w:tr w:rsidR="008E1060" w:rsidRPr="00AF5E8D" w14:paraId="2F28649B" w14:textId="77777777" w:rsidTr="00F502A6">
        <w:tc>
          <w:tcPr>
            <w:tcW w:w="1384" w:type="dxa"/>
          </w:tcPr>
          <w:p w14:paraId="56568FDF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A2VE52</w:t>
            </w:r>
          </w:p>
        </w:tc>
        <w:tc>
          <w:tcPr>
            <w:tcW w:w="992" w:type="dxa"/>
          </w:tcPr>
          <w:p w14:paraId="51DA4915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E329A1F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364F7BE4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2250B17F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3827" w:type="dxa"/>
          </w:tcPr>
          <w:p w14:paraId="0CB61C8C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STMTLQQAEYEFLSFVR.Q</w:t>
            </w:r>
          </w:p>
        </w:tc>
        <w:tc>
          <w:tcPr>
            <w:tcW w:w="3119" w:type="dxa"/>
          </w:tcPr>
          <w:p w14:paraId="4171DE4E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ligoribonucleas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, mitochondrial</w:t>
            </w:r>
          </w:p>
        </w:tc>
        <w:tc>
          <w:tcPr>
            <w:tcW w:w="1490" w:type="dxa"/>
          </w:tcPr>
          <w:p w14:paraId="486A400F" w14:textId="77777777" w:rsidR="008E1060" w:rsidRPr="000B40E9" w:rsidRDefault="008A5D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8E1060" w:rsidRPr="00AF5E8D" w14:paraId="569A761A" w14:textId="77777777" w:rsidTr="00F502A6">
        <w:tc>
          <w:tcPr>
            <w:tcW w:w="1384" w:type="dxa"/>
          </w:tcPr>
          <w:p w14:paraId="3BA84A07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2" w:type="dxa"/>
          </w:tcPr>
          <w:p w14:paraId="422CBF77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9BA18AA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35102D6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55E66D62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03FF37CD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119" w:type="dxa"/>
          </w:tcPr>
          <w:p w14:paraId="710C6CDD" w14:textId="77777777" w:rsidR="008E1060" w:rsidRPr="00AF5E8D" w:rsidRDefault="008A5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490" w:type="dxa"/>
          </w:tcPr>
          <w:p w14:paraId="04B95FBD" w14:textId="77777777" w:rsidR="008E1060" w:rsidRPr="000B40E9" w:rsidRDefault="008A5D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1097D" w:rsidRPr="00AF5E8D" w14:paraId="1CA33873" w14:textId="77777777" w:rsidTr="00F502A6">
        <w:tc>
          <w:tcPr>
            <w:tcW w:w="1384" w:type="dxa"/>
          </w:tcPr>
          <w:p w14:paraId="7EB1B63B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E11">
              <w:rPr>
                <w:rFonts w:ascii="Times New Roman" w:hAnsi="Times New Roman" w:cs="Times New Roman"/>
                <w:sz w:val="20"/>
                <w:szCs w:val="20"/>
              </w:rPr>
              <w:t>O97797</w:t>
            </w:r>
          </w:p>
        </w:tc>
        <w:tc>
          <w:tcPr>
            <w:tcW w:w="992" w:type="dxa"/>
          </w:tcPr>
          <w:p w14:paraId="02A90021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876ADDC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BF8896B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38BCBD11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84</w:t>
            </w:r>
          </w:p>
        </w:tc>
        <w:tc>
          <w:tcPr>
            <w:tcW w:w="3827" w:type="dxa"/>
          </w:tcPr>
          <w:p w14:paraId="3BADFDEF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SPFYYDWHSLR.V</w:t>
            </w:r>
          </w:p>
        </w:tc>
        <w:tc>
          <w:tcPr>
            <w:tcW w:w="3119" w:type="dxa"/>
          </w:tcPr>
          <w:p w14:paraId="1CF37B9D" w14:textId="77777777" w:rsidR="0051097D" w:rsidRPr="00AF5E8D" w:rsidRDefault="00510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XYD domain-containing ion transport regulator 3</w:t>
            </w:r>
          </w:p>
        </w:tc>
        <w:tc>
          <w:tcPr>
            <w:tcW w:w="1490" w:type="dxa"/>
          </w:tcPr>
          <w:p w14:paraId="43D9FBF1" w14:textId="77777777" w:rsidR="0051097D" w:rsidRPr="000B40E9" w:rsidRDefault="0051097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51097D" w:rsidRPr="00AF5E8D" w14:paraId="7FCAF213" w14:textId="77777777" w:rsidTr="00F502A6">
        <w:tc>
          <w:tcPr>
            <w:tcW w:w="1384" w:type="dxa"/>
          </w:tcPr>
          <w:p w14:paraId="3CB95CD5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P62077</w:t>
            </w:r>
          </w:p>
        </w:tc>
        <w:tc>
          <w:tcPr>
            <w:tcW w:w="992" w:type="dxa"/>
          </w:tcPr>
          <w:p w14:paraId="2E2B350A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A9E9C6B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1E3A244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54D4EC09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827" w:type="dxa"/>
          </w:tcPr>
          <w:p w14:paraId="076FED3D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IDTTLAITGR.F</w:t>
            </w:r>
          </w:p>
        </w:tc>
        <w:tc>
          <w:tcPr>
            <w:tcW w:w="3119" w:type="dxa"/>
          </w:tcPr>
          <w:p w14:paraId="6BECFA13" w14:textId="77777777" w:rsidR="0051097D" w:rsidRPr="00AF5E8D" w:rsidRDefault="0083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8 B</w:t>
            </w:r>
          </w:p>
        </w:tc>
        <w:tc>
          <w:tcPr>
            <w:tcW w:w="1490" w:type="dxa"/>
          </w:tcPr>
          <w:p w14:paraId="7D429E97" w14:textId="77777777" w:rsidR="0051097D" w:rsidRPr="000B40E9" w:rsidRDefault="00832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1097D" w:rsidRPr="00AF5E8D" w14:paraId="2E40C2C3" w14:textId="77777777" w:rsidTr="00F502A6">
        <w:tc>
          <w:tcPr>
            <w:tcW w:w="1384" w:type="dxa"/>
          </w:tcPr>
          <w:p w14:paraId="27B5C069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Q3T0I5</w:t>
            </w:r>
          </w:p>
        </w:tc>
        <w:tc>
          <w:tcPr>
            <w:tcW w:w="992" w:type="dxa"/>
          </w:tcPr>
          <w:p w14:paraId="02A33937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AD6A7E1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7F345B9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3AC692AA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3827" w:type="dxa"/>
          </w:tcPr>
          <w:p w14:paraId="6EF55008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LALLEELLPK.G</w:t>
            </w:r>
          </w:p>
        </w:tc>
        <w:tc>
          <w:tcPr>
            <w:tcW w:w="3119" w:type="dxa"/>
          </w:tcPr>
          <w:p w14:paraId="540C3FA9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fission 1 protein</w:t>
            </w:r>
          </w:p>
        </w:tc>
        <w:tc>
          <w:tcPr>
            <w:tcW w:w="1490" w:type="dxa"/>
          </w:tcPr>
          <w:p w14:paraId="74F320DD" w14:textId="77777777" w:rsidR="0051097D" w:rsidRPr="000B40E9" w:rsidRDefault="00946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1097D" w:rsidRPr="00AF5E8D" w14:paraId="12E516D0" w14:textId="77777777" w:rsidTr="00F502A6">
        <w:tc>
          <w:tcPr>
            <w:tcW w:w="1384" w:type="dxa"/>
          </w:tcPr>
          <w:p w14:paraId="057C6BB7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Q3SZ68</w:t>
            </w:r>
          </w:p>
        </w:tc>
        <w:tc>
          <w:tcPr>
            <w:tcW w:w="992" w:type="dxa"/>
          </w:tcPr>
          <w:p w14:paraId="113CF9CA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B477799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2FC411C8" w14:textId="77777777" w:rsidR="0051097D" w:rsidRPr="00AF5E8D" w:rsidRDefault="00234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0FEB0066" w14:textId="77777777" w:rsidR="0051097D" w:rsidRPr="00AF5E8D" w:rsidRDefault="00234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3827" w:type="dxa"/>
          </w:tcPr>
          <w:p w14:paraId="457AFB42" w14:textId="77777777" w:rsidR="0051097D" w:rsidRPr="00AF5E8D" w:rsidRDefault="00234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GTLSDEHAGVISVLAQQAAK.L</w:t>
            </w:r>
          </w:p>
        </w:tc>
        <w:tc>
          <w:tcPr>
            <w:tcW w:w="3119" w:type="dxa"/>
          </w:tcPr>
          <w:p w14:paraId="1A05E147" w14:textId="77777777" w:rsidR="0051097D" w:rsidRPr="00AF5E8D" w:rsidRDefault="00946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agulator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complex protein LAMTOR5</w:t>
            </w:r>
          </w:p>
        </w:tc>
        <w:tc>
          <w:tcPr>
            <w:tcW w:w="1490" w:type="dxa"/>
          </w:tcPr>
          <w:p w14:paraId="6EA03383" w14:textId="77777777" w:rsidR="0051097D" w:rsidRPr="000B40E9" w:rsidRDefault="002342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74AB7BCD" w14:textId="77777777" w:rsidTr="00F502A6">
        <w:tc>
          <w:tcPr>
            <w:tcW w:w="1384" w:type="dxa"/>
          </w:tcPr>
          <w:p w14:paraId="79A8E487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Q9CXP8</w:t>
            </w:r>
          </w:p>
        </w:tc>
        <w:tc>
          <w:tcPr>
            <w:tcW w:w="992" w:type="dxa"/>
          </w:tcPr>
          <w:p w14:paraId="5F540D5F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691D8F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43C70D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6DC0BE8A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3827" w:type="dxa"/>
          </w:tcPr>
          <w:p w14:paraId="165AB25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EAGVER.I</w:t>
            </w:r>
          </w:p>
        </w:tc>
        <w:tc>
          <w:tcPr>
            <w:tcW w:w="3119" w:type="dxa"/>
          </w:tcPr>
          <w:p w14:paraId="30777C68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uanine nucleotide-binding protein G(I)/G(S)/G(O) subunit gamma-10</w:t>
            </w:r>
          </w:p>
        </w:tc>
        <w:tc>
          <w:tcPr>
            <w:tcW w:w="1490" w:type="dxa"/>
          </w:tcPr>
          <w:p w14:paraId="72EC7759" w14:textId="77777777" w:rsidR="00EE1D40" w:rsidRPr="000B40E9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4DAB07B" w14:textId="77777777" w:rsidTr="00F502A6">
        <w:tc>
          <w:tcPr>
            <w:tcW w:w="1384" w:type="dxa"/>
          </w:tcPr>
          <w:p w14:paraId="71B96C0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Q3SZE2</w:t>
            </w:r>
          </w:p>
        </w:tc>
        <w:tc>
          <w:tcPr>
            <w:tcW w:w="992" w:type="dxa"/>
          </w:tcPr>
          <w:p w14:paraId="7171E217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8FB8A50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24F5DF94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78EF34E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59</w:t>
            </w:r>
          </w:p>
        </w:tc>
        <w:tc>
          <w:tcPr>
            <w:tcW w:w="3827" w:type="dxa"/>
          </w:tcPr>
          <w:p w14:paraId="1218B634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HAHLTDTEIMTLVDETNMYEGVGR.M</w:t>
            </w:r>
          </w:p>
        </w:tc>
        <w:tc>
          <w:tcPr>
            <w:tcW w:w="3119" w:type="dxa"/>
          </w:tcPr>
          <w:p w14:paraId="5912AB93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efoldin subunit 1</w:t>
            </w:r>
          </w:p>
        </w:tc>
        <w:tc>
          <w:tcPr>
            <w:tcW w:w="1490" w:type="dxa"/>
          </w:tcPr>
          <w:p w14:paraId="3C4D1991" w14:textId="77777777" w:rsidR="00EE1D40" w:rsidRPr="000B40E9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31E6F44" w14:textId="77777777" w:rsidTr="00F502A6">
        <w:tc>
          <w:tcPr>
            <w:tcW w:w="1384" w:type="dxa"/>
          </w:tcPr>
          <w:p w14:paraId="04B1529A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00592</w:t>
            </w:r>
          </w:p>
        </w:tc>
        <w:tc>
          <w:tcPr>
            <w:tcW w:w="992" w:type="dxa"/>
          </w:tcPr>
          <w:p w14:paraId="21BA916C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D69ADE9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2A4176AC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2C7272B6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19</w:t>
            </w:r>
          </w:p>
        </w:tc>
        <w:tc>
          <w:tcPr>
            <w:tcW w:w="3827" w:type="dxa"/>
          </w:tcPr>
          <w:p w14:paraId="3DA77BDF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R.ALWQFR.S</w:t>
            </w:r>
          </w:p>
        </w:tc>
        <w:tc>
          <w:tcPr>
            <w:tcW w:w="3119" w:type="dxa"/>
          </w:tcPr>
          <w:p w14:paraId="5D47E5FD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hospholipase A2, major isoenzyme</w:t>
            </w:r>
          </w:p>
        </w:tc>
        <w:tc>
          <w:tcPr>
            <w:tcW w:w="1490" w:type="dxa"/>
          </w:tcPr>
          <w:p w14:paraId="2A4EFBCB" w14:textId="77777777" w:rsidR="00EE1D40" w:rsidRPr="000B40E9" w:rsidRDefault="00EE1D4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20329C2B" w14:textId="77777777" w:rsidTr="00F502A6">
        <w:tc>
          <w:tcPr>
            <w:tcW w:w="1384" w:type="dxa"/>
          </w:tcPr>
          <w:p w14:paraId="319F595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3023</w:t>
            </w:r>
          </w:p>
        </w:tc>
        <w:tc>
          <w:tcPr>
            <w:tcW w:w="992" w:type="dxa"/>
          </w:tcPr>
          <w:p w14:paraId="4933766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652742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43E1BF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DC37D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3827" w:type="dxa"/>
          </w:tcPr>
          <w:p w14:paraId="5FB2FF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LSRSMASAAK.G</w:t>
            </w:r>
          </w:p>
        </w:tc>
        <w:tc>
          <w:tcPr>
            <w:tcW w:w="3119" w:type="dxa"/>
          </w:tcPr>
          <w:p w14:paraId="7111122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tochrome c oxidase subunit 6A2, mitochondrial</w:t>
            </w:r>
          </w:p>
        </w:tc>
        <w:tc>
          <w:tcPr>
            <w:tcW w:w="1490" w:type="dxa"/>
          </w:tcPr>
          <w:p w14:paraId="36F2EB1E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FE35503" w14:textId="77777777" w:rsidTr="00F502A6">
        <w:tc>
          <w:tcPr>
            <w:tcW w:w="1384" w:type="dxa"/>
          </w:tcPr>
          <w:p w14:paraId="509DCEEC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SSZ7</w:t>
            </w:r>
          </w:p>
        </w:tc>
        <w:tc>
          <w:tcPr>
            <w:tcW w:w="992" w:type="dxa"/>
          </w:tcPr>
          <w:p w14:paraId="5118218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25CA2FAD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5893C33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7B4AD68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3827" w:type="dxa"/>
          </w:tcPr>
          <w:p w14:paraId="296D50DD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QHLPPR</w:t>
            </w:r>
          </w:p>
        </w:tc>
        <w:tc>
          <w:tcPr>
            <w:tcW w:w="3119" w:type="dxa"/>
          </w:tcPr>
          <w:p w14:paraId="61C3FF3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3 ubiquitin-protein ligase ZNRF3</w:t>
            </w:r>
          </w:p>
        </w:tc>
        <w:tc>
          <w:tcPr>
            <w:tcW w:w="1490" w:type="dxa"/>
          </w:tcPr>
          <w:p w14:paraId="372274B0" w14:textId="77777777" w:rsidR="00EE1D40" w:rsidRPr="000B40E9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7625166" w14:textId="77777777" w:rsidTr="00F502A6">
        <w:tc>
          <w:tcPr>
            <w:tcW w:w="1384" w:type="dxa"/>
          </w:tcPr>
          <w:p w14:paraId="0F411C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8103</w:t>
            </w:r>
          </w:p>
        </w:tc>
        <w:tc>
          <w:tcPr>
            <w:tcW w:w="992" w:type="dxa"/>
          </w:tcPr>
          <w:p w14:paraId="4FDFB3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405E0C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08C80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293D56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83</w:t>
            </w:r>
          </w:p>
        </w:tc>
        <w:tc>
          <w:tcPr>
            <w:tcW w:w="3827" w:type="dxa"/>
          </w:tcPr>
          <w:p w14:paraId="31200E9C" w14:textId="77777777" w:rsidR="00EE1D40" w:rsidRPr="00AF5E8D" w:rsidRDefault="00EE1D40" w:rsidP="00CC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IKERPALNAQDGIFVINPEMGR.S + Oxidation (M)</w:t>
            </w:r>
          </w:p>
        </w:tc>
        <w:tc>
          <w:tcPr>
            <w:tcW w:w="3119" w:type="dxa"/>
          </w:tcPr>
          <w:p w14:paraId="35DD4B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crofibril-associated glycoprotein 3 (Fragment)</w:t>
            </w:r>
          </w:p>
        </w:tc>
        <w:tc>
          <w:tcPr>
            <w:tcW w:w="1490" w:type="dxa"/>
          </w:tcPr>
          <w:p w14:paraId="059BDC62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88F740C" w14:textId="77777777" w:rsidTr="00F502A6">
        <w:tc>
          <w:tcPr>
            <w:tcW w:w="1384" w:type="dxa"/>
          </w:tcPr>
          <w:p w14:paraId="21D99FE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1637</w:t>
            </w:r>
          </w:p>
        </w:tc>
        <w:tc>
          <w:tcPr>
            <w:tcW w:w="992" w:type="dxa"/>
          </w:tcPr>
          <w:p w14:paraId="34D93A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0C9A1D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F61FE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3D6BF4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3827" w:type="dxa"/>
          </w:tcPr>
          <w:p w14:paraId="719445F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VDGVPSR</w:t>
            </w:r>
          </w:p>
        </w:tc>
        <w:tc>
          <w:tcPr>
            <w:tcW w:w="3119" w:type="dxa"/>
          </w:tcPr>
          <w:p w14:paraId="604DC6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g kappa chain V-V region T1</w:t>
            </w:r>
          </w:p>
        </w:tc>
        <w:tc>
          <w:tcPr>
            <w:tcW w:w="1490" w:type="dxa"/>
          </w:tcPr>
          <w:p w14:paraId="22CB33D0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6357476" w14:textId="77777777" w:rsidTr="00F502A6">
        <w:tc>
          <w:tcPr>
            <w:tcW w:w="1384" w:type="dxa"/>
          </w:tcPr>
          <w:p w14:paraId="6263E71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VI38</w:t>
            </w:r>
          </w:p>
        </w:tc>
        <w:tc>
          <w:tcPr>
            <w:tcW w:w="992" w:type="dxa"/>
          </w:tcPr>
          <w:p w14:paraId="2DA666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63AE9F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D31F4D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408BA3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3827" w:type="dxa"/>
          </w:tcPr>
          <w:p w14:paraId="48167C1B" w14:textId="77777777" w:rsidR="00EE1D40" w:rsidRPr="00AF5E8D" w:rsidRDefault="00EE1D40" w:rsidP="00382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METINK + Oxidation (M)</w:t>
            </w:r>
          </w:p>
        </w:tc>
        <w:tc>
          <w:tcPr>
            <w:tcW w:w="3119" w:type="dxa"/>
          </w:tcPr>
          <w:p w14:paraId="21A3F2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obosid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alpha-1,3-N-acetylgalactosaminyltransferase 1</w:t>
            </w:r>
          </w:p>
        </w:tc>
        <w:tc>
          <w:tcPr>
            <w:tcW w:w="1490" w:type="dxa"/>
          </w:tcPr>
          <w:p w14:paraId="29A83CE9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F46C76B" w14:textId="77777777" w:rsidTr="00F502A6">
        <w:tc>
          <w:tcPr>
            <w:tcW w:w="1384" w:type="dxa"/>
          </w:tcPr>
          <w:p w14:paraId="3BC1A7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DFX2</w:t>
            </w:r>
          </w:p>
        </w:tc>
        <w:tc>
          <w:tcPr>
            <w:tcW w:w="992" w:type="dxa"/>
          </w:tcPr>
          <w:p w14:paraId="0F33D72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52D0C2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2DB683E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4DF008C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3827" w:type="dxa"/>
          </w:tcPr>
          <w:p w14:paraId="0C8E2A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NEQIQNAGGLK</w:t>
            </w:r>
          </w:p>
        </w:tc>
        <w:tc>
          <w:tcPr>
            <w:tcW w:w="3119" w:type="dxa"/>
          </w:tcPr>
          <w:p w14:paraId="4504AA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nthrax toxin receptor 2</w:t>
            </w:r>
          </w:p>
        </w:tc>
        <w:tc>
          <w:tcPr>
            <w:tcW w:w="1490" w:type="dxa"/>
          </w:tcPr>
          <w:p w14:paraId="5F078A05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3A4F021" w14:textId="77777777" w:rsidTr="00F502A6">
        <w:tc>
          <w:tcPr>
            <w:tcW w:w="1384" w:type="dxa"/>
          </w:tcPr>
          <w:p w14:paraId="195D396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CX56</w:t>
            </w:r>
          </w:p>
        </w:tc>
        <w:tc>
          <w:tcPr>
            <w:tcW w:w="992" w:type="dxa"/>
          </w:tcPr>
          <w:p w14:paraId="286FDC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666F55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58382F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7E8E17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3827" w:type="dxa"/>
          </w:tcPr>
          <w:p w14:paraId="2C35B3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PRGEPR</w:t>
            </w:r>
          </w:p>
        </w:tc>
        <w:tc>
          <w:tcPr>
            <w:tcW w:w="3119" w:type="dxa"/>
          </w:tcPr>
          <w:p w14:paraId="2343774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S proteasome non-ATPase regulatory subunit 8</w:t>
            </w:r>
          </w:p>
        </w:tc>
        <w:tc>
          <w:tcPr>
            <w:tcW w:w="1490" w:type="dxa"/>
          </w:tcPr>
          <w:p w14:paraId="6E433714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36C8D76" w14:textId="77777777" w:rsidTr="00F502A6">
        <w:tc>
          <w:tcPr>
            <w:tcW w:w="1384" w:type="dxa"/>
          </w:tcPr>
          <w:p w14:paraId="099CF1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46">
              <w:rPr>
                <w:rFonts w:ascii="Times New Roman" w:hAnsi="Times New Roman" w:cs="Times New Roman"/>
                <w:sz w:val="20"/>
                <w:szCs w:val="20"/>
              </w:rPr>
              <w:t>P21981</w:t>
            </w:r>
          </w:p>
        </w:tc>
        <w:tc>
          <w:tcPr>
            <w:tcW w:w="992" w:type="dxa"/>
          </w:tcPr>
          <w:p w14:paraId="64DD98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241F0DD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566349F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3A18BC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827" w:type="dxa"/>
          </w:tcPr>
          <w:p w14:paraId="61FFAB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EDGSVLK</w:t>
            </w:r>
          </w:p>
        </w:tc>
        <w:tc>
          <w:tcPr>
            <w:tcW w:w="3119" w:type="dxa"/>
          </w:tcPr>
          <w:p w14:paraId="28654A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in-glutamine gamma-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utamyltransferas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90" w:type="dxa"/>
          </w:tcPr>
          <w:p w14:paraId="50D556B7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E7112B7" w14:textId="77777777" w:rsidTr="00F502A6">
        <w:tc>
          <w:tcPr>
            <w:tcW w:w="1384" w:type="dxa"/>
          </w:tcPr>
          <w:p w14:paraId="167BBF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8BV79</w:t>
            </w:r>
          </w:p>
        </w:tc>
        <w:tc>
          <w:tcPr>
            <w:tcW w:w="992" w:type="dxa"/>
          </w:tcPr>
          <w:p w14:paraId="247571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48A019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410FF6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1C768F8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3827" w:type="dxa"/>
          </w:tcPr>
          <w:p w14:paraId="0B6C27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QVPK</w:t>
            </w:r>
          </w:p>
        </w:tc>
        <w:tc>
          <w:tcPr>
            <w:tcW w:w="3119" w:type="dxa"/>
          </w:tcPr>
          <w:p w14:paraId="4F24BE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PR and ankyrin repeat-containing protein 1</w:t>
            </w:r>
          </w:p>
        </w:tc>
        <w:tc>
          <w:tcPr>
            <w:tcW w:w="1490" w:type="dxa"/>
          </w:tcPr>
          <w:p w14:paraId="4FB6AF54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BC30DC6" w14:textId="77777777" w:rsidTr="00F502A6">
        <w:tc>
          <w:tcPr>
            <w:tcW w:w="1384" w:type="dxa"/>
          </w:tcPr>
          <w:p w14:paraId="42E7D13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46">
              <w:rPr>
                <w:rFonts w:ascii="Times New Roman" w:hAnsi="Times New Roman" w:cs="Times New Roman"/>
                <w:sz w:val="20"/>
                <w:szCs w:val="20"/>
              </w:rPr>
              <w:t>Q3SZP5</w:t>
            </w:r>
          </w:p>
        </w:tc>
        <w:tc>
          <w:tcPr>
            <w:tcW w:w="992" w:type="dxa"/>
          </w:tcPr>
          <w:p w14:paraId="525229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51E9DF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29E1FA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373078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15</w:t>
            </w:r>
          </w:p>
        </w:tc>
        <w:tc>
          <w:tcPr>
            <w:tcW w:w="3827" w:type="dxa"/>
          </w:tcPr>
          <w:p w14:paraId="597B2B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VAWNLTSIDLVR</w:t>
            </w:r>
          </w:p>
        </w:tc>
        <w:tc>
          <w:tcPr>
            <w:tcW w:w="3119" w:type="dxa"/>
          </w:tcPr>
          <w:p w14:paraId="654EE1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eroxisomal acyl-coenzyme A oxidase 1</w:t>
            </w:r>
          </w:p>
        </w:tc>
        <w:tc>
          <w:tcPr>
            <w:tcW w:w="1490" w:type="dxa"/>
          </w:tcPr>
          <w:p w14:paraId="1E40171A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4880FECC" w14:textId="77777777" w:rsidTr="00F502A6">
        <w:tc>
          <w:tcPr>
            <w:tcW w:w="1384" w:type="dxa"/>
          </w:tcPr>
          <w:p w14:paraId="24F429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6633</w:t>
            </w:r>
          </w:p>
        </w:tc>
        <w:tc>
          <w:tcPr>
            <w:tcW w:w="992" w:type="dxa"/>
          </w:tcPr>
          <w:p w14:paraId="45F4017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3CE875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3CE3A4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0431413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3827" w:type="dxa"/>
          </w:tcPr>
          <w:p w14:paraId="709F8F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ILQQSK</w:t>
            </w:r>
          </w:p>
        </w:tc>
        <w:tc>
          <w:tcPr>
            <w:tcW w:w="3119" w:type="dxa"/>
          </w:tcPr>
          <w:p w14:paraId="34540E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at shock protein HSP 90-alpha</w:t>
            </w:r>
          </w:p>
        </w:tc>
        <w:tc>
          <w:tcPr>
            <w:tcW w:w="1490" w:type="dxa"/>
          </w:tcPr>
          <w:p w14:paraId="17B2FC2D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Cricetulus</w:t>
            </w:r>
            <w:proofErr w:type="spellEnd"/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iseus</w:t>
            </w:r>
          </w:p>
        </w:tc>
      </w:tr>
      <w:tr w:rsidR="00EE1D40" w:rsidRPr="00AF5E8D" w14:paraId="30DCA8FA" w14:textId="77777777" w:rsidTr="00F502A6">
        <w:tc>
          <w:tcPr>
            <w:tcW w:w="1384" w:type="dxa"/>
          </w:tcPr>
          <w:p w14:paraId="17BBB7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17R09</w:t>
            </w:r>
          </w:p>
        </w:tc>
        <w:tc>
          <w:tcPr>
            <w:tcW w:w="992" w:type="dxa"/>
          </w:tcPr>
          <w:p w14:paraId="1780FF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4AC81B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9CE5C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7CC94B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3827" w:type="dxa"/>
          </w:tcPr>
          <w:p w14:paraId="515403EF" w14:textId="77777777" w:rsidR="00EE1D40" w:rsidRPr="00AF5E8D" w:rsidRDefault="00EE1D40" w:rsidP="00622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DSGEDASLHR + Oxidation (M)</w:t>
            </w:r>
          </w:p>
        </w:tc>
        <w:tc>
          <w:tcPr>
            <w:tcW w:w="3119" w:type="dxa"/>
          </w:tcPr>
          <w:p w14:paraId="1F27C4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e-mRNA-splicing factor ATP-dependent RNA helicase PRP16</w:t>
            </w:r>
          </w:p>
        </w:tc>
        <w:tc>
          <w:tcPr>
            <w:tcW w:w="1490" w:type="dxa"/>
          </w:tcPr>
          <w:p w14:paraId="53B06341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F6285A5" w14:textId="77777777" w:rsidTr="00F502A6">
        <w:tc>
          <w:tcPr>
            <w:tcW w:w="1384" w:type="dxa"/>
          </w:tcPr>
          <w:p w14:paraId="1C4B5C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2924</w:t>
            </w:r>
          </w:p>
        </w:tc>
        <w:tc>
          <w:tcPr>
            <w:tcW w:w="992" w:type="dxa"/>
          </w:tcPr>
          <w:p w14:paraId="121677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02E98B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549F18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76698B4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3827" w:type="dxa"/>
          </w:tcPr>
          <w:p w14:paraId="4A10FF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LFSSK</w:t>
            </w:r>
          </w:p>
        </w:tc>
        <w:tc>
          <w:tcPr>
            <w:tcW w:w="3119" w:type="dxa"/>
          </w:tcPr>
          <w:p w14:paraId="091D402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-kinase anchor protein 11</w:t>
            </w:r>
          </w:p>
        </w:tc>
        <w:tc>
          <w:tcPr>
            <w:tcW w:w="1490" w:type="dxa"/>
          </w:tcPr>
          <w:p w14:paraId="4232BBFC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1F2C14FF" w14:textId="77777777" w:rsidTr="00F502A6">
        <w:tc>
          <w:tcPr>
            <w:tcW w:w="1384" w:type="dxa"/>
          </w:tcPr>
          <w:p w14:paraId="71ADCF4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PFY1</w:t>
            </w:r>
          </w:p>
        </w:tc>
        <w:tc>
          <w:tcPr>
            <w:tcW w:w="992" w:type="dxa"/>
          </w:tcPr>
          <w:p w14:paraId="33F5A37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718C1F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79BE9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34D851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3827" w:type="dxa"/>
          </w:tcPr>
          <w:p w14:paraId="6FF8AF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QREADLLEDIR</w:t>
            </w:r>
          </w:p>
        </w:tc>
        <w:tc>
          <w:tcPr>
            <w:tcW w:w="3119" w:type="dxa"/>
          </w:tcPr>
          <w:p w14:paraId="32831E9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-BAR and double SH3 domains protein 1</w:t>
            </w:r>
          </w:p>
        </w:tc>
        <w:tc>
          <w:tcPr>
            <w:tcW w:w="1490" w:type="dxa"/>
          </w:tcPr>
          <w:p w14:paraId="6B39B044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337E995" w14:textId="77777777" w:rsidTr="00F502A6">
        <w:tc>
          <w:tcPr>
            <w:tcW w:w="1384" w:type="dxa"/>
          </w:tcPr>
          <w:p w14:paraId="792E2A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MKF1</w:t>
            </w:r>
          </w:p>
        </w:tc>
        <w:tc>
          <w:tcPr>
            <w:tcW w:w="992" w:type="dxa"/>
          </w:tcPr>
          <w:p w14:paraId="7B21E66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5E9150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07B880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4C1CF15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3827" w:type="dxa"/>
          </w:tcPr>
          <w:p w14:paraId="0D6270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IVYLQR</w:t>
            </w:r>
          </w:p>
        </w:tc>
        <w:tc>
          <w:tcPr>
            <w:tcW w:w="3119" w:type="dxa"/>
          </w:tcPr>
          <w:p w14:paraId="148810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hiamine-triphosphatase</w:t>
            </w:r>
          </w:p>
        </w:tc>
        <w:tc>
          <w:tcPr>
            <w:tcW w:w="1490" w:type="dxa"/>
          </w:tcPr>
          <w:p w14:paraId="42F1D9A8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DE54391" w14:textId="77777777" w:rsidTr="00F502A6">
        <w:tc>
          <w:tcPr>
            <w:tcW w:w="1384" w:type="dxa"/>
          </w:tcPr>
          <w:p w14:paraId="2308D40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794H2</w:t>
            </w:r>
          </w:p>
        </w:tc>
        <w:tc>
          <w:tcPr>
            <w:tcW w:w="992" w:type="dxa"/>
          </w:tcPr>
          <w:p w14:paraId="24BA83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226514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ABF7D4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F361A5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3827" w:type="dxa"/>
          </w:tcPr>
          <w:p w14:paraId="199D0D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EEEEAPKETPEVK</w:t>
            </w:r>
          </w:p>
        </w:tc>
        <w:tc>
          <w:tcPr>
            <w:tcW w:w="3119" w:type="dxa"/>
          </w:tcPr>
          <w:p w14:paraId="3913A4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ucleosome assembly protein 1-like 3</w:t>
            </w:r>
          </w:p>
        </w:tc>
        <w:tc>
          <w:tcPr>
            <w:tcW w:w="1490" w:type="dxa"/>
          </w:tcPr>
          <w:p w14:paraId="419F78AC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32BACAD" w14:textId="77777777" w:rsidTr="00F502A6">
        <w:tc>
          <w:tcPr>
            <w:tcW w:w="1384" w:type="dxa"/>
          </w:tcPr>
          <w:p w14:paraId="7F5DC66C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Q8SQG8</w:t>
            </w:r>
          </w:p>
        </w:tc>
        <w:tc>
          <w:tcPr>
            <w:tcW w:w="992" w:type="dxa"/>
          </w:tcPr>
          <w:p w14:paraId="4B9218A4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3EC82BB6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041C0AF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1589ABB4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980</w:t>
            </w:r>
          </w:p>
        </w:tc>
        <w:tc>
          <w:tcPr>
            <w:tcW w:w="3827" w:type="dxa"/>
          </w:tcPr>
          <w:p w14:paraId="5D8CDFB9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HKMPLDPK</w:t>
            </w:r>
          </w:p>
        </w:tc>
        <w:tc>
          <w:tcPr>
            <w:tcW w:w="3119" w:type="dxa"/>
          </w:tcPr>
          <w:p w14:paraId="006F930E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yaluronidase-2</w:t>
            </w:r>
            <w:r w:rsidR="0047242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90" w:type="dxa"/>
          </w:tcPr>
          <w:p w14:paraId="53692134" w14:textId="77777777" w:rsidR="00EE1D40" w:rsidRPr="000B40E9" w:rsidRDefault="00EE1D40" w:rsidP="008256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17EB8E2" w14:textId="77777777" w:rsidTr="00F502A6">
        <w:tc>
          <w:tcPr>
            <w:tcW w:w="1384" w:type="dxa"/>
          </w:tcPr>
          <w:p w14:paraId="3D8C0D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48B">
              <w:rPr>
                <w:rFonts w:ascii="Times New Roman" w:hAnsi="Times New Roman" w:cs="Times New Roman"/>
                <w:sz w:val="20"/>
                <w:szCs w:val="20"/>
              </w:rPr>
              <w:t>Q68FY1</w:t>
            </w:r>
          </w:p>
        </w:tc>
        <w:tc>
          <w:tcPr>
            <w:tcW w:w="992" w:type="dxa"/>
          </w:tcPr>
          <w:p w14:paraId="40E2C7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571D9A2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5AED0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3E83DF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3827" w:type="dxa"/>
          </w:tcPr>
          <w:p w14:paraId="641C84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VLSSPSLAFTPPIR</w:t>
            </w:r>
          </w:p>
        </w:tc>
        <w:tc>
          <w:tcPr>
            <w:tcW w:w="3119" w:type="dxa"/>
          </w:tcPr>
          <w:p w14:paraId="3526E3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ucleoporin NUP53</w:t>
            </w:r>
          </w:p>
        </w:tc>
        <w:tc>
          <w:tcPr>
            <w:tcW w:w="1490" w:type="dxa"/>
          </w:tcPr>
          <w:p w14:paraId="2FEFE707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2509211" w14:textId="77777777" w:rsidTr="00F502A6">
        <w:tc>
          <w:tcPr>
            <w:tcW w:w="1384" w:type="dxa"/>
          </w:tcPr>
          <w:p w14:paraId="158778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8141</w:t>
            </w:r>
          </w:p>
        </w:tc>
        <w:tc>
          <w:tcPr>
            <w:tcW w:w="992" w:type="dxa"/>
          </w:tcPr>
          <w:p w14:paraId="09290A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0687703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4E894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39844E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3827" w:type="dxa"/>
          </w:tcPr>
          <w:p w14:paraId="23BDA8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LNMATLR</w:t>
            </w:r>
          </w:p>
        </w:tc>
        <w:tc>
          <w:tcPr>
            <w:tcW w:w="3119" w:type="dxa"/>
          </w:tcPr>
          <w:p w14:paraId="3DEEB6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-dependent RNA helicase A</w:t>
            </w:r>
          </w:p>
        </w:tc>
        <w:tc>
          <w:tcPr>
            <w:tcW w:w="1490" w:type="dxa"/>
          </w:tcPr>
          <w:p w14:paraId="09DF9B2C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C985B0D" w14:textId="77777777" w:rsidTr="00F502A6">
        <w:tc>
          <w:tcPr>
            <w:tcW w:w="1384" w:type="dxa"/>
          </w:tcPr>
          <w:p w14:paraId="480081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BKF1</w:t>
            </w:r>
          </w:p>
        </w:tc>
        <w:tc>
          <w:tcPr>
            <w:tcW w:w="992" w:type="dxa"/>
          </w:tcPr>
          <w:p w14:paraId="56629D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204B59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5A9A9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58E056B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3827" w:type="dxa"/>
          </w:tcPr>
          <w:p w14:paraId="316BEC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QETLQSLPK</w:t>
            </w:r>
          </w:p>
        </w:tc>
        <w:tc>
          <w:tcPr>
            <w:tcW w:w="3119" w:type="dxa"/>
          </w:tcPr>
          <w:p w14:paraId="145B9B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NA-directed RNA polymerase, mitochondrial</w:t>
            </w:r>
          </w:p>
        </w:tc>
        <w:tc>
          <w:tcPr>
            <w:tcW w:w="1490" w:type="dxa"/>
          </w:tcPr>
          <w:p w14:paraId="1970EF48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C7416EF" w14:textId="77777777" w:rsidTr="00F502A6">
        <w:tc>
          <w:tcPr>
            <w:tcW w:w="1384" w:type="dxa"/>
          </w:tcPr>
          <w:p w14:paraId="1BE9B68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1A5Q5</w:t>
            </w:r>
          </w:p>
        </w:tc>
        <w:tc>
          <w:tcPr>
            <w:tcW w:w="992" w:type="dxa"/>
          </w:tcPr>
          <w:p w14:paraId="700CF4D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3C1AEA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6FB441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713AC6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3827" w:type="dxa"/>
          </w:tcPr>
          <w:p w14:paraId="76EB47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LPEGR</w:t>
            </w:r>
          </w:p>
        </w:tc>
        <w:tc>
          <w:tcPr>
            <w:tcW w:w="3119" w:type="dxa"/>
          </w:tcPr>
          <w:p w14:paraId="3B25BD0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ysine-specific demethylase 4D</w:t>
            </w:r>
          </w:p>
        </w:tc>
        <w:tc>
          <w:tcPr>
            <w:tcW w:w="1490" w:type="dxa"/>
          </w:tcPr>
          <w:p w14:paraId="31D17B4D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DADF153" w14:textId="77777777" w:rsidTr="00F502A6">
        <w:tc>
          <w:tcPr>
            <w:tcW w:w="1384" w:type="dxa"/>
          </w:tcPr>
          <w:p w14:paraId="1CA0A0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FVR0</w:t>
            </w:r>
          </w:p>
        </w:tc>
        <w:tc>
          <w:tcPr>
            <w:tcW w:w="992" w:type="dxa"/>
          </w:tcPr>
          <w:p w14:paraId="592BA2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79F954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D379F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09FA7F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3827" w:type="dxa"/>
          </w:tcPr>
          <w:p w14:paraId="69FCE6D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NSGSLR</w:t>
            </w:r>
          </w:p>
        </w:tc>
        <w:tc>
          <w:tcPr>
            <w:tcW w:w="3119" w:type="dxa"/>
          </w:tcPr>
          <w:p w14:paraId="2631C2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-cell immunoglobulin and mucin domain-containing protein 2</w:t>
            </w:r>
          </w:p>
        </w:tc>
        <w:tc>
          <w:tcPr>
            <w:tcW w:w="1490" w:type="dxa"/>
          </w:tcPr>
          <w:p w14:paraId="5E0E8269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18765EF3" w14:textId="77777777" w:rsidTr="00F502A6">
        <w:tc>
          <w:tcPr>
            <w:tcW w:w="1384" w:type="dxa"/>
          </w:tcPr>
          <w:p w14:paraId="450FEEA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35831</w:t>
            </w:r>
          </w:p>
        </w:tc>
        <w:tc>
          <w:tcPr>
            <w:tcW w:w="992" w:type="dxa"/>
          </w:tcPr>
          <w:p w14:paraId="0F43F7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3D6D75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B4648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42592E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3827" w:type="dxa"/>
          </w:tcPr>
          <w:p w14:paraId="7267F3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SKPQELSAGALK</w:t>
            </w:r>
          </w:p>
        </w:tc>
        <w:tc>
          <w:tcPr>
            <w:tcW w:w="3119" w:type="dxa"/>
          </w:tcPr>
          <w:p w14:paraId="1906DA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yrosine-protein phosphatase non-receptor type 12</w:t>
            </w:r>
          </w:p>
        </w:tc>
        <w:tc>
          <w:tcPr>
            <w:tcW w:w="1490" w:type="dxa"/>
          </w:tcPr>
          <w:p w14:paraId="3703663F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1040FC2" w14:textId="77777777" w:rsidTr="00F502A6">
        <w:tc>
          <w:tcPr>
            <w:tcW w:w="1384" w:type="dxa"/>
          </w:tcPr>
          <w:p w14:paraId="10253E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MIT6</w:t>
            </w:r>
          </w:p>
        </w:tc>
        <w:tc>
          <w:tcPr>
            <w:tcW w:w="992" w:type="dxa"/>
          </w:tcPr>
          <w:p w14:paraId="7FDBDDD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30DA48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10B68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6DAB42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3827" w:type="dxa"/>
          </w:tcPr>
          <w:p w14:paraId="5E1B891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GDLQAR</w:t>
            </w:r>
          </w:p>
        </w:tc>
        <w:tc>
          <w:tcPr>
            <w:tcW w:w="3119" w:type="dxa"/>
          </w:tcPr>
          <w:p w14:paraId="61683B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ho-associated protein kinase 1 (Fragment)</w:t>
            </w:r>
          </w:p>
        </w:tc>
        <w:tc>
          <w:tcPr>
            <w:tcW w:w="1490" w:type="dxa"/>
          </w:tcPr>
          <w:p w14:paraId="76C1B9DB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B435C7B" w14:textId="77777777" w:rsidTr="00F502A6">
        <w:tc>
          <w:tcPr>
            <w:tcW w:w="1384" w:type="dxa"/>
          </w:tcPr>
          <w:p w14:paraId="13DD2912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1752</w:t>
            </w:r>
          </w:p>
        </w:tc>
        <w:tc>
          <w:tcPr>
            <w:tcW w:w="992" w:type="dxa"/>
          </w:tcPr>
          <w:p w14:paraId="267D55BC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314EC322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5A0C987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4601DE3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3827" w:type="dxa"/>
          </w:tcPr>
          <w:p w14:paraId="26678DE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TETQEK</w:t>
            </w:r>
          </w:p>
        </w:tc>
        <w:tc>
          <w:tcPr>
            <w:tcW w:w="3119" w:type="dxa"/>
          </w:tcPr>
          <w:p w14:paraId="6DBB4A8D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ymosin β-10</w:t>
            </w:r>
          </w:p>
        </w:tc>
        <w:tc>
          <w:tcPr>
            <w:tcW w:w="1490" w:type="dxa"/>
          </w:tcPr>
          <w:p w14:paraId="4528048D" w14:textId="77777777" w:rsidR="00EE1D40" w:rsidRPr="000B40E9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435FD0F5" w14:textId="77777777" w:rsidTr="00F502A6">
        <w:tc>
          <w:tcPr>
            <w:tcW w:w="1384" w:type="dxa"/>
          </w:tcPr>
          <w:p w14:paraId="523FAA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ZBM5</w:t>
            </w:r>
          </w:p>
        </w:tc>
        <w:tc>
          <w:tcPr>
            <w:tcW w:w="992" w:type="dxa"/>
          </w:tcPr>
          <w:p w14:paraId="6F7EFB8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758534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1240C7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5A28B61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3827" w:type="dxa"/>
          </w:tcPr>
          <w:p w14:paraId="66DE9A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DRMTR</w:t>
            </w:r>
          </w:p>
        </w:tc>
        <w:tc>
          <w:tcPr>
            <w:tcW w:w="3119" w:type="dxa"/>
          </w:tcPr>
          <w:p w14:paraId="04D51EA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orting nexin-5</w:t>
            </w:r>
          </w:p>
        </w:tc>
        <w:tc>
          <w:tcPr>
            <w:tcW w:w="1490" w:type="dxa"/>
          </w:tcPr>
          <w:p w14:paraId="7F06CFD3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AC6F87B" w14:textId="77777777" w:rsidTr="00F502A6">
        <w:tc>
          <w:tcPr>
            <w:tcW w:w="1384" w:type="dxa"/>
          </w:tcPr>
          <w:p w14:paraId="4DE011D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KIE4</w:t>
            </w:r>
          </w:p>
        </w:tc>
        <w:tc>
          <w:tcPr>
            <w:tcW w:w="992" w:type="dxa"/>
          </w:tcPr>
          <w:p w14:paraId="2819EA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053314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39FF74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ADDC5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3827" w:type="dxa"/>
          </w:tcPr>
          <w:p w14:paraId="28E4B7B0" w14:textId="77777777" w:rsidR="00EE1D40" w:rsidRPr="00AF5E8D" w:rsidRDefault="00EE1D40" w:rsidP="00641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SAEDIEK + Oxidation (M)</w:t>
            </w:r>
          </w:p>
        </w:tc>
        <w:tc>
          <w:tcPr>
            <w:tcW w:w="3119" w:type="dxa"/>
          </w:tcPr>
          <w:p w14:paraId="69679E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lignant T-cell-amplified sequence 1</w:t>
            </w:r>
          </w:p>
        </w:tc>
        <w:tc>
          <w:tcPr>
            <w:tcW w:w="1490" w:type="dxa"/>
          </w:tcPr>
          <w:p w14:paraId="473C2E3F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9D91A70" w14:textId="77777777" w:rsidTr="00F502A6">
        <w:tc>
          <w:tcPr>
            <w:tcW w:w="1384" w:type="dxa"/>
          </w:tcPr>
          <w:p w14:paraId="6E377F7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R103</w:t>
            </w:r>
          </w:p>
        </w:tc>
        <w:tc>
          <w:tcPr>
            <w:tcW w:w="992" w:type="dxa"/>
          </w:tcPr>
          <w:p w14:paraId="6221F0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4B25190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693D11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66E1E3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3827" w:type="dxa"/>
          </w:tcPr>
          <w:p w14:paraId="02DCF9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LNHSGETLHQK</w:t>
            </w:r>
          </w:p>
        </w:tc>
        <w:tc>
          <w:tcPr>
            <w:tcW w:w="3119" w:type="dxa"/>
          </w:tcPr>
          <w:p w14:paraId="72612C7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nterleukin-12 subunit alpha</w:t>
            </w:r>
          </w:p>
        </w:tc>
        <w:tc>
          <w:tcPr>
            <w:tcW w:w="1490" w:type="dxa"/>
          </w:tcPr>
          <w:p w14:paraId="14F4AE8D" w14:textId="77777777" w:rsidR="00EE1D40" w:rsidRPr="000B40E9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DC293F1" w14:textId="77777777" w:rsidTr="00F502A6">
        <w:tc>
          <w:tcPr>
            <w:tcW w:w="1384" w:type="dxa"/>
          </w:tcPr>
          <w:p w14:paraId="68D7EB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08789</w:t>
            </w:r>
          </w:p>
        </w:tc>
        <w:tc>
          <w:tcPr>
            <w:tcW w:w="992" w:type="dxa"/>
          </w:tcPr>
          <w:p w14:paraId="3E73F7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01E913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65A4BB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BB333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3827" w:type="dxa"/>
          </w:tcPr>
          <w:p w14:paraId="24BB3B2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PAEEAK</w:t>
            </w:r>
          </w:p>
        </w:tc>
        <w:tc>
          <w:tcPr>
            <w:tcW w:w="3119" w:type="dxa"/>
          </w:tcPr>
          <w:p w14:paraId="3DD99D6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x-binding protein MNT</w:t>
            </w:r>
          </w:p>
        </w:tc>
        <w:tc>
          <w:tcPr>
            <w:tcW w:w="1490" w:type="dxa"/>
          </w:tcPr>
          <w:p w14:paraId="6077C4B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F917AC4" w14:textId="77777777" w:rsidTr="00F502A6">
        <w:tc>
          <w:tcPr>
            <w:tcW w:w="1384" w:type="dxa"/>
          </w:tcPr>
          <w:p w14:paraId="5CB281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9466</w:t>
            </w:r>
          </w:p>
        </w:tc>
        <w:tc>
          <w:tcPr>
            <w:tcW w:w="992" w:type="dxa"/>
          </w:tcPr>
          <w:p w14:paraId="471497D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7C12D4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970E1D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A94CC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3827" w:type="dxa"/>
          </w:tcPr>
          <w:p w14:paraId="39892F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INTNQEALK</w:t>
            </w:r>
          </w:p>
        </w:tc>
        <w:tc>
          <w:tcPr>
            <w:tcW w:w="3119" w:type="dxa"/>
          </w:tcPr>
          <w:p w14:paraId="5EDDD1A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V-type proton ATPase 116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a isoform 1</w:t>
            </w:r>
          </w:p>
        </w:tc>
        <w:tc>
          <w:tcPr>
            <w:tcW w:w="1490" w:type="dxa"/>
          </w:tcPr>
          <w:p w14:paraId="7EC17AD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0E208C5" w14:textId="77777777" w:rsidTr="00F502A6">
        <w:tc>
          <w:tcPr>
            <w:tcW w:w="1384" w:type="dxa"/>
          </w:tcPr>
          <w:p w14:paraId="6B1F9F1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1LZH0</w:t>
            </w:r>
          </w:p>
        </w:tc>
        <w:tc>
          <w:tcPr>
            <w:tcW w:w="992" w:type="dxa"/>
          </w:tcPr>
          <w:p w14:paraId="372854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12BB25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46640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1D48A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3827" w:type="dxa"/>
          </w:tcPr>
          <w:p w14:paraId="51CC6D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KEVFSR</w:t>
            </w:r>
          </w:p>
        </w:tc>
        <w:tc>
          <w:tcPr>
            <w:tcW w:w="3119" w:type="dxa"/>
          </w:tcPr>
          <w:p w14:paraId="2A9264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U11/U12 small nuclear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bonucleoprotein 35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490" w:type="dxa"/>
          </w:tcPr>
          <w:p w14:paraId="4D249E8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os taurus</w:t>
            </w:r>
          </w:p>
        </w:tc>
      </w:tr>
      <w:tr w:rsidR="00EE1D40" w:rsidRPr="00AF5E8D" w14:paraId="55F84920" w14:textId="77777777" w:rsidTr="00F502A6">
        <w:tc>
          <w:tcPr>
            <w:tcW w:w="1384" w:type="dxa"/>
          </w:tcPr>
          <w:p w14:paraId="4A7726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LI6</w:t>
            </w:r>
          </w:p>
        </w:tc>
        <w:tc>
          <w:tcPr>
            <w:tcW w:w="992" w:type="dxa"/>
          </w:tcPr>
          <w:p w14:paraId="5815EA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5BDF0D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170A48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081A5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3827" w:type="dxa"/>
          </w:tcPr>
          <w:p w14:paraId="08BF7D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PGVER</w:t>
            </w:r>
          </w:p>
        </w:tc>
        <w:tc>
          <w:tcPr>
            <w:tcW w:w="3119" w:type="dxa"/>
          </w:tcPr>
          <w:p w14:paraId="352E3E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elenocysteine lyase</w:t>
            </w:r>
          </w:p>
        </w:tc>
        <w:tc>
          <w:tcPr>
            <w:tcW w:w="1490" w:type="dxa"/>
          </w:tcPr>
          <w:p w14:paraId="4A0FA9F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9781C34" w14:textId="77777777" w:rsidTr="00F502A6">
        <w:tc>
          <w:tcPr>
            <w:tcW w:w="1384" w:type="dxa"/>
          </w:tcPr>
          <w:p w14:paraId="311A31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97807</w:t>
            </w:r>
          </w:p>
        </w:tc>
        <w:tc>
          <w:tcPr>
            <w:tcW w:w="992" w:type="dxa"/>
          </w:tcPr>
          <w:p w14:paraId="54E73C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4617372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03AB2A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589518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3827" w:type="dxa"/>
          </w:tcPr>
          <w:p w14:paraId="6ACCF7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PVHPNDHVNK</w:t>
            </w:r>
          </w:p>
        </w:tc>
        <w:tc>
          <w:tcPr>
            <w:tcW w:w="3119" w:type="dxa"/>
          </w:tcPr>
          <w:p w14:paraId="543EAC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umarate hydratase, mitochondrial</w:t>
            </w:r>
          </w:p>
        </w:tc>
        <w:tc>
          <w:tcPr>
            <w:tcW w:w="1490" w:type="dxa"/>
          </w:tcPr>
          <w:p w14:paraId="0362342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2E54B1C" w14:textId="77777777" w:rsidTr="00F502A6">
        <w:tc>
          <w:tcPr>
            <w:tcW w:w="1384" w:type="dxa"/>
          </w:tcPr>
          <w:p w14:paraId="3FDED4C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SZ22</w:t>
            </w:r>
          </w:p>
        </w:tc>
        <w:tc>
          <w:tcPr>
            <w:tcW w:w="992" w:type="dxa"/>
          </w:tcPr>
          <w:p w14:paraId="6295A0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213FD4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8D352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4E0562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3827" w:type="dxa"/>
          </w:tcPr>
          <w:p w14:paraId="3F98A313" w14:textId="77777777" w:rsidR="00EE1D40" w:rsidRPr="00AF5E8D" w:rsidRDefault="00EE1D40" w:rsidP="00660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LGNAPCGHYK</w:t>
            </w:r>
          </w:p>
        </w:tc>
        <w:tc>
          <w:tcPr>
            <w:tcW w:w="3119" w:type="dxa"/>
          </w:tcPr>
          <w:p w14:paraId="5DB4E2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S ribosomal protein L46, mitochondrial</w:t>
            </w:r>
          </w:p>
        </w:tc>
        <w:tc>
          <w:tcPr>
            <w:tcW w:w="1490" w:type="dxa"/>
          </w:tcPr>
          <w:p w14:paraId="7F6F7B9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0825646" w14:textId="77777777" w:rsidTr="00F502A6">
        <w:tc>
          <w:tcPr>
            <w:tcW w:w="1384" w:type="dxa"/>
          </w:tcPr>
          <w:p w14:paraId="617F69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UHX0</w:t>
            </w:r>
          </w:p>
        </w:tc>
        <w:tc>
          <w:tcPr>
            <w:tcW w:w="992" w:type="dxa"/>
          </w:tcPr>
          <w:p w14:paraId="70080E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002D20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5E3BE7A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B33FEA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3827" w:type="dxa"/>
          </w:tcPr>
          <w:p w14:paraId="54BCA82D" w14:textId="77777777" w:rsidR="00EE1D40" w:rsidRPr="00AF5E8D" w:rsidRDefault="00EE1D40" w:rsidP="00660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YCHNIK</w:t>
            </w:r>
          </w:p>
        </w:tc>
        <w:tc>
          <w:tcPr>
            <w:tcW w:w="3119" w:type="dxa"/>
          </w:tcPr>
          <w:p w14:paraId="648CB4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ucleolar protein 8</w:t>
            </w:r>
          </w:p>
        </w:tc>
        <w:tc>
          <w:tcPr>
            <w:tcW w:w="1490" w:type="dxa"/>
          </w:tcPr>
          <w:p w14:paraId="05065F4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0E45B9F" w14:textId="77777777" w:rsidTr="00F502A6">
        <w:tc>
          <w:tcPr>
            <w:tcW w:w="1384" w:type="dxa"/>
          </w:tcPr>
          <w:p w14:paraId="0334A4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KIF8</w:t>
            </w:r>
          </w:p>
        </w:tc>
        <w:tc>
          <w:tcPr>
            <w:tcW w:w="992" w:type="dxa"/>
          </w:tcPr>
          <w:p w14:paraId="159F6F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2075E6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6619AEB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0250B5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3827" w:type="dxa"/>
          </w:tcPr>
          <w:p w14:paraId="6D49A50B" w14:textId="77777777" w:rsidR="00EE1D40" w:rsidRPr="00AF5E8D" w:rsidRDefault="00EE1D40" w:rsidP="00660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DMAALK</w:t>
            </w:r>
          </w:p>
        </w:tc>
        <w:tc>
          <w:tcPr>
            <w:tcW w:w="3119" w:type="dxa"/>
          </w:tcPr>
          <w:p w14:paraId="3D4D7A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steine--tRNA ligase, mitochondrial</w:t>
            </w:r>
          </w:p>
        </w:tc>
        <w:tc>
          <w:tcPr>
            <w:tcW w:w="1490" w:type="dxa"/>
          </w:tcPr>
          <w:p w14:paraId="60503A9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4732392" w14:textId="77777777" w:rsidTr="00F502A6">
        <w:tc>
          <w:tcPr>
            <w:tcW w:w="1384" w:type="dxa"/>
          </w:tcPr>
          <w:p w14:paraId="539B8F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9LC8</w:t>
            </w:r>
          </w:p>
        </w:tc>
        <w:tc>
          <w:tcPr>
            <w:tcW w:w="992" w:type="dxa"/>
          </w:tcPr>
          <w:p w14:paraId="11CB80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4703E1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AF78B8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05B107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3827" w:type="dxa"/>
          </w:tcPr>
          <w:p w14:paraId="7373AF7B" w14:textId="77777777" w:rsidR="00EE1D40" w:rsidRPr="00AF5E8D" w:rsidRDefault="00EE1D40" w:rsidP="00660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FPLNQEDVPDK</w:t>
            </w:r>
          </w:p>
        </w:tc>
        <w:tc>
          <w:tcPr>
            <w:tcW w:w="3119" w:type="dxa"/>
          </w:tcPr>
          <w:p w14:paraId="381FEC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ranslation initiation factor eIF-2B subunit alpha</w:t>
            </w:r>
          </w:p>
        </w:tc>
        <w:tc>
          <w:tcPr>
            <w:tcW w:w="1490" w:type="dxa"/>
          </w:tcPr>
          <w:p w14:paraId="3BCD77A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92467BE" w14:textId="77777777" w:rsidTr="00F502A6">
        <w:tc>
          <w:tcPr>
            <w:tcW w:w="13364" w:type="dxa"/>
            <w:gridSpan w:val="8"/>
          </w:tcPr>
          <w:p w14:paraId="602867D6" w14:textId="77777777" w:rsidR="00EE1D40" w:rsidRPr="00AF5E8D" w:rsidRDefault="00EE1D40" w:rsidP="006D6D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raction 5</w:t>
            </w:r>
          </w:p>
        </w:tc>
      </w:tr>
      <w:tr w:rsidR="00EE1D40" w:rsidRPr="00AF5E8D" w14:paraId="57B6A918" w14:textId="77777777" w:rsidTr="00F502A6">
        <w:tc>
          <w:tcPr>
            <w:tcW w:w="1384" w:type="dxa"/>
          </w:tcPr>
          <w:p w14:paraId="54ACA6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6BDU4</w:t>
            </w:r>
          </w:p>
        </w:tc>
        <w:tc>
          <w:tcPr>
            <w:tcW w:w="992" w:type="dxa"/>
          </w:tcPr>
          <w:p w14:paraId="7E7041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339A12F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38D598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09" w:type="dxa"/>
          </w:tcPr>
          <w:p w14:paraId="7558426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3827" w:type="dxa"/>
          </w:tcPr>
          <w:p w14:paraId="55F7DA0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VGDLGNVTAGK.D</w:t>
            </w:r>
          </w:p>
        </w:tc>
        <w:tc>
          <w:tcPr>
            <w:tcW w:w="3119" w:type="dxa"/>
          </w:tcPr>
          <w:p w14:paraId="207542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uperoxide dismutase [Cu-Zn]</w:t>
            </w:r>
          </w:p>
        </w:tc>
        <w:tc>
          <w:tcPr>
            <w:tcW w:w="1490" w:type="dxa"/>
          </w:tcPr>
          <w:p w14:paraId="4D7D371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amelus dromedarius</w:t>
            </w:r>
          </w:p>
        </w:tc>
      </w:tr>
      <w:tr w:rsidR="00EE1D40" w:rsidRPr="00AF5E8D" w14:paraId="5DE874F9" w14:textId="77777777" w:rsidTr="00F502A6">
        <w:tc>
          <w:tcPr>
            <w:tcW w:w="1384" w:type="dxa"/>
          </w:tcPr>
          <w:p w14:paraId="1581EB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2" w:type="dxa"/>
          </w:tcPr>
          <w:p w14:paraId="343C97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399A3B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82B6F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057221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0683D6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119" w:type="dxa"/>
          </w:tcPr>
          <w:p w14:paraId="0ABE2EC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490" w:type="dxa"/>
          </w:tcPr>
          <w:p w14:paraId="3D14B17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35C8FC4D" w14:textId="77777777" w:rsidTr="00F502A6">
        <w:tc>
          <w:tcPr>
            <w:tcW w:w="1384" w:type="dxa"/>
          </w:tcPr>
          <w:p w14:paraId="39DC596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2RXB2</w:t>
            </w:r>
          </w:p>
        </w:tc>
        <w:tc>
          <w:tcPr>
            <w:tcW w:w="992" w:type="dxa"/>
          </w:tcPr>
          <w:p w14:paraId="555DF82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1055A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56881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652D51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3827" w:type="dxa"/>
          </w:tcPr>
          <w:p w14:paraId="1696EF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IEDLQR.N</w:t>
            </w:r>
          </w:p>
        </w:tc>
        <w:tc>
          <w:tcPr>
            <w:tcW w:w="3119" w:type="dxa"/>
          </w:tcPr>
          <w:p w14:paraId="376F84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at shock factor-binding protein 1-like protein 1</w:t>
            </w:r>
          </w:p>
        </w:tc>
        <w:tc>
          <w:tcPr>
            <w:tcW w:w="1490" w:type="dxa"/>
          </w:tcPr>
          <w:p w14:paraId="4C3C064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0F10A79" w14:textId="77777777" w:rsidTr="00F502A6">
        <w:tc>
          <w:tcPr>
            <w:tcW w:w="1384" w:type="dxa"/>
          </w:tcPr>
          <w:p w14:paraId="7A83E6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8814</w:t>
            </w:r>
          </w:p>
        </w:tc>
        <w:tc>
          <w:tcPr>
            <w:tcW w:w="992" w:type="dxa"/>
          </w:tcPr>
          <w:p w14:paraId="312100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A2D0B5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D19E0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34C1AA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3827" w:type="dxa"/>
          </w:tcPr>
          <w:p w14:paraId="04C251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AAEEEDEADPKR.Q</w:t>
            </w:r>
          </w:p>
        </w:tc>
        <w:tc>
          <w:tcPr>
            <w:tcW w:w="3119" w:type="dxa"/>
          </w:tcPr>
          <w:p w14:paraId="2DCA770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arathymosin</w:t>
            </w:r>
            <w:proofErr w:type="spellEnd"/>
          </w:p>
        </w:tc>
        <w:tc>
          <w:tcPr>
            <w:tcW w:w="1490" w:type="dxa"/>
          </w:tcPr>
          <w:p w14:paraId="4B44294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1D9FFEB" w14:textId="77777777" w:rsidTr="00F502A6">
        <w:tc>
          <w:tcPr>
            <w:tcW w:w="1384" w:type="dxa"/>
          </w:tcPr>
          <w:p w14:paraId="0A2B90D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4841</w:t>
            </w:r>
          </w:p>
        </w:tc>
        <w:tc>
          <w:tcPr>
            <w:tcW w:w="992" w:type="dxa"/>
          </w:tcPr>
          <w:p w14:paraId="446023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37317EF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0E07D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3F3BAB6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827" w:type="dxa"/>
          </w:tcPr>
          <w:p w14:paraId="6F2BA4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THTLTKSSCK</w:t>
            </w:r>
          </w:p>
        </w:tc>
        <w:tc>
          <w:tcPr>
            <w:tcW w:w="3119" w:type="dxa"/>
          </w:tcPr>
          <w:p w14:paraId="784161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statin-C</w:t>
            </w:r>
          </w:p>
        </w:tc>
        <w:tc>
          <w:tcPr>
            <w:tcW w:w="1490" w:type="dxa"/>
          </w:tcPr>
          <w:p w14:paraId="7F5603B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24C379D6" w14:textId="77777777" w:rsidTr="00F502A6">
        <w:tc>
          <w:tcPr>
            <w:tcW w:w="1384" w:type="dxa"/>
          </w:tcPr>
          <w:p w14:paraId="433B8B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2RG8</w:t>
            </w:r>
          </w:p>
        </w:tc>
        <w:tc>
          <w:tcPr>
            <w:tcW w:w="992" w:type="dxa"/>
          </w:tcPr>
          <w:p w14:paraId="5E72D2D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7610601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D4363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4D4F8C6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3827" w:type="dxa"/>
          </w:tcPr>
          <w:p w14:paraId="7FCA97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WGTAHPK</w:t>
            </w:r>
          </w:p>
        </w:tc>
        <w:tc>
          <w:tcPr>
            <w:tcW w:w="3119" w:type="dxa"/>
          </w:tcPr>
          <w:p w14:paraId="1A1562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ibroblast growth factor receptor substrate 3</w:t>
            </w:r>
          </w:p>
        </w:tc>
        <w:tc>
          <w:tcPr>
            <w:tcW w:w="1490" w:type="dxa"/>
          </w:tcPr>
          <w:p w14:paraId="416041A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4F1BA9DB" w14:textId="77777777" w:rsidTr="00F502A6">
        <w:tc>
          <w:tcPr>
            <w:tcW w:w="1384" w:type="dxa"/>
          </w:tcPr>
          <w:p w14:paraId="7A25DC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E9S2</w:t>
            </w:r>
          </w:p>
        </w:tc>
        <w:tc>
          <w:tcPr>
            <w:tcW w:w="992" w:type="dxa"/>
          </w:tcPr>
          <w:p w14:paraId="197ECD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096E5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7E3DA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6B4BCF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3827" w:type="dxa"/>
          </w:tcPr>
          <w:p w14:paraId="567522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EGGRFFSPK</w:t>
            </w:r>
          </w:p>
        </w:tc>
        <w:tc>
          <w:tcPr>
            <w:tcW w:w="3119" w:type="dxa"/>
          </w:tcPr>
          <w:p w14:paraId="66B47DD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uclear transcription factor Y subunit alpha</w:t>
            </w:r>
          </w:p>
        </w:tc>
        <w:tc>
          <w:tcPr>
            <w:tcW w:w="1490" w:type="dxa"/>
          </w:tcPr>
          <w:p w14:paraId="354C671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99F5BD3" w14:textId="77777777" w:rsidTr="00F502A6">
        <w:tc>
          <w:tcPr>
            <w:tcW w:w="1384" w:type="dxa"/>
          </w:tcPr>
          <w:p w14:paraId="735021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BV79</w:t>
            </w:r>
          </w:p>
        </w:tc>
        <w:tc>
          <w:tcPr>
            <w:tcW w:w="992" w:type="dxa"/>
          </w:tcPr>
          <w:p w14:paraId="642FAC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13FD1B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70171C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41B52A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3827" w:type="dxa"/>
          </w:tcPr>
          <w:p w14:paraId="5E3940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QVPK</w:t>
            </w:r>
          </w:p>
        </w:tc>
        <w:tc>
          <w:tcPr>
            <w:tcW w:w="3119" w:type="dxa"/>
          </w:tcPr>
          <w:p w14:paraId="557C1D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PR and ankyrin repeat-containing protein 1</w:t>
            </w:r>
          </w:p>
        </w:tc>
        <w:tc>
          <w:tcPr>
            <w:tcW w:w="1490" w:type="dxa"/>
          </w:tcPr>
          <w:p w14:paraId="15820FA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0E2F3ED" w14:textId="77777777" w:rsidTr="00F502A6">
        <w:tc>
          <w:tcPr>
            <w:tcW w:w="1384" w:type="dxa"/>
          </w:tcPr>
          <w:p w14:paraId="319285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21F4</w:t>
            </w:r>
          </w:p>
        </w:tc>
        <w:tc>
          <w:tcPr>
            <w:tcW w:w="992" w:type="dxa"/>
          </w:tcPr>
          <w:p w14:paraId="5D1A01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9C433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6FE2BC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5FE2BEF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3827" w:type="dxa"/>
          </w:tcPr>
          <w:p w14:paraId="18C5211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SSSSSSPK</w:t>
            </w:r>
          </w:p>
        </w:tc>
        <w:tc>
          <w:tcPr>
            <w:tcW w:w="3119" w:type="dxa"/>
          </w:tcPr>
          <w:p w14:paraId="5D931F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L-like</w:t>
            </w:r>
          </w:p>
        </w:tc>
        <w:tc>
          <w:tcPr>
            <w:tcW w:w="1490" w:type="dxa"/>
          </w:tcPr>
          <w:p w14:paraId="702D9CB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78C26D7" w14:textId="77777777" w:rsidTr="00F502A6">
        <w:tc>
          <w:tcPr>
            <w:tcW w:w="1384" w:type="dxa"/>
          </w:tcPr>
          <w:p w14:paraId="3DB488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SPJ1</w:t>
            </w:r>
          </w:p>
        </w:tc>
        <w:tc>
          <w:tcPr>
            <w:tcW w:w="992" w:type="dxa"/>
          </w:tcPr>
          <w:p w14:paraId="51F54D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4AA08A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0BE2C8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1630E2A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3827" w:type="dxa"/>
          </w:tcPr>
          <w:p w14:paraId="6C7328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VQLLVK</w:t>
            </w:r>
          </w:p>
        </w:tc>
        <w:tc>
          <w:tcPr>
            <w:tcW w:w="3119" w:type="dxa"/>
          </w:tcPr>
          <w:p w14:paraId="18D969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Junction plakoglobin</w:t>
            </w:r>
          </w:p>
        </w:tc>
        <w:tc>
          <w:tcPr>
            <w:tcW w:w="1490" w:type="dxa"/>
          </w:tcPr>
          <w:p w14:paraId="67C123E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986A06A" w14:textId="77777777" w:rsidTr="00F502A6">
        <w:tc>
          <w:tcPr>
            <w:tcW w:w="1384" w:type="dxa"/>
          </w:tcPr>
          <w:p w14:paraId="56BB0D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6QNR1</w:t>
            </w:r>
          </w:p>
        </w:tc>
        <w:tc>
          <w:tcPr>
            <w:tcW w:w="992" w:type="dxa"/>
          </w:tcPr>
          <w:p w14:paraId="611309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256E4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4A8D71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F505E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3827" w:type="dxa"/>
          </w:tcPr>
          <w:p w14:paraId="39344FF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QQEMAQK</w:t>
            </w:r>
          </w:p>
        </w:tc>
        <w:tc>
          <w:tcPr>
            <w:tcW w:w="3119" w:type="dxa"/>
          </w:tcPr>
          <w:p w14:paraId="26ECA8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ibosomal RNA processing protein 36 homolog</w:t>
            </w:r>
          </w:p>
        </w:tc>
        <w:tc>
          <w:tcPr>
            <w:tcW w:w="1490" w:type="dxa"/>
          </w:tcPr>
          <w:p w14:paraId="600DB93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7B94859" w14:textId="77777777" w:rsidTr="00F502A6">
        <w:tc>
          <w:tcPr>
            <w:tcW w:w="1384" w:type="dxa"/>
          </w:tcPr>
          <w:p w14:paraId="0CC4AF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22J3</w:t>
            </w:r>
          </w:p>
        </w:tc>
        <w:tc>
          <w:tcPr>
            <w:tcW w:w="992" w:type="dxa"/>
          </w:tcPr>
          <w:p w14:paraId="708F21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3DFEE92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7742B8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559FCB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3827" w:type="dxa"/>
          </w:tcPr>
          <w:p w14:paraId="6E516F6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QLEGAEK</w:t>
            </w:r>
          </w:p>
        </w:tc>
        <w:tc>
          <w:tcPr>
            <w:tcW w:w="3119" w:type="dxa"/>
          </w:tcPr>
          <w:p w14:paraId="452B10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P-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linker protein 1</w:t>
            </w:r>
          </w:p>
        </w:tc>
        <w:tc>
          <w:tcPr>
            <w:tcW w:w="1490" w:type="dxa"/>
          </w:tcPr>
          <w:p w14:paraId="202572F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ADF1A60" w14:textId="77777777" w:rsidTr="00F502A6">
        <w:tc>
          <w:tcPr>
            <w:tcW w:w="1384" w:type="dxa"/>
          </w:tcPr>
          <w:p w14:paraId="7A19628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9K01</w:t>
            </w:r>
          </w:p>
        </w:tc>
        <w:tc>
          <w:tcPr>
            <w:tcW w:w="992" w:type="dxa"/>
          </w:tcPr>
          <w:p w14:paraId="3AE50F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009C58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08F5907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4FB317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3827" w:type="dxa"/>
          </w:tcPr>
          <w:p w14:paraId="249B025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VDHIK</w:t>
            </w:r>
          </w:p>
        </w:tc>
        <w:tc>
          <w:tcPr>
            <w:tcW w:w="3119" w:type="dxa"/>
          </w:tcPr>
          <w:p w14:paraId="69B535F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yridoxal-dependent decarboxylase domain-containing protein 1</w:t>
            </w:r>
          </w:p>
        </w:tc>
        <w:tc>
          <w:tcPr>
            <w:tcW w:w="1490" w:type="dxa"/>
          </w:tcPr>
          <w:p w14:paraId="67E442A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595FFAE" w14:textId="77777777" w:rsidTr="00F502A6">
        <w:tc>
          <w:tcPr>
            <w:tcW w:w="1384" w:type="dxa"/>
          </w:tcPr>
          <w:p w14:paraId="1C03B6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EQH2</w:t>
            </w:r>
          </w:p>
        </w:tc>
        <w:tc>
          <w:tcPr>
            <w:tcW w:w="992" w:type="dxa"/>
          </w:tcPr>
          <w:p w14:paraId="5588E6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7FF381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BC573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0DC6E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3827" w:type="dxa"/>
          </w:tcPr>
          <w:p w14:paraId="439952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KPELL</w:t>
            </w:r>
          </w:p>
        </w:tc>
        <w:tc>
          <w:tcPr>
            <w:tcW w:w="3119" w:type="dxa"/>
          </w:tcPr>
          <w:p w14:paraId="6BF7D8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ndoplasmic reticulum aminopeptidase 1</w:t>
            </w:r>
          </w:p>
        </w:tc>
        <w:tc>
          <w:tcPr>
            <w:tcW w:w="1490" w:type="dxa"/>
          </w:tcPr>
          <w:p w14:paraId="1E44EF1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CEA438E" w14:textId="77777777" w:rsidTr="00F502A6">
        <w:tc>
          <w:tcPr>
            <w:tcW w:w="1384" w:type="dxa"/>
          </w:tcPr>
          <w:p w14:paraId="767E8F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TBI0</w:t>
            </w:r>
          </w:p>
        </w:tc>
        <w:tc>
          <w:tcPr>
            <w:tcW w:w="992" w:type="dxa"/>
          </w:tcPr>
          <w:p w14:paraId="704F35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29C6872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03B41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C5EDB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3827" w:type="dxa"/>
          </w:tcPr>
          <w:p w14:paraId="1E213C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FGSVDYR</w:t>
            </w:r>
          </w:p>
        </w:tc>
        <w:tc>
          <w:tcPr>
            <w:tcW w:w="3119" w:type="dxa"/>
          </w:tcPr>
          <w:p w14:paraId="7C2D0F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ipopolysaccharide-binding protein</w:t>
            </w:r>
          </w:p>
        </w:tc>
        <w:tc>
          <w:tcPr>
            <w:tcW w:w="1490" w:type="dxa"/>
          </w:tcPr>
          <w:p w14:paraId="67C0077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59962E3" w14:textId="77777777" w:rsidTr="00F502A6">
        <w:tc>
          <w:tcPr>
            <w:tcW w:w="1384" w:type="dxa"/>
          </w:tcPr>
          <w:p w14:paraId="522E7FB1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12067</w:t>
            </w:r>
          </w:p>
        </w:tc>
        <w:tc>
          <w:tcPr>
            <w:tcW w:w="992" w:type="dxa"/>
          </w:tcPr>
          <w:p w14:paraId="5CE592B9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E3AB2D9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CEC2165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9CA158D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930</w:t>
            </w:r>
          </w:p>
        </w:tc>
        <w:tc>
          <w:tcPr>
            <w:tcW w:w="3827" w:type="dxa"/>
          </w:tcPr>
          <w:p w14:paraId="08A9B7B7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YWCNDGK</w:t>
            </w:r>
          </w:p>
        </w:tc>
        <w:tc>
          <w:tcPr>
            <w:tcW w:w="3119" w:type="dxa"/>
          </w:tcPr>
          <w:p w14:paraId="71F993C3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Lysozyme C-1</w:t>
            </w:r>
          </w:p>
        </w:tc>
        <w:tc>
          <w:tcPr>
            <w:tcW w:w="1490" w:type="dxa"/>
          </w:tcPr>
          <w:p w14:paraId="0EA68718" w14:textId="77777777" w:rsidR="00EE1D40" w:rsidRPr="00044D95" w:rsidRDefault="00EE1D40" w:rsidP="008256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365A3241" w14:textId="77777777" w:rsidTr="00F502A6">
        <w:tc>
          <w:tcPr>
            <w:tcW w:w="1384" w:type="dxa"/>
          </w:tcPr>
          <w:p w14:paraId="087356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5008</w:t>
            </w:r>
          </w:p>
        </w:tc>
        <w:tc>
          <w:tcPr>
            <w:tcW w:w="992" w:type="dxa"/>
          </w:tcPr>
          <w:p w14:paraId="4BD074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1701DF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DDCDA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5CA72B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3827" w:type="dxa"/>
          </w:tcPr>
          <w:p w14:paraId="144444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GSSLAVR</w:t>
            </w:r>
          </w:p>
        </w:tc>
        <w:tc>
          <w:tcPr>
            <w:tcW w:w="3119" w:type="dxa"/>
          </w:tcPr>
          <w:p w14:paraId="19FA22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nterferon alpha-B</w:t>
            </w:r>
          </w:p>
        </w:tc>
        <w:tc>
          <w:tcPr>
            <w:tcW w:w="1490" w:type="dxa"/>
          </w:tcPr>
          <w:p w14:paraId="2C0AD35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4A31177" w14:textId="77777777" w:rsidTr="00F502A6">
        <w:tc>
          <w:tcPr>
            <w:tcW w:w="1384" w:type="dxa"/>
          </w:tcPr>
          <w:p w14:paraId="3D46C1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11I0</w:t>
            </w:r>
          </w:p>
        </w:tc>
        <w:tc>
          <w:tcPr>
            <w:tcW w:w="992" w:type="dxa"/>
          </w:tcPr>
          <w:p w14:paraId="5E7291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6C34412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2BB502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5A2C3B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3827" w:type="dxa"/>
          </w:tcPr>
          <w:p w14:paraId="6DFF77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QPVGHSK</w:t>
            </w:r>
          </w:p>
        </w:tc>
        <w:tc>
          <w:tcPr>
            <w:tcW w:w="3119" w:type="dxa"/>
          </w:tcPr>
          <w:p w14:paraId="7C9180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 mitochondrial F1 complex assembly factor 1</w:t>
            </w:r>
          </w:p>
        </w:tc>
        <w:tc>
          <w:tcPr>
            <w:tcW w:w="1490" w:type="dxa"/>
          </w:tcPr>
          <w:p w14:paraId="74EA1E8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3FA9A67" w14:textId="77777777" w:rsidTr="00F502A6">
        <w:tc>
          <w:tcPr>
            <w:tcW w:w="1384" w:type="dxa"/>
          </w:tcPr>
          <w:p w14:paraId="0EE1E10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7TNT2</w:t>
            </w:r>
          </w:p>
        </w:tc>
        <w:tc>
          <w:tcPr>
            <w:tcW w:w="992" w:type="dxa"/>
          </w:tcPr>
          <w:p w14:paraId="0A8227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3E38ED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290745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6FBBD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3827" w:type="dxa"/>
          </w:tcPr>
          <w:p w14:paraId="52AB297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DLAGIPK</w:t>
            </w:r>
          </w:p>
        </w:tc>
        <w:tc>
          <w:tcPr>
            <w:tcW w:w="3119" w:type="dxa"/>
          </w:tcPr>
          <w:p w14:paraId="0B63B0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atty acyl-CoA reductase 2</w:t>
            </w:r>
          </w:p>
        </w:tc>
        <w:tc>
          <w:tcPr>
            <w:tcW w:w="1490" w:type="dxa"/>
          </w:tcPr>
          <w:p w14:paraId="0A6B5DD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2ED23FF" w14:textId="77777777" w:rsidTr="00F502A6">
        <w:tc>
          <w:tcPr>
            <w:tcW w:w="1384" w:type="dxa"/>
          </w:tcPr>
          <w:p w14:paraId="500230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6954</w:t>
            </w:r>
          </w:p>
        </w:tc>
        <w:tc>
          <w:tcPr>
            <w:tcW w:w="992" w:type="dxa"/>
          </w:tcPr>
          <w:p w14:paraId="7F1896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6D574EE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97A67D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7EF0D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3827" w:type="dxa"/>
          </w:tcPr>
          <w:p w14:paraId="28D6A8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KIPNPSK</w:t>
            </w:r>
          </w:p>
        </w:tc>
        <w:tc>
          <w:tcPr>
            <w:tcW w:w="3119" w:type="dxa"/>
          </w:tcPr>
          <w:p w14:paraId="4E1526A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nterleukin-3 receptor class 2 subunit beta</w:t>
            </w:r>
          </w:p>
        </w:tc>
        <w:tc>
          <w:tcPr>
            <w:tcW w:w="1490" w:type="dxa"/>
          </w:tcPr>
          <w:p w14:paraId="1C79423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41B1114" w14:textId="77777777" w:rsidTr="00F502A6">
        <w:tc>
          <w:tcPr>
            <w:tcW w:w="1384" w:type="dxa"/>
          </w:tcPr>
          <w:p w14:paraId="0E8AD172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Q8SQG8</w:t>
            </w:r>
          </w:p>
        </w:tc>
        <w:tc>
          <w:tcPr>
            <w:tcW w:w="992" w:type="dxa"/>
          </w:tcPr>
          <w:p w14:paraId="7E91B3CA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36AB411F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2EE1C19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63B8E31E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980</w:t>
            </w:r>
          </w:p>
        </w:tc>
        <w:tc>
          <w:tcPr>
            <w:tcW w:w="3827" w:type="dxa"/>
          </w:tcPr>
          <w:p w14:paraId="46EDCF4A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HKMPLDPK + Oxidation (M)</w:t>
            </w:r>
          </w:p>
        </w:tc>
        <w:tc>
          <w:tcPr>
            <w:tcW w:w="3119" w:type="dxa"/>
          </w:tcPr>
          <w:p w14:paraId="2C36181C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Hyaluronidase-2</w:t>
            </w:r>
            <w:r w:rsidR="0047242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90" w:type="dxa"/>
          </w:tcPr>
          <w:p w14:paraId="3247B5ED" w14:textId="77777777" w:rsidR="00EE1D40" w:rsidRPr="00044D95" w:rsidRDefault="00EE1D4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8C7EA98" w14:textId="77777777" w:rsidTr="00F502A6">
        <w:tc>
          <w:tcPr>
            <w:tcW w:w="1384" w:type="dxa"/>
          </w:tcPr>
          <w:p w14:paraId="1D6AE6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08789</w:t>
            </w:r>
          </w:p>
        </w:tc>
        <w:tc>
          <w:tcPr>
            <w:tcW w:w="992" w:type="dxa"/>
          </w:tcPr>
          <w:p w14:paraId="292481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788A60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6FAF7D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3A697FA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3827" w:type="dxa"/>
          </w:tcPr>
          <w:p w14:paraId="7C52F0E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PAEEAK</w:t>
            </w:r>
          </w:p>
        </w:tc>
        <w:tc>
          <w:tcPr>
            <w:tcW w:w="3119" w:type="dxa"/>
          </w:tcPr>
          <w:p w14:paraId="14F183F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x-binding protein MNT</w:t>
            </w:r>
          </w:p>
        </w:tc>
        <w:tc>
          <w:tcPr>
            <w:tcW w:w="1490" w:type="dxa"/>
          </w:tcPr>
          <w:p w14:paraId="1060B33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506DC60" w14:textId="77777777" w:rsidTr="00F502A6">
        <w:tc>
          <w:tcPr>
            <w:tcW w:w="1384" w:type="dxa"/>
          </w:tcPr>
          <w:p w14:paraId="587FAA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88855</w:t>
            </w:r>
          </w:p>
        </w:tc>
        <w:tc>
          <w:tcPr>
            <w:tcW w:w="992" w:type="dxa"/>
          </w:tcPr>
          <w:p w14:paraId="34AD7BF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E7988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77195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B928BC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3827" w:type="dxa"/>
          </w:tcPr>
          <w:p w14:paraId="40093E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TWSFR</w:t>
            </w:r>
          </w:p>
        </w:tc>
        <w:tc>
          <w:tcPr>
            <w:tcW w:w="3119" w:type="dxa"/>
          </w:tcPr>
          <w:p w14:paraId="3DBC87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ukotriene B4 receptor 1</w:t>
            </w:r>
          </w:p>
        </w:tc>
        <w:tc>
          <w:tcPr>
            <w:tcW w:w="1490" w:type="dxa"/>
          </w:tcPr>
          <w:p w14:paraId="049A0D8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1E97842" w14:textId="77777777" w:rsidTr="00F502A6">
        <w:tc>
          <w:tcPr>
            <w:tcW w:w="1384" w:type="dxa"/>
          </w:tcPr>
          <w:p w14:paraId="134115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1252</w:t>
            </w:r>
          </w:p>
        </w:tc>
        <w:tc>
          <w:tcPr>
            <w:tcW w:w="992" w:type="dxa"/>
          </w:tcPr>
          <w:p w14:paraId="42F2469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638BCD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5445C4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2A95037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3827" w:type="dxa"/>
          </w:tcPr>
          <w:p w14:paraId="31B370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AEDDEDDDVDTKK</w:t>
            </w:r>
          </w:p>
        </w:tc>
        <w:tc>
          <w:tcPr>
            <w:tcW w:w="3119" w:type="dxa"/>
          </w:tcPr>
          <w:p w14:paraId="4BFF4B5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hymos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alpha</w:t>
            </w:r>
          </w:p>
        </w:tc>
        <w:tc>
          <w:tcPr>
            <w:tcW w:w="1490" w:type="dxa"/>
          </w:tcPr>
          <w:p w14:paraId="1BFA71B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3E32705" w14:textId="77777777" w:rsidTr="00F502A6">
        <w:tc>
          <w:tcPr>
            <w:tcW w:w="1384" w:type="dxa"/>
          </w:tcPr>
          <w:p w14:paraId="24B762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EPQ8</w:t>
            </w:r>
          </w:p>
        </w:tc>
        <w:tc>
          <w:tcPr>
            <w:tcW w:w="992" w:type="dxa"/>
          </w:tcPr>
          <w:p w14:paraId="2A526E6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76340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59C7D7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F8579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3827" w:type="dxa"/>
          </w:tcPr>
          <w:p w14:paraId="0E7FAE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NDTVMISPK</w:t>
            </w:r>
          </w:p>
        </w:tc>
        <w:tc>
          <w:tcPr>
            <w:tcW w:w="3119" w:type="dxa"/>
          </w:tcPr>
          <w:p w14:paraId="5360972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ranscription factor 20</w:t>
            </w:r>
          </w:p>
        </w:tc>
        <w:tc>
          <w:tcPr>
            <w:tcW w:w="1490" w:type="dxa"/>
          </w:tcPr>
          <w:p w14:paraId="3B92A57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868B1AE" w14:textId="77777777" w:rsidTr="00F502A6">
        <w:tc>
          <w:tcPr>
            <w:tcW w:w="1384" w:type="dxa"/>
          </w:tcPr>
          <w:p w14:paraId="3C5C9B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I043</w:t>
            </w:r>
          </w:p>
        </w:tc>
        <w:tc>
          <w:tcPr>
            <w:tcW w:w="992" w:type="dxa"/>
          </w:tcPr>
          <w:p w14:paraId="47BE7A1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715EA92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78B62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96010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3827" w:type="dxa"/>
          </w:tcPr>
          <w:p w14:paraId="155920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LLEQFADR</w:t>
            </w:r>
          </w:p>
        </w:tc>
        <w:tc>
          <w:tcPr>
            <w:tcW w:w="3119" w:type="dxa"/>
          </w:tcPr>
          <w:p w14:paraId="1734676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Ubiquitin carboxyl-terminal hydrolase 28</w:t>
            </w:r>
          </w:p>
        </w:tc>
        <w:tc>
          <w:tcPr>
            <w:tcW w:w="1490" w:type="dxa"/>
          </w:tcPr>
          <w:p w14:paraId="506F49A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4356673" w14:textId="77777777" w:rsidTr="00F502A6">
        <w:tc>
          <w:tcPr>
            <w:tcW w:w="1384" w:type="dxa"/>
          </w:tcPr>
          <w:p w14:paraId="437534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1637</w:t>
            </w:r>
          </w:p>
        </w:tc>
        <w:tc>
          <w:tcPr>
            <w:tcW w:w="992" w:type="dxa"/>
          </w:tcPr>
          <w:p w14:paraId="026380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3E3FE0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394663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5F233D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3827" w:type="dxa"/>
          </w:tcPr>
          <w:p w14:paraId="660A97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VDGVPSR</w:t>
            </w:r>
          </w:p>
        </w:tc>
        <w:tc>
          <w:tcPr>
            <w:tcW w:w="3119" w:type="dxa"/>
          </w:tcPr>
          <w:p w14:paraId="3F6474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g kappa chain V-V region T1</w:t>
            </w:r>
          </w:p>
        </w:tc>
        <w:tc>
          <w:tcPr>
            <w:tcW w:w="1490" w:type="dxa"/>
          </w:tcPr>
          <w:p w14:paraId="0BC51EA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29D78AE" w14:textId="77777777" w:rsidTr="00F502A6">
        <w:tc>
          <w:tcPr>
            <w:tcW w:w="1384" w:type="dxa"/>
          </w:tcPr>
          <w:p w14:paraId="2FA820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C7V3</w:t>
            </w:r>
          </w:p>
        </w:tc>
        <w:tc>
          <w:tcPr>
            <w:tcW w:w="992" w:type="dxa"/>
          </w:tcPr>
          <w:p w14:paraId="5FFB1B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3F4C08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2E325C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F2D25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3827" w:type="dxa"/>
          </w:tcPr>
          <w:p w14:paraId="41FCC4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YSQEPVK</w:t>
            </w:r>
          </w:p>
        </w:tc>
        <w:tc>
          <w:tcPr>
            <w:tcW w:w="3119" w:type="dxa"/>
          </w:tcPr>
          <w:p w14:paraId="191B9CA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U3 small nucleolar RNA-associated protein 15 homolog</w:t>
            </w:r>
          </w:p>
        </w:tc>
        <w:tc>
          <w:tcPr>
            <w:tcW w:w="1490" w:type="dxa"/>
          </w:tcPr>
          <w:p w14:paraId="5355835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BD0E768" w14:textId="77777777" w:rsidTr="00F502A6">
        <w:tc>
          <w:tcPr>
            <w:tcW w:w="1384" w:type="dxa"/>
          </w:tcPr>
          <w:p w14:paraId="3E2B624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8966</w:t>
            </w:r>
          </w:p>
        </w:tc>
        <w:tc>
          <w:tcPr>
            <w:tcW w:w="992" w:type="dxa"/>
          </w:tcPr>
          <w:p w14:paraId="2166516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6D4DAF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585E9E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40FDCE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3827" w:type="dxa"/>
          </w:tcPr>
          <w:p w14:paraId="63D8697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VPPQK</w:t>
            </w:r>
          </w:p>
        </w:tc>
        <w:tc>
          <w:tcPr>
            <w:tcW w:w="3119" w:type="dxa"/>
          </w:tcPr>
          <w:p w14:paraId="00524E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-phase inducer phosphatase 2</w:t>
            </w:r>
          </w:p>
        </w:tc>
        <w:tc>
          <w:tcPr>
            <w:tcW w:w="1490" w:type="dxa"/>
          </w:tcPr>
          <w:p w14:paraId="70A7AE2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B99A86E" w14:textId="77777777" w:rsidTr="00F502A6">
        <w:tc>
          <w:tcPr>
            <w:tcW w:w="13364" w:type="dxa"/>
            <w:gridSpan w:val="8"/>
          </w:tcPr>
          <w:p w14:paraId="484A75E5" w14:textId="77777777" w:rsidR="00EE1D40" w:rsidRPr="00AF5E8D" w:rsidRDefault="00EE1D40" w:rsidP="00C54B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raction 31</w:t>
            </w:r>
          </w:p>
        </w:tc>
      </w:tr>
      <w:tr w:rsidR="00EE1D40" w:rsidRPr="00AF5E8D" w14:paraId="723857CE" w14:textId="77777777" w:rsidTr="00F502A6">
        <w:tc>
          <w:tcPr>
            <w:tcW w:w="1384" w:type="dxa"/>
          </w:tcPr>
          <w:p w14:paraId="00DF86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0E9">
              <w:rPr>
                <w:rFonts w:ascii="Times New Roman" w:hAnsi="Times New Roman" w:cs="Times New Roman"/>
                <w:sz w:val="20"/>
                <w:szCs w:val="20"/>
              </w:rPr>
              <w:t>gi|3318722</w:t>
            </w:r>
          </w:p>
        </w:tc>
        <w:tc>
          <w:tcPr>
            <w:tcW w:w="992" w:type="dxa"/>
          </w:tcPr>
          <w:p w14:paraId="1A42AC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0AE28D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306576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  <w:p w14:paraId="3F8B69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62597A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1DBFF2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67CFB2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26016A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14:paraId="1F66ED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  <w:p w14:paraId="4AA7BD9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82</w:t>
            </w:r>
          </w:p>
          <w:p w14:paraId="2021E6F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  <w:p w14:paraId="4FA6245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  <w:p w14:paraId="33CBEC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15</w:t>
            </w:r>
          </w:p>
          <w:p w14:paraId="31446E7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3827" w:type="dxa"/>
          </w:tcPr>
          <w:p w14:paraId="294F74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GEHNIDVLEGNEQFINAAK.I</w:t>
            </w:r>
          </w:p>
          <w:p w14:paraId="6839CE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ITHPNFNGNTLDNDIMLIK.L</w:t>
            </w:r>
          </w:p>
          <w:p w14:paraId="0CC6372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SSPATLNSR.V</w:t>
            </w:r>
          </w:p>
          <w:p w14:paraId="2B3E56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VATVSLPR.S</w:t>
            </w:r>
          </w:p>
          <w:p w14:paraId="118DAC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SGSSYPSLLQCLK.A</w:t>
            </w:r>
          </w:p>
          <w:p w14:paraId="031FF1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PVLSDSSCK.S</w:t>
            </w:r>
          </w:p>
        </w:tc>
        <w:tc>
          <w:tcPr>
            <w:tcW w:w="3119" w:type="dxa"/>
          </w:tcPr>
          <w:p w14:paraId="7B80F2D9" w14:textId="77777777" w:rsidR="00EE1D40" w:rsidRPr="00AF5E8D" w:rsidRDefault="00EE1D40" w:rsidP="00232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Chain E, Leech-Derived Tryptase Inhibitor </w:t>
            </w:r>
          </w:p>
        </w:tc>
        <w:tc>
          <w:tcPr>
            <w:tcW w:w="1490" w:type="dxa"/>
          </w:tcPr>
          <w:p w14:paraId="1CF15AE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35DEFEAC" w14:textId="77777777" w:rsidTr="00F502A6">
        <w:tc>
          <w:tcPr>
            <w:tcW w:w="1384" w:type="dxa"/>
          </w:tcPr>
          <w:p w14:paraId="768D73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201006</w:t>
            </w:r>
          </w:p>
        </w:tc>
        <w:tc>
          <w:tcPr>
            <w:tcW w:w="992" w:type="dxa"/>
          </w:tcPr>
          <w:p w14:paraId="2B958E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238AC4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1D9A0C0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14:paraId="39CC2FA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694CDB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  <w:p w14:paraId="44919D2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3827" w:type="dxa"/>
          </w:tcPr>
          <w:p w14:paraId="2146C4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VGDLGNVTAGK.D</w:t>
            </w:r>
          </w:p>
          <w:p w14:paraId="32F99C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TMVVHEK.Q</w:t>
            </w:r>
          </w:p>
        </w:tc>
        <w:tc>
          <w:tcPr>
            <w:tcW w:w="3119" w:type="dxa"/>
          </w:tcPr>
          <w:p w14:paraId="2CF40B1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u/Zn-superoxide dismutase</w:t>
            </w:r>
          </w:p>
        </w:tc>
        <w:tc>
          <w:tcPr>
            <w:tcW w:w="1490" w:type="dxa"/>
          </w:tcPr>
          <w:p w14:paraId="295B7D3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E56FDCC" w14:textId="77777777" w:rsidTr="00F502A6">
        <w:tc>
          <w:tcPr>
            <w:tcW w:w="1384" w:type="dxa"/>
          </w:tcPr>
          <w:p w14:paraId="46DCCA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22649</w:t>
            </w:r>
          </w:p>
        </w:tc>
        <w:tc>
          <w:tcPr>
            <w:tcW w:w="992" w:type="dxa"/>
          </w:tcPr>
          <w:p w14:paraId="1F553FA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24789F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28BA8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14:paraId="02C076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3827" w:type="dxa"/>
          </w:tcPr>
          <w:p w14:paraId="2C9F707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NVDDVGGEALGR.L</w:t>
            </w:r>
          </w:p>
        </w:tc>
        <w:tc>
          <w:tcPr>
            <w:tcW w:w="3119" w:type="dxa"/>
          </w:tcPr>
          <w:p w14:paraId="7BAA3D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490" w:type="dxa"/>
          </w:tcPr>
          <w:p w14:paraId="4CFAD8A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Nycticeb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ucang</w:t>
            </w:r>
            <w:proofErr w:type="spellEnd"/>
          </w:p>
        </w:tc>
      </w:tr>
      <w:tr w:rsidR="00EE1D40" w:rsidRPr="00AF5E8D" w14:paraId="1E0A6060" w14:textId="77777777" w:rsidTr="00F502A6">
        <w:tc>
          <w:tcPr>
            <w:tcW w:w="1384" w:type="dxa"/>
          </w:tcPr>
          <w:p w14:paraId="7A5367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7949005</w:t>
            </w:r>
          </w:p>
        </w:tc>
        <w:tc>
          <w:tcPr>
            <w:tcW w:w="992" w:type="dxa"/>
          </w:tcPr>
          <w:p w14:paraId="6CBA7F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9C3A5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1B19EC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462532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1C17DB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EVIDKPQS.-</w:t>
            </w:r>
          </w:p>
        </w:tc>
        <w:tc>
          <w:tcPr>
            <w:tcW w:w="3119" w:type="dxa"/>
          </w:tcPr>
          <w:p w14:paraId="5A5C91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 precursor</w:t>
            </w:r>
          </w:p>
        </w:tc>
        <w:tc>
          <w:tcPr>
            <w:tcW w:w="1490" w:type="dxa"/>
          </w:tcPr>
          <w:p w14:paraId="2C50424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EB28739" w14:textId="77777777" w:rsidTr="00F502A6">
        <w:tc>
          <w:tcPr>
            <w:tcW w:w="1384" w:type="dxa"/>
          </w:tcPr>
          <w:p w14:paraId="0F20158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6554572</w:t>
            </w:r>
          </w:p>
        </w:tc>
        <w:tc>
          <w:tcPr>
            <w:tcW w:w="992" w:type="dxa"/>
          </w:tcPr>
          <w:p w14:paraId="5CE676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05F7E0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3A73AF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03289D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3827" w:type="dxa"/>
          </w:tcPr>
          <w:p w14:paraId="4835D76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WYLGGSAK.G</w:t>
            </w:r>
          </w:p>
        </w:tc>
        <w:tc>
          <w:tcPr>
            <w:tcW w:w="3119" w:type="dxa"/>
          </w:tcPr>
          <w:p w14:paraId="5495774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dium/potassium-transporting ATPase subunit gamma isoform b</w:t>
            </w:r>
          </w:p>
        </w:tc>
        <w:tc>
          <w:tcPr>
            <w:tcW w:w="1490" w:type="dxa"/>
          </w:tcPr>
          <w:p w14:paraId="050E3FC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4D95291" w14:textId="77777777" w:rsidTr="00F502A6">
        <w:tc>
          <w:tcPr>
            <w:tcW w:w="1384" w:type="dxa"/>
          </w:tcPr>
          <w:p w14:paraId="71FA50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432104182</w:t>
            </w:r>
          </w:p>
        </w:tc>
        <w:tc>
          <w:tcPr>
            <w:tcW w:w="992" w:type="dxa"/>
          </w:tcPr>
          <w:p w14:paraId="2AFB94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14:paraId="107EE6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F6256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2A91C6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3827" w:type="dxa"/>
          </w:tcPr>
          <w:p w14:paraId="3580E2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ISSLPR</w:t>
            </w:r>
          </w:p>
        </w:tc>
        <w:tc>
          <w:tcPr>
            <w:tcW w:w="3119" w:type="dxa"/>
          </w:tcPr>
          <w:p w14:paraId="2C6CCD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-box/WD repeat-containing protein 10</w:t>
            </w:r>
          </w:p>
        </w:tc>
        <w:tc>
          <w:tcPr>
            <w:tcW w:w="1490" w:type="dxa"/>
          </w:tcPr>
          <w:p w14:paraId="6512FF4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</w:p>
        </w:tc>
      </w:tr>
      <w:tr w:rsidR="00EE1D40" w:rsidRPr="00AF5E8D" w14:paraId="6CAE6B8F" w14:textId="77777777" w:rsidTr="00F502A6">
        <w:tc>
          <w:tcPr>
            <w:tcW w:w="1384" w:type="dxa"/>
          </w:tcPr>
          <w:p w14:paraId="4041487C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gi|521028001</w:t>
            </w:r>
          </w:p>
        </w:tc>
        <w:tc>
          <w:tcPr>
            <w:tcW w:w="992" w:type="dxa"/>
          </w:tcPr>
          <w:p w14:paraId="2386A5A6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7F8D9AA8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6731890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38823E21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152</w:t>
            </w:r>
          </w:p>
        </w:tc>
        <w:tc>
          <w:tcPr>
            <w:tcW w:w="3827" w:type="dxa"/>
          </w:tcPr>
          <w:p w14:paraId="77964E87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KDIEFYIPK</w:t>
            </w:r>
          </w:p>
        </w:tc>
        <w:tc>
          <w:tcPr>
            <w:tcW w:w="3119" w:type="dxa"/>
          </w:tcPr>
          <w:p w14:paraId="5C4F8960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Hyaluronidase PH-20</w:t>
            </w:r>
            <w:r w:rsidR="0047242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90" w:type="dxa"/>
          </w:tcPr>
          <w:p w14:paraId="72561D49" w14:textId="77777777" w:rsidR="00EE1D40" w:rsidRPr="00044D95" w:rsidRDefault="00EE1D40" w:rsidP="008256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ndtii</w:t>
            </w:r>
            <w:proofErr w:type="spellEnd"/>
          </w:p>
        </w:tc>
      </w:tr>
      <w:tr w:rsidR="00EE1D40" w:rsidRPr="00AF5E8D" w14:paraId="544721CF" w14:textId="77777777" w:rsidTr="00F502A6">
        <w:tc>
          <w:tcPr>
            <w:tcW w:w="1384" w:type="dxa"/>
          </w:tcPr>
          <w:p w14:paraId="7A6138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655846629</w:t>
            </w:r>
          </w:p>
        </w:tc>
        <w:tc>
          <w:tcPr>
            <w:tcW w:w="992" w:type="dxa"/>
          </w:tcPr>
          <w:p w14:paraId="7EC046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3161A1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098207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5C5C64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3827" w:type="dxa"/>
          </w:tcPr>
          <w:p w14:paraId="5F8E756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GTAEPR</w:t>
            </w:r>
          </w:p>
        </w:tc>
        <w:tc>
          <w:tcPr>
            <w:tcW w:w="3119" w:type="dxa"/>
          </w:tcPr>
          <w:p w14:paraId="773A80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2 calcium-dependent domain-containing protein 4D-like, partial</w:t>
            </w:r>
          </w:p>
        </w:tc>
        <w:tc>
          <w:tcPr>
            <w:tcW w:w="1490" w:type="dxa"/>
          </w:tcPr>
          <w:p w14:paraId="1A6FF64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59C5E7C2" w14:textId="77777777" w:rsidTr="00F502A6">
        <w:tc>
          <w:tcPr>
            <w:tcW w:w="1384" w:type="dxa"/>
          </w:tcPr>
          <w:p w14:paraId="47E8E8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37675525</w:t>
            </w:r>
          </w:p>
        </w:tc>
        <w:tc>
          <w:tcPr>
            <w:tcW w:w="992" w:type="dxa"/>
          </w:tcPr>
          <w:p w14:paraId="4D22C83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A681E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177668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34A11A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3827" w:type="dxa"/>
          </w:tcPr>
          <w:p w14:paraId="236F9C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PEVDIK</w:t>
            </w:r>
          </w:p>
        </w:tc>
        <w:tc>
          <w:tcPr>
            <w:tcW w:w="3119" w:type="dxa"/>
          </w:tcPr>
          <w:p w14:paraId="0BC0FE6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HNAK, partial</w:t>
            </w:r>
          </w:p>
        </w:tc>
        <w:tc>
          <w:tcPr>
            <w:tcW w:w="1490" w:type="dxa"/>
          </w:tcPr>
          <w:p w14:paraId="05EC6AB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9F6E7C7" w14:textId="77777777" w:rsidTr="00F502A6">
        <w:tc>
          <w:tcPr>
            <w:tcW w:w="1384" w:type="dxa"/>
          </w:tcPr>
          <w:p w14:paraId="1858E7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|226437589</w:t>
            </w:r>
          </w:p>
        </w:tc>
        <w:tc>
          <w:tcPr>
            <w:tcW w:w="992" w:type="dxa"/>
          </w:tcPr>
          <w:p w14:paraId="25A4B4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</w:tcPr>
          <w:p w14:paraId="3ABE45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307D82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5A0E5A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3827" w:type="dxa"/>
          </w:tcPr>
          <w:p w14:paraId="73ABA9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PEEEPLNLEGLVAHR</w:t>
            </w:r>
          </w:p>
        </w:tc>
        <w:tc>
          <w:tcPr>
            <w:tcW w:w="3119" w:type="dxa"/>
          </w:tcPr>
          <w:p w14:paraId="1B8C7F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ens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1 isoform a</w:t>
            </w:r>
          </w:p>
        </w:tc>
        <w:tc>
          <w:tcPr>
            <w:tcW w:w="1490" w:type="dxa"/>
          </w:tcPr>
          <w:p w14:paraId="7807AFF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9436087" w14:textId="77777777" w:rsidTr="00F502A6">
        <w:tc>
          <w:tcPr>
            <w:tcW w:w="1384" w:type="dxa"/>
          </w:tcPr>
          <w:p w14:paraId="7026B5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759101819</w:t>
            </w:r>
          </w:p>
        </w:tc>
        <w:tc>
          <w:tcPr>
            <w:tcW w:w="992" w:type="dxa"/>
          </w:tcPr>
          <w:p w14:paraId="17FE91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1C18C4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D49D0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13C1B6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3827" w:type="dxa"/>
          </w:tcPr>
          <w:p w14:paraId="099002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SPADLK</w:t>
            </w:r>
          </w:p>
        </w:tc>
        <w:tc>
          <w:tcPr>
            <w:tcW w:w="3119" w:type="dxa"/>
          </w:tcPr>
          <w:p w14:paraId="74BE36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lanoma-associated antigen F1</w:t>
            </w:r>
          </w:p>
        </w:tc>
        <w:tc>
          <w:tcPr>
            <w:tcW w:w="1490" w:type="dxa"/>
          </w:tcPr>
          <w:p w14:paraId="404F322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Pterop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vampyrus</w:t>
            </w:r>
            <w:proofErr w:type="spellEnd"/>
          </w:p>
        </w:tc>
      </w:tr>
      <w:tr w:rsidR="00EE1D40" w:rsidRPr="00AF5E8D" w14:paraId="7F83A22C" w14:textId="77777777" w:rsidTr="00F502A6">
        <w:tc>
          <w:tcPr>
            <w:tcW w:w="1384" w:type="dxa"/>
          </w:tcPr>
          <w:p w14:paraId="68DADF8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28769852</w:t>
            </w:r>
          </w:p>
        </w:tc>
        <w:tc>
          <w:tcPr>
            <w:tcW w:w="992" w:type="dxa"/>
          </w:tcPr>
          <w:p w14:paraId="2FBE18A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2AC3C97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34154A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2FCD65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827" w:type="dxa"/>
          </w:tcPr>
          <w:p w14:paraId="75AA25E5" w14:textId="77777777" w:rsidR="00EE1D40" w:rsidRPr="00AF5E8D" w:rsidRDefault="00EE1D40" w:rsidP="000C1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QMPNK + Oxidation (M)</w:t>
            </w:r>
          </w:p>
        </w:tc>
        <w:tc>
          <w:tcPr>
            <w:tcW w:w="3119" w:type="dxa"/>
          </w:tcPr>
          <w:p w14:paraId="1B7CA6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olute carrier organic anion transporter family member 2B1</w:t>
            </w:r>
          </w:p>
        </w:tc>
        <w:tc>
          <w:tcPr>
            <w:tcW w:w="1490" w:type="dxa"/>
          </w:tcPr>
          <w:p w14:paraId="18047ED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el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erus</w:t>
            </w:r>
            <w:proofErr w:type="spellEnd"/>
          </w:p>
        </w:tc>
      </w:tr>
      <w:tr w:rsidR="00EE1D40" w:rsidRPr="00AF5E8D" w14:paraId="71257DD4" w14:textId="77777777" w:rsidTr="00F502A6">
        <w:tc>
          <w:tcPr>
            <w:tcW w:w="1384" w:type="dxa"/>
          </w:tcPr>
          <w:p w14:paraId="77F173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4318722</w:t>
            </w:r>
          </w:p>
        </w:tc>
        <w:tc>
          <w:tcPr>
            <w:tcW w:w="992" w:type="dxa"/>
          </w:tcPr>
          <w:p w14:paraId="04EA2AD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267AF6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650E3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7845B6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3827" w:type="dxa"/>
          </w:tcPr>
          <w:p w14:paraId="257BC75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AVDAAVPTNIIAAK</w:t>
            </w:r>
          </w:p>
        </w:tc>
        <w:tc>
          <w:tcPr>
            <w:tcW w:w="3119" w:type="dxa"/>
          </w:tcPr>
          <w:p w14:paraId="189ACC2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ase, H+ transporting, lysosomal V1 subunit H</w:t>
            </w:r>
          </w:p>
        </w:tc>
        <w:tc>
          <w:tcPr>
            <w:tcW w:w="1490" w:type="dxa"/>
          </w:tcPr>
          <w:p w14:paraId="059646C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734DF50" w14:textId="77777777" w:rsidTr="00F502A6">
        <w:tc>
          <w:tcPr>
            <w:tcW w:w="1384" w:type="dxa"/>
          </w:tcPr>
          <w:p w14:paraId="465929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359322085</w:t>
            </w:r>
          </w:p>
        </w:tc>
        <w:tc>
          <w:tcPr>
            <w:tcW w:w="992" w:type="dxa"/>
          </w:tcPr>
          <w:p w14:paraId="65A553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1286C7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579866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0CA9EF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3827" w:type="dxa"/>
          </w:tcPr>
          <w:p w14:paraId="6E5B73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PPSIPPGVPSR</w:t>
            </w:r>
          </w:p>
        </w:tc>
        <w:tc>
          <w:tcPr>
            <w:tcW w:w="3119" w:type="dxa"/>
          </w:tcPr>
          <w:p w14:paraId="4565C2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ynamin-2 isoform X11</w:t>
            </w:r>
          </w:p>
        </w:tc>
        <w:tc>
          <w:tcPr>
            <w:tcW w:w="1490" w:type="dxa"/>
          </w:tcPr>
          <w:p w14:paraId="6BE765A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7B84B6B3" w14:textId="77777777" w:rsidTr="00F502A6">
        <w:tc>
          <w:tcPr>
            <w:tcW w:w="1384" w:type="dxa"/>
          </w:tcPr>
          <w:p w14:paraId="3267D9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28766190</w:t>
            </w:r>
          </w:p>
        </w:tc>
        <w:tc>
          <w:tcPr>
            <w:tcW w:w="992" w:type="dxa"/>
          </w:tcPr>
          <w:p w14:paraId="551F44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B972E3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1D5F5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6829254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3827" w:type="dxa"/>
          </w:tcPr>
          <w:p w14:paraId="0D8853D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KCGLR</w:t>
            </w:r>
          </w:p>
        </w:tc>
        <w:tc>
          <w:tcPr>
            <w:tcW w:w="3119" w:type="dxa"/>
          </w:tcPr>
          <w:p w14:paraId="4205FF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asome-associated protein ECM29-like protein</w:t>
            </w:r>
          </w:p>
        </w:tc>
        <w:tc>
          <w:tcPr>
            <w:tcW w:w="1490" w:type="dxa"/>
          </w:tcPr>
          <w:p w14:paraId="7B33565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el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erus</w:t>
            </w:r>
            <w:proofErr w:type="spellEnd"/>
          </w:p>
        </w:tc>
      </w:tr>
      <w:tr w:rsidR="00EE1D40" w:rsidRPr="00AF5E8D" w14:paraId="4940D673" w14:textId="77777777" w:rsidTr="00F502A6">
        <w:tc>
          <w:tcPr>
            <w:tcW w:w="1384" w:type="dxa"/>
          </w:tcPr>
          <w:p w14:paraId="2D61E28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196614</w:t>
            </w:r>
          </w:p>
        </w:tc>
        <w:tc>
          <w:tcPr>
            <w:tcW w:w="992" w:type="dxa"/>
          </w:tcPr>
          <w:p w14:paraId="1F3CCF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14:paraId="7AF250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3D070B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526068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3827" w:type="dxa"/>
          </w:tcPr>
          <w:p w14:paraId="57A21A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VQLQIPGAELVKPGASVK</w:t>
            </w:r>
          </w:p>
        </w:tc>
        <w:tc>
          <w:tcPr>
            <w:tcW w:w="3119" w:type="dxa"/>
          </w:tcPr>
          <w:p w14:paraId="00D4158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mmunoglobulin heavy chain, partial</w:t>
            </w:r>
          </w:p>
        </w:tc>
        <w:tc>
          <w:tcPr>
            <w:tcW w:w="1490" w:type="dxa"/>
          </w:tcPr>
          <w:p w14:paraId="634AD7A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s muscul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</w:tr>
      <w:tr w:rsidR="00EE1D40" w:rsidRPr="00AF5E8D" w14:paraId="62C53C2A" w14:textId="77777777" w:rsidTr="00F502A6">
        <w:tc>
          <w:tcPr>
            <w:tcW w:w="1384" w:type="dxa"/>
          </w:tcPr>
          <w:p w14:paraId="576FCD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0054054</w:t>
            </w:r>
          </w:p>
        </w:tc>
        <w:tc>
          <w:tcPr>
            <w:tcW w:w="992" w:type="dxa"/>
          </w:tcPr>
          <w:p w14:paraId="772A70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32316E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D781D2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740288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3827" w:type="dxa"/>
          </w:tcPr>
          <w:p w14:paraId="2033E1D8" w14:textId="77777777" w:rsidR="00EE1D40" w:rsidRPr="00AF5E8D" w:rsidRDefault="00EE1D40" w:rsidP="007A36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KPLVDQMFK + Oxidation (M)</w:t>
            </w:r>
          </w:p>
        </w:tc>
        <w:tc>
          <w:tcPr>
            <w:tcW w:w="3119" w:type="dxa"/>
          </w:tcPr>
          <w:p w14:paraId="016BD6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llistat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-related protein 5 precursor</w:t>
            </w:r>
          </w:p>
        </w:tc>
        <w:tc>
          <w:tcPr>
            <w:tcW w:w="1490" w:type="dxa"/>
          </w:tcPr>
          <w:p w14:paraId="21089EE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ABE26EE" w14:textId="77777777" w:rsidTr="00F502A6">
        <w:tc>
          <w:tcPr>
            <w:tcW w:w="1384" w:type="dxa"/>
          </w:tcPr>
          <w:p w14:paraId="43A215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30220972</w:t>
            </w:r>
          </w:p>
        </w:tc>
        <w:tc>
          <w:tcPr>
            <w:tcW w:w="992" w:type="dxa"/>
          </w:tcPr>
          <w:p w14:paraId="3C274E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4AFCEE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4494F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6B7002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827" w:type="dxa"/>
          </w:tcPr>
          <w:p w14:paraId="4326C54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DTGGVQVAR</w:t>
            </w:r>
          </w:p>
        </w:tc>
        <w:tc>
          <w:tcPr>
            <w:tcW w:w="3119" w:type="dxa"/>
          </w:tcPr>
          <w:p w14:paraId="416A6D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GTP-binding protein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1490" w:type="dxa"/>
          </w:tcPr>
          <w:p w14:paraId="2AFEC45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ndylura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istata</w:t>
            </w:r>
          </w:p>
        </w:tc>
      </w:tr>
      <w:tr w:rsidR="00EE1D40" w:rsidRPr="00AF5E8D" w14:paraId="791D85B4" w14:textId="77777777" w:rsidTr="00F502A6">
        <w:tc>
          <w:tcPr>
            <w:tcW w:w="1384" w:type="dxa"/>
          </w:tcPr>
          <w:p w14:paraId="3BE8213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84944376</w:t>
            </w:r>
          </w:p>
        </w:tc>
        <w:tc>
          <w:tcPr>
            <w:tcW w:w="992" w:type="dxa"/>
          </w:tcPr>
          <w:p w14:paraId="534F5A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264A15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338CA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34B56F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3827" w:type="dxa"/>
          </w:tcPr>
          <w:p w14:paraId="2F9182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SLAQLENLCK</w:t>
            </w:r>
          </w:p>
        </w:tc>
        <w:tc>
          <w:tcPr>
            <w:tcW w:w="3119" w:type="dxa"/>
          </w:tcPr>
          <w:p w14:paraId="7C4B13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xportin-7 isoform X1</w:t>
            </w:r>
          </w:p>
        </w:tc>
        <w:tc>
          <w:tcPr>
            <w:tcW w:w="1490" w:type="dxa"/>
          </w:tcPr>
          <w:p w14:paraId="673BB86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avia porcellus</w:t>
            </w:r>
          </w:p>
        </w:tc>
      </w:tr>
      <w:tr w:rsidR="00EE1D40" w:rsidRPr="00AF5E8D" w14:paraId="06EBD7E3" w14:textId="77777777" w:rsidTr="00F502A6">
        <w:tc>
          <w:tcPr>
            <w:tcW w:w="1384" w:type="dxa"/>
          </w:tcPr>
          <w:p w14:paraId="7C9F3F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987936065</w:t>
            </w:r>
          </w:p>
        </w:tc>
        <w:tc>
          <w:tcPr>
            <w:tcW w:w="992" w:type="dxa"/>
          </w:tcPr>
          <w:p w14:paraId="0445AE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0050CC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6CC35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5321AFA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3827" w:type="dxa"/>
          </w:tcPr>
          <w:p w14:paraId="4E5BB45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FPSGK</w:t>
            </w:r>
          </w:p>
        </w:tc>
        <w:tc>
          <w:tcPr>
            <w:tcW w:w="3119" w:type="dxa"/>
          </w:tcPr>
          <w:p w14:paraId="2F233D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in APCDD1-like</w:t>
            </w:r>
          </w:p>
        </w:tc>
        <w:tc>
          <w:tcPr>
            <w:tcW w:w="1490" w:type="dxa"/>
          </w:tcPr>
          <w:p w14:paraId="760708D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</w:p>
        </w:tc>
      </w:tr>
      <w:tr w:rsidR="00EE1D40" w:rsidRPr="00AF5E8D" w14:paraId="3636CCD2" w14:textId="77777777" w:rsidTr="00F502A6">
        <w:tc>
          <w:tcPr>
            <w:tcW w:w="1384" w:type="dxa"/>
          </w:tcPr>
          <w:p w14:paraId="20C5CB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52790143</w:t>
            </w:r>
          </w:p>
        </w:tc>
        <w:tc>
          <w:tcPr>
            <w:tcW w:w="992" w:type="dxa"/>
          </w:tcPr>
          <w:p w14:paraId="5F2085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7DBD8F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6C42EE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5EC20A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3827" w:type="dxa"/>
          </w:tcPr>
          <w:p w14:paraId="55175D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PTAPIPR</w:t>
            </w:r>
          </w:p>
        </w:tc>
        <w:tc>
          <w:tcPr>
            <w:tcW w:w="3119" w:type="dxa"/>
          </w:tcPr>
          <w:p w14:paraId="7C5B96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llagen alpha-3(IX) chain</w:t>
            </w:r>
          </w:p>
        </w:tc>
        <w:tc>
          <w:tcPr>
            <w:tcW w:w="1490" w:type="dxa"/>
          </w:tcPr>
          <w:p w14:paraId="60A1B20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ipodomy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dii</w:t>
            </w:r>
            <w:proofErr w:type="spellEnd"/>
          </w:p>
        </w:tc>
      </w:tr>
      <w:tr w:rsidR="00EE1D40" w:rsidRPr="00AF5E8D" w14:paraId="58DA13DC" w14:textId="77777777" w:rsidTr="00F502A6">
        <w:tc>
          <w:tcPr>
            <w:tcW w:w="1384" w:type="dxa"/>
          </w:tcPr>
          <w:p w14:paraId="6F5C62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85682264</w:t>
            </w:r>
          </w:p>
        </w:tc>
        <w:tc>
          <w:tcPr>
            <w:tcW w:w="992" w:type="dxa"/>
          </w:tcPr>
          <w:p w14:paraId="4647AD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6CBEC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1837BB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2D20DF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3827" w:type="dxa"/>
          </w:tcPr>
          <w:p w14:paraId="6136FEE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MLTNQNPK</w:t>
            </w:r>
          </w:p>
        </w:tc>
        <w:tc>
          <w:tcPr>
            <w:tcW w:w="3119" w:type="dxa"/>
          </w:tcPr>
          <w:p w14:paraId="15DD19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ntrosomal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 of 162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490" w:type="dxa"/>
          </w:tcPr>
          <w:p w14:paraId="5E28A8A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Elephantul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edwardii</w:t>
            </w:r>
            <w:proofErr w:type="spellEnd"/>
          </w:p>
        </w:tc>
      </w:tr>
      <w:tr w:rsidR="00EE1D40" w:rsidRPr="00AF5E8D" w14:paraId="55783EF0" w14:textId="77777777" w:rsidTr="00F502A6">
        <w:tc>
          <w:tcPr>
            <w:tcW w:w="1384" w:type="dxa"/>
          </w:tcPr>
          <w:p w14:paraId="4138C3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432105468</w:t>
            </w:r>
          </w:p>
        </w:tc>
        <w:tc>
          <w:tcPr>
            <w:tcW w:w="992" w:type="dxa"/>
          </w:tcPr>
          <w:p w14:paraId="39C12F3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33E36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4C4DD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F76F4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827" w:type="dxa"/>
          </w:tcPr>
          <w:p w14:paraId="219D26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PKTAENSR</w:t>
            </w:r>
          </w:p>
        </w:tc>
        <w:tc>
          <w:tcPr>
            <w:tcW w:w="3119" w:type="dxa"/>
          </w:tcPr>
          <w:p w14:paraId="24DE5A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eptidyl-prolyl cis-trans isomerase A</w:t>
            </w:r>
          </w:p>
        </w:tc>
        <w:tc>
          <w:tcPr>
            <w:tcW w:w="1490" w:type="dxa"/>
          </w:tcPr>
          <w:p w14:paraId="013B27F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</w:p>
        </w:tc>
      </w:tr>
      <w:tr w:rsidR="00EE1D40" w:rsidRPr="00AF5E8D" w14:paraId="471A268E" w14:textId="77777777" w:rsidTr="00F502A6">
        <w:tc>
          <w:tcPr>
            <w:tcW w:w="1384" w:type="dxa"/>
          </w:tcPr>
          <w:p w14:paraId="011356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21022217</w:t>
            </w:r>
          </w:p>
        </w:tc>
        <w:tc>
          <w:tcPr>
            <w:tcW w:w="992" w:type="dxa"/>
          </w:tcPr>
          <w:p w14:paraId="5DF305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4F1B310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61347A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35528A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3827" w:type="dxa"/>
          </w:tcPr>
          <w:p w14:paraId="3A8B9F9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KWHIPVPSGK</w:t>
            </w:r>
          </w:p>
        </w:tc>
        <w:tc>
          <w:tcPr>
            <w:tcW w:w="3119" w:type="dxa"/>
          </w:tcPr>
          <w:p w14:paraId="197623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ransmembrane protein 87A</w:t>
            </w:r>
          </w:p>
        </w:tc>
        <w:tc>
          <w:tcPr>
            <w:tcW w:w="1490" w:type="dxa"/>
          </w:tcPr>
          <w:p w14:paraId="642A556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randtii</w:t>
            </w:r>
            <w:proofErr w:type="spellEnd"/>
          </w:p>
        </w:tc>
      </w:tr>
      <w:tr w:rsidR="00EE1D40" w:rsidRPr="00AF5E8D" w14:paraId="3DF0BF22" w14:textId="77777777" w:rsidTr="00F502A6">
        <w:tc>
          <w:tcPr>
            <w:tcW w:w="1384" w:type="dxa"/>
          </w:tcPr>
          <w:p w14:paraId="5145F7E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94206109</w:t>
            </w:r>
          </w:p>
        </w:tc>
        <w:tc>
          <w:tcPr>
            <w:tcW w:w="992" w:type="dxa"/>
          </w:tcPr>
          <w:p w14:paraId="0443CB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14:paraId="37E8C0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771E77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6E0B2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3827" w:type="dxa"/>
          </w:tcPr>
          <w:p w14:paraId="552831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LIPAEGTR</w:t>
            </w:r>
          </w:p>
        </w:tc>
        <w:tc>
          <w:tcPr>
            <w:tcW w:w="3119" w:type="dxa"/>
          </w:tcPr>
          <w:p w14:paraId="01F9CB5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NA-binding protein 34</w:t>
            </w:r>
          </w:p>
        </w:tc>
        <w:tc>
          <w:tcPr>
            <w:tcW w:w="1490" w:type="dxa"/>
          </w:tcPr>
          <w:p w14:paraId="66FAC8A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Equus caballus</w:t>
            </w:r>
          </w:p>
        </w:tc>
      </w:tr>
      <w:tr w:rsidR="00EE1D40" w:rsidRPr="00AF5E8D" w14:paraId="796BB788" w14:textId="77777777" w:rsidTr="00F502A6">
        <w:tc>
          <w:tcPr>
            <w:tcW w:w="13364" w:type="dxa"/>
            <w:gridSpan w:val="8"/>
          </w:tcPr>
          <w:p w14:paraId="57E14D9F" w14:textId="77777777" w:rsidR="00EE1D40" w:rsidRPr="00AF5E8D" w:rsidRDefault="00EE1D40" w:rsidP="007854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raction 34</w:t>
            </w:r>
          </w:p>
        </w:tc>
      </w:tr>
      <w:tr w:rsidR="00EE1D40" w:rsidRPr="00AF5E8D" w14:paraId="6FE49CD1" w14:textId="77777777" w:rsidTr="00F502A6">
        <w:tc>
          <w:tcPr>
            <w:tcW w:w="1384" w:type="dxa"/>
          </w:tcPr>
          <w:p w14:paraId="346CD66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3318722</w:t>
            </w:r>
          </w:p>
        </w:tc>
        <w:tc>
          <w:tcPr>
            <w:tcW w:w="992" w:type="dxa"/>
          </w:tcPr>
          <w:p w14:paraId="4E6989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14:paraId="41BC9A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7B7D69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15515A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6D0710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430506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32DD59B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14:paraId="70C861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  <w:p w14:paraId="5240352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  <w:p w14:paraId="04449F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  <w:p w14:paraId="57B2FB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15</w:t>
            </w:r>
          </w:p>
          <w:p w14:paraId="085AAB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3827" w:type="dxa"/>
          </w:tcPr>
          <w:p w14:paraId="196AFE3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GEHNIDVLEGNEQFINAAK.I</w:t>
            </w:r>
          </w:p>
          <w:p w14:paraId="38A7823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SSPATLNSR.V</w:t>
            </w:r>
          </w:p>
          <w:p w14:paraId="0D3C14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VATVSLPR.S</w:t>
            </w:r>
          </w:p>
          <w:p w14:paraId="54DC47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SGSSYPSLLQCLK.A</w:t>
            </w:r>
          </w:p>
          <w:p w14:paraId="21B463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PVLSDSSCK.S</w:t>
            </w:r>
          </w:p>
        </w:tc>
        <w:tc>
          <w:tcPr>
            <w:tcW w:w="3119" w:type="dxa"/>
          </w:tcPr>
          <w:p w14:paraId="2050427A" w14:textId="77777777" w:rsidR="00EE1D40" w:rsidRPr="00AF5E8D" w:rsidRDefault="00EE1D40" w:rsidP="00232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Chain E, Leech-Derived Tryptase Inhibitor </w:t>
            </w:r>
          </w:p>
        </w:tc>
        <w:tc>
          <w:tcPr>
            <w:tcW w:w="1490" w:type="dxa"/>
          </w:tcPr>
          <w:p w14:paraId="42130CF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6651D8FA" w14:textId="77777777" w:rsidTr="00F502A6">
        <w:tc>
          <w:tcPr>
            <w:tcW w:w="1384" w:type="dxa"/>
          </w:tcPr>
          <w:p w14:paraId="3060F64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05855613</w:t>
            </w:r>
          </w:p>
        </w:tc>
        <w:tc>
          <w:tcPr>
            <w:tcW w:w="992" w:type="dxa"/>
          </w:tcPr>
          <w:p w14:paraId="12D4376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725DC30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120EE8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  <w:p w14:paraId="6103596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588892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0A7BC8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9" w:type="dxa"/>
          </w:tcPr>
          <w:p w14:paraId="49D918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</w:p>
          <w:p w14:paraId="28955F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87</w:t>
            </w:r>
          </w:p>
          <w:p w14:paraId="058233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  <w:p w14:paraId="6EF9B0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7C01B5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QSSGGPVDTGPEYQQELDR.E</w:t>
            </w:r>
          </w:p>
          <w:p w14:paraId="68A6164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DMNTFPNFTFEEPK.F</w:t>
            </w:r>
          </w:p>
          <w:p w14:paraId="46B0D2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DMNTFPNFTFEEPK.F + Oxidation (M)</w:t>
            </w:r>
          </w:p>
          <w:p w14:paraId="08976A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EVIDKPQS.-</w:t>
            </w:r>
          </w:p>
        </w:tc>
        <w:tc>
          <w:tcPr>
            <w:tcW w:w="3119" w:type="dxa"/>
          </w:tcPr>
          <w:p w14:paraId="33E7B7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490" w:type="dxa"/>
          </w:tcPr>
          <w:p w14:paraId="5B6FAD2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rex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raneus</w:t>
            </w:r>
            <w:proofErr w:type="spellEnd"/>
          </w:p>
        </w:tc>
      </w:tr>
      <w:tr w:rsidR="00EE1D40" w:rsidRPr="00AF5E8D" w14:paraId="04912F5C" w14:textId="77777777" w:rsidTr="00F502A6">
        <w:tc>
          <w:tcPr>
            <w:tcW w:w="1384" w:type="dxa"/>
          </w:tcPr>
          <w:p w14:paraId="6CFDD0A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201006</w:t>
            </w:r>
          </w:p>
        </w:tc>
        <w:tc>
          <w:tcPr>
            <w:tcW w:w="992" w:type="dxa"/>
          </w:tcPr>
          <w:p w14:paraId="603B5F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60C120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C19947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2C618E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709" w:type="dxa"/>
          </w:tcPr>
          <w:p w14:paraId="35931C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67</w:t>
            </w:r>
          </w:p>
          <w:p w14:paraId="67C1F8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2</w:t>
            </w:r>
          </w:p>
        </w:tc>
        <w:tc>
          <w:tcPr>
            <w:tcW w:w="3827" w:type="dxa"/>
          </w:tcPr>
          <w:p w14:paraId="1767BD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HVGDLGNVTAGK.D</w:t>
            </w:r>
          </w:p>
          <w:p w14:paraId="01EAAB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TMVVHEK.Q</w:t>
            </w:r>
          </w:p>
        </w:tc>
        <w:tc>
          <w:tcPr>
            <w:tcW w:w="3119" w:type="dxa"/>
          </w:tcPr>
          <w:p w14:paraId="22BFA25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/Zn-superoxide dismutase</w:t>
            </w:r>
          </w:p>
        </w:tc>
        <w:tc>
          <w:tcPr>
            <w:tcW w:w="1490" w:type="dxa"/>
          </w:tcPr>
          <w:p w14:paraId="2CC45F8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A2AC309" w14:textId="77777777" w:rsidTr="00F502A6">
        <w:tc>
          <w:tcPr>
            <w:tcW w:w="1384" w:type="dxa"/>
          </w:tcPr>
          <w:p w14:paraId="50D29F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33087199</w:t>
            </w:r>
          </w:p>
        </w:tc>
        <w:tc>
          <w:tcPr>
            <w:tcW w:w="992" w:type="dxa"/>
          </w:tcPr>
          <w:p w14:paraId="3B31A1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7A1AB82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6E17A47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1C0CF2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3827" w:type="dxa"/>
          </w:tcPr>
          <w:p w14:paraId="37C965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SVVFVK</w:t>
            </w:r>
          </w:p>
        </w:tc>
        <w:tc>
          <w:tcPr>
            <w:tcW w:w="3119" w:type="dxa"/>
          </w:tcPr>
          <w:p w14:paraId="4457F5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poprotein lipase, partial</w:t>
            </w:r>
          </w:p>
        </w:tc>
        <w:tc>
          <w:tcPr>
            <w:tcW w:w="1490" w:type="dxa"/>
          </w:tcPr>
          <w:p w14:paraId="7D622B7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44A8F595" w14:textId="77777777" w:rsidTr="00F502A6">
        <w:tc>
          <w:tcPr>
            <w:tcW w:w="1384" w:type="dxa"/>
          </w:tcPr>
          <w:p w14:paraId="1588F0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48454268</w:t>
            </w:r>
          </w:p>
        </w:tc>
        <w:tc>
          <w:tcPr>
            <w:tcW w:w="992" w:type="dxa"/>
          </w:tcPr>
          <w:p w14:paraId="4178D25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14:paraId="5329DE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0848886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61A56C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3827" w:type="dxa"/>
          </w:tcPr>
          <w:p w14:paraId="2244F9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KPADEEMLFIYSR</w:t>
            </w:r>
          </w:p>
        </w:tc>
        <w:tc>
          <w:tcPr>
            <w:tcW w:w="3119" w:type="dxa"/>
          </w:tcPr>
          <w:p w14:paraId="4B158F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l-CoA-binding protein</w:t>
            </w:r>
          </w:p>
        </w:tc>
        <w:tc>
          <w:tcPr>
            <w:tcW w:w="1490" w:type="dxa"/>
          </w:tcPr>
          <w:p w14:paraId="153C482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hircus</w:t>
            </w:r>
            <w:proofErr w:type="spellEnd"/>
          </w:p>
        </w:tc>
      </w:tr>
      <w:tr w:rsidR="00EE1D40" w:rsidRPr="00AF5E8D" w14:paraId="538DE69A" w14:textId="77777777" w:rsidTr="00F502A6">
        <w:tc>
          <w:tcPr>
            <w:tcW w:w="1384" w:type="dxa"/>
          </w:tcPr>
          <w:p w14:paraId="20E220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115270960</w:t>
            </w:r>
          </w:p>
        </w:tc>
        <w:tc>
          <w:tcPr>
            <w:tcW w:w="992" w:type="dxa"/>
          </w:tcPr>
          <w:p w14:paraId="1E116A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1D24584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165AB0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30236E6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3827" w:type="dxa"/>
          </w:tcPr>
          <w:p w14:paraId="5A502B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TTWNDPR</w:t>
            </w:r>
          </w:p>
        </w:tc>
        <w:tc>
          <w:tcPr>
            <w:tcW w:w="3119" w:type="dxa"/>
          </w:tcPr>
          <w:p w14:paraId="5099414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AG family molecular chaperone regulator 3</w:t>
            </w:r>
          </w:p>
        </w:tc>
        <w:tc>
          <w:tcPr>
            <w:tcW w:w="1490" w:type="dxa"/>
          </w:tcPr>
          <w:p w14:paraId="2269E54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8D070E9" w14:textId="77777777" w:rsidTr="00F502A6">
        <w:tc>
          <w:tcPr>
            <w:tcW w:w="1384" w:type="dxa"/>
          </w:tcPr>
          <w:p w14:paraId="05D48DE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432104182</w:t>
            </w:r>
          </w:p>
        </w:tc>
        <w:tc>
          <w:tcPr>
            <w:tcW w:w="992" w:type="dxa"/>
          </w:tcPr>
          <w:p w14:paraId="4655406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4F943C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04D77F9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5A46D41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3827" w:type="dxa"/>
          </w:tcPr>
          <w:p w14:paraId="6A43697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ISSLPR</w:t>
            </w:r>
          </w:p>
        </w:tc>
        <w:tc>
          <w:tcPr>
            <w:tcW w:w="3119" w:type="dxa"/>
          </w:tcPr>
          <w:p w14:paraId="373114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-box/WD repeat-containing protein 10</w:t>
            </w:r>
          </w:p>
        </w:tc>
        <w:tc>
          <w:tcPr>
            <w:tcW w:w="1490" w:type="dxa"/>
          </w:tcPr>
          <w:p w14:paraId="70E2D34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oti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</w:p>
        </w:tc>
      </w:tr>
      <w:tr w:rsidR="00EE1D40" w:rsidRPr="00AF5E8D" w14:paraId="205E698C" w14:textId="77777777" w:rsidTr="00F502A6">
        <w:tc>
          <w:tcPr>
            <w:tcW w:w="1384" w:type="dxa"/>
          </w:tcPr>
          <w:p w14:paraId="7F8868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94059187</w:t>
            </w:r>
          </w:p>
        </w:tc>
        <w:tc>
          <w:tcPr>
            <w:tcW w:w="992" w:type="dxa"/>
          </w:tcPr>
          <w:p w14:paraId="2F2EDE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41FDB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452422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1657BD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3827" w:type="dxa"/>
          </w:tcPr>
          <w:p w14:paraId="3EFE9C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QHWLAI</w:t>
            </w:r>
          </w:p>
        </w:tc>
        <w:tc>
          <w:tcPr>
            <w:tcW w:w="3119" w:type="dxa"/>
          </w:tcPr>
          <w:p w14:paraId="48BB90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dium-dependent noradrenaline transporter isoform X3</w:t>
            </w:r>
          </w:p>
        </w:tc>
        <w:tc>
          <w:tcPr>
            <w:tcW w:w="1490" w:type="dxa"/>
          </w:tcPr>
          <w:p w14:paraId="5EA5F96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ubalus bubalis</w:t>
            </w:r>
          </w:p>
        </w:tc>
      </w:tr>
      <w:tr w:rsidR="00EE1D40" w:rsidRPr="00AF5E8D" w14:paraId="7AB9D793" w14:textId="77777777" w:rsidTr="00F502A6">
        <w:tc>
          <w:tcPr>
            <w:tcW w:w="1384" w:type="dxa"/>
          </w:tcPr>
          <w:p w14:paraId="6103D4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7094432</w:t>
            </w:r>
          </w:p>
        </w:tc>
        <w:tc>
          <w:tcPr>
            <w:tcW w:w="992" w:type="dxa"/>
          </w:tcPr>
          <w:p w14:paraId="6AE93A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107FB2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0DEC5E4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3FE8C3F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5FB2F1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ATAEDGELK</w:t>
            </w:r>
          </w:p>
        </w:tc>
        <w:tc>
          <w:tcPr>
            <w:tcW w:w="3119" w:type="dxa"/>
          </w:tcPr>
          <w:p w14:paraId="6EE9ED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anscription initiation factor TFIID subunit 11</w:t>
            </w:r>
          </w:p>
        </w:tc>
        <w:tc>
          <w:tcPr>
            <w:tcW w:w="1490" w:type="dxa"/>
          </w:tcPr>
          <w:p w14:paraId="1F46D08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47F3DA40" w14:textId="77777777" w:rsidTr="00F502A6">
        <w:tc>
          <w:tcPr>
            <w:tcW w:w="1384" w:type="dxa"/>
          </w:tcPr>
          <w:p w14:paraId="469026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60905974</w:t>
            </w:r>
          </w:p>
        </w:tc>
        <w:tc>
          <w:tcPr>
            <w:tcW w:w="992" w:type="dxa"/>
          </w:tcPr>
          <w:p w14:paraId="231380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3E2458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3578D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20ED16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3827" w:type="dxa"/>
          </w:tcPr>
          <w:p w14:paraId="4297C9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VDTLTK</w:t>
            </w:r>
          </w:p>
        </w:tc>
        <w:tc>
          <w:tcPr>
            <w:tcW w:w="3119" w:type="dxa"/>
          </w:tcPr>
          <w:p w14:paraId="5427267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PI fold-containing family A member 2</w:t>
            </w:r>
          </w:p>
        </w:tc>
        <w:tc>
          <w:tcPr>
            <w:tcW w:w="1490" w:type="dxa"/>
          </w:tcPr>
          <w:p w14:paraId="7CFB18D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el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erus</w:t>
            </w:r>
            <w:proofErr w:type="spellEnd"/>
          </w:p>
        </w:tc>
      </w:tr>
      <w:tr w:rsidR="00EE1D40" w:rsidRPr="00AF5E8D" w14:paraId="5AFADE9F" w14:textId="77777777" w:rsidTr="00F502A6">
        <w:tc>
          <w:tcPr>
            <w:tcW w:w="1384" w:type="dxa"/>
          </w:tcPr>
          <w:p w14:paraId="710898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674052932</w:t>
            </w:r>
          </w:p>
        </w:tc>
        <w:tc>
          <w:tcPr>
            <w:tcW w:w="992" w:type="dxa"/>
          </w:tcPr>
          <w:p w14:paraId="71C78D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0F9204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FD005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1A7643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3827" w:type="dxa"/>
          </w:tcPr>
          <w:p w14:paraId="461B3D3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DLDSLGK</w:t>
            </w:r>
          </w:p>
        </w:tc>
        <w:tc>
          <w:tcPr>
            <w:tcW w:w="3119" w:type="dxa"/>
          </w:tcPr>
          <w:p w14:paraId="1E084D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ucine-rich repeat-containing G-protein coupled receptor 5 isoform X1</w:t>
            </w:r>
          </w:p>
        </w:tc>
        <w:tc>
          <w:tcPr>
            <w:tcW w:w="1490" w:type="dxa"/>
          </w:tcPr>
          <w:p w14:paraId="3FA2935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Nannospalax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galili</w:t>
            </w:r>
            <w:proofErr w:type="spellEnd"/>
          </w:p>
        </w:tc>
      </w:tr>
      <w:tr w:rsidR="00EE1D40" w:rsidRPr="00AF5E8D" w14:paraId="2C354E6E" w14:textId="77777777" w:rsidTr="00F502A6">
        <w:tc>
          <w:tcPr>
            <w:tcW w:w="1384" w:type="dxa"/>
          </w:tcPr>
          <w:p w14:paraId="653B63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05853959</w:t>
            </w:r>
          </w:p>
        </w:tc>
        <w:tc>
          <w:tcPr>
            <w:tcW w:w="992" w:type="dxa"/>
          </w:tcPr>
          <w:p w14:paraId="3258F1B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193DEC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79557C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375582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35</w:t>
            </w:r>
          </w:p>
        </w:tc>
        <w:tc>
          <w:tcPr>
            <w:tcW w:w="3827" w:type="dxa"/>
          </w:tcPr>
          <w:p w14:paraId="666FCF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SEDSGVSTNVSVNK</w:t>
            </w:r>
          </w:p>
        </w:tc>
        <w:tc>
          <w:tcPr>
            <w:tcW w:w="3119" w:type="dxa"/>
          </w:tcPr>
          <w:p w14:paraId="6A6C52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otein Mis18-alpha</w:t>
            </w:r>
          </w:p>
        </w:tc>
        <w:tc>
          <w:tcPr>
            <w:tcW w:w="1490" w:type="dxa"/>
          </w:tcPr>
          <w:p w14:paraId="589D78E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rex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raneus</w:t>
            </w:r>
            <w:proofErr w:type="spellEnd"/>
          </w:p>
        </w:tc>
      </w:tr>
      <w:tr w:rsidR="00EE1D40" w:rsidRPr="00AF5E8D" w14:paraId="184F3854" w14:textId="77777777" w:rsidTr="00F502A6">
        <w:tc>
          <w:tcPr>
            <w:tcW w:w="1384" w:type="dxa"/>
          </w:tcPr>
          <w:p w14:paraId="140E912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27356782</w:t>
            </w:r>
          </w:p>
        </w:tc>
        <w:tc>
          <w:tcPr>
            <w:tcW w:w="992" w:type="dxa"/>
          </w:tcPr>
          <w:p w14:paraId="0DE257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3F3788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08636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47E28C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3827" w:type="dxa"/>
          </w:tcPr>
          <w:p w14:paraId="593C831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IPELNGK</w:t>
            </w:r>
          </w:p>
        </w:tc>
        <w:tc>
          <w:tcPr>
            <w:tcW w:w="3119" w:type="dxa"/>
          </w:tcPr>
          <w:p w14:paraId="017E28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yceraldehyde-3-phosphate dehydrogenase</w:t>
            </w:r>
          </w:p>
        </w:tc>
        <w:tc>
          <w:tcPr>
            <w:tcW w:w="1490" w:type="dxa"/>
          </w:tcPr>
          <w:p w14:paraId="5FDC0F9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erione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unguiculatus</w:t>
            </w:r>
            <w:proofErr w:type="spellEnd"/>
          </w:p>
        </w:tc>
      </w:tr>
      <w:tr w:rsidR="00EE1D40" w:rsidRPr="00AF5E8D" w14:paraId="1A9CF52B" w14:textId="77777777" w:rsidTr="00F502A6">
        <w:tc>
          <w:tcPr>
            <w:tcW w:w="1384" w:type="dxa"/>
          </w:tcPr>
          <w:p w14:paraId="3230A1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28175136</w:t>
            </w:r>
          </w:p>
        </w:tc>
        <w:tc>
          <w:tcPr>
            <w:tcW w:w="992" w:type="dxa"/>
          </w:tcPr>
          <w:p w14:paraId="0EC35E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781E43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3C08D5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39F5C11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3827" w:type="dxa"/>
          </w:tcPr>
          <w:p w14:paraId="23FC75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LAVIEEQHK</w:t>
            </w:r>
          </w:p>
        </w:tc>
        <w:tc>
          <w:tcPr>
            <w:tcW w:w="3119" w:type="dxa"/>
          </w:tcPr>
          <w:p w14:paraId="27273A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lc38a10 protein, partial</w:t>
            </w:r>
          </w:p>
        </w:tc>
        <w:tc>
          <w:tcPr>
            <w:tcW w:w="1490" w:type="dxa"/>
          </w:tcPr>
          <w:p w14:paraId="26EAD93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A7D9476" w14:textId="77777777" w:rsidTr="00F502A6">
        <w:tc>
          <w:tcPr>
            <w:tcW w:w="1384" w:type="dxa"/>
          </w:tcPr>
          <w:p w14:paraId="12763D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45557338</w:t>
            </w:r>
          </w:p>
        </w:tc>
        <w:tc>
          <w:tcPr>
            <w:tcW w:w="992" w:type="dxa"/>
          </w:tcPr>
          <w:p w14:paraId="5D29D6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290437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21C131F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0BA679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3827" w:type="dxa"/>
          </w:tcPr>
          <w:p w14:paraId="0C89E9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SLVGR</w:t>
            </w:r>
          </w:p>
        </w:tc>
        <w:tc>
          <w:tcPr>
            <w:tcW w:w="3119" w:type="dxa"/>
          </w:tcPr>
          <w:p w14:paraId="21D681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orant-binding protein-like</w:t>
            </w:r>
          </w:p>
        </w:tc>
        <w:tc>
          <w:tcPr>
            <w:tcW w:w="1490" w:type="dxa"/>
          </w:tcPr>
          <w:p w14:paraId="3D2CCB3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084C2D68" w14:textId="77777777" w:rsidTr="00F502A6">
        <w:tc>
          <w:tcPr>
            <w:tcW w:w="1384" w:type="dxa"/>
          </w:tcPr>
          <w:p w14:paraId="3EB560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52790143</w:t>
            </w:r>
          </w:p>
        </w:tc>
        <w:tc>
          <w:tcPr>
            <w:tcW w:w="992" w:type="dxa"/>
          </w:tcPr>
          <w:p w14:paraId="4F492B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45074E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4465E2F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13C0D9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3827" w:type="dxa"/>
          </w:tcPr>
          <w:p w14:paraId="687141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PTAPIPR</w:t>
            </w:r>
          </w:p>
        </w:tc>
        <w:tc>
          <w:tcPr>
            <w:tcW w:w="3119" w:type="dxa"/>
          </w:tcPr>
          <w:p w14:paraId="5BD981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llagen alpha-3(IX) chain</w:t>
            </w:r>
          </w:p>
        </w:tc>
        <w:tc>
          <w:tcPr>
            <w:tcW w:w="1490" w:type="dxa"/>
          </w:tcPr>
          <w:p w14:paraId="4259C0F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Dipodomy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dii</w:t>
            </w:r>
            <w:proofErr w:type="spellEnd"/>
          </w:p>
        </w:tc>
      </w:tr>
      <w:tr w:rsidR="00EE1D40" w:rsidRPr="00AF5E8D" w14:paraId="45F38442" w14:textId="77777777" w:rsidTr="00F502A6">
        <w:tc>
          <w:tcPr>
            <w:tcW w:w="1384" w:type="dxa"/>
          </w:tcPr>
          <w:p w14:paraId="6D769D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505775335</w:t>
            </w:r>
          </w:p>
        </w:tc>
        <w:tc>
          <w:tcPr>
            <w:tcW w:w="992" w:type="dxa"/>
          </w:tcPr>
          <w:p w14:paraId="7A7DD8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</w:tcPr>
          <w:p w14:paraId="48DB5F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22FB49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1D42AE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3827" w:type="dxa"/>
          </w:tcPr>
          <w:p w14:paraId="221DCE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AEKSTGGGGIGSK</w:t>
            </w:r>
          </w:p>
        </w:tc>
        <w:tc>
          <w:tcPr>
            <w:tcW w:w="3119" w:type="dxa"/>
          </w:tcPr>
          <w:p w14:paraId="6C7B46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2 isoform X1</w:t>
            </w:r>
          </w:p>
        </w:tc>
        <w:tc>
          <w:tcPr>
            <w:tcW w:w="1490" w:type="dxa"/>
          </w:tcPr>
          <w:p w14:paraId="50541D4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rex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raneus</w:t>
            </w:r>
            <w:proofErr w:type="spellEnd"/>
          </w:p>
        </w:tc>
      </w:tr>
      <w:tr w:rsidR="00EE1D40" w:rsidRPr="00AF5E8D" w14:paraId="581C5CC2" w14:textId="77777777" w:rsidTr="00F502A6">
        <w:tc>
          <w:tcPr>
            <w:tcW w:w="1384" w:type="dxa"/>
          </w:tcPr>
          <w:p w14:paraId="2A25A78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36714455</w:t>
            </w:r>
          </w:p>
        </w:tc>
        <w:tc>
          <w:tcPr>
            <w:tcW w:w="992" w:type="dxa"/>
          </w:tcPr>
          <w:p w14:paraId="0199A2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7DF4CBF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334110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62325B6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87</w:t>
            </w:r>
          </w:p>
        </w:tc>
        <w:tc>
          <w:tcPr>
            <w:tcW w:w="3827" w:type="dxa"/>
          </w:tcPr>
          <w:p w14:paraId="40E8CD4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VSIEERLGALDIDTK</w:t>
            </w:r>
          </w:p>
        </w:tc>
        <w:tc>
          <w:tcPr>
            <w:tcW w:w="3119" w:type="dxa"/>
          </w:tcPr>
          <w:p w14:paraId="3E177D8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WD repeat-containing protein 43</w:t>
            </w:r>
          </w:p>
        </w:tc>
        <w:tc>
          <w:tcPr>
            <w:tcW w:w="1490" w:type="dxa"/>
          </w:tcPr>
          <w:p w14:paraId="2638478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rex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raneus</w:t>
            </w:r>
            <w:proofErr w:type="spellEnd"/>
          </w:p>
        </w:tc>
      </w:tr>
      <w:tr w:rsidR="00EE1D40" w:rsidRPr="00AF5E8D" w14:paraId="2A393447" w14:textId="77777777" w:rsidTr="00F502A6">
        <w:tc>
          <w:tcPr>
            <w:tcW w:w="1384" w:type="dxa"/>
          </w:tcPr>
          <w:p w14:paraId="531F551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731505870</w:t>
            </w:r>
          </w:p>
        </w:tc>
        <w:tc>
          <w:tcPr>
            <w:tcW w:w="992" w:type="dxa"/>
          </w:tcPr>
          <w:p w14:paraId="741052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313FE8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7BBAC49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471592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3827" w:type="dxa"/>
          </w:tcPr>
          <w:p w14:paraId="21A9CA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EVPEPK</w:t>
            </w:r>
          </w:p>
        </w:tc>
        <w:tc>
          <w:tcPr>
            <w:tcW w:w="3119" w:type="dxa"/>
          </w:tcPr>
          <w:p w14:paraId="09DB91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crotubule-associated protein 1A</w:t>
            </w:r>
          </w:p>
        </w:tc>
        <w:tc>
          <w:tcPr>
            <w:tcW w:w="1490" w:type="dxa"/>
          </w:tcPr>
          <w:p w14:paraId="476FE1E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xodonta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fricana</w:t>
            </w:r>
            <w:proofErr w:type="spellEnd"/>
          </w:p>
        </w:tc>
      </w:tr>
      <w:tr w:rsidR="00EE1D40" w:rsidRPr="00AF5E8D" w14:paraId="61E9B861" w14:textId="77777777" w:rsidTr="00F502A6">
        <w:tc>
          <w:tcPr>
            <w:tcW w:w="1384" w:type="dxa"/>
          </w:tcPr>
          <w:p w14:paraId="6F9762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830220972</w:t>
            </w:r>
          </w:p>
        </w:tc>
        <w:tc>
          <w:tcPr>
            <w:tcW w:w="992" w:type="dxa"/>
          </w:tcPr>
          <w:p w14:paraId="1DB753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1D096D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DB976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F0D7B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827" w:type="dxa"/>
          </w:tcPr>
          <w:p w14:paraId="634D1EE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DTGGVQVAR</w:t>
            </w:r>
          </w:p>
        </w:tc>
        <w:tc>
          <w:tcPr>
            <w:tcW w:w="3119" w:type="dxa"/>
          </w:tcPr>
          <w:p w14:paraId="20A6E2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GTP-binding protein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1490" w:type="dxa"/>
          </w:tcPr>
          <w:p w14:paraId="3D43824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ndylura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istata</w:t>
            </w:r>
          </w:p>
        </w:tc>
      </w:tr>
      <w:tr w:rsidR="00EE1D40" w:rsidRPr="00AF5E8D" w14:paraId="469A754B" w14:textId="77777777" w:rsidTr="00F502A6">
        <w:tc>
          <w:tcPr>
            <w:tcW w:w="1384" w:type="dxa"/>
          </w:tcPr>
          <w:p w14:paraId="5E5352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i|27658051</w:t>
            </w:r>
          </w:p>
        </w:tc>
        <w:tc>
          <w:tcPr>
            <w:tcW w:w="992" w:type="dxa"/>
          </w:tcPr>
          <w:p w14:paraId="3D8677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6AB583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508DD1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BB08B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3827" w:type="dxa"/>
          </w:tcPr>
          <w:p w14:paraId="6ED3189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AAGVAEQR</w:t>
            </w:r>
          </w:p>
        </w:tc>
        <w:tc>
          <w:tcPr>
            <w:tcW w:w="3119" w:type="dxa"/>
          </w:tcPr>
          <w:p w14:paraId="3363FD0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HC class I antigen</w:t>
            </w:r>
          </w:p>
        </w:tc>
        <w:tc>
          <w:tcPr>
            <w:tcW w:w="1490" w:type="dxa"/>
          </w:tcPr>
          <w:p w14:paraId="1DEDCB3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Equus caballus</w:t>
            </w:r>
          </w:p>
        </w:tc>
      </w:tr>
      <w:tr w:rsidR="00EE1D40" w:rsidRPr="00AF5E8D" w14:paraId="48A21882" w14:textId="77777777" w:rsidTr="00F502A6">
        <w:tc>
          <w:tcPr>
            <w:tcW w:w="13364" w:type="dxa"/>
            <w:gridSpan w:val="8"/>
          </w:tcPr>
          <w:p w14:paraId="2E929670" w14:textId="77777777" w:rsidR="00EE1D40" w:rsidRPr="00AF5E8D" w:rsidRDefault="00EE1D40" w:rsidP="00372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raction 39</w:t>
            </w:r>
          </w:p>
        </w:tc>
      </w:tr>
      <w:tr w:rsidR="00EE1D40" w:rsidRPr="00AF5E8D" w14:paraId="0851228D" w14:textId="77777777" w:rsidTr="00F502A6">
        <w:tc>
          <w:tcPr>
            <w:tcW w:w="1384" w:type="dxa"/>
          </w:tcPr>
          <w:p w14:paraId="0D931A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140</w:t>
            </w:r>
          </w:p>
        </w:tc>
        <w:tc>
          <w:tcPr>
            <w:tcW w:w="992" w:type="dxa"/>
          </w:tcPr>
          <w:p w14:paraId="5F6E7F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</w:tcPr>
          <w:p w14:paraId="2D20D0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5EED296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B5B3E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14:paraId="068C94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  <w:p w14:paraId="5A393A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608E14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6E7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7AB4938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  <w:p w14:paraId="7C8D5E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567F16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64A1DBF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3080C7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576532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049AB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053E2F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20</w:t>
            </w:r>
          </w:p>
          <w:p w14:paraId="3DB4CD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  <w:p w14:paraId="5C29AA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39</w:t>
            </w:r>
          </w:p>
          <w:p w14:paraId="456DBD3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55</w:t>
            </w:r>
          </w:p>
          <w:p w14:paraId="1E01CB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57D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  <w:p w14:paraId="1018B2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60</w:t>
            </w:r>
          </w:p>
          <w:p w14:paraId="1E8DC12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  <w:p w14:paraId="3F37830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  <w:p w14:paraId="4FAA948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  <w:p w14:paraId="5E1122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48</w:t>
            </w:r>
          </w:p>
          <w:p w14:paraId="525E29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64</w:t>
            </w:r>
          </w:p>
          <w:p w14:paraId="01590D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51</w:t>
            </w:r>
          </w:p>
        </w:tc>
        <w:tc>
          <w:tcPr>
            <w:tcW w:w="3827" w:type="dxa"/>
          </w:tcPr>
          <w:p w14:paraId="505B0E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LQSQKGVQGIIVVNTEGIPIK.S</w:t>
            </w:r>
          </w:p>
          <w:p w14:paraId="5050C2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VQGIIVVNTEGIPIK.S</w:t>
            </w:r>
          </w:p>
          <w:p w14:paraId="454EE2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TMDNPTTTQYANLMHNFILK.A</w:t>
            </w:r>
          </w:p>
          <w:p w14:paraId="7E4139E5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TMDNPTTTQYANLMHNFILK.A + Oxidation (M)</w:t>
            </w:r>
          </w:p>
          <w:p w14:paraId="2756F7DC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STVREIDPQNDLTFLR.I</w:t>
            </w:r>
          </w:p>
          <w:p w14:paraId="4E6F7B87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EIDPQNDLTFLR.I</w:t>
            </w:r>
          </w:p>
          <w:p w14:paraId="25E2C442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NEIMVAPDK.D</w:t>
            </w:r>
          </w:p>
          <w:p w14:paraId="078FE621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EIMVAPDK.D</w:t>
            </w:r>
          </w:p>
          <w:p w14:paraId="367C44C6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EIMVAPDK.D + Oxidation (M)</w:t>
            </w:r>
          </w:p>
          <w:p w14:paraId="58673007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EIMVAPDKDYFLIVIQNPTE.-</w:t>
            </w:r>
          </w:p>
          <w:p w14:paraId="09AA5D0E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EIMVAPDKDYFLIVIQNPTE.- + Oxidation (M)</w:t>
            </w:r>
          </w:p>
          <w:p w14:paraId="67C093C3" w14:textId="77777777" w:rsidR="00EE1D40" w:rsidRPr="00AF5E8D" w:rsidRDefault="00EE1D40" w:rsidP="00437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YFLIVIQNPTE.-</w:t>
            </w:r>
          </w:p>
        </w:tc>
        <w:tc>
          <w:tcPr>
            <w:tcW w:w="3119" w:type="dxa"/>
          </w:tcPr>
          <w:p w14:paraId="61F18A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ynein light chain roadblock-type 1</w:t>
            </w:r>
          </w:p>
        </w:tc>
        <w:tc>
          <w:tcPr>
            <w:tcW w:w="1490" w:type="dxa"/>
          </w:tcPr>
          <w:p w14:paraId="0A4B5D9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168A569" w14:textId="77777777" w:rsidTr="00F502A6">
        <w:tc>
          <w:tcPr>
            <w:tcW w:w="1384" w:type="dxa"/>
          </w:tcPr>
          <w:p w14:paraId="2BA728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8203</w:t>
            </w:r>
          </w:p>
        </w:tc>
        <w:tc>
          <w:tcPr>
            <w:tcW w:w="992" w:type="dxa"/>
          </w:tcPr>
          <w:p w14:paraId="46C5E5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31049F9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196BAC1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2B4C8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14:paraId="7C89B0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4947FA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  <w:p w14:paraId="696B81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  <w:p w14:paraId="5C58A3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49</w:t>
            </w:r>
          </w:p>
        </w:tc>
        <w:tc>
          <w:tcPr>
            <w:tcW w:w="3827" w:type="dxa"/>
          </w:tcPr>
          <w:p w14:paraId="4F92BC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.GVQVETISPGDGR.T</w:t>
            </w:r>
          </w:p>
          <w:p w14:paraId="4B4476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GWEEGVAQMSVGQR.A</w:t>
            </w:r>
          </w:p>
          <w:p w14:paraId="1C93D4F1" w14:textId="77777777" w:rsidR="00EE1D40" w:rsidRPr="00AF5E8D" w:rsidRDefault="00EE1D40" w:rsidP="00DC6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GWEEGVAQMSVGQR.A + Oxidation (M)</w:t>
            </w:r>
          </w:p>
        </w:tc>
        <w:tc>
          <w:tcPr>
            <w:tcW w:w="3119" w:type="dxa"/>
          </w:tcPr>
          <w:p w14:paraId="6E5CEF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1A</w:t>
            </w:r>
          </w:p>
        </w:tc>
        <w:tc>
          <w:tcPr>
            <w:tcW w:w="1490" w:type="dxa"/>
          </w:tcPr>
          <w:p w14:paraId="7E67710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1AFC42D" w14:textId="77777777" w:rsidTr="00F502A6">
        <w:tc>
          <w:tcPr>
            <w:tcW w:w="1384" w:type="dxa"/>
          </w:tcPr>
          <w:p w14:paraId="069E95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ZBZ8</w:t>
            </w:r>
          </w:p>
        </w:tc>
        <w:tc>
          <w:tcPr>
            <w:tcW w:w="992" w:type="dxa"/>
          </w:tcPr>
          <w:p w14:paraId="0CC9AA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2FAE58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E79A4A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2BAE0F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4FA11E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732413E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4A1C01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  <w:p w14:paraId="2F770A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  <w:p w14:paraId="04EA071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  <w:p w14:paraId="211F39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3827" w:type="dxa"/>
          </w:tcPr>
          <w:p w14:paraId="45E801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AMADPEVQQIMSDPAMR.L</w:t>
            </w:r>
          </w:p>
          <w:p w14:paraId="708B49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ILEQMQK.D</w:t>
            </w:r>
          </w:p>
          <w:p w14:paraId="2A9EE9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PQALSEHLK.N</w:t>
            </w:r>
          </w:p>
          <w:p w14:paraId="2D6532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MDVGLIAIR.-</w:t>
            </w:r>
          </w:p>
        </w:tc>
        <w:tc>
          <w:tcPr>
            <w:tcW w:w="3119" w:type="dxa"/>
          </w:tcPr>
          <w:p w14:paraId="1E3E057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tress-induced-phosphoprotein 1</w:t>
            </w:r>
          </w:p>
        </w:tc>
        <w:tc>
          <w:tcPr>
            <w:tcW w:w="1490" w:type="dxa"/>
          </w:tcPr>
          <w:p w14:paraId="4C64CA4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8CE87BF" w14:textId="77777777" w:rsidTr="00F502A6">
        <w:tc>
          <w:tcPr>
            <w:tcW w:w="1384" w:type="dxa"/>
          </w:tcPr>
          <w:p w14:paraId="5F05E4C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54149</w:t>
            </w:r>
          </w:p>
        </w:tc>
        <w:tc>
          <w:tcPr>
            <w:tcW w:w="992" w:type="dxa"/>
          </w:tcPr>
          <w:p w14:paraId="0025F4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B28FA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E267B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254B51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14:paraId="557ADE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  <w:p w14:paraId="65A376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16</w:t>
            </w:r>
          </w:p>
        </w:tc>
        <w:tc>
          <w:tcPr>
            <w:tcW w:w="3827" w:type="dxa"/>
          </w:tcPr>
          <w:p w14:paraId="4B04DC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VSPQEALPGR.K</w:t>
            </w:r>
          </w:p>
          <w:p w14:paraId="149CF3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FWENHDPTQGMR.Q</w:t>
            </w:r>
          </w:p>
        </w:tc>
        <w:tc>
          <w:tcPr>
            <w:tcW w:w="3119" w:type="dxa"/>
          </w:tcPr>
          <w:p w14:paraId="6430897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peptide methionine sulfoxide reductase</w:t>
            </w:r>
          </w:p>
        </w:tc>
        <w:tc>
          <w:tcPr>
            <w:tcW w:w="1490" w:type="dxa"/>
          </w:tcPr>
          <w:p w14:paraId="3516051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73A8121F" w14:textId="77777777" w:rsidTr="00F502A6">
        <w:tc>
          <w:tcPr>
            <w:tcW w:w="1384" w:type="dxa"/>
          </w:tcPr>
          <w:p w14:paraId="163A60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YIX4</w:t>
            </w:r>
          </w:p>
        </w:tc>
        <w:tc>
          <w:tcPr>
            <w:tcW w:w="992" w:type="dxa"/>
          </w:tcPr>
          <w:p w14:paraId="58A593A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631E5D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F0591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09" w:type="dxa"/>
          </w:tcPr>
          <w:p w14:paraId="33A159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3827" w:type="dxa"/>
          </w:tcPr>
          <w:p w14:paraId="4FE9DD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NDISSGTVLSDYVGSGPPK.G</w:t>
            </w:r>
          </w:p>
        </w:tc>
        <w:tc>
          <w:tcPr>
            <w:tcW w:w="3119" w:type="dxa"/>
          </w:tcPr>
          <w:p w14:paraId="59ED89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hosphatidylethanolamine-binding protein 1</w:t>
            </w:r>
          </w:p>
        </w:tc>
        <w:tc>
          <w:tcPr>
            <w:tcW w:w="1490" w:type="dxa"/>
          </w:tcPr>
          <w:p w14:paraId="08B3C56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1DC31671" w14:textId="77777777" w:rsidTr="00F502A6">
        <w:tc>
          <w:tcPr>
            <w:tcW w:w="1384" w:type="dxa"/>
          </w:tcPr>
          <w:p w14:paraId="11CC21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P7Q4</w:t>
            </w:r>
          </w:p>
        </w:tc>
        <w:tc>
          <w:tcPr>
            <w:tcW w:w="992" w:type="dxa"/>
          </w:tcPr>
          <w:p w14:paraId="5F1DD2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162D21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5C5E63E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2C2AB93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E0FF3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4FD801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4C28DA3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564919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  <w:p w14:paraId="4D6D88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7E0A63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6F921F6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14:paraId="53CAA2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88</w:t>
            </w:r>
          </w:p>
        </w:tc>
        <w:tc>
          <w:tcPr>
            <w:tcW w:w="3827" w:type="dxa"/>
          </w:tcPr>
          <w:p w14:paraId="1FBCA5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FLLQQTMLR.I</w:t>
            </w:r>
          </w:p>
          <w:p w14:paraId="232F142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SLDFYTR.V</w:t>
            </w:r>
          </w:p>
          <w:p w14:paraId="602439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LDFYTR.V</w:t>
            </w:r>
          </w:p>
          <w:p w14:paraId="68B882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RFEELGVK.F</w:t>
            </w:r>
          </w:p>
          <w:p w14:paraId="0961A5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LAFVQDPDGYWIEILNPNK.M</w:t>
            </w:r>
          </w:p>
        </w:tc>
        <w:tc>
          <w:tcPr>
            <w:tcW w:w="3119" w:type="dxa"/>
          </w:tcPr>
          <w:p w14:paraId="0220BB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ctoylglutathion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lyase</w:t>
            </w:r>
          </w:p>
        </w:tc>
        <w:tc>
          <w:tcPr>
            <w:tcW w:w="1490" w:type="dxa"/>
          </w:tcPr>
          <w:p w14:paraId="3CB5993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4D62FF3A" w14:textId="77777777" w:rsidTr="00F502A6">
        <w:tc>
          <w:tcPr>
            <w:tcW w:w="1384" w:type="dxa"/>
          </w:tcPr>
          <w:p w14:paraId="6040C0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0VCX2</w:t>
            </w:r>
          </w:p>
        </w:tc>
        <w:tc>
          <w:tcPr>
            <w:tcW w:w="992" w:type="dxa"/>
          </w:tcPr>
          <w:p w14:paraId="2F26957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7641E1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8689CD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054E88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46A2E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4896514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49B8BF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  <w:p w14:paraId="4FA4C4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  <w:p w14:paraId="7F0E30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  <w:p w14:paraId="5E677CF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3827" w:type="dxa"/>
          </w:tcPr>
          <w:p w14:paraId="4332AB5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TPEEIER.M</w:t>
            </w:r>
          </w:p>
          <w:p w14:paraId="09E3C9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NELESYAYSLK.N</w:t>
            </w:r>
          </w:p>
          <w:p w14:paraId="02AD63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EWLESHQDADIEDFK.A</w:t>
            </w:r>
          </w:p>
          <w:p w14:paraId="50D907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LEEIVQPIISK.L</w:t>
            </w:r>
          </w:p>
        </w:tc>
        <w:tc>
          <w:tcPr>
            <w:tcW w:w="3119" w:type="dxa"/>
          </w:tcPr>
          <w:p w14:paraId="310D4D1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1490" w:type="dxa"/>
          </w:tcPr>
          <w:p w14:paraId="66545C3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721EC515" w14:textId="77777777" w:rsidTr="00F502A6">
        <w:tc>
          <w:tcPr>
            <w:tcW w:w="1384" w:type="dxa"/>
          </w:tcPr>
          <w:p w14:paraId="69E62B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X9Z5</w:t>
            </w:r>
          </w:p>
        </w:tc>
        <w:tc>
          <w:tcPr>
            <w:tcW w:w="992" w:type="dxa"/>
          </w:tcPr>
          <w:p w14:paraId="3E3158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623DC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8D503E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0F02A95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3827" w:type="dxa"/>
          </w:tcPr>
          <w:p w14:paraId="7426C62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IEDVIAQGIGK.L</w:t>
            </w:r>
          </w:p>
        </w:tc>
        <w:tc>
          <w:tcPr>
            <w:tcW w:w="3119" w:type="dxa"/>
          </w:tcPr>
          <w:p w14:paraId="0E8C4F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0S acidic ribosomal protein P2</w:t>
            </w:r>
          </w:p>
        </w:tc>
        <w:tc>
          <w:tcPr>
            <w:tcW w:w="1490" w:type="dxa"/>
          </w:tcPr>
          <w:p w14:paraId="37E5489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Equus caballus</w:t>
            </w:r>
          </w:p>
        </w:tc>
      </w:tr>
      <w:tr w:rsidR="00EE1D40" w:rsidRPr="00AF5E8D" w14:paraId="52FAC0BA" w14:textId="77777777" w:rsidTr="00F502A6">
        <w:tc>
          <w:tcPr>
            <w:tcW w:w="1384" w:type="dxa"/>
          </w:tcPr>
          <w:p w14:paraId="217BBC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SZ68</w:t>
            </w:r>
          </w:p>
        </w:tc>
        <w:tc>
          <w:tcPr>
            <w:tcW w:w="992" w:type="dxa"/>
          </w:tcPr>
          <w:p w14:paraId="230D908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5A6E26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EB550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14:paraId="1CD592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3827" w:type="dxa"/>
          </w:tcPr>
          <w:p w14:paraId="4850E9E5" w14:textId="77777777" w:rsidR="00EE1D40" w:rsidRPr="00AF5E8D" w:rsidRDefault="00EE1D40" w:rsidP="0055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GTLSDEHAGVISVLAQQAAK.L</w:t>
            </w:r>
          </w:p>
        </w:tc>
        <w:tc>
          <w:tcPr>
            <w:tcW w:w="3119" w:type="dxa"/>
          </w:tcPr>
          <w:p w14:paraId="6329C2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agulator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complex protein LAMTOR5</w:t>
            </w:r>
          </w:p>
        </w:tc>
        <w:tc>
          <w:tcPr>
            <w:tcW w:w="1490" w:type="dxa"/>
          </w:tcPr>
          <w:p w14:paraId="541C0BB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89960B7" w14:textId="77777777" w:rsidTr="00F502A6">
        <w:tc>
          <w:tcPr>
            <w:tcW w:w="1384" w:type="dxa"/>
          </w:tcPr>
          <w:p w14:paraId="78C077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NKV2</w:t>
            </w:r>
          </w:p>
        </w:tc>
        <w:tc>
          <w:tcPr>
            <w:tcW w:w="992" w:type="dxa"/>
          </w:tcPr>
          <w:p w14:paraId="0AB3C6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2DC6A4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38947D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339ACC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3827" w:type="dxa"/>
          </w:tcPr>
          <w:p w14:paraId="54B0AB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ILDLIDDAWR.E</w:t>
            </w:r>
          </w:p>
        </w:tc>
        <w:tc>
          <w:tcPr>
            <w:tcW w:w="3119" w:type="dxa"/>
          </w:tcPr>
          <w:p w14:paraId="18B5AF7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naphase-promoting complex subunit 13</w:t>
            </w:r>
          </w:p>
        </w:tc>
        <w:tc>
          <w:tcPr>
            <w:tcW w:w="1490" w:type="dxa"/>
          </w:tcPr>
          <w:p w14:paraId="0D19FA0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6E8A853" w14:textId="77777777" w:rsidTr="00F502A6">
        <w:tc>
          <w:tcPr>
            <w:tcW w:w="1384" w:type="dxa"/>
          </w:tcPr>
          <w:p w14:paraId="6F2030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0E0</w:t>
            </w:r>
          </w:p>
        </w:tc>
        <w:tc>
          <w:tcPr>
            <w:tcW w:w="992" w:type="dxa"/>
          </w:tcPr>
          <w:p w14:paraId="40F4B7B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739D8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512DD6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14:paraId="669841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3827" w:type="dxa"/>
          </w:tcPr>
          <w:p w14:paraId="7A05C5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VSYLGPK.-</w:t>
            </w:r>
          </w:p>
        </w:tc>
        <w:tc>
          <w:tcPr>
            <w:tcW w:w="3119" w:type="dxa"/>
          </w:tcPr>
          <w:p w14:paraId="4A6F12C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pper transport protein ATOX1</w:t>
            </w:r>
          </w:p>
        </w:tc>
        <w:tc>
          <w:tcPr>
            <w:tcW w:w="1490" w:type="dxa"/>
          </w:tcPr>
          <w:p w14:paraId="22306D9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2EAD39D" w14:textId="77777777" w:rsidTr="00F502A6">
        <w:tc>
          <w:tcPr>
            <w:tcW w:w="1384" w:type="dxa"/>
          </w:tcPr>
          <w:p w14:paraId="168E3E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2049</w:t>
            </w:r>
          </w:p>
        </w:tc>
        <w:tc>
          <w:tcPr>
            <w:tcW w:w="992" w:type="dxa"/>
          </w:tcPr>
          <w:p w14:paraId="6A06B0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1DA6BB8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207471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2E2963D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04E8F7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  <w:p w14:paraId="7863C2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3827" w:type="dxa"/>
          </w:tcPr>
          <w:p w14:paraId="261E03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NVDDVGGEALGR.L</w:t>
            </w:r>
          </w:p>
          <w:p w14:paraId="68690D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LVVYPWTQR.F</w:t>
            </w:r>
          </w:p>
        </w:tc>
        <w:tc>
          <w:tcPr>
            <w:tcW w:w="3119" w:type="dxa"/>
          </w:tcPr>
          <w:p w14:paraId="2136DA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490" w:type="dxa"/>
          </w:tcPr>
          <w:p w14:paraId="5074263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Nycticeb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ucang</w:t>
            </w:r>
            <w:proofErr w:type="spellEnd"/>
          </w:p>
        </w:tc>
      </w:tr>
      <w:tr w:rsidR="00EE1D40" w:rsidRPr="00AF5E8D" w14:paraId="7E60C2D9" w14:textId="77777777" w:rsidTr="00F502A6">
        <w:tc>
          <w:tcPr>
            <w:tcW w:w="1384" w:type="dxa"/>
          </w:tcPr>
          <w:p w14:paraId="55C4FA6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62077</w:t>
            </w:r>
          </w:p>
        </w:tc>
        <w:tc>
          <w:tcPr>
            <w:tcW w:w="992" w:type="dxa"/>
          </w:tcPr>
          <w:p w14:paraId="00C6855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AF5A76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1D24FE7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F4379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4A9D80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  <w:p w14:paraId="1754FA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3827" w:type="dxa"/>
          </w:tcPr>
          <w:p w14:paraId="321E4B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IDTTLAITGR.F</w:t>
            </w:r>
          </w:p>
          <w:p w14:paraId="4F48DC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AQIVQK.G</w:t>
            </w:r>
          </w:p>
        </w:tc>
        <w:tc>
          <w:tcPr>
            <w:tcW w:w="3119" w:type="dxa"/>
          </w:tcPr>
          <w:p w14:paraId="393264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Mitochondrial import inner membrane translocase subunit 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8 B</w:t>
            </w:r>
          </w:p>
        </w:tc>
        <w:tc>
          <w:tcPr>
            <w:tcW w:w="1490" w:type="dxa"/>
          </w:tcPr>
          <w:p w14:paraId="5D39683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us musculus</w:t>
            </w:r>
          </w:p>
        </w:tc>
      </w:tr>
      <w:tr w:rsidR="00EE1D40" w:rsidRPr="00AF5E8D" w14:paraId="3577A539" w14:textId="77777777" w:rsidTr="00F502A6">
        <w:tc>
          <w:tcPr>
            <w:tcW w:w="1384" w:type="dxa"/>
          </w:tcPr>
          <w:p w14:paraId="612005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0VYY2</w:t>
            </w:r>
          </w:p>
        </w:tc>
        <w:tc>
          <w:tcPr>
            <w:tcW w:w="992" w:type="dxa"/>
          </w:tcPr>
          <w:p w14:paraId="2470A3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03BF1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69C9F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19448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50BED7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  <w:p w14:paraId="44680C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3827" w:type="dxa"/>
          </w:tcPr>
          <w:p w14:paraId="66B996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IDAALR.A</w:t>
            </w:r>
          </w:p>
          <w:p w14:paraId="78DF76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NDFASAVR.I</w:t>
            </w:r>
          </w:p>
        </w:tc>
        <w:tc>
          <w:tcPr>
            <w:tcW w:w="3119" w:type="dxa"/>
          </w:tcPr>
          <w:p w14:paraId="2FD9E6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tochrome c oxidase subunit 5A, mitochondrial</w:t>
            </w:r>
          </w:p>
        </w:tc>
        <w:tc>
          <w:tcPr>
            <w:tcW w:w="1490" w:type="dxa"/>
          </w:tcPr>
          <w:p w14:paraId="556F9A1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Nycticeb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ucang</w:t>
            </w:r>
            <w:proofErr w:type="spellEnd"/>
          </w:p>
        </w:tc>
      </w:tr>
      <w:tr w:rsidR="00EE1D40" w:rsidRPr="00AF5E8D" w14:paraId="237AA4C8" w14:textId="77777777" w:rsidTr="00F502A6">
        <w:tc>
          <w:tcPr>
            <w:tcW w:w="1384" w:type="dxa"/>
            <w:shd w:val="clear" w:color="auto" w:fill="auto"/>
          </w:tcPr>
          <w:p w14:paraId="4A0A440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0FC">
              <w:rPr>
                <w:rFonts w:ascii="Times New Roman" w:hAnsi="Times New Roman" w:cs="Times New Roman"/>
                <w:sz w:val="20"/>
                <w:szCs w:val="20"/>
              </w:rPr>
              <w:t>P11751</w:t>
            </w:r>
          </w:p>
        </w:tc>
        <w:tc>
          <w:tcPr>
            <w:tcW w:w="992" w:type="dxa"/>
          </w:tcPr>
          <w:p w14:paraId="06E00B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C3149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9D8F7E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14:paraId="43AA9D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3827" w:type="dxa"/>
          </w:tcPr>
          <w:p w14:paraId="036ECF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GGQAGDYGAEALER.M</w:t>
            </w:r>
          </w:p>
        </w:tc>
        <w:tc>
          <w:tcPr>
            <w:tcW w:w="3119" w:type="dxa"/>
          </w:tcPr>
          <w:p w14:paraId="4D1B7E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490" w:type="dxa"/>
          </w:tcPr>
          <w:p w14:paraId="32DB55E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egaderma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ra</w:t>
            </w:r>
          </w:p>
        </w:tc>
      </w:tr>
      <w:tr w:rsidR="00EE1D40" w:rsidRPr="00AF5E8D" w14:paraId="5D8D4D8A" w14:textId="77777777" w:rsidTr="00F502A6">
        <w:tc>
          <w:tcPr>
            <w:tcW w:w="1384" w:type="dxa"/>
          </w:tcPr>
          <w:p w14:paraId="331052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WN94</w:t>
            </w:r>
          </w:p>
        </w:tc>
        <w:tc>
          <w:tcPr>
            <w:tcW w:w="992" w:type="dxa"/>
          </w:tcPr>
          <w:p w14:paraId="1444E9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2CB00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30D90E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1217D3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3827" w:type="dxa"/>
          </w:tcPr>
          <w:p w14:paraId="371360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WDAWNELK.G</w:t>
            </w:r>
          </w:p>
        </w:tc>
        <w:tc>
          <w:tcPr>
            <w:tcW w:w="3119" w:type="dxa"/>
          </w:tcPr>
          <w:p w14:paraId="7D5DD2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cyl-CoA-binding protein</w:t>
            </w:r>
          </w:p>
        </w:tc>
        <w:tc>
          <w:tcPr>
            <w:tcW w:w="1490" w:type="dxa"/>
          </w:tcPr>
          <w:p w14:paraId="134F200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7D5D2A2A" w14:textId="77777777" w:rsidTr="00F502A6">
        <w:tc>
          <w:tcPr>
            <w:tcW w:w="1384" w:type="dxa"/>
          </w:tcPr>
          <w:p w14:paraId="10E497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2" w:type="dxa"/>
          </w:tcPr>
          <w:p w14:paraId="2C95DB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C07267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95B95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198303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827" w:type="dxa"/>
          </w:tcPr>
          <w:p w14:paraId="5218E25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119" w:type="dxa"/>
          </w:tcPr>
          <w:p w14:paraId="1FB0DF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490" w:type="dxa"/>
          </w:tcPr>
          <w:p w14:paraId="5F69EAA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514F6633" w14:textId="77777777" w:rsidTr="00F502A6">
        <w:tc>
          <w:tcPr>
            <w:tcW w:w="1384" w:type="dxa"/>
          </w:tcPr>
          <w:p w14:paraId="7A27915A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00592</w:t>
            </w:r>
          </w:p>
        </w:tc>
        <w:tc>
          <w:tcPr>
            <w:tcW w:w="992" w:type="dxa"/>
          </w:tcPr>
          <w:p w14:paraId="5B0032E3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1AD1EC9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5982C335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0887BF52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819</w:t>
            </w:r>
          </w:p>
        </w:tc>
        <w:tc>
          <w:tcPr>
            <w:tcW w:w="3827" w:type="dxa"/>
          </w:tcPr>
          <w:p w14:paraId="5AC351F4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R.ALWQFR.S</w:t>
            </w:r>
          </w:p>
        </w:tc>
        <w:tc>
          <w:tcPr>
            <w:tcW w:w="3119" w:type="dxa"/>
          </w:tcPr>
          <w:p w14:paraId="122BDB14" w14:textId="77777777" w:rsidR="00EE1D40" w:rsidRPr="00AF5E8D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hospholipase A2, major isoenzyme</w:t>
            </w:r>
          </w:p>
        </w:tc>
        <w:tc>
          <w:tcPr>
            <w:tcW w:w="1490" w:type="dxa"/>
          </w:tcPr>
          <w:p w14:paraId="37805526" w14:textId="77777777" w:rsidR="00EE1D40" w:rsidRPr="00044D95" w:rsidRDefault="00EE1D4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5D7D6883" w14:textId="77777777" w:rsidTr="00F502A6">
        <w:tc>
          <w:tcPr>
            <w:tcW w:w="1384" w:type="dxa"/>
          </w:tcPr>
          <w:p w14:paraId="6E1092B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35433</w:t>
            </w:r>
          </w:p>
        </w:tc>
        <w:tc>
          <w:tcPr>
            <w:tcW w:w="992" w:type="dxa"/>
          </w:tcPr>
          <w:p w14:paraId="0CDA18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25F751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1BFCEA8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50BEA5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3827" w:type="dxa"/>
          </w:tcPr>
          <w:p w14:paraId="3CE777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EESGIR</w:t>
            </w:r>
          </w:p>
        </w:tc>
        <w:tc>
          <w:tcPr>
            <w:tcW w:w="3119" w:type="dxa"/>
          </w:tcPr>
          <w:p w14:paraId="16D7C1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midophosphoribosyltransferase</w:t>
            </w:r>
            <w:proofErr w:type="spellEnd"/>
          </w:p>
        </w:tc>
        <w:tc>
          <w:tcPr>
            <w:tcW w:w="1490" w:type="dxa"/>
          </w:tcPr>
          <w:p w14:paraId="6E37607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5425B1E7" w14:textId="77777777" w:rsidTr="00F502A6">
        <w:tc>
          <w:tcPr>
            <w:tcW w:w="1384" w:type="dxa"/>
          </w:tcPr>
          <w:p w14:paraId="2F1F3FF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2924</w:t>
            </w:r>
          </w:p>
        </w:tc>
        <w:tc>
          <w:tcPr>
            <w:tcW w:w="992" w:type="dxa"/>
          </w:tcPr>
          <w:p w14:paraId="5CE66A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0E93AD4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526B13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70D4EA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3827" w:type="dxa"/>
          </w:tcPr>
          <w:p w14:paraId="333624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LFSSK</w:t>
            </w:r>
          </w:p>
        </w:tc>
        <w:tc>
          <w:tcPr>
            <w:tcW w:w="3119" w:type="dxa"/>
          </w:tcPr>
          <w:p w14:paraId="3F1576E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-kinase anchor protein 11</w:t>
            </w:r>
          </w:p>
        </w:tc>
        <w:tc>
          <w:tcPr>
            <w:tcW w:w="1490" w:type="dxa"/>
          </w:tcPr>
          <w:p w14:paraId="357E94F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4574D841" w14:textId="77777777" w:rsidTr="00F502A6">
        <w:tc>
          <w:tcPr>
            <w:tcW w:w="1384" w:type="dxa"/>
          </w:tcPr>
          <w:p w14:paraId="4526D385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Q9Z0F8</w:t>
            </w:r>
          </w:p>
        </w:tc>
        <w:tc>
          <w:tcPr>
            <w:tcW w:w="992" w:type="dxa"/>
          </w:tcPr>
          <w:p w14:paraId="7D8D5EAB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3375BFA8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7465B7C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71307A83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1095</w:t>
            </w:r>
          </w:p>
        </w:tc>
        <w:tc>
          <w:tcPr>
            <w:tcW w:w="3827" w:type="dxa"/>
          </w:tcPr>
          <w:p w14:paraId="6BD8E4F4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SEDIKDFSR</w:t>
            </w:r>
          </w:p>
        </w:tc>
        <w:tc>
          <w:tcPr>
            <w:tcW w:w="3119" w:type="dxa"/>
          </w:tcPr>
          <w:p w14:paraId="7AD45E19" w14:textId="77777777" w:rsidR="00EE1D40" w:rsidRPr="007056B0" w:rsidRDefault="00EE1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>Disintegrin</w:t>
            </w:r>
            <w:proofErr w:type="spellEnd"/>
            <w:r w:rsidRPr="007056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metalloproteinase domain-containing protein 17</w:t>
            </w:r>
          </w:p>
        </w:tc>
        <w:tc>
          <w:tcPr>
            <w:tcW w:w="1490" w:type="dxa"/>
          </w:tcPr>
          <w:p w14:paraId="402ACFDB" w14:textId="77777777" w:rsidR="00EE1D40" w:rsidRPr="00044D95" w:rsidRDefault="00EE1D4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0B5FD80" w14:textId="77777777" w:rsidTr="00F502A6">
        <w:tc>
          <w:tcPr>
            <w:tcW w:w="1384" w:type="dxa"/>
          </w:tcPr>
          <w:p w14:paraId="2E990B5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QYI6</w:t>
            </w:r>
          </w:p>
        </w:tc>
        <w:tc>
          <w:tcPr>
            <w:tcW w:w="992" w:type="dxa"/>
          </w:tcPr>
          <w:p w14:paraId="40548D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06D592F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4A73ED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5C73531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3827" w:type="dxa"/>
          </w:tcPr>
          <w:p w14:paraId="4F4813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IAEAYETLSDANSRK</w:t>
            </w:r>
          </w:p>
        </w:tc>
        <w:tc>
          <w:tcPr>
            <w:tcW w:w="3119" w:type="dxa"/>
          </w:tcPr>
          <w:p w14:paraId="1B2282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9</w:t>
            </w:r>
          </w:p>
        </w:tc>
        <w:tc>
          <w:tcPr>
            <w:tcW w:w="1490" w:type="dxa"/>
          </w:tcPr>
          <w:p w14:paraId="15E5172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B038AE3" w14:textId="77777777" w:rsidTr="00F502A6">
        <w:tc>
          <w:tcPr>
            <w:tcW w:w="1384" w:type="dxa"/>
          </w:tcPr>
          <w:p w14:paraId="30CAD2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20B9</w:t>
            </w:r>
          </w:p>
        </w:tc>
        <w:tc>
          <w:tcPr>
            <w:tcW w:w="992" w:type="dxa"/>
          </w:tcPr>
          <w:p w14:paraId="6FED9E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09D632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962960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56223E1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3827" w:type="dxa"/>
          </w:tcPr>
          <w:p w14:paraId="7AB4F75B" w14:textId="77777777" w:rsidR="00EE1D40" w:rsidRPr="00AF5E8D" w:rsidRDefault="00EE1D40" w:rsidP="00374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DAIK + Oxidation (M)</w:t>
            </w:r>
          </w:p>
        </w:tc>
        <w:tc>
          <w:tcPr>
            <w:tcW w:w="3119" w:type="dxa"/>
          </w:tcPr>
          <w:p w14:paraId="0B8259B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ACT complex subunit SPT16</w:t>
            </w:r>
          </w:p>
        </w:tc>
        <w:tc>
          <w:tcPr>
            <w:tcW w:w="1490" w:type="dxa"/>
          </w:tcPr>
          <w:p w14:paraId="22B7AA0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3F46482" w14:textId="77777777" w:rsidTr="00F502A6">
        <w:tc>
          <w:tcPr>
            <w:tcW w:w="1384" w:type="dxa"/>
          </w:tcPr>
          <w:p w14:paraId="51F422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148N0</w:t>
            </w:r>
          </w:p>
        </w:tc>
        <w:tc>
          <w:tcPr>
            <w:tcW w:w="992" w:type="dxa"/>
          </w:tcPr>
          <w:p w14:paraId="1DD587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23B70A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4014D3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79F232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3827" w:type="dxa"/>
          </w:tcPr>
          <w:p w14:paraId="5B79041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WDIFFR</w:t>
            </w:r>
          </w:p>
        </w:tc>
        <w:tc>
          <w:tcPr>
            <w:tcW w:w="3119" w:type="dxa"/>
          </w:tcPr>
          <w:p w14:paraId="4C9F78F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-oxoglutarate dehydrogenase, mitochondrial</w:t>
            </w:r>
          </w:p>
        </w:tc>
        <w:tc>
          <w:tcPr>
            <w:tcW w:w="1490" w:type="dxa"/>
          </w:tcPr>
          <w:p w14:paraId="1CF090E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25BA15F" w14:textId="77777777" w:rsidTr="00F502A6">
        <w:tc>
          <w:tcPr>
            <w:tcW w:w="1384" w:type="dxa"/>
          </w:tcPr>
          <w:p w14:paraId="61C0A09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P5D4</w:t>
            </w:r>
          </w:p>
        </w:tc>
        <w:tc>
          <w:tcPr>
            <w:tcW w:w="992" w:type="dxa"/>
          </w:tcPr>
          <w:p w14:paraId="35DDF1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1E851A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3596A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48451BE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3827" w:type="dxa"/>
          </w:tcPr>
          <w:p w14:paraId="1E4B6D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ANLQESLLSK</w:t>
            </w:r>
          </w:p>
        </w:tc>
        <w:tc>
          <w:tcPr>
            <w:tcW w:w="3119" w:type="dxa"/>
          </w:tcPr>
          <w:p w14:paraId="4EB349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 of 135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490" w:type="dxa"/>
          </w:tcPr>
          <w:p w14:paraId="4F0BCA4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F48CB7F" w14:textId="77777777" w:rsidTr="00F502A6">
        <w:tc>
          <w:tcPr>
            <w:tcW w:w="1384" w:type="dxa"/>
          </w:tcPr>
          <w:p w14:paraId="604A66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L60</w:t>
            </w:r>
          </w:p>
        </w:tc>
        <w:tc>
          <w:tcPr>
            <w:tcW w:w="992" w:type="dxa"/>
          </w:tcPr>
          <w:p w14:paraId="215E01E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2E7CD14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0574F4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72CDC6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3827" w:type="dxa"/>
          </w:tcPr>
          <w:p w14:paraId="5B4DBE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MEELLR</w:t>
            </w:r>
          </w:p>
        </w:tc>
        <w:tc>
          <w:tcPr>
            <w:tcW w:w="3119" w:type="dxa"/>
          </w:tcPr>
          <w:p w14:paraId="509A30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ucocorticoid modulatory element-binding protein 1</w:t>
            </w:r>
          </w:p>
        </w:tc>
        <w:tc>
          <w:tcPr>
            <w:tcW w:w="1490" w:type="dxa"/>
          </w:tcPr>
          <w:p w14:paraId="464CE70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ED2AB8B" w14:textId="77777777" w:rsidTr="00F502A6">
        <w:tc>
          <w:tcPr>
            <w:tcW w:w="1384" w:type="dxa"/>
          </w:tcPr>
          <w:p w14:paraId="76B37E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5MM9</w:t>
            </w:r>
          </w:p>
        </w:tc>
        <w:tc>
          <w:tcPr>
            <w:tcW w:w="992" w:type="dxa"/>
          </w:tcPr>
          <w:p w14:paraId="5F0C03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6AFCA7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9AFC34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66E394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3827" w:type="dxa"/>
          </w:tcPr>
          <w:p w14:paraId="43C3AE6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LESRR</w:t>
            </w:r>
          </w:p>
        </w:tc>
        <w:tc>
          <w:tcPr>
            <w:tcW w:w="3119" w:type="dxa"/>
          </w:tcPr>
          <w:p w14:paraId="4506E4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lymphocytic activation molecule</w:t>
            </w:r>
          </w:p>
        </w:tc>
        <w:tc>
          <w:tcPr>
            <w:tcW w:w="1490" w:type="dxa"/>
          </w:tcPr>
          <w:p w14:paraId="3483C96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5D8D3DCA" w14:textId="77777777" w:rsidTr="00F502A6">
        <w:tc>
          <w:tcPr>
            <w:tcW w:w="1384" w:type="dxa"/>
          </w:tcPr>
          <w:p w14:paraId="330BCAA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52552</w:t>
            </w:r>
          </w:p>
        </w:tc>
        <w:tc>
          <w:tcPr>
            <w:tcW w:w="992" w:type="dxa"/>
          </w:tcPr>
          <w:p w14:paraId="6669B2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7FF45F5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5CFA26F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3B642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3827" w:type="dxa"/>
          </w:tcPr>
          <w:p w14:paraId="0226CC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VQGFQYTD</w:t>
            </w:r>
          </w:p>
        </w:tc>
        <w:tc>
          <w:tcPr>
            <w:tcW w:w="3119" w:type="dxa"/>
          </w:tcPr>
          <w:p w14:paraId="2592F0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eroxiredoxin-2 (Fragment)</w:t>
            </w:r>
          </w:p>
        </w:tc>
        <w:tc>
          <w:tcPr>
            <w:tcW w:w="1490" w:type="dxa"/>
          </w:tcPr>
          <w:p w14:paraId="11113E3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5C5A0DF4" w14:textId="77777777" w:rsidTr="00F502A6">
        <w:tc>
          <w:tcPr>
            <w:tcW w:w="1384" w:type="dxa"/>
          </w:tcPr>
          <w:p w14:paraId="0E885ED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6892</w:t>
            </w:r>
          </w:p>
        </w:tc>
        <w:tc>
          <w:tcPr>
            <w:tcW w:w="992" w:type="dxa"/>
          </w:tcPr>
          <w:p w14:paraId="20AB9D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72BF41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E44C9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00445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3827" w:type="dxa"/>
          </w:tcPr>
          <w:p w14:paraId="5EF75B4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IGTPSEK</w:t>
            </w:r>
          </w:p>
        </w:tc>
        <w:tc>
          <w:tcPr>
            <w:tcW w:w="3119" w:type="dxa"/>
          </w:tcPr>
          <w:p w14:paraId="5274E8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clin-dependent kinase 11B</w:t>
            </w:r>
          </w:p>
        </w:tc>
        <w:tc>
          <w:tcPr>
            <w:tcW w:w="1490" w:type="dxa"/>
          </w:tcPr>
          <w:p w14:paraId="69FE504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3CDAA2AE" w14:textId="77777777" w:rsidTr="00F502A6">
        <w:tc>
          <w:tcPr>
            <w:tcW w:w="1384" w:type="dxa"/>
          </w:tcPr>
          <w:p w14:paraId="05D62D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CXF4</w:t>
            </w:r>
          </w:p>
        </w:tc>
        <w:tc>
          <w:tcPr>
            <w:tcW w:w="992" w:type="dxa"/>
          </w:tcPr>
          <w:p w14:paraId="04AB856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4328B6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BE4913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5AA2B3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3827" w:type="dxa"/>
          </w:tcPr>
          <w:p w14:paraId="2EC975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GLSHSLR</w:t>
            </w:r>
          </w:p>
        </w:tc>
        <w:tc>
          <w:tcPr>
            <w:tcW w:w="3119" w:type="dxa"/>
          </w:tcPr>
          <w:p w14:paraId="01BBC4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BC1 domain family member 15</w:t>
            </w:r>
          </w:p>
        </w:tc>
        <w:tc>
          <w:tcPr>
            <w:tcW w:w="1490" w:type="dxa"/>
          </w:tcPr>
          <w:p w14:paraId="1B76EFC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6F00A1C" w14:textId="77777777" w:rsidTr="00F502A6">
        <w:tc>
          <w:tcPr>
            <w:tcW w:w="1384" w:type="dxa"/>
          </w:tcPr>
          <w:p w14:paraId="2A9FCC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EPQ8</w:t>
            </w:r>
          </w:p>
        </w:tc>
        <w:tc>
          <w:tcPr>
            <w:tcW w:w="992" w:type="dxa"/>
          </w:tcPr>
          <w:p w14:paraId="4F8165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321D48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287966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545CD2B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3827" w:type="dxa"/>
          </w:tcPr>
          <w:p w14:paraId="080CE7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AMTGRVEK</w:t>
            </w:r>
          </w:p>
        </w:tc>
        <w:tc>
          <w:tcPr>
            <w:tcW w:w="3119" w:type="dxa"/>
          </w:tcPr>
          <w:p w14:paraId="7226D4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ranscription factor 20</w:t>
            </w:r>
          </w:p>
        </w:tc>
        <w:tc>
          <w:tcPr>
            <w:tcW w:w="1490" w:type="dxa"/>
          </w:tcPr>
          <w:p w14:paraId="56AF878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3F7EC2A" w14:textId="77777777" w:rsidTr="00F502A6">
        <w:tc>
          <w:tcPr>
            <w:tcW w:w="1384" w:type="dxa"/>
          </w:tcPr>
          <w:p w14:paraId="61C09E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1WR3</w:t>
            </w:r>
          </w:p>
        </w:tc>
        <w:tc>
          <w:tcPr>
            <w:tcW w:w="992" w:type="dxa"/>
          </w:tcPr>
          <w:p w14:paraId="358D75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0EE2C4D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2CA71F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2776E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3827" w:type="dxa"/>
          </w:tcPr>
          <w:p w14:paraId="5AE1282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MAFLAR</w:t>
            </w:r>
          </w:p>
        </w:tc>
        <w:tc>
          <w:tcPr>
            <w:tcW w:w="3119" w:type="dxa"/>
          </w:tcPr>
          <w:p w14:paraId="0ACE169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Activating signal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integrator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1 complex subunit 2</w:t>
            </w:r>
          </w:p>
        </w:tc>
        <w:tc>
          <w:tcPr>
            <w:tcW w:w="1490" w:type="dxa"/>
          </w:tcPr>
          <w:p w14:paraId="1F448D9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964EBA0" w14:textId="77777777" w:rsidTr="00F502A6">
        <w:tc>
          <w:tcPr>
            <w:tcW w:w="1384" w:type="dxa"/>
          </w:tcPr>
          <w:p w14:paraId="792BBD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E6B">
              <w:rPr>
                <w:rFonts w:ascii="Times New Roman" w:hAnsi="Times New Roman" w:cs="Times New Roman"/>
                <w:sz w:val="20"/>
                <w:szCs w:val="20"/>
              </w:rPr>
              <w:t>Q9ERA5</w:t>
            </w:r>
          </w:p>
        </w:tc>
        <w:tc>
          <w:tcPr>
            <w:tcW w:w="992" w:type="dxa"/>
          </w:tcPr>
          <w:p w14:paraId="1E1A8A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7B4B824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AD1092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057E0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3827" w:type="dxa"/>
          </w:tcPr>
          <w:p w14:paraId="265AB97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EYDAVAEK</w:t>
            </w:r>
          </w:p>
        </w:tc>
        <w:tc>
          <w:tcPr>
            <w:tcW w:w="3119" w:type="dxa"/>
          </w:tcPr>
          <w:p w14:paraId="01898D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tructural maintenance of chromosomes protein 4 (Fragment)</w:t>
            </w:r>
          </w:p>
        </w:tc>
        <w:tc>
          <w:tcPr>
            <w:tcW w:w="1490" w:type="dxa"/>
          </w:tcPr>
          <w:p w14:paraId="14FEADF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crot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arvalis</w:t>
            </w:r>
            <w:proofErr w:type="spellEnd"/>
          </w:p>
        </w:tc>
      </w:tr>
      <w:tr w:rsidR="00EE1D40" w:rsidRPr="00AF5E8D" w14:paraId="58AC94C1" w14:textId="77777777" w:rsidTr="00F502A6">
        <w:tc>
          <w:tcPr>
            <w:tcW w:w="1384" w:type="dxa"/>
          </w:tcPr>
          <w:p w14:paraId="7FB000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148E1</w:t>
            </w:r>
          </w:p>
        </w:tc>
        <w:tc>
          <w:tcPr>
            <w:tcW w:w="992" w:type="dxa"/>
          </w:tcPr>
          <w:p w14:paraId="1E15C63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44632A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2B5C22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0893FD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3827" w:type="dxa"/>
          </w:tcPr>
          <w:p w14:paraId="308080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CQLAPK</w:t>
            </w:r>
          </w:p>
        </w:tc>
        <w:tc>
          <w:tcPr>
            <w:tcW w:w="3119" w:type="dxa"/>
          </w:tcPr>
          <w:p w14:paraId="4CC6ED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poptogenic protein 1, mitochondrial</w:t>
            </w:r>
          </w:p>
        </w:tc>
        <w:tc>
          <w:tcPr>
            <w:tcW w:w="1490" w:type="dxa"/>
          </w:tcPr>
          <w:p w14:paraId="0699E32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E1D6D0F" w14:textId="77777777" w:rsidTr="00F502A6">
        <w:tc>
          <w:tcPr>
            <w:tcW w:w="1384" w:type="dxa"/>
          </w:tcPr>
          <w:p w14:paraId="6FD3896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0VCX2</w:t>
            </w:r>
          </w:p>
        </w:tc>
        <w:tc>
          <w:tcPr>
            <w:tcW w:w="992" w:type="dxa"/>
          </w:tcPr>
          <w:p w14:paraId="214C083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7CE41C4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561E3BD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0E9A1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3827" w:type="dxa"/>
          </w:tcPr>
          <w:p w14:paraId="7DE0177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TPEEIER</w:t>
            </w:r>
          </w:p>
        </w:tc>
        <w:tc>
          <w:tcPr>
            <w:tcW w:w="3119" w:type="dxa"/>
          </w:tcPr>
          <w:p w14:paraId="18F22B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1490" w:type="dxa"/>
          </w:tcPr>
          <w:p w14:paraId="1D6DF35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443ED0FB" w14:textId="77777777" w:rsidTr="00F502A6">
        <w:tc>
          <w:tcPr>
            <w:tcW w:w="1384" w:type="dxa"/>
          </w:tcPr>
          <w:p w14:paraId="69ED96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54279</w:t>
            </w:r>
          </w:p>
        </w:tc>
        <w:tc>
          <w:tcPr>
            <w:tcW w:w="992" w:type="dxa"/>
          </w:tcPr>
          <w:p w14:paraId="5AA4C3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7DE0A4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E03BA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02250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3827" w:type="dxa"/>
          </w:tcPr>
          <w:p w14:paraId="1F7216B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LSYRK</w:t>
            </w:r>
          </w:p>
        </w:tc>
        <w:tc>
          <w:tcPr>
            <w:tcW w:w="3119" w:type="dxa"/>
          </w:tcPr>
          <w:p w14:paraId="76DD576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smatch repair endonuclease PMS2</w:t>
            </w:r>
          </w:p>
        </w:tc>
        <w:tc>
          <w:tcPr>
            <w:tcW w:w="1490" w:type="dxa"/>
          </w:tcPr>
          <w:p w14:paraId="246EA86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73552425" w14:textId="77777777" w:rsidTr="00F502A6">
        <w:tc>
          <w:tcPr>
            <w:tcW w:w="1384" w:type="dxa"/>
          </w:tcPr>
          <w:p w14:paraId="38E400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DB41</w:t>
            </w:r>
          </w:p>
        </w:tc>
        <w:tc>
          <w:tcPr>
            <w:tcW w:w="992" w:type="dxa"/>
          </w:tcPr>
          <w:p w14:paraId="1DE2EEE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25F306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756EBD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5CA337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3827" w:type="dxa"/>
          </w:tcPr>
          <w:p w14:paraId="7C8C8F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SSQDLSISAK</w:t>
            </w:r>
          </w:p>
        </w:tc>
        <w:tc>
          <w:tcPr>
            <w:tcW w:w="3119" w:type="dxa"/>
          </w:tcPr>
          <w:p w14:paraId="376689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glutamate carrier 2</w:t>
            </w:r>
          </w:p>
        </w:tc>
        <w:tc>
          <w:tcPr>
            <w:tcW w:w="1490" w:type="dxa"/>
          </w:tcPr>
          <w:p w14:paraId="73AA9CF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DB4F811" w14:textId="77777777" w:rsidTr="00F502A6">
        <w:tc>
          <w:tcPr>
            <w:tcW w:w="1384" w:type="dxa"/>
          </w:tcPr>
          <w:p w14:paraId="24588D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LF7</w:t>
            </w:r>
          </w:p>
        </w:tc>
        <w:tc>
          <w:tcPr>
            <w:tcW w:w="992" w:type="dxa"/>
          </w:tcPr>
          <w:p w14:paraId="74286E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E2E016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55F8F9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4B8B73D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3827" w:type="dxa"/>
          </w:tcPr>
          <w:p w14:paraId="3FE7C7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LNLAFNK</w:t>
            </w:r>
          </w:p>
        </w:tc>
        <w:tc>
          <w:tcPr>
            <w:tcW w:w="3119" w:type="dxa"/>
          </w:tcPr>
          <w:p w14:paraId="39CE6C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oll-like receptor 5</w:t>
            </w:r>
          </w:p>
        </w:tc>
        <w:tc>
          <w:tcPr>
            <w:tcW w:w="1490" w:type="dxa"/>
          </w:tcPr>
          <w:p w14:paraId="3F201AE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A133735" w14:textId="77777777" w:rsidTr="00F502A6">
        <w:tc>
          <w:tcPr>
            <w:tcW w:w="1384" w:type="dxa"/>
          </w:tcPr>
          <w:p w14:paraId="329D9073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2263</w:t>
            </w:r>
          </w:p>
        </w:tc>
        <w:tc>
          <w:tcPr>
            <w:tcW w:w="992" w:type="dxa"/>
          </w:tcPr>
          <w:p w14:paraId="61BB514F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6A2B331E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654E390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51AAC0BC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27</w:t>
            </w:r>
          </w:p>
        </w:tc>
        <w:tc>
          <w:tcPr>
            <w:tcW w:w="3827" w:type="dxa"/>
          </w:tcPr>
          <w:p w14:paraId="1EB0D9B2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SALGKSAAGPLASGK</w:t>
            </w:r>
          </w:p>
        </w:tc>
        <w:tc>
          <w:tcPr>
            <w:tcW w:w="3119" w:type="dxa"/>
          </w:tcPr>
          <w:p w14:paraId="019C3CA3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agulation factor VIII</w:t>
            </w:r>
          </w:p>
        </w:tc>
        <w:tc>
          <w:tcPr>
            <w:tcW w:w="1490" w:type="dxa"/>
          </w:tcPr>
          <w:p w14:paraId="61CEEAD1" w14:textId="77777777" w:rsidR="00EE1D40" w:rsidRPr="00044D95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792E4B54" w14:textId="77777777" w:rsidTr="00F502A6">
        <w:tc>
          <w:tcPr>
            <w:tcW w:w="1384" w:type="dxa"/>
          </w:tcPr>
          <w:p w14:paraId="2E39C5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DFX2</w:t>
            </w:r>
          </w:p>
        </w:tc>
        <w:tc>
          <w:tcPr>
            <w:tcW w:w="992" w:type="dxa"/>
          </w:tcPr>
          <w:p w14:paraId="79491A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047F03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17AC77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4E69C8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3827" w:type="dxa"/>
          </w:tcPr>
          <w:p w14:paraId="4B50BA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NEQIQNAGGLK</w:t>
            </w:r>
          </w:p>
        </w:tc>
        <w:tc>
          <w:tcPr>
            <w:tcW w:w="3119" w:type="dxa"/>
          </w:tcPr>
          <w:p w14:paraId="730CAE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nthrax toxin receptor 2</w:t>
            </w:r>
          </w:p>
        </w:tc>
        <w:tc>
          <w:tcPr>
            <w:tcW w:w="1490" w:type="dxa"/>
          </w:tcPr>
          <w:p w14:paraId="489437D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C59C716" w14:textId="77777777" w:rsidTr="00F502A6">
        <w:tc>
          <w:tcPr>
            <w:tcW w:w="1384" w:type="dxa"/>
          </w:tcPr>
          <w:p w14:paraId="000CBF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08550</w:t>
            </w:r>
          </w:p>
        </w:tc>
        <w:tc>
          <w:tcPr>
            <w:tcW w:w="992" w:type="dxa"/>
          </w:tcPr>
          <w:p w14:paraId="04258B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2F67C01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3A423E3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A59D3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3827" w:type="dxa"/>
          </w:tcPr>
          <w:p w14:paraId="031836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SSPLRTSPQLR</w:t>
            </w:r>
          </w:p>
        </w:tc>
        <w:tc>
          <w:tcPr>
            <w:tcW w:w="3119" w:type="dxa"/>
          </w:tcPr>
          <w:p w14:paraId="52E07E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istone-lysine N-methyltransferase 2B</w:t>
            </w:r>
          </w:p>
        </w:tc>
        <w:tc>
          <w:tcPr>
            <w:tcW w:w="1490" w:type="dxa"/>
          </w:tcPr>
          <w:p w14:paraId="0958524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B2A2374" w14:textId="77777777" w:rsidTr="00F502A6">
        <w:tc>
          <w:tcPr>
            <w:tcW w:w="1384" w:type="dxa"/>
          </w:tcPr>
          <w:p w14:paraId="3B3767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9N92</w:t>
            </w:r>
          </w:p>
        </w:tc>
        <w:tc>
          <w:tcPr>
            <w:tcW w:w="992" w:type="dxa"/>
          </w:tcPr>
          <w:p w14:paraId="578BFD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30791A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3100FE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E34CD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3827" w:type="dxa"/>
          </w:tcPr>
          <w:p w14:paraId="1AC96D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AAALTLR</w:t>
            </w:r>
          </w:p>
        </w:tc>
        <w:tc>
          <w:tcPr>
            <w:tcW w:w="3119" w:type="dxa"/>
          </w:tcPr>
          <w:p w14:paraId="3C8609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S ribosomal protein L27, mitochondrial</w:t>
            </w:r>
          </w:p>
        </w:tc>
        <w:tc>
          <w:tcPr>
            <w:tcW w:w="1490" w:type="dxa"/>
          </w:tcPr>
          <w:p w14:paraId="7D36676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EED7A4E" w14:textId="77777777" w:rsidTr="00F502A6">
        <w:tc>
          <w:tcPr>
            <w:tcW w:w="1384" w:type="dxa"/>
          </w:tcPr>
          <w:p w14:paraId="0A9ED9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BJS8</w:t>
            </w:r>
          </w:p>
        </w:tc>
        <w:tc>
          <w:tcPr>
            <w:tcW w:w="992" w:type="dxa"/>
          </w:tcPr>
          <w:p w14:paraId="0B16845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14:paraId="79DEA7A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6DD3CE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1A0FE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3827" w:type="dxa"/>
          </w:tcPr>
          <w:p w14:paraId="48556AE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MIDIILLPSDK</w:t>
            </w:r>
          </w:p>
        </w:tc>
        <w:tc>
          <w:tcPr>
            <w:tcW w:w="3119" w:type="dxa"/>
          </w:tcPr>
          <w:p w14:paraId="0FF25E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dm2-binding protein</w:t>
            </w:r>
          </w:p>
        </w:tc>
        <w:tc>
          <w:tcPr>
            <w:tcW w:w="1490" w:type="dxa"/>
          </w:tcPr>
          <w:p w14:paraId="602BE49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D960E05" w14:textId="77777777" w:rsidTr="00F502A6">
        <w:tc>
          <w:tcPr>
            <w:tcW w:w="1384" w:type="dxa"/>
          </w:tcPr>
          <w:p w14:paraId="4779C91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MZ03</w:t>
            </w:r>
          </w:p>
        </w:tc>
        <w:tc>
          <w:tcPr>
            <w:tcW w:w="992" w:type="dxa"/>
          </w:tcPr>
          <w:p w14:paraId="26237D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3A7F2B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3BA4CC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3C50A3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3827" w:type="dxa"/>
          </w:tcPr>
          <w:p w14:paraId="7C9731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MHPELR</w:t>
            </w:r>
          </w:p>
        </w:tc>
        <w:tc>
          <w:tcPr>
            <w:tcW w:w="3119" w:type="dxa"/>
          </w:tcPr>
          <w:p w14:paraId="4F53B14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DP-ribosyl cyclase/cyclic ADP-ribose hydrolase 1</w:t>
            </w:r>
          </w:p>
        </w:tc>
        <w:tc>
          <w:tcPr>
            <w:tcW w:w="1490" w:type="dxa"/>
          </w:tcPr>
          <w:p w14:paraId="58C3E0D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3FBDB773" w14:textId="77777777" w:rsidTr="00F502A6">
        <w:tc>
          <w:tcPr>
            <w:tcW w:w="1384" w:type="dxa"/>
          </w:tcPr>
          <w:p w14:paraId="30A4B5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8730</w:t>
            </w:r>
          </w:p>
        </w:tc>
        <w:tc>
          <w:tcPr>
            <w:tcW w:w="992" w:type="dxa"/>
          </w:tcPr>
          <w:p w14:paraId="39C8483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5386FB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C6D82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03EE05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3827" w:type="dxa"/>
          </w:tcPr>
          <w:p w14:paraId="5732222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NGPEGLR</w:t>
            </w:r>
          </w:p>
        </w:tc>
        <w:tc>
          <w:tcPr>
            <w:tcW w:w="3119" w:type="dxa"/>
          </w:tcPr>
          <w:p w14:paraId="39543D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ntercellular adhesion molecule 5</w:t>
            </w:r>
          </w:p>
        </w:tc>
        <w:tc>
          <w:tcPr>
            <w:tcW w:w="1490" w:type="dxa"/>
          </w:tcPr>
          <w:p w14:paraId="6FD0FE6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46010A3F" w14:textId="77777777" w:rsidTr="00F502A6">
        <w:tc>
          <w:tcPr>
            <w:tcW w:w="1384" w:type="dxa"/>
          </w:tcPr>
          <w:p w14:paraId="6C3389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CG48</w:t>
            </w:r>
          </w:p>
        </w:tc>
        <w:tc>
          <w:tcPr>
            <w:tcW w:w="992" w:type="dxa"/>
          </w:tcPr>
          <w:p w14:paraId="102BDB7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7D90099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19CC2AF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4899023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3827" w:type="dxa"/>
          </w:tcPr>
          <w:p w14:paraId="30F628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YEALENK</w:t>
            </w:r>
          </w:p>
        </w:tc>
        <w:tc>
          <w:tcPr>
            <w:tcW w:w="3119" w:type="dxa"/>
          </w:tcPr>
          <w:p w14:paraId="6E78FB5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tructural maintenance of chromosomes protein 2</w:t>
            </w:r>
          </w:p>
        </w:tc>
        <w:tc>
          <w:tcPr>
            <w:tcW w:w="1490" w:type="dxa"/>
          </w:tcPr>
          <w:p w14:paraId="325019F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BB1DC33" w14:textId="77777777" w:rsidTr="00F502A6">
        <w:tc>
          <w:tcPr>
            <w:tcW w:w="1384" w:type="dxa"/>
          </w:tcPr>
          <w:p w14:paraId="30F2F3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UMY5</w:t>
            </w:r>
          </w:p>
        </w:tc>
        <w:tc>
          <w:tcPr>
            <w:tcW w:w="992" w:type="dxa"/>
          </w:tcPr>
          <w:p w14:paraId="738180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4A3D08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27CEE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2DD654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3827" w:type="dxa"/>
          </w:tcPr>
          <w:p w14:paraId="127889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ETLSSAAK</w:t>
            </w:r>
          </w:p>
        </w:tc>
        <w:tc>
          <w:tcPr>
            <w:tcW w:w="3119" w:type="dxa"/>
          </w:tcPr>
          <w:p w14:paraId="3538951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chinoderm microtubule-associated protein-like 4</w:t>
            </w:r>
          </w:p>
        </w:tc>
        <w:tc>
          <w:tcPr>
            <w:tcW w:w="1490" w:type="dxa"/>
          </w:tcPr>
          <w:p w14:paraId="56BC2A5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85868DE" w14:textId="77777777" w:rsidTr="00F502A6">
        <w:tc>
          <w:tcPr>
            <w:tcW w:w="1384" w:type="dxa"/>
          </w:tcPr>
          <w:p w14:paraId="41593C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E9I1</w:t>
            </w:r>
          </w:p>
        </w:tc>
        <w:tc>
          <w:tcPr>
            <w:tcW w:w="992" w:type="dxa"/>
          </w:tcPr>
          <w:p w14:paraId="1778F8B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16EA256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FA8A3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739EC8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7</w:t>
            </w:r>
          </w:p>
        </w:tc>
        <w:tc>
          <w:tcPr>
            <w:tcW w:w="3827" w:type="dxa"/>
          </w:tcPr>
          <w:p w14:paraId="2D7909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THLPTIPETVP</w:t>
            </w:r>
          </w:p>
        </w:tc>
        <w:tc>
          <w:tcPr>
            <w:tcW w:w="3119" w:type="dxa"/>
          </w:tcPr>
          <w:p w14:paraId="175EED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clin-G1</w:t>
            </w:r>
          </w:p>
        </w:tc>
        <w:tc>
          <w:tcPr>
            <w:tcW w:w="1490" w:type="dxa"/>
          </w:tcPr>
          <w:p w14:paraId="2FBEDE0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E80B62E" w14:textId="77777777" w:rsidTr="00F502A6">
        <w:tc>
          <w:tcPr>
            <w:tcW w:w="1384" w:type="dxa"/>
          </w:tcPr>
          <w:p w14:paraId="02BBDA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BRB7</w:t>
            </w:r>
          </w:p>
        </w:tc>
        <w:tc>
          <w:tcPr>
            <w:tcW w:w="992" w:type="dxa"/>
          </w:tcPr>
          <w:p w14:paraId="7BBD0FA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14:paraId="1F0E09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88BAA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21275A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</w:p>
        </w:tc>
        <w:tc>
          <w:tcPr>
            <w:tcW w:w="3827" w:type="dxa"/>
          </w:tcPr>
          <w:p w14:paraId="7DBDFA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PVAGERGQLLELSK</w:t>
            </w:r>
          </w:p>
        </w:tc>
        <w:tc>
          <w:tcPr>
            <w:tcW w:w="3119" w:type="dxa"/>
          </w:tcPr>
          <w:p w14:paraId="7C5040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istone acetyltransferase KAT6B</w:t>
            </w:r>
          </w:p>
        </w:tc>
        <w:tc>
          <w:tcPr>
            <w:tcW w:w="1490" w:type="dxa"/>
          </w:tcPr>
          <w:p w14:paraId="2DC15FB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73B3FAA" w14:textId="77777777" w:rsidTr="00F502A6">
        <w:tc>
          <w:tcPr>
            <w:tcW w:w="1384" w:type="dxa"/>
          </w:tcPr>
          <w:p w14:paraId="5AD9FB5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KIE4</w:t>
            </w:r>
          </w:p>
        </w:tc>
        <w:tc>
          <w:tcPr>
            <w:tcW w:w="992" w:type="dxa"/>
          </w:tcPr>
          <w:p w14:paraId="778C49E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5BFB916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D0549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2EE63D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3827" w:type="dxa"/>
          </w:tcPr>
          <w:p w14:paraId="51D69C9B" w14:textId="77777777" w:rsidR="00EE1D40" w:rsidRPr="00AF5E8D" w:rsidRDefault="00EE1D40" w:rsidP="006C5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SAEDIEK + Oxidation (M)</w:t>
            </w:r>
          </w:p>
        </w:tc>
        <w:tc>
          <w:tcPr>
            <w:tcW w:w="3119" w:type="dxa"/>
          </w:tcPr>
          <w:p w14:paraId="3142C7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lignant T-cell-amplified sequence 1</w:t>
            </w:r>
          </w:p>
        </w:tc>
        <w:tc>
          <w:tcPr>
            <w:tcW w:w="1490" w:type="dxa"/>
          </w:tcPr>
          <w:p w14:paraId="69F4966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09DA2CC" w14:textId="77777777" w:rsidTr="00F502A6">
        <w:tc>
          <w:tcPr>
            <w:tcW w:w="1384" w:type="dxa"/>
          </w:tcPr>
          <w:p w14:paraId="670650D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34943</w:t>
            </w:r>
          </w:p>
        </w:tc>
        <w:tc>
          <w:tcPr>
            <w:tcW w:w="992" w:type="dxa"/>
          </w:tcPr>
          <w:p w14:paraId="78576F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4D7025B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2647B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43E7C3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3827" w:type="dxa"/>
          </w:tcPr>
          <w:p w14:paraId="2D48BF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IEVLRR</w:t>
            </w:r>
          </w:p>
        </w:tc>
        <w:tc>
          <w:tcPr>
            <w:tcW w:w="3119" w:type="dxa"/>
          </w:tcPr>
          <w:p w14:paraId="5AF2B37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ADH dehydrogenase [ubiquinone] 1 alpha subcomplex subunit 9, mitochondrial</w:t>
            </w:r>
          </w:p>
        </w:tc>
        <w:tc>
          <w:tcPr>
            <w:tcW w:w="1490" w:type="dxa"/>
          </w:tcPr>
          <w:p w14:paraId="2BDB216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F96D0B8" w14:textId="77777777" w:rsidTr="00F502A6">
        <w:tc>
          <w:tcPr>
            <w:tcW w:w="1384" w:type="dxa"/>
          </w:tcPr>
          <w:p w14:paraId="0A7B23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5PJU9</w:t>
            </w:r>
          </w:p>
        </w:tc>
        <w:tc>
          <w:tcPr>
            <w:tcW w:w="992" w:type="dxa"/>
          </w:tcPr>
          <w:p w14:paraId="311E47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71B015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B2E35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06BF3D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3827" w:type="dxa"/>
          </w:tcPr>
          <w:p w14:paraId="71AF432F" w14:textId="77777777" w:rsidR="00EE1D40" w:rsidRPr="00AF5E8D" w:rsidRDefault="00EE1D40" w:rsidP="006C5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QEMLEK + 2 Oxidation (M)</w:t>
            </w:r>
          </w:p>
        </w:tc>
        <w:tc>
          <w:tcPr>
            <w:tcW w:w="3119" w:type="dxa"/>
          </w:tcPr>
          <w:p w14:paraId="6BB15AA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eptin-1</w:t>
            </w:r>
          </w:p>
        </w:tc>
        <w:tc>
          <w:tcPr>
            <w:tcW w:w="1490" w:type="dxa"/>
          </w:tcPr>
          <w:p w14:paraId="0DEEDCB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4C8D061E" w14:textId="77777777" w:rsidTr="00F502A6">
        <w:tc>
          <w:tcPr>
            <w:tcW w:w="13364" w:type="dxa"/>
            <w:gridSpan w:val="8"/>
          </w:tcPr>
          <w:p w14:paraId="77D1F410" w14:textId="77777777" w:rsidR="00EE1D40" w:rsidRPr="00AF5E8D" w:rsidRDefault="00EE1D40" w:rsidP="00615D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raction 40</w:t>
            </w:r>
          </w:p>
        </w:tc>
      </w:tr>
      <w:tr w:rsidR="00EE1D40" w:rsidRPr="00AF5E8D" w14:paraId="6098ACD8" w14:textId="77777777" w:rsidTr="00F502A6">
        <w:tc>
          <w:tcPr>
            <w:tcW w:w="1384" w:type="dxa"/>
          </w:tcPr>
          <w:p w14:paraId="593093E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89106</w:t>
            </w:r>
          </w:p>
        </w:tc>
        <w:tc>
          <w:tcPr>
            <w:tcW w:w="992" w:type="dxa"/>
          </w:tcPr>
          <w:p w14:paraId="37A7BB9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</w:tcPr>
          <w:p w14:paraId="38D3AD0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2BA1A8F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73DC6A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69FF7D8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097EDC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2CC301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EC97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25648B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12</w:t>
            </w:r>
          </w:p>
          <w:p w14:paraId="1D36D5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  <w:p w14:paraId="5B9CF15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  <w:p w14:paraId="2EE2A5B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81</w:t>
            </w:r>
          </w:p>
          <w:p w14:paraId="47FB350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EB44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3827" w:type="dxa"/>
          </w:tcPr>
          <w:p w14:paraId="19C5B9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GQHLIKPSVVFLK.T</w:t>
            </w:r>
          </w:p>
          <w:p w14:paraId="515C754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TELSFALVNR.K</w:t>
            </w:r>
          </w:p>
          <w:p w14:paraId="630B8D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FQGTSITFSMQDGPEAGQTVK.H</w:t>
            </w:r>
          </w:p>
          <w:p w14:paraId="4D48816B" w14:textId="77777777" w:rsidR="00EE1D40" w:rsidRPr="00AF5E8D" w:rsidRDefault="00EE1D40" w:rsidP="002E1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FQGTSITFSMQDGPEAGQTVK.H + Oxidation (M)</w:t>
            </w:r>
          </w:p>
          <w:p w14:paraId="7199BAD6" w14:textId="77777777" w:rsidR="00EE1D40" w:rsidRPr="00AF5E8D" w:rsidRDefault="00EE1D40" w:rsidP="002E1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VHVHVLPR.K</w:t>
            </w:r>
          </w:p>
        </w:tc>
        <w:tc>
          <w:tcPr>
            <w:tcW w:w="3119" w:type="dxa"/>
          </w:tcPr>
          <w:p w14:paraId="31A1A3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is(5'-adenosyl)-triphosphatase</w:t>
            </w:r>
          </w:p>
        </w:tc>
        <w:tc>
          <w:tcPr>
            <w:tcW w:w="1490" w:type="dxa"/>
          </w:tcPr>
          <w:p w14:paraId="20FE8DF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710DBAF" w14:textId="77777777" w:rsidTr="00F502A6">
        <w:tc>
          <w:tcPr>
            <w:tcW w:w="1384" w:type="dxa"/>
          </w:tcPr>
          <w:p w14:paraId="5C2BC7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6P7Q4</w:t>
            </w:r>
          </w:p>
        </w:tc>
        <w:tc>
          <w:tcPr>
            <w:tcW w:w="992" w:type="dxa"/>
          </w:tcPr>
          <w:p w14:paraId="16856B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</w:tcPr>
          <w:p w14:paraId="1784AE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58216C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5424D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2B97C2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780FFAE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181891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019307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  <w:p w14:paraId="00868F0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452AD9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7F1E73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36402FD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64</w:t>
            </w:r>
          </w:p>
          <w:p w14:paraId="5778963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  <w:p w14:paraId="482866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50DFA3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2E92B6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  <w:p w14:paraId="4D7FDC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62</w:t>
            </w:r>
          </w:p>
          <w:p w14:paraId="3D2F0B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14:paraId="50DC2D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  <w:p w14:paraId="29C736F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88</w:t>
            </w:r>
          </w:p>
        </w:tc>
        <w:tc>
          <w:tcPr>
            <w:tcW w:w="3827" w:type="dxa"/>
          </w:tcPr>
          <w:p w14:paraId="5A956E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DFLLQQTMLR.I</w:t>
            </w:r>
          </w:p>
          <w:p w14:paraId="31CDBDA9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DFLLQQTMLR.I + Oxidation (M)</w:t>
            </w:r>
          </w:p>
          <w:p w14:paraId="3CF1D962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KSLDFYTR.V</w:t>
            </w:r>
          </w:p>
          <w:p w14:paraId="252D480A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LDFYTR.V</w:t>
            </w:r>
          </w:p>
          <w:p w14:paraId="55316D64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FSLYFLAYEDK.N</w:t>
            </w:r>
          </w:p>
          <w:p w14:paraId="643E7349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FSLYFLAYEDKNDIPK.D</w:t>
            </w:r>
          </w:p>
          <w:p w14:paraId="4AD9AF2E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RFEELGVK.F</w:t>
            </w:r>
          </w:p>
          <w:p w14:paraId="1C2254A0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FEELGVK.F</w:t>
            </w:r>
          </w:p>
          <w:p w14:paraId="6C153A97" w14:textId="77777777" w:rsidR="00EE1D40" w:rsidRPr="00AF5E8D" w:rsidRDefault="00EE1D40" w:rsidP="0065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LAFVQDPDGYWIEILNPNK.M</w:t>
            </w:r>
          </w:p>
        </w:tc>
        <w:tc>
          <w:tcPr>
            <w:tcW w:w="3119" w:type="dxa"/>
          </w:tcPr>
          <w:p w14:paraId="0575A3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ctoylglutathion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lyase</w:t>
            </w:r>
          </w:p>
        </w:tc>
        <w:tc>
          <w:tcPr>
            <w:tcW w:w="1490" w:type="dxa"/>
          </w:tcPr>
          <w:p w14:paraId="0CFED3D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45DB7F0E" w14:textId="77777777" w:rsidTr="00F502A6">
        <w:tc>
          <w:tcPr>
            <w:tcW w:w="1384" w:type="dxa"/>
          </w:tcPr>
          <w:p w14:paraId="4CC88B7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YIX4</w:t>
            </w:r>
          </w:p>
        </w:tc>
        <w:tc>
          <w:tcPr>
            <w:tcW w:w="992" w:type="dxa"/>
          </w:tcPr>
          <w:p w14:paraId="449BF5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2E2FC1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7921599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0F781E5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E302F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69A835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750DED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  <w:p w14:paraId="325DFB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  <w:p w14:paraId="5A79007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  <w:p w14:paraId="6F1425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3827" w:type="dxa"/>
          </w:tcPr>
          <w:p w14:paraId="72DF6B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WHHFLVVNMK.G</w:t>
            </w:r>
          </w:p>
          <w:p w14:paraId="002CC5E1" w14:textId="77777777" w:rsidR="00EE1D40" w:rsidRPr="00AF5E8D" w:rsidRDefault="00EE1D40" w:rsidP="00911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WHHFLVVNMK.G + Oxidation (M)</w:t>
            </w:r>
          </w:p>
          <w:p w14:paraId="50B00641" w14:textId="77777777" w:rsidR="00EE1D40" w:rsidRPr="00AF5E8D" w:rsidRDefault="00EE1D40" w:rsidP="00911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NDISSGTVLSDYVGSGPPK.G</w:t>
            </w:r>
          </w:p>
          <w:p w14:paraId="0BECCA54" w14:textId="77777777" w:rsidR="00EE1D40" w:rsidRPr="00AF5E8D" w:rsidRDefault="00EE1D40" w:rsidP="00911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CDEPILSNR.S</w:t>
            </w:r>
          </w:p>
        </w:tc>
        <w:tc>
          <w:tcPr>
            <w:tcW w:w="3119" w:type="dxa"/>
          </w:tcPr>
          <w:p w14:paraId="161AAA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hosphatidylethanolamine-binding protein 1</w:t>
            </w:r>
          </w:p>
        </w:tc>
        <w:tc>
          <w:tcPr>
            <w:tcW w:w="1490" w:type="dxa"/>
          </w:tcPr>
          <w:p w14:paraId="1817030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7CC93B82" w14:textId="77777777" w:rsidTr="00F502A6">
        <w:tc>
          <w:tcPr>
            <w:tcW w:w="1384" w:type="dxa"/>
          </w:tcPr>
          <w:p w14:paraId="10A604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T140</w:t>
            </w:r>
          </w:p>
        </w:tc>
        <w:tc>
          <w:tcPr>
            <w:tcW w:w="992" w:type="dxa"/>
          </w:tcPr>
          <w:p w14:paraId="4C0075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89B88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11D631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6138DC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D6EE26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1F058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7C705F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  <w:p w14:paraId="7E1C93F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39</w:t>
            </w:r>
          </w:p>
          <w:p w14:paraId="296624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  <w:p w14:paraId="4E9CE3D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48</w:t>
            </w:r>
          </w:p>
        </w:tc>
        <w:tc>
          <w:tcPr>
            <w:tcW w:w="3827" w:type="dxa"/>
          </w:tcPr>
          <w:p w14:paraId="73DDA6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VQGIIVVNTEGIPIK.S</w:t>
            </w:r>
          </w:p>
          <w:p w14:paraId="193F6B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STMDNPTTTQYANLMHNFILK.A</w:t>
            </w:r>
          </w:p>
          <w:p w14:paraId="30F9783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IDPQNDLTFLR.I</w:t>
            </w:r>
          </w:p>
          <w:p w14:paraId="6D85577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NEIMVAPDKDYFLIVIQNPTE.-</w:t>
            </w:r>
          </w:p>
        </w:tc>
        <w:tc>
          <w:tcPr>
            <w:tcW w:w="3119" w:type="dxa"/>
          </w:tcPr>
          <w:p w14:paraId="2F79D5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ynein light chain roadblock-type 1</w:t>
            </w:r>
          </w:p>
        </w:tc>
        <w:tc>
          <w:tcPr>
            <w:tcW w:w="1490" w:type="dxa"/>
          </w:tcPr>
          <w:p w14:paraId="6FFDF5B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678C524" w14:textId="77777777" w:rsidTr="00F502A6">
        <w:tc>
          <w:tcPr>
            <w:tcW w:w="1384" w:type="dxa"/>
          </w:tcPr>
          <w:p w14:paraId="4EFCE12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8203</w:t>
            </w:r>
          </w:p>
        </w:tc>
        <w:tc>
          <w:tcPr>
            <w:tcW w:w="992" w:type="dxa"/>
          </w:tcPr>
          <w:p w14:paraId="5655DFB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377568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2E3D50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0145F2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38633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9" w:type="dxa"/>
          </w:tcPr>
          <w:p w14:paraId="7E7E7C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  <w:p w14:paraId="558463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  <w:p w14:paraId="52F00D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3827" w:type="dxa"/>
          </w:tcPr>
          <w:p w14:paraId="5E4C8A4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.GVQVETISPGDGR.T</w:t>
            </w:r>
          </w:p>
          <w:p w14:paraId="396134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RGQTCVVHYTGMLEDGK.K</w:t>
            </w:r>
          </w:p>
          <w:p w14:paraId="6132D3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GWEEGVAQMSVGQR.A</w:t>
            </w:r>
          </w:p>
          <w:p w14:paraId="75F9A4F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53B28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1A</w:t>
            </w:r>
          </w:p>
        </w:tc>
        <w:tc>
          <w:tcPr>
            <w:tcW w:w="1490" w:type="dxa"/>
          </w:tcPr>
          <w:p w14:paraId="499223E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E04003C" w14:textId="77777777" w:rsidTr="00F502A6">
        <w:tc>
          <w:tcPr>
            <w:tcW w:w="1384" w:type="dxa"/>
          </w:tcPr>
          <w:p w14:paraId="622FB6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0VYY2</w:t>
            </w:r>
          </w:p>
        </w:tc>
        <w:tc>
          <w:tcPr>
            <w:tcW w:w="992" w:type="dxa"/>
          </w:tcPr>
          <w:p w14:paraId="5B7CA7C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583C7C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237AFE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40883F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4605AF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14:paraId="631E91F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32</w:t>
            </w:r>
          </w:p>
          <w:p w14:paraId="26D370A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  <w:p w14:paraId="189667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3827" w:type="dxa"/>
          </w:tcPr>
          <w:p w14:paraId="5D0F69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GMNTLVGYDLVPEPK.I</w:t>
            </w:r>
          </w:p>
          <w:p w14:paraId="33581F2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IDAALR.A</w:t>
            </w:r>
          </w:p>
          <w:p w14:paraId="56AFC4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NDFASAVR.I</w:t>
            </w:r>
          </w:p>
        </w:tc>
        <w:tc>
          <w:tcPr>
            <w:tcW w:w="3119" w:type="dxa"/>
          </w:tcPr>
          <w:p w14:paraId="300213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tochrome c oxidase subunit 5A, mitochondrial</w:t>
            </w:r>
          </w:p>
        </w:tc>
        <w:tc>
          <w:tcPr>
            <w:tcW w:w="1490" w:type="dxa"/>
          </w:tcPr>
          <w:p w14:paraId="5AC04AD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Nycticebus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oucang</w:t>
            </w:r>
            <w:proofErr w:type="spellEnd"/>
          </w:p>
        </w:tc>
      </w:tr>
      <w:tr w:rsidR="00EE1D40" w:rsidRPr="00AF5E8D" w14:paraId="17D09AD3" w14:textId="77777777" w:rsidTr="00F502A6">
        <w:tc>
          <w:tcPr>
            <w:tcW w:w="1384" w:type="dxa"/>
          </w:tcPr>
          <w:p w14:paraId="1A89C7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CWM4</w:t>
            </w:r>
          </w:p>
        </w:tc>
        <w:tc>
          <w:tcPr>
            <w:tcW w:w="992" w:type="dxa"/>
          </w:tcPr>
          <w:p w14:paraId="32B295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082F709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1EFECDC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02960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3E6F94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995A5A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5D0096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7A991F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5F6614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  <w:p w14:paraId="6A1E03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  <w:p w14:paraId="1C7698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31</w:t>
            </w:r>
          </w:p>
          <w:p w14:paraId="0CD5D9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  <w:p w14:paraId="0317F46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22</w:t>
            </w:r>
          </w:p>
          <w:p w14:paraId="49090B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3827" w:type="dxa"/>
          </w:tcPr>
          <w:p w14:paraId="7AF9216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FTELQAK.V</w:t>
            </w:r>
          </w:p>
          <w:p w14:paraId="428341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ADIQIEQLNR.T</w:t>
            </w:r>
          </w:p>
          <w:p w14:paraId="407BCB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HAHLTDTEIMTLVDETNMYEGVGR.M</w:t>
            </w:r>
          </w:p>
          <w:p w14:paraId="6841F5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MFILQSK.E</w:t>
            </w:r>
          </w:p>
          <w:p w14:paraId="4564E2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VIHNQLLEK.Q</w:t>
            </w:r>
          </w:p>
          <w:p w14:paraId="4A4A877A" w14:textId="77777777" w:rsidR="00EE1D40" w:rsidRPr="00AF5E8D" w:rsidRDefault="00EE1D40" w:rsidP="00253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EMLMAR.R + Oxidation (M)</w:t>
            </w:r>
          </w:p>
        </w:tc>
        <w:tc>
          <w:tcPr>
            <w:tcW w:w="3119" w:type="dxa"/>
          </w:tcPr>
          <w:p w14:paraId="283C35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efoldin subunit 1</w:t>
            </w:r>
          </w:p>
        </w:tc>
        <w:tc>
          <w:tcPr>
            <w:tcW w:w="1490" w:type="dxa"/>
          </w:tcPr>
          <w:p w14:paraId="28DF411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AB75252" w14:textId="77777777" w:rsidTr="00F502A6">
        <w:tc>
          <w:tcPr>
            <w:tcW w:w="1384" w:type="dxa"/>
          </w:tcPr>
          <w:p w14:paraId="38D03C1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54149</w:t>
            </w:r>
          </w:p>
        </w:tc>
        <w:tc>
          <w:tcPr>
            <w:tcW w:w="992" w:type="dxa"/>
          </w:tcPr>
          <w:p w14:paraId="279EE5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15D7257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9C5D28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52B30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54E34C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  <w:p w14:paraId="2EFD2E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16</w:t>
            </w:r>
          </w:p>
        </w:tc>
        <w:tc>
          <w:tcPr>
            <w:tcW w:w="3827" w:type="dxa"/>
          </w:tcPr>
          <w:p w14:paraId="41FEAC5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IVSPQEALPGR.K</w:t>
            </w:r>
          </w:p>
          <w:p w14:paraId="622668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FWENHDPTQGMR.Q</w:t>
            </w:r>
          </w:p>
        </w:tc>
        <w:tc>
          <w:tcPr>
            <w:tcW w:w="3119" w:type="dxa"/>
          </w:tcPr>
          <w:p w14:paraId="768FB9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peptide methionine sulfoxide reductase</w:t>
            </w:r>
          </w:p>
        </w:tc>
        <w:tc>
          <w:tcPr>
            <w:tcW w:w="1490" w:type="dxa"/>
          </w:tcPr>
          <w:p w14:paraId="02DC5BB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EAA74EC" w14:textId="77777777" w:rsidTr="00F502A6">
        <w:tc>
          <w:tcPr>
            <w:tcW w:w="1384" w:type="dxa"/>
          </w:tcPr>
          <w:p w14:paraId="45DE01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LV1</w:t>
            </w:r>
          </w:p>
        </w:tc>
        <w:tc>
          <w:tcPr>
            <w:tcW w:w="992" w:type="dxa"/>
          </w:tcPr>
          <w:p w14:paraId="70F19F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0085E66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BE44A6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006C3C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4E91B2C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6833E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3412C9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4FD812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2F5C26C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  <w:p w14:paraId="7D47AD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  <w:p w14:paraId="41DADD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  <w:p w14:paraId="046052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3827" w:type="dxa"/>
          </w:tcPr>
          <w:p w14:paraId="7E38E4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EAILEK.V</w:t>
            </w:r>
          </w:p>
          <w:p w14:paraId="67AAFD18" w14:textId="77777777" w:rsidR="00EE1D40" w:rsidRPr="00AF5E8D" w:rsidRDefault="00EE1D40" w:rsidP="006C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YLMIEEYLTK.E</w:t>
            </w:r>
            <w:r w:rsidRPr="00AF5E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YLMIEEYLTK.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+ Oxidation (M)</w:t>
            </w:r>
          </w:p>
          <w:p w14:paraId="25BC7FFA" w14:textId="77777777" w:rsidR="00EE1D40" w:rsidRPr="00AF5E8D" w:rsidRDefault="00EE1D40" w:rsidP="006C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ELLALDSVDPEGR.A</w:t>
            </w:r>
          </w:p>
          <w:p w14:paraId="4B864FC5" w14:textId="77777777" w:rsidR="00EE1D40" w:rsidRPr="00AF5E8D" w:rsidRDefault="00EE1D40" w:rsidP="006C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QTILEK.L</w:t>
            </w:r>
          </w:p>
        </w:tc>
        <w:tc>
          <w:tcPr>
            <w:tcW w:w="3119" w:type="dxa"/>
          </w:tcPr>
          <w:p w14:paraId="7AAF0A0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BAG family molecular chaperone regulator</w:t>
            </w:r>
          </w:p>
        </w:tc>
        <w:tc>
          <w:tcPr>
            <w:tcW w:w="1490" w:type="dxa"/>
          </w:tcPr>
          <w:p w14:paraId="281FFFF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7057093" w14:textId="77777777" w:rsidTr="00F502A6">
        <w:tc>
          <w:tcPr>
            <w:tcW w:w="1384" w:type="dxa"/>
          </w:tcPr>
          <w:p w14:paraId="1C5480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6BDU4</w:t>
            </w:r>
          </w:p>
        </w:tc>
        <w:tc>
          <w:tcPr>
            <w:tcW w:w="992" w:type="dxa"/>
          </w:tcPr>
          <w:p w14:paraId="70D8C83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478579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66A2C5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0D8A06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032891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  <w:p w14:paraId="465B1C4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3827" w:type="dxa"/>
          </w:tcPr>
          <w:p w14:paraId="3058997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HVGDLGNVTAGK.D</w:t>
            </w:r>
          </w:p>
          <w:p w14:paraId="5203B07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ACGVIGIAQ.-</w:t>
            </w:r>
          </w:p>
        </w:tc>
        <w:tc>
          <w:tcPr>
            <w:tcW w:w="3119" w:type="dxa"/>
          </w:tcPr>
          <w:p w14:paraId="729576F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uperoxide dismutase [Cu-Zn]</w:t>
            </w:r>
          </w:p>
        </w:tc>
        <w:tc>
          <w:tcPr>
            <w:tcW w:w="1490" w:type="dxa"/>
          </w:tcPr>
          <w:p w14:paraId="6B026C6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Camelus dromedarius</w:t>
            </w:r>
          </w:p>
        </w:tc>
      </w:tr>
      <w:tr w:rsidR="00EE1D40" w:rsidRPr="00AF5E8D" w14:paraId="425A45FD" w14:textId="77777777" w:rsidTr="00F502A6">
        <w:tc>
          <w:tcPr>
            <w:tcW w:w="1384" w:type="dxa"/>
          </w:tcPr>
          <w:p w14:paraId="06BCAA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CXP8</w:t>
            </w:r>
          </w:p>
        </w:tc>
        <w:tc>
          <w:tcPr>
            <w:tcW w:w="992" w:type="dxa"/>
          </w:tcPr>
          <w:p w14:paraId="0EE29DB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26CA57D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3B97C5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89180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10F3C3F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  <w:p w14:paraId="72B1CB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3827" w:type="dxa"/>
          </w:tcPr>
          <w:p w14:paraId="29CD2F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VEQLK.L</w:t>
            </w:r>
          </w:p>
          <w:p w14:paraId="3FAA087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EAGVER.I</w:t>
            </w:r>
          </w:p>
        </w:tc>
        <w:tc>
          <w:tcPr>
            <w:tcW w:w="3119" w:type="dxa"/>
          </w:tcPr>
          <w:p w14:paraId="79146FA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uanine nucleotide-binding protein G(I)/G(S)/G(O) subunit gamma-10</w:t>
            </w:r>
          </w:p>
        </w:tc>
        <w:tc>
          <w:tcPr>
            <w:tcW w:w="1490" w:type="dxa"/>
          </w:tcPr>
          <w:p w14:paraId="200D895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406E847" w14:textId="77777777" w:rsidTr="00F502A6">
        <w:tc>
          <w:tcPr>
            <w:tcW w:w="1384" w:type="dxa"/>
          </w:tcPr>
          <w:p w14:paraId="1C3BD9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2102</w:t>
            </w:r>
          </w:p>
        </w:tc>
        <w:tc>
          <w:tcPr>
            <w:tcW w:w="992" w:type="dxa"/>
          </w:tcPr>
          <w:p w14:paraId="3F0174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35CDEB6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37CC3E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196337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6A41D0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  <w:p w14:paraId="79E597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3827" w:type="dxa"/>
          </w:tcPr>
          <w:p w14:paraId="77FD61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.LLVVYPWTQR.F</w:t>
            </w:r>
          </w:p>
          <w:p w14:paraId="4E9CBBB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LVSGVATALAHK.Y</w:t>
            </w:r>
          </w:p>
        </w:tc>
        <w:tc>
          <w:tcPr>
            <w:tcW w:w="3119" w:type="dxa"/>
          </w:tcPr>
          <w:p w14:paraId="6DDA9D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epsilon-1</w:t>
            </w:r>
          </w:p>
        </w:tc>
        <w:tc>
          <w:tcPr>
            <w:tcW w:w="1490" w:type="dxa"/>
          </w:tcPr>
          <w:p w14:paraId="76D7E8B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hircus</w:t>
            </w:r>
            <w:proofErr w:type="spellEnd"/>
          </w:p>
        </w:tc>
      </w:tr>
      <w:tr w:rsidR="00EE1D40" w:rsidRPr="00AF5E8D" w14:paraId="01106B02" w14:textId="77777777" w:rsidTr="00F502A6">
        <w:tc>
          <w:tcPr>
            <w:tcW w:w="1384" w:type="dxa"/>
          </w:tcPr>
          <w:p w14:paraId="2809D020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3T0E0</w:t>
            </w:r>
          </w:p>
        </w:tc>
        <w:tc>
          <w:tcPr>
            <w:tcW w:w="992" w:type="dxa"/>
          </w:tcPr>
          <w:p w14:paraId="1B82176C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8C93BC3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B068428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14089D9E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3827" w:type="dxa"/>
          </w:tcPr>
          <w:p w14:paraId="29937AE2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VSYLGPK.-</w:t>
            </w:r>
          </w:p>
        </w:tc>
        <w:tc>
          <w:tcPr>
            <w:tcW w:w="3119" w:type="dxa"/>
          </w:tcPr>
          <w:p w14:paraId="19DE0AB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pper transport protein ATOX1</w:t>
            </w:r>
          </w:p>
        </w:tc>
        <w:tc>
          <w:tcPr>
            <w:tcW w:w="1490" w:type="dxa"/>
          </w:tcPr>
          <w:p w14:paraId="764CF2ED" w14:textId="77777777" w:rsidR="00EE1D40" w:rsidRPr="00044D95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9C240F1" w14:textId="77777777" w:rsidTr="00F502A6">
        <w:tc>
          <w:tcPr>
            <w:tcW w:w="1384" w:type="dxa"/>
          </w:tcPr>
          <w:p w14:paraId="6DE5D7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62959</w:t>
            </w:r>
          </w:p>
        </w:tc>
        <w:tc>
          <w:tcPr>
            <w:tcW w:w="992" w:type="dxa"/>
          </w:tcPr>
          <w:p w14:paraId="2585AD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44B379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24A14E9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14:paraId="5B51A8F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</w:p>
        </w:tc>
        <w:tc>
          <w:tcPr>
            <w:tcW w:w="3827" w:type="dxa"/>
          </w:tcPr>
          <w:p w14:paraId="66CAD91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AQVAQPGGDTIFGK.I</w:t>
            </w:r>
          </w:p>
        </w:tc>
        <w:tc>
          <w:tcPr>
            <w:tcW w:w="3119" w:type="dxa"/>
          </w:tcPr>
          <w:p w14:paraId="0EF7931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istidine triad nucleotide-binding protein 1</w:t>
            </w:r>
          </w:p>
        </w:tc>
        <w:tc>
          <w:tcPr>
            <w:tcW w:w="1490" w:type="dxa"/>
          </w:tcPr>
          <w:p w14:paraId="4AD2884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DFDC7FA" w14:textId="77777777" w:rsidTr="00F502A6">
        <w:tc>
          <w:tcPr>
            <w:tcW w:w="1384" w:type="dxa"/>
          </w:tcPr>
          <w:p w14:paraId="7C4225C7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WN94</w:t>
            </w:r>
          </w:p>
        </w:tc>
        <w:tc>
          <w:tcPr>
            <w:tcW w:w="992" w:type="dxa"/>
          </w:tcPr>
          <w:p w14:paraId="10B0476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55AFAA28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F1FB0C6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0DCD7985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3827" w:type="dxa"/>
          </w:tcPr>
          <w:p w14:paraId="1EBB91C6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WDAWNELK.G</w:t>
            </w:r>
          </w:p>
        </w:tc>
        <w:tc>
          <w:tcPr>
            <w:tcW w:w="3119" w:type="dxa"/>
          </w:tcPr>
          <w:p w14:paraId="1CD42416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cyl-CoA-binding protein</w:t>
            </w:r>
          </w:p>
        </w:tc>
        <w:tc>
          <w:tcPr>
            <w:tcW w:w="1490" w:type="dxa"/>
          </w:tcPr>
          <w:p w14:paraId="11791A97" w14:textId="77777777" w:rsidR="00EE1D40" w:rsidRPr="00044D95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5EB8EDE0" w14:textId="77777777" w:rsidTr="00F502A6">
        <w:tc>
          <w:tcPr>
            <w:tcW w:w="1384" w:type="dxa"/>
          </w:tcPr>
          <w:p w14:paraId="3BEDB9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1751</w:t>
            </w:r>
          </w:p>
        </w:tc>
        <w:tc>
          <w:tcPr>
            <w:tcW w:w="992" w:type="dxa"/>
          </w:tcPr>
          <w:p w14:paraId="29FA203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BB267B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0641EF3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2A82BDB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3827" w:type="dxa"/>
          </w:tcPr>
          <w:p w14:paraId="74B4D9D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GGQAGDYGAEALER.M</w:t>
            </w:r>
          </w:p>
        </w:tc>
        <w:tc>
          <w:tcPr>
            <w:tcW w:w="3119" w:type="dxa"/>
          </w:tcPr>
          <w:p w14:paraId="5914F3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490" w:type="dxa"/>
          </w:tcPr>
          <w:p w14:paraId="13D147B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egaderma</w:t>
            </w:r>
            <w:proofErr w:type="spellEnd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ra</w:t>
            </w:r>
          </w:p>
        </w:tc>
      </w:tr>
      <w:tr w:rsidR="00EE1D40" w:rsidRPr="00AF5E8D" w14:paraId="0DADACD9" w14:textId="77777777" w:rsidTr="00F502A6">
        <w:tc>
          <w:tcPr>
            <w:tcW w:w="1384" w:type="dxa"/>
          </w:tcPr>
          <w:p w14:paraId="778AA5A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R151</w:t>
            </w:r>
          </w:p>
        </w:tc>
        <w:tc>
          <w:tcPr>
            <w:tcW w:w="992" w:type="dxa"/>
          </w:tcPr>
          <w:p w14:paraId="1D0109F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4BE872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2F7583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4A3397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3827" w:type="dxa"/>
          </w:tcPr>
          <w:p w14:paraId="383B5032" w14:textId="77777777" w:rsidR="00EE1D40" w:rsidRPr="00AF5E8D" w:rsidRDefault="00EE1D40" w:rsidP="00940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EKVK + Oxidation (M)</w:t>
            </w:r>
          </w:p>
        </w:tc>
        <w:tc>
          <w:tcPr>
            <w:tcW w:w="3119" w:type="dxa"/>
          </w:tcPr>
          <w:p w14:paraId="5680668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FX1-type zinc finger-containing protein 1</w:t>
            </w:r>
          </w:p>
        </w:tc>
        <w:tc>
          <w:tcPr>
            <w:tcW w:w="1490" w:type="dxa"/>
          </w:tcPr>
          <w:p w14:paraId="16E942A0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077109F7" w14:textId="77777777" w:rsidTr="00F502A6">
        <w:tc>
          <w:tcPr>
            <w:tcW w:w="1384" w:type="dxa"/>
          </w:tcPr>
          <w:p w14:paraId="5ACCC7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V3V9</w:t>
            </w:r>
          </w:p>
        </w:tc>
        <w:tc>
          <w:tcPr>
            <w:tcW w:w="992" w:type="dxa"/>
          </w:tcPr>
          <w:p w14:paraId="7D10CB2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084DBFC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29C3FD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5EDD41C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3827" w:type="dxa"/>
          </w:tcPr>
          <w:p w14:paraId="6930E4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RLVER</w:t>
            </w:r>
          </w:p>
        </w:tc>
        <w:tc>
          <w:tcPr>
            <w:tcW w:w="3119" w:type="dxa"/>
          </w:tcPr>
          <w:p w14:paraId="13C95C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pping protein, Arp2/3 and myosin-I linker protein 2</w:t>
            </w:r>
          </w:p>
        </w:tc>
        <w:tc>
          <w:tcPr>
            <w:tcW w:w="1490" w:type="dxa"/>
          </w:tcPr>
          <w:p w14:paraId="2EDDA0D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EC70652" w14:textId="77777777" w:rsidTr="00F502A6">
        <w:tc>
          <w:tcPr>
            <w:tcW w:w="1384" w:type="dxa"/>
          </w:tcPr>
          <w:p w14:paraId="16980DB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97679</w:t>
            </w:r>
          </w:p>
        </w:tc>
        <w:tc>
          <w:tcPr>
            <w:tcW w:w="992" w:type="dxa"/>
          </w:tcPr>
          <w:p w14:paraId="6253F0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49447DE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39EE0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107655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3827" w:type="dxa"/>
          </w:tcPr>
          <w:p w14:paraId="73C686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VESAALK</w:t>
            </w:r>
          </w:p>
        </w:tc>
        <w:tc>
          <w:tcPr>
            <w:tcW w:w="3119" w:type="dxa"/>
          </w:tcPr>
          <w:p w14:paraId="22165D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NA mismatch repair protein Mlh1</w:t>
            </w:r>
          </w:p>
        </w:tc>
        <w:tc>
          <w:tcPr>
            <w:tcW w:w="1490" w:type="dxa"/>
          </w:tcPr>
          <w:p w14:paraId="4F1048D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7F63AB04" w14:textId="77777777" w:rsidTr="00F502A6">
        <w:tc>
          <w:tcPr>
            <w:tcW w:w="1384" w:type="dxa"/>
          </w:tcPr>
          <w:p w14:paraId="744A43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HYY4</w:t>
            </w:r>
          </w:p>
        </w:tc>
        <w:tc>
          <w:tcPr>
            <w:tcW w:w="992" w:type="dxa"/>
          </w:tcPr>
          <w:p w14:paraId="6013B73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6F68919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19A7560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39C3F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3827" w:type="dxa"/>
          </w:tcPr>
          <w:p w14:paraId="5C42E633" w14:textId="77777777" w:rsidR="00EE1D40" w:rsidRPr="00AF5E8D" w:rsidRDefault="00EE1D40" w:rsidP="00AF5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MRAAER + Oxidation (M)</w:t>
            </w:r>
          </w:p>
        </w:tc>
        <w:tc>
          <w:tcPr>
            <w:tcW w:w="3119" w:type="dxa"/>
          </w:tcPr>
          <w:p w14:paraId="0D86080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Uveal autoantigen with coiled-coil domains and ankyrin repeats protein</w:t>
            </w:r>
          </w:p>
        </w:tc>
        <w:tc>
          <w:tcPr>
            <w:tcW w:w="1490" w:type="dxa"/>
          </w:tcPr>
          <w:p w14:paraId="69EE8B5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F482462" w14:textId="77777777" w:rsidTr="00F502A6">
        <w:tc>
          <w:tcPr>
            <w:tcW w:w="1384" w:type="dxa"/>
          </w:tcPr>
          <w:p w14:paraId="2DA4BDAD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3023</w:t>
            </w:r>
          </w:p>
        </w:tc>
        <w:tc>
          <w:tcPr>
            <w:tcW w:w="992" w:type="dxa"/>
          </w:tcPr>
          <w:p w14:paraId="240D6E3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2490732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6A5E840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15CBA5FC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3827" w:type="dxa"/>
          </w:tcPr>
          <w:p w14:paraId="40AB7A0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.VLSRSMASAAK.G</w:t>
            </w:r>
          </w:p>
        </w:tc>
        <w:tc>
          <w:tcPr>
            <w:tcW w:w="3119" w:type="dxa"/>
          </w:tcPr>
          <w:p w14:paraId="0D7460D1" w14:textId="77777777" w:rsidR="00EE1D40" w:rsidRPr="00AF5E8D" w:rsidRDefault="00EE1D40" w:rsidP="00825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tochrome c oxidase subunit 6A2, mitochondrial</w:t>
            </w:r>
          </w:p>
        </w:tc>
        <w:tc>
          <w:tcPr>
            <w:tcW w:w="1490" w:type="dxa"/>
          </w:tcPr>
          <w:p w14:paraId="44B2ED58" w14:textId="77777777" w:rsidR="00EE1D40" w:rsidRPr="00044D95" w:rsidRDefault="00EE1D40" w:rsidP="008256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7BEB563" w14:textId="77777777" w:rsidTr="00F502A6">
        <w:tc>
          <w:tcPr>
            <w:tcW w:w="1384" w:type="dxa"/>
          </w:tcPr>
          <w:p w14:paraId="2DA88E2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5EAD4</w:t>
            </w:r>
          </w:p>
        </w:tc>
        <w:tc>
          <w:tcPr>
            <w:tcW w:w="992" w:type="dxa"/>
          </w:tcPr>
          <w:p w14:paraId="3662641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77A735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64CBAD7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74C9AFA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3827" w:type="dxa"/>
          </w:tcPr>
          <w:p w14:paraId="786561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RATVR</w:t>
            </w:r>
          </w:p>
        </w:tc>
        <w:tc>
          <w:tcPr>
            <w:tcW w:w="3119" w:type="dxa"/>
          </w:tcPr>
          <w:p w14:paraId="646218E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hort/branched chain specific acyl-CoA dehydrogenase, mitochondrial</w:t>
            </w:r>
          </w:p>
        </w:tc>
        <w:tc>
          <w:tcPr>
            <w:tcW w:w="1490" w:type="dxa"/>
          </w:tcPr>
          <w:p w14:paraId="2262EA2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2E79EE8F" w14:textId="77777777" w:rsidTr="00F502A6">
        <w:tc>
          <w:tcPr>
            <w:tcW w:w="1384" w:type="dxa"/>
          </w:tcPr>
          <w:p w14:paraId="7A41662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54279</w:t>
            </w:r>
          </w:p>
        </w:tc>
        <w:tc>
          <w:tcPr>
            <w:tcW w:w="992" w:type="dxa"/>
          </w:tcPr>
          <w:p w14:paraId="39F932D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821782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70AE2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67ACD27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3827" w:type="dxa"/>
          </w:tcPr>
          <w:p w14:paraId="6C138F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ELSYRK</w:t>
            </w:r>
          </w:p>
        </w:tc>
        <w:tc>
          <w:tcPr>
            <w:tcW w:w="3119" w:type="dxa"/>
          </w:tcPr>
          <w:p w14:paraId="4561D66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smatch repair endonuclease PMS2</w:t>
            </w:r>
          </w:p>
        </w:tc>
        <w:tc>
          <w:tcPr>
            <w:tcW w:w="1490" w:type="dxa"/>
          </w:tcPr>
          <w:p w14:paraId="556C154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A0BF3FB" w14:textId="77777777" w:rsidTr="00F502A6">
        <w:tc>
          <w:tcPr>
            <w:tcW w:w="1384" w:type="dxa"/>
          </w:tcPr>
          <w:p w14:paraId="16C1B7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0586</w:t>
            </w:r>
          </w:p>
        </w:tc>
        <w:tc>
          <w:tcPr>
            <w:tcW w:w="992" w:type="dxa"/>
          </w:tcPr>
          <w:p w14:paraId="20AF0AA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7638C7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B480F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16978A8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3827" w:type="dxa"/>
          </w:tcPr>
          <w:p w14:paraId="4EA9528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VSVLNGGFR</w:t>
            </w:r>
          </w:p>
        </w:tc>
        <w:tc>
          <w:tcPr>
            <w:tcW w:w="3119" w:type="dxa"/>
          </w:tcPr>
          <w:p w14:paraId="50CED7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Thiosulfate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ulfurtransferase</w:t>
            </w:r>
            <w:proofErr w:type="spellEnd"/>
          </w:p>
        </w:tc>
        <w:tc>
          <w:tcPr>
            <w:tcW w:w="1490" w:type="dxa"/>
          </w:tcPr>
          <w:p w14:paraId="2A3FBB9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93DD1B9" w14:textId="77777777" w:rsidTr="00F502A6">
        <w:tc>
          <w:tcPr>
            <w:tcW w:w="1384" w:type="dxa"/>
          </w:tcPr>
          <w:p w14:paraId="679BCE8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6QM06</w:t>
            </w:r>
          </w:p>
        </w:tc>
        <w:tc>
          <w:tcPr>
            <w:tcW w:w="992" w:type="dxa"/>
          </w:tcPr>
          <w:p w14:paraId="5F4E216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53642D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45338E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65E7F0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827" w:type="dxa"/>
          </w:tcPr>
          <w:p w14:paraId="0E0CC7F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ELADLNK</w:t>
            </w:r>
          </w:p>
        </w:tc>
        <w:tc>
          <w:tcPr>
            <w:tcW w:w="3119" w:type="dxa"/>
          </w:tcPr>
          <w:p w14:paraId="1B6098D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terol regulatory element-binding protein cleavage-activating protein</w:t>
            </w:r>
          </w:p>
        </w:tc>
        <w:tc>
          <w:tcPr>
            <w:tcW w:w="1490" w:type="dxa"/>
          </w:tcPr>
          <w:p w14:paraId="63D338F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EE2BBB8" w14:textId="77777777" w:rsidTr="00F502A6">
        <w:tc>
          <w:tcPr>
            <w:tcW w:w="1384" w:type="dxa"/>
          </w:tcPr>
          <w:p w14:paraId="13A36633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14422</w:t>
            </w:r>
          </w:p>
        </w:tc>
        <w:tc>
          <w:tcPr>
            <w:tcW w:w="992" w:type="dxa"/>
          </w:tcPr>
          <w:p w14:paraId="7E946AA5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ECC3E05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C7405E2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2A126E31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1002</w:t>
            </w:r>
          </w:p>
        </w:tc>
        <w:tc>
          <w:tcPr>
            <w:tcW w:w="3827" w:type="dxa"/>
          </w:tcPr>
          <w:p w14:paraId="201A2565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FAKFLSYK</w:t>
            </w:r>
          </w:p>
        </w:tc>
        <w:tc>
          <w:tcPr>
            <w:tcW w:w="3119" w:type="dxa"/>
          </w:tcPr>
          <w:p w14:paraId="26195422" w14:textId="77777777" w:rsidR="00EE1D40" w:rsidRPr="00AF5E8D" w:rsidRDefault="00EE1D40" w:rsidP="00825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b/>
                <w:sz w:val="20"/>
                <w:szCs w:val="20"/>
              </w:rPr>
              <w:t>Phospholipase A2</w:t>
            </w:r>
          </w:p>
        </w:tc>
        <w:tc>
          <w:tcPr>
            <w:tcW w:w="1490" w:type="dxa"/>
          </w:tcPr>
          <w:p w14:paraId="34BD57EC" w14:textId="77777777" w:rsidR="00EE1D40" w:rsidRPr="00044D95" w:rsidRDefault="00EE1D40" w:rsidP="008256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yctolagus cuniculus</w:t>
            </w:r>
          </w:p>
        </w:tc>
      </w:tr>
      <w:tr w:rsidR="00EE1D40" w:rsidRPr="00AF5E8D" w14:paraId="2C98D174" w14:textId="77777777" w:rsidTr="00F502A6">
        <w:tc>
          <w:tcPr>
            <w:tcW w:w="1384" w:type="dxa"/>
          </w:tcPr>
          <w:p w14:paraId="3B486A8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08550</w:t>
            </w:r>
          </w:p>
        </w:tc>
        <w:tc>
          <w:tcPr>
            <w:tcW w:w="992" w:type="dxa"/>
          </w:tcPr>
          <w:p w14:paraId="642B40A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6A5BA2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87AC6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791124A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3827" w:type="dxa"/>
          </w:tcPr>
          <w:p w14:paraId="21B7197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SSPLRTSPQLR</w:t>
            </w:r>
          </w:p>
        </w:tc>
        <w:tc>
          <w:tcPr>
            <w:tcW w:w="3119" w:type="dxa"/>
          </w:tcPr>
          <w:p w14:paraId="0859CAE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istone-lysine N-methyltransferase 2B</w:t>
            </w:r>
          </w:p>
        </w:tc>
        <w:tc>
          <w:tcPr>
            <w:tcW w:w="1490" w:type="dxa"/>
          </w:tcPr>
          <w:p w14:paraId="77CA7288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53A4CD2" w14:textId="77777777" w:rsidTr="00F502A6">
        <w:tc>
          <w:tcPr>
            <w:tcW w:w="1384" w:type="dxa"/>
          </w:tcPr>
          <w:p w14:paraId="7DA8275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D361</w:t>
            </w:r>
          </w:p>
        </w:tc>
        <w:tc>
          <w:tcPr>
            <w:tcW w:w="992" w:type="dxa"/>
          </w:tcPr>
          <w:p w14:paraId="36F9B9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2555EF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6CCC3C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72283E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3827" w:type="dxa"/>
          </w:tcPr>
          <w:p w14:paraId="0CF2798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IPSVTLNK</w:t>
            </w:r>
          </w:p>
        </w:tc>
        <w:tc>
          <w:tcPr>
            <w:tcW w:w="3119" w:type="dxa"/>
          </w:tcPr>
          <w:p w14:paraId="4D2C55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U11/U12 small nuclear ribonucleoprotein 48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490" w:type="dxa"/>
          </w:tcPr>
          <w:p w14:paraId="38D16C7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B64E066" w14:textId="77777777" w:rsidTr="00F502A6">
        <w:tc>
          <w:tcPr>
            <w:tcW w:w="1384" w:type="dxa"/>
          </w:tcPr>
          <w:p w14:paraId="38A1F45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0VCR8</w:t>
            </w:r>
          </w:p>
        </w:tc>
        <w:tc>
          <w:tcPr>
            <w:tcW w:w="992" w:type="dxa"/>
          </w:tcPr>
          <w:p w14:paraId="3827CEE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6A3A36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5651AB1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161CD24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3827" w:type="dxa"/>
          </w:tcPr>
          <w:p w14:paraId="6ABB56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ALSSLR</w:t>
            </w:r>
          </w:p>
        </w:tc>
        <w:tc>
          <w:tcPr>
            <w:tcW w:w="3119" w:type="dxa"/>
          </w:tcPr>
          <w:p w14:paraId="2FFD664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complex component 3-like protein</w:t>
            </w:r>
          </w:p>
        </w:tc>
        <w:tc>
          <w:tcPr>
            <w:tcW w:w="1490" w:type="dxa"/>
          </w:tcPr>
          <w:p w14:paraId="2749F5B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1BF2E9E3" w14:textId="77777777" w:rsidTr="00F502A6">
        <w:tc>
          <w:tcPr>
            <w:tcW w:w="1384" w:type="dxa"/>
          </w:tcPr>
          <w:p w14:paraId="48017E3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D799</w:t>
            </w:r>
          </w:p>
        </w:tc>
        <w:tc>
          <w:tcPr>
            <w:tcW w:w="992" w:type="dxa"/>
          </w:tcPr>
          <w:p w14:paraId="7C5524E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6974BE7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3EBB45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316905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3827" w:type="dxa"/>
          </w:tcPr>
          <w:p w14:paraId="250A84B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LEAVLSK</w:t>
            </w:r>
          </w:p>
        </w:tc>
        <w:tc>
          <w:tcPr>
            <w:tcW w:w="3119" w:type="dxa"/>
          </w:tcPr>
          <w:p w14:paraId="1F91A73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Methionyl-tRNA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ormyltransferas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, mitochondrial</w:t>
            </w:r>
          </w:p>
        </w:tc>
        <w:tc>
          <w:tcPr>
            <w:tcW w:w="1490" w:type="dxa"/>
          </w:tcPr>
          <w:p w14:paraId="31C98B54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BA33DAE" w14:textId="77777777" w:rsidTr="00F502A6">
        <w:tc>
          <w:tcPr>
            <w:tcW w:w="1384" w:type="dxa"/>
          </w:tcPr>
          <w:p w14:paraId="5103712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DB41</w:t>
            </w:r>
          </w:p>
        </w:tc>
        <w:tc>
          <w:tcPr>
            <w:tcW w:w="992" w:type="dxa"/>
          </w:tcPr>
          <w:p w14:paraId="0C1978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82921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6CF9EB0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4ABB4C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3827" w:type="dxa"/>
          </w:tcPr>
          <w:p w14:paraId="0E628C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SSQDLSISAK</w:t>
            </w:r>
          </w:p>
        </w:tc>
        <w:tc>
          <w:tcPr>
            <w:tcW w:w="3119" w:type="dxa"/>
          </w:tcPr>
          <w:p w14:paraId="75C5755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itochondrial glutamate carrier 2</w:t>
            </w:r>
          </w:p>
        </w:tc>
        <w:tc>
          <w:tcPr>
            <w:tcW w:w="1490" w:type="dxa"/>
          </w:tcPr>
          <w:p w14:paraId="3333F74E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03D5E50" w14:textId="77777777" w:rsidTr="00F502A6">
        <w:tc>
          <w:tcPr>
            <w:tcW w:w="1384" w:type="dxa"/>
          </w:tcPr>
          <w:p w14:paraId="70822DF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LF7</w:t>
            </w:r>
          </w:p>
        </w:tc>
        <w:tc>
          <w:tcPr>
            <w:tcW w:w="992" w:type="dxa"/>
          </w:tcPr>
          <w:p w14:paraId="4D29B94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54B6290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B5076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8D2F3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3827" w:type="dxa"/>
          </w:tcPr>
          <w:p w14:paraId="1FCD493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LNLAFNK</w:t>
            </w:r>
          </w:p>
        </w:tc>
        <w:tc>
          <w:tcPr>
            <w:tcW w:w="3119" w:type="dxa"/>
          </w:tcPr>
          <w:p w14:paraId="217E6DD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oll-like receptor 5</w:t>
            </w:r>
          </w:p>
        </w:tc>
        <w:tc>
          <w:tcPr>
            <w:tcW w:w="1490" w:type="dxa"/>
          </w:tcPr>
          <w:p w14:paraId="0A48A70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2338B884" w14:textId="77777777" w:rsidTr="00F502A6">
        <w:tc>
          <w:tcPr>
            <w:tcW w:w="1384" w:type="dxa"/>
          </w:tcPr>
          <w:p w14:paraId="6D57EC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02680</w:t>
            </w:r>
          </w:p>
        </w:tc>
        <w:tc>
          <w:tcPr>
            <w:tcW w:w="992" w:type="dxa"/>
          </w:tcPr>
          <w:p w14:paraId="611B57C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71037D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2DE257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5F5351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3827" w:type="dxa"/>
          </w:tcPr>
          <w:p w14:paraId="1A7D810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MVEEILK</w:t>
            </w:r>
          </w:p>
        </w:tc>
        <w:tc>
          <w:tcPr>
            <w:tcW w:w="3119" w:type="dxa"/>
          </w:tcPr>
          <w:p w14:paraId="5BCA9C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Fibrinogen gamma chain</w:t>
            </w:r>
          </w:p>
        </w:tc>
        <w:tc>
          <w:tcPr>
            <w:tcW w:w="1490" w:type="dxa"/>
          </w:tcPr>
          <w:p w14:paraId="06F2948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6BF35DA6" w14:textId="77777777" w:rsidTr="00F502A6">
        <w:tc>
          <w:tcPr>
            <w:tcW w:w="1384" w:type="dxa"/>
          </w:tcPr>
          <w:p w14:paraId="520B5FA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8BJS8</w:t>
            </w:r>
          </w:p>
        </w:tc>
        <w:tc>
          <w:tcPr>
            <w:tcW w:w="992" w:type="dxa"/>
          </w:tcPr>
          <w:p w14:paraId="1960FF8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3938B06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ED4DD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574DCEA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3827" w:type="dxa"/>
          </w:tcPr>
          <w:p w14:paraId="5EFD939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MIDIILLPSDK</w:t>
            </w:r>
          </w:p>
        </w:tc>
        <w:tc>
          <w:tcPr>
            <w:tcW w:w="3119" w:type="dxa"/>
          </w:tcPr>
          <w:p w14:paraId="4113E72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dm2-binding protein</w:t>
            </w:r>
          </w:p>
        </w:tc>
        <w:tc>
          <w:tcPr>
            <w:tcW w:w="1490" w:type="dxa"/>
          </w:tcPr>
          <w:p w14:paraId="339811E5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3E166551" w14:textId="77777777" w:rsidTr="00F502A6">
        <w:tc>
          <w:tcPr>
            <w:tcW w:w="1384" w:type="dxa"/>
          </w:tcPr>
          <w:p w14:paraId="725C92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35479</w:t>
            </w:r>
          </w:p>
        </w:tc>
        <w:tc>
          <w:tcPr>
            <w:tcW w:w="992" w:type="dxa"/>
          </w:tcPr>
          <w:p w14:paraId="647B990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74AA92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4ED2C7A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742A87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3827" w:type="dxa"/>
          </w:tcPr>
          <w:p w14:paraId="2346942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VKPQLEEK</w:t>
            </w:r>
          </w:p>
        </w:tc>
        <w:tc>
          <w:tcPr>
            <w:tcW w:w="3119" w:type="dxa"/>
          </w:tcPr>
          <w:p w14:paraId="65AFA1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eukocyte cysteine proteinase inhibitor 1</w:t>
            </w:r>
          </w:p>
        </w:tc>
        <w:tc>
          <w:tcPr>
            <w:tcW w:w="1490" w:type="dxa"/>
          </w:tcPr>
          <w:p w14:paraId="1DD6375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5254488E" w14:textId="77777777" w:rsidTr="00F502A6">
        <w:tc>
          <w:tcPr>
            <w:tcW w:w="1384" w:type="dxa"/>
          </w:tcPr>
          <w:p w14:paraId="7C39A44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4K436</w:t>
            </w:r>
          </w:p>
        </w:tc>
        <w:tc>
          <w:tcPr>
            <w:tcW w:w="992" w:type="dxa"/>
          </w:tcPr>
          <w:p w14:paraId="4A60E9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02ED90E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6EDBF7D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7BF760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3827" w:type="dxa"/>
          </w:tcPr>
          <w:p w14:paraId="571FDE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ESDPK</w:t>
            </w:r>
          </w:p>
        </w:tc>
        <w:tc>
          <w:tcPr>
            <w:tcW w:w="3119" w:type="dxa"/>
          </w:tcPr>
          <w:p w14:paraId="7CABC8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egulator of telomere elongation helicase 1</w:t>
            </w:r>
          </w:p>
        </w:tc>
        <w:tc>
          <w:tcPr>
            <w:tcW w:w="1490" w:type="dxa"/>
          </w:tcPr>
          <w:p w14:paraId="6524DD8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9E0FD03" w14:textId="77777777" w:rsidTr="00F502A6">
        <w:tc>
          <w:tcPr>
            <w:tcW w:w="1384" w:type="dxa"/>
          </w:tcPr>
          <w:p w14:paraId="067063B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WTZ8</w:t>
            </w:r>
          </w:p>
        </w:tc>
        <w:tc>
          <w:tcPr>
            <w:tcW w:w="992" w:type="dxa"/>
          </w:tcPr>
          <w:p w14:paraId="20AE9EE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6611DC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5634C9E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423266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3827" w:type="dxa"/>
          </w:tcPr>
          <w:p w14:paraId="2287B7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SKVEQGVK</w:t>
            </w:r>
          </w:p>
        </w:tc>
        <w:tc>
          <w:tcPr>
            <w:tcW w:w="3119" w:type="dxa"/>
          </w:tcPr>
          <w:p w14:paraId="4B873A1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tein BEX2</w:t>
            </w:r>
          </w:p>
        </w:tc>
        <w:tc>
          <w:tcPr>
            <w:tcW w:w="1490" w:type="dxa"/>
          </w:tcPr>
          <w:p w14:paraId="1DCCEE5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5C785329" w14:textId="77777777" w:rsidTr="00F502A6">
        <w:tc>
          <w:tcPr>
            <w:tcW w:w="1384" w:type="dxa"/>
          </w:tcPr>
          <w:p w14:paraId="275741C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24Y8</w:t>
            </w:r>
          </w:p>
        </w:tc>
        <w:tc>
          <w:tcPr>
            <w:tcW w:w="992" w:type="dxa"/>
          </w:tcPr>
          <w:p w14:paraId="5982E8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0E25F57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146B94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713F044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3827" w:type="dxa"/>
          </w:tcPr>
          <w:p w14:paraId="1994F5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AVSEEK</w:t>
            </w:r>
          </w:p>
        </w:tc>
        <w:tc>
          <w:tcPr>
            <w:tcW w:w="3119" w:type="dxa"/>
          </w:tcPr>
          <w:p w14:paraId="029D44E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bable G-protein coupled receptor 149</w:t>
            </w:r>
          </w:p>
        </w:tc>
        <w:tc>
          <w:tcPr>
            <w:tcW w:w="1490" w:type="dxa"/>
          </w:tcPr>
          <w:p w14:paraId="6668C5C7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2E3CD5ED" w14:textId="77777777" w:rsidTr="00F502A6">
        <w:tc>
          <w:tcPr>
            <w:tcW w:w="1384" w:type="dxa"/>
          </w:tcPr>
          <w:p w14:paraId="0F1B440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VI38</w:t>
            </w:r>
          </w:p>
        </w:tc>
        <w:tc>
          <w:tcPr>
            <w:tcW w:w="992" w:type="dxa"/>
          </w:tcPr>
          <w:p w14:paraId="240CBAB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1764155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5926A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0D00A24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3827" w:type="dxa"/>
          </w:tcPr>
          <w:p w14:paraId="6C5D8A53" w14:textId="77777777" w:rsidR="00EE1D40" w:rsidRPr="00AF5E8D" w:rsidRDefault="00EE1D40" w:rsidP="003B0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RMETINK + Oxidation (M)</w:t>
            </w:r>
          </w:p>
        </w:tc>
        <w:tc>
          <w:tcPr>
            <w:tcW w:w="3119" w:type="dxa"/>
          </w:tcPr>
          <w:p w14:paraId="5B9095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loboside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alpha-1,3-N-acetylgalactosaminyltransferase 1</w:t>
            </w:r>
          </w:p>
        </w:tc>
        <w:tc>
          <w:tcPr>
            <w:tcW w:w="1490" w:type="dxa"/>
          </w:tcPr>
          <w:p w14:paraId="54D298C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D744B4C" w14:textId="77777777" w:rsidTr="00F502A6">
        <w:tc>
          <w:tcPr>
            <w:tcW w:w="1384" w:type="dxa"/>
          </w:tcPr>
          <w:p w14:paraId="6EE7BCB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15">
              <w:rPr>
                <w:rFonts w:ascii="Times New Roman" w:hAnsi="Times New Roman" w:cs="Times New Roman"/>
                <w:sz w:val="20"/>
                <w:szCs w:val="20"/>
              </w:rPr>
              <w:t>Q8BQ48</w:t>
            </w:r>
          </w:p>
        </w:tc>
        <w:tc>
          <w:tcPr>
            <w:tcW w:w="992" w:type="dxa"/>
          </w:tcPr>
          <w:p w14:paraId="4B3E92B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3A903E9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4ABE103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7880839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3827" w:type="dxa"/>
          </w:tcPr>
          <w:p w14:paraId="754421F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DATVSSDNMDR</w:t>
            </w:r>
          </w:p>
        </w:tc>
        <w:tc>
          <w:tcPr>
            <w:tcW w:w="3119" w:type="dxa"/>
          </w:tcPr>
          <w:p w14:paraId="51D9290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 of 295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490" w:type="dxa"/>
          </w:tcPr>
          <w:p w14:paraId="1308A37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590E3F0" w14:textId="77777777" w:rsidTr="00F502A6">
        <w:tc>
          <w:tcPr>
            <w:tcW w:w="1384" w:type="dxa"/>
          </w:tcPr>
          <w:p w14:paraId="0179837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46892</w:t>
            </w:r>
          </w:p>
        </w:tc>
        <w:tc>
          <w:tcPr>
            <w:tcW w:w="992" w:type="dxa"/>
          </w:tcPr>
          <w:p w14:paraId="2DB64D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45C00BE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395006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63D7E6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3827" w:type="dxa"/>
          </w:tcPr>
          <w:p w14:paraId="70263EF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IGTPSEK</w:t>
            </w:r>
          </w:p>
        </w:tc>
        <w:tc>
          <w:tcPr>
            <w:tcW w:w="3119" w:type="dxa"/>
          </w:tcPr>
          <w:p w14:paraId="064A10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yclin-dependent kinase 11B</w:t>
            </w:r>
          </w:p>
        </w:tc>
        <w:tc>
          <w:tcPr>
            <w:tcW w:w="1490" w:type="dxa"/>
          </w:tcPr>
          <w:p w14:paraId="625B59C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10A611A0" w14:textId="77777777" w:rsidTr="00F502A6">
        <w:tc>
          <w:tcPr>
            <w:tcW w:w="1384" w:type="dxa"/>
          </w:tcPr>
          <w:p w14:paraId="02855F8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24643</w:t>
            </w:r>
          </w:p>
        </w:tc>
        <w:tc>
          <w:tcPr>
            <w:tcW w:w="992" w:type="dxa"/>
          </w:tcPr>
          <w:p w14:paraId="51AF9D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593E270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406C926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20398F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3827" w:type="dxa"/>
          </w:tcPr>
          <w:p w14:paraId="5B45D48A" w14:textId="77777777" w:rsidR="00EE1D40" w:rsidRPr="00AF5E8D" w:rsidRDefault="00EE1D40" w:rsidP="009B0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WEVDEMK + Oxidation (M)</w:t>
            </w:r>
          </w:p>
        </w:tc>
        <w:tc>
          <w:tcPr>
            <w:tcW w:w="3119" w:type="dxa"/>
          </w:tcPr>
          <w:p w14:paraId="20F79FA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lnexin</w:t>
            </w:r>
          </w:p>
        </w:tc>
        <w:tc>
          <w:tcPr>
            <w:tcW w:w="1490" w:type="dxa"/>
          </w:tcPr>
          <w:p w14:paraId="56B59F1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EE1D40" w:rsidRPr="00AF5E8D" w14:paraId="7735178F" w14:textId="77777777" w:rsidTr="00F502A6">
        <w:tc>
          <w:tcPr>
            <w:tcW w:w="1384" w:type="dxa"/>
          </w:tcPr>
          <w:p w14:paraId="4DFEE4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27975</w:t>
            </w:r>
          </w:p>
        </w:tc>
        <w:tc>
          <w:tcPr>
            <w:tcW w:w="992" w:type="dxa"/>
          </w:tcPr>
          <w:p w14:paraId="469C060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6AA022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1C686C3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6D0B269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3827" w:type="dxa"/>
          </w:tcPr>
          <w:p w14:paraId="5FD4F8D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AVEDEGLK</w:t>
            </w:r>
          </w:p>
        </w:tc>
        <w:tc>
          <w:tcPr>
            <w:tcW w:w="3119" w:type="dxa"/>
          </w:tcPr>
          <w:p w14:paraId="085B967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protein 1A</w:t>
            </w:r>
          </w:p>
        </w:tc>
        <w:tc>
          <w:tcPr>
            <w:tcW w:w="1490" w:type="dxa"/>
          </w:tcPr>
          <w:p w14:paraId="3CA73F53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FEE16A0" w14:textId="77777777" w:rsidTr="00F502A6">
        <w:tc>
          <w:tcPr>
            <w:tcW w:w="1384" w:type="dxa"/>
          </w:tcPr>
          <w:p w14:paraId="4AD5C2E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XTA2</w:t>
            </w:r>
          </w:p>
        </w:tc>
        <w:tc>
          <w:tcPr>
            <w:tcW w:w="992" w:type="dxa"/>
          </w:tcPr>
          <w:p w14:paraId="05A419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0375F29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5EE7A0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770664E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3827" w:type="dxa"/>
          </w:tcPr>
          <w:p w14:paraId="4B5A20E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FVEAQNK</w:t>
            </w:r>
          </w:p>
        </w:tc>
        <w:tc>
          <w:tcPr>
            <w:tcW w:w="3119" w:type="dxa"/>
          </w:tcPr>
          <w:p w14:paraId="5BAC10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rolyl endopeptidase</w:t>
            </w:r>
          </w:p>
        </w:tc>
        <w:tc>
          <w:tcPr>
            <w:tcW w:w="1490" w:type="dxa"/>
          </w:tcPr>
          <w:p w14:paraId="72FA85D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CEF96AC" w14:textId="77777777" w:rsidTr="00F502A6">
        <w:tc>
          <w:tcPr>
            <w:tcW w:w="1384" w:type="dxa"/>
          </w:tcPr>
          <w:p w14:paraId="3BE6B98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JJA2</w:t>
            </w:r>
          </w:p>
        </w:tc>
        <w:tc>
          <w:tcPr>
            <w:tcW w:w="992" w:type="dxa"/>
          </w:tcPr>
          <w:p w14:paraId="1D68AC9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53B0EA7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451F2B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57CDD80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3827" w:type="dxa"/>
          </w:tcPr>
          <w:p w14:paraId="0EE687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LDRLPR</w:t>
            </w:r>
          </w:p>
        </w:tc>
        <w:tc>
          <w:tcPr>
            <w:tcW w:w="3119" w:type="dxa"/>
          </w:tcPr>
          <w:p w14:paraId="3CDC870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onserved oligomeric Golgi complex subunit 8</w:t>
            </w:r>
          </w:p>
        </w:tc>
        <w:tc>
          <w:tcPr>
            <w:tcW w:w="1490" w:type="dxa"/>
          </w:tcPr>
          <w:p w14:paraId="73346AB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1565F251" w14:textId="77777777" w:rsidTr="00F502A6">
        <w:tc>
          <w:tcPr>
            <w:tcW w:w="1384" w:type="dxa"/>
          </w:tcPr>
          <w:p w14:paraId="4E741F5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99P69</w:t>
            </w:r>
          </w:p>
        </w:tc>
        <w:tc>
          <w:tcPr>
            <w:tcW w:w="992" w:type="dxa"/>
          </w:tcPr>
          <w:p w14:paraId="57E4660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702A6D8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6B80E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7E003C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3827" w:type="dxa"/>
          </w:tcPr>
          <w:p w14:paraId="6A286446" w14:textId="77777777" w:rsidR="00EE1D40" w:rsidRPr="00AF5E8D" w:rsidRDefault="00EE1D40" w:rsidP="009D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KSDISEK + Oxidation (M)</w:t>
            </w:r>
          </w:p>
        </w:tc>
        <w:tc>
          <w:tcPr>
            <w:tcW w:w="3119" w:type="dxa"/>
          </w:tcPr>
          <w:p w14:paraId="2A9BC47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inetochore protein Nuf2</w:t>
            </w:r>
          </w:p>
        </w:tc>
        <w:tc>
          <w:tcPr>
            <w:tcW w:w="1490" w:type="dxa"/>
          </w:tcPr>
          <w:p w14:paraId="34CC1C49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44675A34" w14:textId="77777777" w:rsidTr="00F502A6">
        <w:tc>
          <w:tcPr>
            <w:tcW w:w="1384" w:type="dxa"/>
          </w:tcPr>
          <w:p w14:paraId="030DC01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3MHM6</w:t>
            </w:r>
          </w:p>
        </w:tc>
        <w:tc>
          <w:tcPr>
            <w:tcW w:w="992" w:type="dxa"/>
          </w:tcPr>
          <w:p w14:paraId="418E910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155E007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2441CE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A14F3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3827" w:type="dxa"/>
          </w:tcPr>
          <w:p w14:paraId="30CF4B5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LLSAVTR</w:t>
            </w:r>
          </w:p>
        </w:tc>
        <w:tc>
          <w:tcPr>
            <w:tcW w:w="3119" w:type="dxa"/>
          </w:tcPr>
          <w:p w14:paraId="1B897B5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Catenin alpha-1</w:t>
            </w:r>
          </w:p>
        </w:tc>
        <w:tc>
          <w:tcPr>
            <w:tcW w:w="1490" w:type="dxa"/>
          </w:tcPr>
          <w:p w14:paraId="044E217D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0CAE21B1" w14:textId="77777777" w:rsidTr="00F502A6">
        <w:tc>
          <w:tcPr>
            <w:tcW w:w="1384" w:type="dxa"/>
          </w:tcPr>
          <w:p w14:paraId="4BFC53A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SPJ1</w:t>
            </w:r>
          </w:p>
        </w:tc>
        <w:tc>
          <w:tcPr>
            <w:tcW w:w="992" w:type="dxa"/>
          </w:tcPr>
          <w:p w14:paraId="2A223AE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7E3ABF2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2EC52CF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5D59DC4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3827" w:type="dxa"/>
          </w:tcPr>
          <w:p w14:paraId="5B65BCD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VPLLNK</w:t>
            </w:r>
          </w:p>
        </w:tc>
        <w:tc>
          <w:tcPr>
            <w:tcW w:w="3119" w:type="dxa"/>
          </w:tcPr>
          <w:p w14:paraId="690A141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Junction plakoglobin</w:t>
            </w:r>
          </w:p>
        </w:tc>
        <w:tc>
          <w:tcPr>
            <w:tcW w:w="1490" w:type="dxa"/>
          </w:tcPr>
          <w:p w14:paraId="42B09E1A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648F2AE7" w14:textId="77777777" w:rsidTr="00F502A6">
        <w:tc>
          <w:tcPr>
            <w:tcW w:w="1384" w:type="dxa"/>
          </w:tcPr>
          <w:p w14:paraId="0F4F396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11708</w:t>
            </w:r>
          </w:p>
        </w:tc>
        <w:tc>
          <w:tcPr>
            <w:tcW w:w="992" w:type="dxa"/>
          </w:tcPr>
          <w:p w14:paraId="6D59DD70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2B90F44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2F8BC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4B678A1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3827" w:type="dxa"/>
          </w:tcPr>
          <w:p w14:paraId="5E28F51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VGVYEAVK</w:t>
            </w:r>
          </w:p>
        </w:tc>
        <w:tc>
          <w:tcPr>
            <w:tcW w:w="3119" w:type="dxa"/>
          </w:tcPr>
          <w:p w14:paraId="645016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late dehydrogenase, cytoplasmic</w:t>
            </w:r>
          </w:p>
        </w:tc>
        <w:tc>
          <w:tcPr>
            <w:tcW w:w="1490" w:type="dxa"/>
          </w:tcPr>
          <w:p w14:paraId="6F888CD1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32AB1A59" w14:textId="77777777" w:rsidTr="00F502A6">
        <w:tc>
          <w:tcPr>
            <w:tcW w:w="1384" w:type="dxa"/>
          </w:tcPr>
          <w:p w14:paraId="636DDF3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Q8K0Z7</w:t>
            </w:r>
          </w:p>
        </w:tc>
        <w:tc>
          <w:tcPr>
            <w:tcW w:w="992" w:type="dxa"/>
          </w:tcPr>
          <w:p w14:paraId="0919587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2C64718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46411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2E0AA894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3827" w:type="dxa"/>
          </w:tcPr>
          <w:p w14:paraId="69F212D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NGGMMAEGAR</w:t>
            </w:r>
          </w:p>
        </w:tc>
        <w:tc>
          <w:tcPr>
            <w:tcW w:w="3119" w:type="dxa"/>
          </w:tcPr>
          <w:p w14:paraId="06C9196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Translational activator of cytochrome c oxidase 1</w:t>
            </w:r>
          </w:p>
        </w:tc>
        <w:tc>
          <w:tcPr>
            <w:tcW w:w="1490" w:type="dxa"/>
          </w:tcPr>
          <w:p w14:paraId="6BE105DF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E1D40" w:rsidRPr="00AF5E8D" w14:paraId="61AC92A5" w14:textId="77777777" w:rsidTr="00F502A6">
        <w:tc>
          <w:tcPr>
            <w:tcW w:w="1384" w:type="dxa"/>
          </w:tcPr>
          <w:p w14:paraId="691E962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O02810</w:t>
            </w:r>
          </w:p>
        </w:tc>
        <w:tc>
          <w:tcPr>
            <w:tcW w:w="992" w:type="dxa"/>
          </w:tcPr>
          <w:p w14:paraId="55745859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6B6E2EE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7D0AA60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C8FCD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  <w:tc>
          <w:tcPr>
            <w:tcW w:w="3827" w:type="dxa"/>
          </w:tcPr>
          <w:p w14:paraId="53CE96C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LAPEREFIK</w:t>
            </w:r>
          </w:p>
        </w:tc>
        <w:tc>
          <w:tcPr>
            <w:tcW w:w="3119" w:type="dxa"/>
          </w:tcPr>
          <w:p w14:paraId="377B65B3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hosphatidylinositol 4-kinase beta</w:t>
            </w:r>
          </w:p>
        </w:tc>
        <w:tc>
          <w:tcPr>
            <w:tcW w:w="1490" w:type="dxa"/>
          </w:tcPr>
          <w:p w14:paraId="13F9653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317C977F" w14:textId="77777777" w:rsidTr="00F502A6">
        <w:tc>
          <w:tcPr>
            <w:tcW w:w="1384" w:type="dxa"/>
          </w:tcPr>
          <w:p w14:paraId="3482AF77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D3ZZL9</w:t>
            </w:r>
          </w:p>
        </w:tc>
        <w:tc>
          <w:tcPr>
            <w:tcW w:w="992" w:type="dxa"/>
          </w:tcPr>
          <w:p w14:paraId="149234C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800B51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E30805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5B9221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3827" w:type="dxa"/>
          </w:tcPr>
          <w:p w14:paraId="2A5C9515" w14:textId="77777777" w:rsidR="00EE1D40" w:rsidRPr="00AF5E8D" w:rsidRDefault="00EE1D40" w:rsidP="00D0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EMESVK + Oxidation (M)</w:t>
            </w:r>
          </w:p>
        </w:tc>
        <w:tc>
          <w:tcPr>
            <w:tcW w:w="3119" w:type="dxa"/>
          </w:tcPr>
          <w:p w14:paraId="3CD015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GRIP and coiled-coil domain-containing protein 2</w:t>
            </w:r>
          </w:p>
        </w:tc>
        <w:tc>
          <w:tcPr>
            <w:tcW w:w="1490" w:type="dxa"/>
          </w:tcPr>
          <w:p w14:paraId="15CB40AB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EE1D40" w:rsidRPr="00AF5E8D" w14:paraId="338DC71B" w14:textId="77777777" w:rsidTr="00F502A6">
        <w:tc>
          <w:tcPr>
            <w:tcW w:w="1384" w:type="dxa"/>
          </w:tcPr>
          <w:p w14:paraId="13CC9F88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61603</w:t>
            </w:r>
          </w:p>
        </w:tc>
        <w:tc>
          <w:tcPr>
            <w:tcW w:w="992" w:type="dxa"/>
          </w:tcPr>
          <w:p w14:paraId="2C10E75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1F86F02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16B71CCC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09D88CC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3827" w:type="dxa"/>
          </w:tcPr>
          <w:p w14:paraId="539DCA38" w14:textId="77777777" w:rsidR="00EE1D40" w:rsidRPr="00AF5E8D" w:rsidRDefault="00EE1D40" w:rsidP="00223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MAGQAFRK + Oxidation (M)</w:t>
            </w:r>
          </w:p>
        </w:tc>
        <w:tc>
          <w:tcPr>
            <w:tcW w:w="3119" w:type="dxa"/>
          </w:tcPr>
          <w:p w14:paraId="67639FF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5E8D">
              <w:rPr>
                <w:rFonts w:ascii="Times New Roman" w:hAnsi="Times New Roman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490" w:type="dxa"/>
          </w:tcPr>
          <w:p w14:paraId="73FC5D22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EE1D40" w:rsidRPr="00AF5E8D" w14:paraId="53DCEEFD" w14:textId="77777777" w:rsidTr="00F502A6">
        <w:tc>
          <w:tcPr>
            <w:tcW w:w="1384" w:type="dxa"/>
          </w:tcPr>
          <w:p w14:paraId="611C240F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A1XQU3</w:t>
            </w:r>
          </w:p>
        </w:tc>
        <w:tc>
          <w:tcPr>
            <w:tcW w:w="992" w:type="dxa"/>
          </w:tcPr>
          <w:p w14:paraId="0FA037B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1085CF95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78793CC6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5E1D7A3A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3827" w:type="dxa"/>
          </w:tcPr>
          <w:p w14:paraId="2BE6FE7B" w14:textId="77777777" w:rsidR="00EE1D40" w:rsidRPr="00AF5E8D" w:rsidRDefault="00EE1D40" w:rsidP="00D0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KITTAGK</w:t>
            </w:r>
          </w:p>
        </w:tc>
        <w:tc>
          <w:tcPr>
            <w:tcW w:w="3119" w:type="dxa"/>
          </w:tcPr>
          <w:p w14:paraId="57BD6E61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60S ribosomal protein L14</w:t>
            </w:r>
          </w:p>
        </w:tc>
        <w:tc>
          <w:tcPr>
            <w:tcW w:w="1490" w:type="dxa"/>
          </w:tcPr>
          <w:p w14:paraId="194053D6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EE1D40" w:rsidRPr="00AF5E8D" w14:paraId="20FB2D44" w14:textId="77777777" w:rsidTr="00F502A6">
        <w:tc>
          <w:tcPr>
            <w:tcW w:w="1384" w:type="dxa"/>
            <w:tcBorders>
              <w:bottom w:val="single" w:sz="4" w:space="0" w:color="auto"/>
            </w:tcBorders>
          </w:tcPr>
          <w:p w14:paraId="5DC94D3B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P830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A4AACD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39303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FAD11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337062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F6B5F6D" w14:textId="77777777" w:rsidR="00EE1D40" w:rsidRPr="00AF5E8D" w:rsidRDefault="00EE1D40" w:rsidP="00D0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HYEKDMK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538D44E" w14:textId="77777777" w:rsidR="00EE1D40" w:rsidRPr="00AF5E8D" w:rsidRDefault="00EE1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E8D">
              <w:rPr>
                <w:rFonts w:ascii="Times New Roman" w:hAnsi="Times New Roman" w:cs="Times New Roman"/>
                <w:sz w:val="20"/>
                <w:szCs w:val="20"/>
              </w:rPr>
              <w:t>Serine beta-lactamase-like protein LACTB, mitochondrial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03589FC" w14:textId="77777777" w:rsidR="00EE1D40" w:rsidRPr="00044D95" w:rsidRDefault="00EE1D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D95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</w:tbl>
    <w:p w14:paraId="5F043D54" w14:textId="77777777" w:rsidR="00621839" w:rsidRPr="00472425" w:rsidRDefault="00472425">
      <w:pPr>
        <w:rPr>
          <w:rFonts w:ascii="Times New Roman" w:hAnsi="Times New Roman" w:cs="Times New Roman"/>
          <w:sz w:val="20"/>
          <w:szCs w:val="20"/>
        </w:rPr>
      </w:pPr>
      <w:r w:rsidRPr="00472425">
        <w:rPr>
          <w:rFonts w:ascii="Times New Roman" w:hAnsi="Times New Roman" w:cs="Times New Roman"/>
          <w:sz w:val="20"/>
          <w:szCs w:val="20"/>
        </w:rPr>
        <w:t xml:space="preserve">*hyaluronidase does not display toxic activity but is a </w:t>
      </w:r>
      <w:r w:rsidR="00E734D9">
        <w:rPr>
          <w:rFonts w:ascii="Times New Roman" w:hAnsi="Times New Roman" w:cs="Times New Roman"/>
          <w:sz w:val="20"/>
          <w:szCs w:val="20"/>
        </w:rPr>
        <w:t xml:space="preserve">toxin </w:t>
      </w:r>
      <w:r w:rsidRPr="00472425">
        <w:rPr>
          <w:rFonts w:ascii="Times New Roman" w:hAnsi="Times New Roman" w:cs="Times New Roman"/>
          <w:sz w:val="20"/>
          <w:szCs w:val="20"/>
        </w:rPr>
        <w:t>spreading factor commonly found in animal venoms</w:t>
      </w:r>
    </w:p>
    <w:sectPr w:rsidR="00621839" w:rsidRPr="00472425" w:rsidSect="00535D2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6E3A8" w14:textId="77777777" w:rsidR="0026323D" w:rsidRDefault="0026323D" w:rsidP="00A1332F">
      <w:pPr>
        <w:spacing w:after="0" w:line="240" w:lineRule="auto"/>
      </w:pPr>
      <w:r>
        <w:separator/>
      </w:r>
    </w:p>
  </w:endnote>
  <w:endnote w:type="continuationSeparator" w:id="0">
    <w:p w14:paraId="40999D68" w14:textId="77777777" w:rsidR="0026323D" w:rsidRDefault="0026323D" w:rsidP="00A13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175179"/>
      <w:docPartObj>
        <w:docPartGallery w:val="Page Numbers (Bottom of Page)"/>
        <w:docPartUnique/>
      </w:docPartObj>
    </w:sdtPr>
    <w:sdtEndPr/>
    <w:sdtContent>
      <w:p w14:paraId="7DCC5C3A" w14:textId="77777777" w:rsidR="00B00F03" w:rsidRDefault="00B00F03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5510" w:rsidRPr="00BF5510">
          <w:rPr>
            <w:noProof/>
            <w:lang w:val="pl-PL"/>
          </w:rPr>
          <w:t>1</w:t>
        </w:r>
        <w:r>
          <w:fldChar w:fldCharType="end"/>
        </w:r>
      </w:p>
    </w:sdtContent>
  </w:sdt>
  <w:p w14:paraId="23FB1CD4" w14:textId="77777777" w:rsidR="00B00F03" w:rsidRDefault="00B00F0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3F96C" w14:textId="77777777" w:rsidR="0026323D" w:rsidRDefault="0026323D" w:rsidP="00A1332F">
      <w:pPr>
        <w:spacing w:after="0" w:line="240" w:lineRule="auto"/>
      </w:pPr>
      <w:r>
        <w:separator/>
      </w:r>
    </w:p>
  </w:footnote>
  <w:footnote w:type="continuationSeparator" w:id="0">
    <w:p w14:paraId="426D27FB" w14:textId="77777777" w:rsidR="0026323D" w:rsidRDefault="0026323D" w:rsidP="00A13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39"/>
    <w:rsid w:val="0000200B"/>
    <w:rsid w:val="00015D90"/>
    <w:rsid w:val="00015FD0"/>
    <w:rsid w:val="000253B3"/>
    <w:rsid w:val="00030621"/>
    <w:rsid w:val="00030D98"/>
    <w:rsid w:val="00033528"/>
    <w:rsid w:val="00040F2D"/>
    <w:rsid w:val="00043C01"/>
    <w:rsid w:val="00044D95"/>
    <w:rsid w:val="00045289"/>
    <w:rsid w:val="00046E20"/>
    <w:rsid w:val="0005063B"/>
    <w:rsid w:val="000570FE"/>
    <w:rsid w:val="00062AF1"/>
    <w:rsid w:val="000648E1"/>
    <w:rsid w:val="0007004A"/>
    <w:rsid w:val="0009239A"/>
    <w:rsid w:val="00094F2E"/>
    <w:rsid w:val="000A5A57"/>
    <w:rsid w:val="000A6F4C"/>
    <w:rsid w:val="000B40E9"/>
    <w:rsid w:val="000B7EB2"/>
    <w:rsid w:val="000C0026"/>
    <w:rsid w:val="000C1FEA"/>
    <w:rsid w:val="000C2AEA"/>
    <w:rsid w:val="000C4C7F"/>
    <w:rsid w:val="000D116E"/>
    <w:rsid w:val="000D35AD"/>
    <w:rsid w:val="000E2803"/>
    <w:rsid w:val="000E4350"/>
    <w:rsid w:val="000F4184"/>
    <w:rsid w:val="000F4A78"/>
    <w:rsid w:val="00103031"/>
    <w:rsid w:val="00136351"/>
    <w:rsid w:val="001409E7"/>
    <w:rsid w:val="00141F40"/>
    <w:rsid w:val="0015560F"/>
    <w:rsid w:val="0016151C"/>
    <w:rsid w:val="00172FA2"/>
    <w:rsid w:val="0018581D"/>
    <w:rsid w:val="001964BC"/>
    <w:rsid w:val="0019658C"/>
    <w:rsid w:val="001A194D"/>
    <w:rsid w:val="001A3F49"/>
    <w:rsid w:val="001B10E4"/>
    <w:rsid w:val="001C1DED"/>
    <w:rsid w:val="0020344C"/>
    <w:rsid w:val="002034BD"/>
    <w:rsid w:val="00204C97"/>
    <w:rsid w:val="00204EC2"/>
    <w:rsid w:val="00206CBB"/>
    <w:rsid w:val="00212478"/>
    <w:rsid w:val="002143FE"/>
    <w:rsid w:val="00215A7D"/>
    <w:rsid w:val="00223443"/>
    <w:rsid w:val="00227266"/>
    <w:rsid w:val="00232C4E"/>
    <w:rsid w:val="0023424E"/>
    <w:rsid w:val="00241FE0"/>
    <w:rsid w:val="002463B8"/>
    <w:rsid w:val="00253D24"/>
    <w:rsid w:val="0026323D"/>
    <w:rsid w:val="00266EEC"/>
    <w:rsid w:val="00292016"/>
    <w:rsid w:val="002A0D60"/>
    <w:rsid w:val="002B02E9"/>
    <w:rsid w:val="002B20BC"/>
    <w:rsid w:val="002B46C7"/>
    <w:rsid w:val="002C4E17"/>
    <w:rsid w:val="002D1D1F"/>
    <w:rsid w:val="002D1E11"/>
    <w:rsid w:val="002D313A"/>
    <w:rsid w:val="002D474F"/>
    <w:rsid w:val="002E061D"/>
    <w:rsid w:val="002E1BAC"/>
    <w:rsid w:val="002E5180"/>
    <w:rsid w:val="002F17DE"/>
    <w:rsid w:val="002F44B3"/>
    <w:rsid w:val="002F4FC1"/>
    <w:rsid w:val="00305AA8"/>
    <w:rsid w:val="00310BD9"/>
    <w:rsid w:val="00312A16"/>
    <w:rsid w:val="00335776"/>
    <w:rsid w:val="00342F8F"/>
    <w:rsid w:val="003535C6"/>
    <w:rsid w:val="00354C9B"/>
    <w:rsid w:val="00355395"/>
    <w:rsid w:val="00357F6A"/>
    <w:rsid w:val="00367A23"/>
    <w:rsid w:val="003720DA"/>
    <w:rsid w:val="00372B08"/>
    <w:rsid w:val="00374623"/>
    <w:rsid w:val="003821E4"/>
    <w:rsid w:val="003822C0"/>
    <w:rsid w:val="00397AD3"/>
    <w:rsid w:val="003A3815"/>
    <w:rsid w:val="003B085A"/>
    <w:rsid w:val="003C39BD"/>
    <w:rsid w:val="003D4440"/>
    <w:rsid w:val="004001A2"/>
    <w:rsid w:val="0040183D"/>
    <w:rsid w:val="0040416C"/>
    <w:rsid w:val="004067BD"/>
    <w:rsid w:val="004206B7"/>
    <w:rsid w:val="004218B1"/>
    <w:rsid w:val="00423E69"/>
    <w:rsid w:val="0043161A"/>
    <w:rsid w:val="004319D3"/>
    <w:rsid w:val="0043427D"/>
    <w:rsid w:val="004356EC"/>
    <w:rsid w:val="0043704D"/>
    <w:rsid w:val="004430CB"/>
    <w:rsid w:val="00447098"/>
    <w:rsid w:val="004522B9"/>
    <w:rsid w:val="00453F3E"/>
    <w:rsid w:val="00456BF0"/>
    <w:rsid w:val="00461925"/>
    <w:rsid w:val="004669BD"/>
    <w:rsid w:val="00472425"/>
    <w:rsid w:val="004777F3"/>
    <w:rsid w:val="004819B1"/>
    <w:rsid w:val="00497F3B"/>
    <w:rsid w:val="004A4991"/>
    <w:rsid w:val="004A55A2"/>
    <w:rsid w:val="004A5615"/>
    <w:rsid w:val="004B4227"/>
    <w:rsid w:val="004C3578"/>
    <w:rsid w:val="004D352D"/>
    <w:rsid w:val="004D3BF4"/>
    <w:rsid w:val="004D3D3C"/>
    <w:rsid w:val="004F04C3"/>
    <w:rsid w:val="004F27C7"/>
    <w:rsid w:val="00500C9D"/>
    <w:rsid w:val="0050152F"/>
    <w:rsid w:val="00501547"/>
    <w:rsid w:val="0051097D"/>
    <w:rsid w:val="005115CA"/>
    <w:rsid w:val="005128CF"/>
    <w:rsid w:val="00515A46"/>
    <w:rsid w:val="00517A60"/>
    <w:rsid w:val="00522F74"/>
    <w:rsid w:val="0052761B"/>
    <w:rsid w:val="00535D29"/>
    <w:rsid w:val="005467F5"/>
    <w:rsid w:val="00547D6C"/>
    <w:rsid w:val="00551036"/>
    <w:rsid w:val="00556C6A"/>
    <w:rsid w:val="00566C17"/>
    <w:rsid w:val="00574431"/>
    <w:rsid w:val="00574DFC"/>
    <w:rsid w:val="00583967"/>
    <w:rsid w:val="00587E59"/>
    <w:rsid w:val="005A4C9E"/>
    <w:rsid w:val="005A5895"/>
    <w:rsid w:val="005B6994"/>
    <w:rsid w:val="005C6F7C"/>
    <w:rsid w:val="005C7D68"/>
    <w:rsid w:val="005D049B"/>
    <w:rsid w:val="005D2AA4"/>
    <w:rsid w:val="005E0C39"/>
    <w:rsid w:val="005E7B25"/>
    <w:rsid w:val="00613A28"/>
    <w:rsid w:val="00615DC8"/>
    <w:rsid w:val="00621839"/>
    <w:rsid w:val="006220EB"/>
    <w:rsid w:val="006227E9"/>
    <w:rsid w:val="00632CFD"/>
    <w:rsid w:val="00641022"/>
    <w:rsid w:val="00643798"/>
    <w:rsid w:val="00644BAC"/>
    <w:rsid w:val="00646AC1"/>
    <w:rsid w:val="00647F61"/>
    <w:rsid w:val="00654CE6"/>
    <w:rsid w:val="00660689"/>
    <w:rsid w:val="00667E25"/>
    <w:rsid w:val="006720E0"/>
    <w:rsid w:val="006745DC"/>
    <w:rsid w:val="0069295E"/>
    <w:rsid w:val="00696A17"/>
    <w:rsid w:val="006B4EF9"/>
    <w:rsid w:val="006C4B0A"/>
    <w:rsid w:val="006C5650"/>
    <w:rsid w:val="006C5F60"/>
    <w:rsid w:val="006D6D48"/>
    <w:rsid w:val="006E6B89"/>
    <w:rsid w:val="006E789C"/>
    <w:rsid w:val="006F132B"/>
    <w:rsid w:val="007056B0"/>
    <w:rsid w:val="00707F59"/>
    <w:rsid w:val="00722F12"/>
    <w:rsid w:val="0072758D"/>
    <w:rsid w:val="0073594C"/>
    <w:rsid w:val="00736339"/>
    <w:rsid w:val="00737B4A"/>
    <w:rsid w:val="00743BFC"/>
    <w:rsid w:val="0075118F"/>
    <w:rsid w:val="007561CE"/>
    <w:rsid w:val="007668F1"/>
    <w:rsid w:val="0077671D"/>
    <w:rsid w:val="00776D25"/>
    <w:rsid w:val="00785433"/>
    <w:rsid w:val="00785B0E"/>
    <w:rsid w:val="007A36BA"/>
    <w:rsid w:val="007B1FF8"/>
    <w:rsid w:val="007B3AE9"/>
    <w:rsid w:val="007C7801"/>
    <w:rsid w:val="007D7839"/>
    <w:rsid w:val="007E1726"/>
    <w:rsid w:val="007F5B63"/>
    <w:rsid w:val="00826D02"/>
    <w:rsid w:val="0083267F"/>
    <w:rsid w:val="00843036"/>
    <w:rsid w:val="00844FE9"/>
    <w:rsid w:val="008463F9"/>
    <w:rsid w:val="00854509"/>
    <w:rsid w:val="00855273"/>
    <w:rsid w:val="008763EB"/>
    <w:rsid w:val="00883E34"/>
    <w:rsid w:val="00884969"/>
    <w:rsid w:val="00893293"/>
    <w:rsid w:val="008A5D08"/>
    <w:rsid w:val="008A6FE2"/>
    <w:rsid w:val="008C5FC6"/>
    <w:rsid w:val="008C7714"/>
    <w:rsid w:val="008D6FE9"/>
    <w:rsid w:val="008E1060"/>
    <w:rsid w:val="008E59C0"/>
    <w:rsid w:val="008E660E"/>
    <w:rsid w:val="008F6935"/>
    <w:rsid w:val="009055DA"/>
    <w:rsid w:val="00905721"/>
    <w:rsid w:val="00910738"/>
    <w:rsid w:val="0091119F"/>
    <w:rsid w:val="009135A6"/>
    <w:rsid w:val="009143A4"/>
    <w:rsid w:val="009254B3"/>
    <w:rsid w:val="00927F04"/>
    <w:rsid w:val="00930E1D"/>
    <w:rsid w:val="009405D8"/>
    <w:rsid w:val="0094084A"/>
    <w:rsid w:val="00944622"/>
    <w:rsid w:val="00946845"/>
    <w:rsid w:val="009539E7"/>
    <w:rsid w:val="009561A4"/>
    <w:rsid w:val="009667F3"/>
    <w:rsid w:val="00966C7C"/>
    <w:rsid w:val="0097209B"/>
    <w:rsid w:val="0097556D"/>
    <w:rsid w:val="009862ED"/>
    <w:rsid w:val="009A43D3"/>
    <w:rsid w:val="009B0B00"/>
    <w:rsid w:val="009B2AC9"/>
    <w:rsid w:val="009B6D98"/>
    <w:rsid w:val="009B7934"/>
    <w:rsid w:val="009C48DF"/>
    <w:rsid w:val="009D52B5"/>
    <w:rsid w:val="009F0DCD"/>
    <w:rsid w:val="009F346C"/>
    <w:rsid w:val="00A011E9"/>
    <w:rsid w:val="00A02E6B"/>
    <w:rsid w:val="00A06D32"/>
    <w:rsid w:val="00A10836"/>
    <w:rsid w:val="00A1332F"/>
    <w:rsid w:val="00A147F3"/>
    <w:rsid w:val="00A41721"/>
    <w:rsid w:val="00A4565F"/>
    <w:rsid w:val="00A51793"/>
    <w:rsid w:val="00A660FC"/>
    <w:rsid w:val="00A70E6F"/>
    <w:rsid w:val="00A72947"/>
    <w:rsid w:val="00A7683E"/>
    <w:rsid w:val="00A903DE"/>
    <w:rsid w:val="00A910AF"/>
    <w:rsid w:val="00A942AE"/>
    <w:rsid w:val="00AB1F54"/>
    <w:rsid w:val="00AB2072"/>
    <w:rsid w:val="00AB2394"/>
    <w:rsid w:val="00AB7465"/>
    <w:rsid w:val="00AB7720"/>
    <w:rsid w:val="00AC458C"/>
    <w:rsid w:val="00AE4354"/>
    <w:rsid w:val="00AF5357"/>
    <w:rsid w:val="00AF5E8D"/>
    <w:rsid w:val="00B00F03"/>
    <w:rsid w:val="00B06A46"/>
    <w:rsid w:val="00B101C0"/>
    <w:rsid w:val="00B10788"/>
    <w:rsid w:val="00B10BF3"/>
    <w:rsid w:val="00B1155C"/>
    <w:rsid w:val="00B22335"/>
    <w:rsid w:val="00B25A8E"/>
    <w:rsid w:val="00B2648B"/>
    <w:rsid w:val="00B3103C"/>
    <w:rsid w:val="00B45124"/>
    <w:rsid w:val="00B50810"/>
    <w:rsid w:val="00B62C1C"/>
    <w:rsid w:val="00B837F8"/>
    <w:rsid w:val="00B84C50"/>
    <w:rsid w:val="00B86C2F"/>
    <w:rsid w:val="00B930E4"/>
    <w:rsid w:val="00B94312"/>
    <w:rsid w:val="00BA065C"/>
    <w:rsid w:val="00BA770C"/>
    <w:rsid w:val="00BB09BC"/>
    <w:rsid w:val="00BE2B5C"/>
    <w:rsid w:val="00BE6D99"/>
    <w:rsid w:val="00BF0BD8"/>
    <w:rsid w:val="00BF5510"/>
    <w:rsid w:val="00BF7CD9"/>
    <w:rsid w:val="00C0609B"/>
    <w:rsid w:val="00C1536E"/>
    <w:rsid w:val="00C20DA6"/>
    <w:rsid w:val="00C25364"/>
    <w:rsid w:val="00C3215B"/>
    <w:rsid w:val="00C4021D"/>
    <w:rsid w:val="00C41B40"/>
    <w:rsid w:val="00C469BF"/>
    <w:rsid w:val="00C54B4C"/>
    <w:rsid w:val="00C564EB"/>
    <w:rsid w:val="00C56558"/>
    <w:rsid w:val="00C621D2"/>
    <w:rsid w:val="00C64B70"/>
    <w:rsid w:val="00C92017"/>
    <w:rsid w:val="00C97FF9"/>
    <w:rsid w:val="00CA22A1"/>
    <w:rsid w:val="00CA2FFC"/>
    <w:rsid w:val="00CA5201"/>
    <w:rsid w:val="00CA5C12"/>
    <w:rsid w:val="00CB2EEB"/>
    <w:rsid w:val="00CC09B6"/>
    <w:rsid w:val="00CC2726"/>
    <w:rsid w:val="00CE6CCA"/>
    <w:rsid w:val="00CF34FE"/>
    <w:rsid w:val="00CF484F"/>
    <w:rsid w:val="00D04875"/>
    <w:rsid w:val="00D05856"/>
    <w:rsid w:val="00D11ECF"/>
    <w:rsid w:val="00D12A48"/>
    <w:rsid w:val="00D14EE0"/>
    <w:rsid w:val="00D20F05"/>
    <w:rsid w:val="00D22E52"/>
    <w:rsid w:val="00D25969"/>
    <w:rsid w:val="00D37D5A"/>
    <w:rsid w:val="00D4011A"/>
    <w:rsid w:val="00D44233"/>
    <w:rsid w:val="00D52CC6"/>
    <w:rsid w:val="00D73CC2"/>
    <w:rsid w:val="00D77835"/>
    <w:rsid w:val="00D77F47"/>
    <w:rsid w:val="00D90466"/>
    <w:rsid w:val="00DC6777"/>
    <w:rsid w:val="00DC6CEE"/>
    <w:rsid w:val="00DC7320"/>
    <w:rsid w:val="00E04F27"/>
    <w:rsid w:val="00E11470"/>
    <w:rsid w:val="00E14615"/>
    <w:rsid w:val="00E2318E"/>
    <w:rsid w:val="00E25DE6"/>
    <w:rsid w:val="00E3280F"/>
    <w:rsid w:val="00E42322"/>
    <w:rsid w:val="00E43082"/>
    <w:rsid w:val="00E44991"/>
    <w:rsid w:val="00E56B94"/>
    <w:rsid w:val="00E6126A"/>
    <w:rsid w:val="00E64339"/>
    <w:rsid w:val="00E734D9"/>
    <w:rsid w:val="00E8285D"/>
    <w:rsid w:val="00E9437A"/>
    <w:rsid w:val="00E95FDD"/>
    <w:rsid w:val="00E9703E"/>
    <w:rsid w:val="00EA13D6"/>
    <w:rsid w:val="00EA5097"/>
    <w:rsid w:val="00EB71A3"/>
    <w:rsid w:val="00EC51EC"/>
    <w:rsid w:val="00EC52D0"/>
    <w:rsid w:val="00ED3856"/>
    <w:rsid w:val="00EE1D40"/>
    <w:rsid w:val="00EE70A8"/>
    <w:rsid w:val="00EF134E"/>
    <w:rsid w:val="00EF756E"/>
    <w:rsid w:val="00F112D5"/>
    <w:rsid w:val="00F22765"/>
    <w:rsid w:val="00F277AE"/>
    <w:rsid w:val="00F27D8A"/>
    <w:rsid w:val="00F32E30"/>
    <w:rsid w:val="00F502A6"/>
    <w:rsid w:val="00F50E0D"/>
    <w:rsid w:val="00F517DD"/>
    <w:rsid w:val="00F579A5"/>
    <w:rsid w:val="00F655A6"/>
    <w:rsid w:val="00F95793"/>
    <w:rsid w:val="00F96454"/>
    <w:rsid w:val="00FA4D8E"/>
    <w:rsid w:val="00FC2EBE"/>
    <w:rsid w:val="00FC6305"/>
    <w:rsid w:val="00FD3370"/>
    <w:rsid w:val="00FD3467"/>
    <w:rsid w:val="00FD5E21"/>
    <w:rsid w:val="00FE1F30"/>
    <w:rsid w:val="00FE46AA"/>
    <w:rsid w:val="00FF2A3A"/>
    <w:rsid w:val="00FF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3A1CE"/>
  <w15:docId w15:val="{D63F196B-BD0C-4BC0-A606-8606C7AF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2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133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1332F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A133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13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978</Words>
  <Characters>23869</Characters>
  <Application>Microsoft Office Word</Application>
  <DocSecurity>0</DocSecurity>
  <Lines>198</Lines>
  <Paragraphs>5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PC</cp:lastModifiedBy>
  <cp:revision>2</cp:revision>
  <dcterms:created xsi:type="dcterms:W3CDTF">2022-05-04T11:14:00Z</dcterms:created>
  <dcterms:modified xsi:type="dcterms:W3CDTF">2022-05-04T11:14:00Z</dcterms:modified>
</cp:coreProperties>
</file>